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27243" w14:textId="77777777" w:rsidR="000364FB" w:rsidRDefault="000364FB" w:rsidP="000364FB">
      <w:pPr>
        <w:spacing w:after="120" w:line="480" w:lineRule="auto"/>
        <w:rPr>
          <w:sz w:val="24"/>
          <w:szCs w:val="24"/>
        </w:rPr>
      </w:pPr>
      <w:r>
        <w:rPr>
          <w:sz w:val="24"/>
          <w:szCs w:val="24"/>
        </w:rPr>
        <w:t>SUPPLEMENTARY MATERIALS</w:t>
      </w:r>
    </w:p>
    <w:p w14:paraId="36D66987" w14:textId="0771B934" w:rsidR="000364FB" w:rsidRDefault="000364FB" w:rsidP="000364FB">
      <w:pPr>
        <w:spacing w:after="120"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Table S1: Model parameters</w:t>
      </w:r>
      <w:r w:rsidR="00F45F7C">
        <w:rPr>
          <w:i/>
          <w:sz w:val="24"/>
          <w:szCs w:val="24"/>
        </w:rPr>
        <w:t xml:space="preserve"> (</w:t>
      </w:r>
      <w:proofErr w:type="spellStart"/>
      <w:r w:rsidR="00F45F7C">
        <w:rPr>
          <w:i/>
          <w:sz w:val="24"/>
          <w:szCs w:val="24"/>
        </w:rPr>
        <w:t>cyno</w:t>
      </w:r>
      <w:proofErr w:type="spellEnd"/>
      <w:r w:rsidR="00F45F7C">
        <w:rPr>
          <w:i/>
          <w:sz w:val="24"/>
          <w:szCs w:val="24"/>
        </w:rPr>
        <w:t xml:space="preserve"> monkey)</w:t>
      </w:r>
      <w:r>
        <w:rPr>
          <w:i/>
          <w:sz w:val="24"/>
          <w:szCs w:val="24"/>
        </w:rPr>
        <w:t xml:space="preserve"> 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189"/>
        <w:gridCol w:w="1168"/>
        <w:gridCol w:w="1182"/>
        <w:gridCol w:w="5438"/>
      </w:tblGrid>
      <w:tr w:rsidR="000F1062" w14:paraId="0E3D8272" w14:textId="77777777" w:rsidTr="00B22A4D">
        <w:trPr>
          <w:trHeight w:hRule="exact" w:val="360"/>
        </w:trPr>
        <w:tc>
          <w:tcPr>
            <w:tcW w:w="1189" w:type="dxa"/>
          </w:tcPr>
          <w:p w14:paraId="5A9B3D2D" w14:textId="77777777" w:rsidR="000364FB" w:rsidRPr="00B95630" w:rsidRDefault="000364FB" w:rsidP="00B21D74">
            <w:pPr>
              <w:spacing w:after="120" w:line="480" w:lineRule="auto"/>
              <w:rPr>
                <w:iCs/>
                <w:sz w:val="24"/>
                <w:szCs w:val="24"/>
              </w:rPr>
            </w:pPr>
            <w:r w:rsidRPr="00B95630">
              <w:rPr>
                <w:iCs/>
                <w:sz w:val="24"/>
                <w:szCs w:val="24"/>
              </w:rPr>
              <w:t xml:space="preserve">Parameter </w:t>
            </w:r>
          </w:p>
        </w:tc>
        <w:tc>
          <w:tcPr>
            <w:tcW w:w="0" w:type="auto"/>
          </w:tcPr>
          <w:p w14:paraId="1086DF16" w14:textId="77777777" w:rsidR="000364FB" w:rsidRDefault="000364FB" w:rsidP="00B21D74">
            <w:pPr>
              <w:spacing w:after="120" w:line="480" w:lineRule="auto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Value</w:t>
            </w:r>
          </w:p>
        </w:tc>
        <w:tc>
          <w:tcPr>
            <w:tcW w:w="0" w:type="auto"/>
          </w:tcPr>
          <w:p w14:paraId="21290C83" w14:textId="77777777" w:rsidR="000364FB" w:rsidRDefault="000364FB" w:rsidP="00B21D74">
            <w:pPr>
              <w:spacing w:after="120" w:line="480" w:lineRule="auto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Unit</w:t>
            </w:r>
          </w:p>
        </w:tc>
        <w:tc>
          <w:tcPr>
            <w:tcW w:w="0" w:type="auto"/>
          </w:tcPr>
          <w:p w14:paraId="3ED1B5F0" w14:textId="77777777" w:rsidR="000364FB" w:rsidRDefault="000364FB" w:rsidP="00B21D74">
            <w:pPr>
              <w:spacing w:after="120" w:line="480" w:lineRule="auto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mment </w:t>
            </w:r>
          </w:p>
        </w:tc>
      </w:tr>
      <w:tr w:rsidR="000F1062" w14:paraId="7844ECF1" w14:textId="77777777" w:rsidTr="00B22A4D">
        <w:trPr>
          <w:trHeight w:hRule="exact" w:val="360"/>
        </w:trPr>
        <w:tc>
          <w:tcPr>
            <w:tcW w:w="1189" w:type="dxa"/>
          </w:tcPr>
          <w:p w14:paraId="68C2031D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V</w:t>
            </w:r>
            <w:r w:rsidRPr="00B6473D">
              <w:rPr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0" w:type="auto"/>
          </w:tcPr>
          <w:p w14:paraId="75FE561C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393A6390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B6473D">
              <w:rPr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00A5AAA" w14:textId="05CBADBF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spellStart"/>
            <w:r w:rsidRPr="002920BB">
              <w:rPr>
                <w:iCs/>
                <w:sz w:val="22"/>
                <w:szCs w:val="22"/>
                <w:vertAlign w:val="superscript"/>
              </w:rPr>
              <w:t>a</w:t>
            </w:r>
            <w:r w:rsidRPr="00B6473D">
              <w:rPr>
                <w:iCs/>
                <w:sz w:val="22"/>
                <w:szCs w:val="22"/>
              </w:rPr>
              <w:t>Volume</w:t>
            </w:r>
            <w:proofErr w:type="spellEnd"/>
            <w:r w:rsidRPr="00B6473D">
              <w:rPr>
                <w:iCs/>
                <w:sz w:val="22"/>
                <w:szCs w:val="22"/>
              </w:rPr>
              <w:t xml:space="preserve"> of spinal fluid (C1)</w:t>
            </w:r>
            <w:r>
              <w:rPr>
                <w:iCs/>
                <w:sz w:val="22"/>
                <w:szCs w:val="22"/>
              </w:rPr>
              <w:fldChar w:fldCharType="begin">
                <w:fldData xml:space="preserve">PEVuZE5vdGU+PENpdGU+PEF1dGhvcj5TdWxsaXZhbjwvQXV0aG9yPjxZZWFyPjIwMjA8L1llYXI+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</w:fldData>
              </w:fldChar>
            </w:r>
            <w:r w:rsidR="008C44B9">
              <w:rPr>
                <w:iCs/>
                <w:sz w:val="22"/>
                <w:szCs w:val="22"/>
              </w:rPr>
              <w:instrText xml:space="preserve"> ADDIN EN.CITE </w:instrText>
            </w:r>
            <w:r w:rsidR="008C44B9">
              <w:rPr>
                <w:iCs/>
                <w:sz w:val="22"/>
                <w:szCs w:val="22"/>
              </w:rPr>
              <w:fldChar w:fldCharType="begin">
                <w:fldData xml:space="preserve">PEVuZE5vdGU+PENpdGU+PEF1dGhvcj5TdWxsaXZhbjwvQXV0aG9yPjxZZWFyPjIwMjA8L1llYXI+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</w:fldData>
              </w:fldChar>
            </w:r>
            <w:r w:rsidR="008C44B9">
              <w:rPr>
                <w:iCs/>
                <w:sz w:val="22"/>
                <w:szCs w:val="22"/>
              </w:rPr>
              <w:instrText xml:space="preserve"> ADDIN EN.CITE.DATA </w:instrText>
            </w:r>
            <w:r w:rsidR="008C44B9">
              <w:rPr>
                <w:iCs/>
                <w:sz w:val="22"/>
                <w:szCs w:val="22"/>
              </w:rPr>
            </w:r>
            <w:r w:rsidR="008C44B9">
              <w:rPr>
                <w:iCs/>
                <w:sz w:val="22"/>
                <w:szCs w:val="22"/>
              </w:rPr>
              <w:fldChar w:fldCharType="end"/>
            </w:r>
            <w:r>
              <w:rPr>
                <w:iCs/>
                <w:sz w:val="22"/>
                <w:szCs w:val="22"/>
              </w:rPr>
            </w:r>
            <w:r>
              <w:rPr>
                <w:iCs/>
                <w:sz w:val="22"/>
                <w:szCs w:val="22"/>
              </w:rPr>
              <w:fldChar w:fldCharType="separate"/>
            </w:r>
            <w:hyperlink w:anchor="_ENREF_46" w:tooltip="Sullivan, 2020 #9" w:history="1">
              <w:r w:rsidR="00607E01" w:rsidRPr="008C44B9">
                <w:rPr>
                  <w:iCs/>
                  <w:noProof/>
                  <w:sz w:val="22"/>
                  <w:szCs w:val="22"/>
                  <w:vertAlign w:val="superscript"/>
                </w:rPr>
                <w:t>46</w:t>
              </w:r>
            </w:hyperlink>
            <w:r w:rsidR="008C44B9" w:rsidRPr="008C44B9">
              <w:rPr>
                <w:iCs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50" w:tooltip="Khani, 2019 #44" w:history="1">
              <w:r w:rsidR="00607E01" w:rsidRPr="008C44B9">
                <w:rPr>
                  <w:iCs/>
                  <w:noProof/>
                  <w:sz w:val="22"/>
                  <w:szCs w:val="22"/>
                  <w:vertAlign w:val="superscript"/>
                </w:rPr>
                <w:t>50</w:t>
              </w:r>
            </w:hyperlink>
            <w:r>
              <w:rPr>
                <w:iCs/>
                <w:sz w:val="22"/>
                <w:szCs w:val="22"/>
              </w:rPr>
              <w:fldChar w:fldCharType="end"/>
            </w:r>
          </w:p>
        </w:tc>
      </w:tr>
      <w:tr w:rsidR="000F1062" w14:paraId="043CD3A3" w14:textId="77777777" w:rsidTr="00B22A4D">
        <w:trPr>
          <w:trHeight w:hRule="exact" w:val="360"/>
        </w:trPr>
        <w:tc>
          <w:tcPr>
            <w:tcW w:w="1189" w:type="dxa"/>
          </w:tcPr>
          <w:p w14:paraId="0742DACE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V</w:t>
            </w:r>
            <w:r w:rsidRPr="00B6473D">
              <w:rPr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2AD0D10D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7F0ACC0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B6473D">
              <w:rPr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7201119" w14:textId="1DB1925A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spellStart"/>
            <w:r w:rsidRPr="00E82878">
              <w:rPr>
                <w:iCs/>
                <w:sz w:val="22"/>
                <w:szCs w:val="22"/>
                <w:vertAlign w:val="superscript"/>
              </w:rPr>
              <w:t>b</w:t>
            </w:r>
            <w:r w:rsidRPr="00B6473D">
              <w:rPr>
                <w:iCs/>
                <w:sz w:val="22"/>
                <w:szCs w:val="22"/>
              </w:rPr>
              <w:t>Volume</w:t>
            </w:r>
            <w:proofErr w:type="spellEnd"/>
            <w:r w:rsidRPr="00B6473D">
              <w:rPr>
                <w:iCs/>
                <w:sz w:val="22"/>
                <w:szCs w:val="22"/>
              </w:rPr>
              <w:t xml:space="preserve"> of spinal tissue (C2)</w:t>
            </w:r>
            <w:hyperlink w:anchor="_ENREF_21" w:tooltip="Monine, 2021 #5" w:history="1">
              <w:r w:rsidR="00607E01">
                <w:rPr>
                  <w:iCs/>
                  <w:sz w:val="22"/>
                  <w:szCs w:val="22"/>
                </w:rPr>
                <w:fldChar w:fldCharType="begin"/>
              </w:r>
              <w:r w:rsidR="00607E01">
                <w:rPr>
                  <w:iCs/>
                  <w:sz w:val="22"/>
                  <w:szCs w:val="22"/>
                </w:rPr>
                <w:instrText xml:space="preserve"> ADDIN EN.CITE &lt;EndNote&gt;&lt;Cite&gt;&lt;Author&gt;Monine&lt;/Author&gt;&lt;Year&gt;2021&lt;/Year&gt;&lt;RecNum&gt;5&lt;/RecNum&gt;&lt;DisplayText&gt;&lt;style face="superscript"&gt;21&lt;/style&gt;&lt;/DisplayText&gt;&lt;record&gt;&lt;rec-number&gt;5&lt;/rec-number&gt;&lt;foreign-keys&gt;&lt;key app="EN" db-id="xv05eer07tt5epep9ah5e00vrptrtzaed9px" timestamp="1632410255"&gt;5&lt;/key&gt;&lt;/foreign-keys&gt;&lt;ref-type name="Journal Article"&gt;17&lt;/ref-type&gt;&lt;contributors&gt;&lt;authors&gt;&lt;author&gt;Monine, M.&lt;/author&gt;&lt;author&gt;Norris, D.&lt;/author&gt;&lt;author&gt;Wang, Y.&lt;/author&gt;&lt;author&gt;Nestorov, I.&lt;/author&gt;&lt;/authors&gt;&lt;/contributors&gt;&lt;auth-address&gt;Clinical Pharmacology and Pharmacometrics, Biogen Inc., 225 Binney Street, Cambridge, MA, 02142, USA. michael.monine@biogen.com.&amp;#xD;PK/Clinical Pharmacology, Ionis Pharmaceuticals, Carlsbad, CA, USA.&amp;#xD;Clinical Pharmacology and Pharmacometrics, Biogen Inc., 225 Binney Street, Cambridge, MA, 02142, USA.&lt;/auth-address&gt;&lt;titles&gt;&lt;title&gt;A physiologically-based pharmacokinetic model to describe antisense oligonucleotide distribution after intrathecal administration&lt;/title&gt;&lt;secondary-title&gt;J Pharmacokinet Pharmacodyn&lt;/secondary-title&gt;&lt;/titles&gt;&lt;periodical&gt;&lt;full-title&gt;J Pharmacokinet Pharmacodyn&lt;/full-title&gt;&lt;/periodical&gt;&lt;pages&gt;639-654&lt;/pages&gt;&lt;volume&gt;48&lt;/volume&gt;&lt;number&gt;5&lt;/number&gt;&lt;edition&gt;2021/05/16&lt;/edition&gt;&lt;keywords&gt;&lt;keyword&gt;Antisense oligonucleotide (ASO)&lt;/keyword&gt;&lt;keyword&gt;Central nervous system (CNS)&lt;/keyword&gt;&lt;keyword&gt;Intrathecal (IT) administration&lt;/keyword&gt;&lt;keyword&gt;Physiologically-based pharmacokinetic (PBPK) model&lt;/keyword&gt;&lt;/keywords&gt;&lt;dates&gt;&lt;year&gt;2021&lt;/year&gt;&lt;pub-dates&gt;&lt;date&gt;Oct&lt;/date&gt;&lt;/pub-dates&gt;&lt;/dates&gt;&lt;isbn&gt;1573-8744 (Electronic)&amp;#xD;1567-567X (Linking)&lt;/isbn&gt;&lt;accession-num&gt;33991294&lt;/accession-num&gt;&lt;urls&gt;&lt;related-urls&gt;&lt;url&gt;https://www.ncbi.nlm.nih.gov/pubmed/33991294&lt;/url&gt;&lt;/related-urls&gt;&lt;/urls&gt;&lt;electronic-resource-num&gt;10.1007/s10928-021-09761-0&lt;/electronic-resource-num&gt;&lt;/record&gt;&lt;/Cite&gt;&lt;/EndNote&gt;</w:instrText>
              </w:r>
              <w:r w:rsidR="00607E01">
                <w:rPr>
                  <w:iCs/>
                  <w:sz w:val="22"/>
                  <w:szCs w:val="22"/>
                </w:rPr>
                <w:fldChar w:fldCharType="separate"/>
              </w:r>
              <w:r w:rsidR="00607E01" w:rsidRPr="000E7623">
                <w:rPr>
                  <w:iCs/>
                  <w:noProof/>
                  <w:sz w:val="22"/>
                  <w:szCs w:val="22"/>
                  <w:vertAlign w:val="superscript"/>
                </w:rPr>
                <w:t>21</w:t>
              </w:r>
              <w:r w:rsidR="00607E01">
                <w:rPr>
                  <w:iCs/>
                  <w:sz w:val="22"/>
                  <w:szCs w:val="22"/>
                </w:rPr>
                <w:fldChar w:fldCharType="end"/>
              </w:r>
            </w:hyperlink>
          </w:p>
        </w:tc>
      </w:tr>
      <w:tr w:rsidR="000F1062" w14:paraId="1E7A5485" w14:textId="77777777" w:rsidTr="00B22A4D">
        <w:trPr>
          <w:trHeight w:hRule="exact" w:val="360"/>
        </w:trPr>
        <w:tc>
          <w:tcPr>
            <w:tcW w:w="1189" w:type="dxa"/>
          </w:tcPr>
          <w:p w14:paraId="2C8FC8BE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V</w:t>
            </w:r>
            <w:r w:rsidRPr="00B6473D">
              <w:rPr>
                <w:i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auto"/>
          </w:tcPr>
          <w:p w14:paraId="2314E12A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30ECE50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B6473D">
              <w:rPr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A0DCCE6" w14:textId="7C25EA35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spellStart"/>
            <w:r>
              <w:rPr>
                <w:iCs/>
                <w:sz w:val="22"/>
                <w:szCs w:val="22"/>
                <w:vertAlign w:val="superscript"/>
              </w:rPr>
              <w:t>c</w:t>
            </w:r>
            <w:r w:rsidRPr="00B6473D">
              <w:rPr>
                <w:iCs/>
                <w:sz w:val="22"/>
                <w:szCs w:val="22"/>
              </w:rPr>
              <w:t>Volume</w:t>
            </w:r>
            <w:proofErr w:type="spellEnd"/>
            <w:r w:rsidRPr="00B6473D">
              <w:rPr>
                <w:iCs/>
                <w:sz w:val="22"/>
                <w:szCs w:val="22"/>
              </w:rPr>
              <w:t xml:space="preserve"> of cranial CSF (C3)</w:t>
            </w:r>
            <w:r>
              <w:rPr>
                <w:iCs/>
                <w:sz w:val="22"/>
                <w:szCs w:val="22"/>
              </w:rPr>
              <w:fldChar w:fldCharType="begin">
                <w:fldData xml:space="preserve">PEVuZE5vdGU+PENpdGU+PEF1dGhvcj5TdWxsaXZhbjwvQXV0aG9yPjxZZWFyPjIwMjA8L1llYXI+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</w:fldData>
              </w:fldChar>
            </w:r>
            <w:r w:rsidR="008C44B9">
              <w:rPr>
                <w:iCs/>
                <w:sz w:val="22"/>
                <w:szCs w:val="22"/>
              </w:rPr>
              <w:instrText xml:space="preserve"> ADDIN EN.CITE </w:instrText>
            </w:r>
            <w:r w:rsidR="008C44B9">
              <w:rPr>
                <w:iCs/>
                <w:sz w:val="22"/>
                <w:szCs w:val="22"/>
              </w:rPr>
              <w:fldChar w:fldCharType="begin">
                <w:fldData xml:space="preserve">PEVuZE5vdGU+PENpdGU+PEF1dGhvcj5TdWxsaXZhbjwvQXV0aG9yPjxZZWFyPjIwMjA8L1llYXI+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</w:fldData>
              </w:fldChar>
            </w:r>
            <w:r w:rsidR="008C44B9">
              <w:rPr>
                <w:iCs/>
                <w:sz w:val="22"/>
                <w:szCs w:val="22"/>
              </w:rPr>
              <w:instrText xml:space="preserve"> ADDIN EN.CITE.DATA </w:instrText>
            </w:r>
            <w:r w:rsidR="008C44B9">
              <w:rPr>
                <w:iCs/>
                <w:sz w:val="22"/>
                <w:szCs w:val="22"/>
              </w:rPr>
            </w:r>
            <w:r w:rsidR="008C44B9">
              <w:rPr>
                <w:iCs/>
                <w:sz w:val="22"/>
                <w:szCs w:val="22"/>
              </w:rPr>
              <w:fldChar w:fldCharType="end"/>
            </w:r>
            <w:r>
              <w:rPr>
                <w:iCs/>
                <w:sz w:val="22"/>
                <w:szCs w:val="22"/>
              </w:rPr>
            </w:r>
            <w:r>
              <w:rPr>
                <w:iCs/>
                <w:sz w:val="22"/>
                <w:szCs w:val="22"/>
              </w:rPr>
              <w:fldChar w:fldCharType="separate"/>
            </w:r>
            <w:hyperlink w:anchor="_ENREF_46" w:tooltip="Sullivan, 2020 #9" w:history="1">
              <w:r w:rsidR="00607E01" w:rsidRPr="008C44B9">
                <w:rPr>
                  <w:iCs/>
                  <w:noProof/>
                  <w:sz w:val="22"/>
                  <w:szCs w:val="22"/>
                  <w:vertAlign w:val="superscript"/>
                </w:rPr>
                <w:t>46</w:t>
              </w:r>
            </w:hyperlink>
            <w:r w:rsidR="008C44B9" w:rsidRPr="008C44B9">
              <w:rPr>
                <w:iCs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50" w:tooltip="Khani, 2019 #44" w:history="1">
              <w:r w:rsidR="00607E01" w:rsidRPr="008C44B9">
                <w:rPr>
                  <w:iCs/>
                  <w:noProof/>
                  <w:sz w:val="22"/>
                  <w:szCs w:val="22"/>
                  <w:vertAlign w:val="superscript"/>
                </w:rPr>
                <w:t>50</w:t>
              </w:r>
            </w:hyperlink>
            <w:r>
              <w:rPr>
                <w:iCs/>
                <w:sz w:val="22"/>
                <w:szCs w:val="22"/>
              </w:rPr>
              <w:fldChar w:fldCharType="end"/>
            </w:r>
            <w:r w:rsidRPr="00B6473D">
              <w:rPr>
                <w:iCs/>
                <w:sz w:val="22"/>
                <w:szCs w:val="22"/>
              </w:rPr>
              <w:t xml:space="preserve"> </w:t>
            </w:r>
          </w:p>
        </w:tc>
      </w:tr>
      <w:tr w:rsidR="000F1062" w14:paraId="1810A293" w14:textId="77777777" w:rsidTr="00B22A4D">
        <w:trPr>
          <w:trHeight w:hRule="exact" w:val="360"/>
        </w:trPr>
        <w:tc>
          <w:tcPr>
            <w:tcW w:w="1189" w:type="dxa"/>
          </w:tcPr>
          <w:p w14:paraId="5609384C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V</w:t>
            </w:r>
            <w:r w:rsidRPr="00B6473D">
              <w:rPr>
                <w:iCs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AC1AE7A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14:paraId="334F4341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B6473D">
              <w:rPr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2D3F2A7" w14:textId="6F587228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spellStart"/>
            <w:r w:rsidRPr="00D1212C">
              <w:rPr>
                <w:iCs/>
                <w:sz w:val="22"/>
                <w:szCs w:val="22"/>
                <w:vertAlign w:val="superscript"/>
              </w:rPr>
              <w:t>d</w:t>
            </w:r>
            <w:r w:rsidRPr="00B6473D">
              <w:rPr>
                <w:iCs/>
                <w:sz w:val="22"/>
                <w:szCs w:val="22"/>
              </w:rPr>
              <w:t>Volume</w:t>
            </w:r>
            <w:proofErr w:type="spellEnd"/>
            <w:r w:rsidRPr="00B6473D">
              <w:rPr>
                <w:iCs/>
                <w:sz w:val="22"/>
                <w:szCs w:val="22"/>
              </w:rPr>
              <w:t xml:space="preserve"> of cranial tissue (C4)</w:t>
            </w:r>
            <w:hyperlink w:anchor="_ENREF_21" w:tooltip="Monine, 2021 #5" w:history="1">
              <w:r w:rsidR="00607E01">
                <w:rPr>
                  <w:iCs/>
                  <w:sz w:val="22"/>
                  <w:szCs w:val="22"/>
                </w:rPr>
                <w:fldChar w:fldCharType="begin"/>
              </w:r>
              <w:r w:rsidR="00607E01">
                <w:rPr>
                  <w:iCs/>
                  <w:sz w:val="22"/>
                  <w:szCs w:val="22"/>
                </w:rPr>
                <w:instrText xml:space="preserve"> ADDIN EN.CITE &lt;EndNote&gt;&lt;Cite&gt;&lt;Author&gt;Monine&lt;/Author&gt;&lt;Year&gt;2021&lt;/Year&gt;&lt;RecNum&gt;5&lt;/RecNum&gt;&lt;DisplayText&gt;&lt;style face="superscript"&gt;21&lt;/style&gt;&lt;/DisplayText&gt;&lt;record&gt;&lt;rec-number&gt;5&lt;/rec-number&gt;&lt;foreign-keys&gt;&lt;key app="EN" db-id="xv05eer07tt5epep9ah5e00vrptrtzaed9px" timestamp="1632410255"&gt;5&lt;/key&gt;&lt;/foreign-keys&gt;&lt;ref-type name="Journal Article"&gt;17&lt;/ref-type&gt;&lt;contributors&gt;&lt;authors&gt;&lt;author&gt;Monine, M.&lt;/author&gt;&lt;author&gt;Norris, D.&lt;/author&gt;&lt;author&gt;Wang, Y.&lt;/author&gt;&lt;author&gt;Nestorov, I.&lt;/author&gt;&lt;/authors&gt;&lt;/contributors&gt;&lt;auth-address&gt;Clinical Pharmacology and Pharmacometrics, Biogen Inc., 225 Binney Street, Cambridge, MA, 02142, USA. michael.monine@biogen.com.&amp;#xD;PK/Clinical Pharmacology, Ionis Pharmaceuticals, Carlsbad, CA, USA.&amp;#xD;Clinical Pharmacology and Pharmacometrics, Biogen Inc., 225 Binney Street, Cambridge, MA, 02142, USA.&lt;/auth-address&gt;&lt;titles&gt;&lt;title&gt;A physiologically-based pharmacokinetic model to describe antisense oligonucleotide distribution after intrathecal administration&lt;/title&gt;&lt;secondary-title&gt;J Pharmacokinet Pharmacodyn&lt;/secondary-title&gt;&lt;/titles&gt;&lt;periodical&gt;&lt;full-title&gt;J Pharmacokinet Pharmacodyn&lt;/full-title&gt;&lt;/periodical&gt;&lt;pages&gt;639-654&lt;/pages&gt;&lt;volume&gt;48&lt;/volume&gt;&lt;number&gt;5&lt;/number&gt;&lt;edition&gt;2021/05/16&lt;/edition&gt;&lt;keywords&gt;&lt;keyword&gt;Antisense oligonucleotide (ASO)&lt;/keyword&gt;&lt;keyword&gt;Central nervous system (CNS)&lt;/keyword&gt;&lt;keyword&gt;Intrathecal (IT) administration&lt;/keyword&gt;&lt;keyword&gt;Physiologically-based pharmacokinetic (PBPK) model&lt;/keyword&gt;&lt;/keywords&gt;&lt;dates&gt;&lt;year&gt;2021&lt;/year&gt;&lt;pub-dates&gt;&lt;date&gt;Oct&lt;/date&gt;&lt;/pub-dates&gt;&lt;/dates&gt;&lt;isbn&gt;1573-8744 (Electronic)&amp;#xD;1567-567X (Linking)&lt;/isbn&gt;&lt;accession-num&gt;33991294&lt;/accession-num&gt;&lt;urls&gt;&lt;related-urls&gt;&lt;url&gt;https://www.ncbi.nlm.nih.gov/pubmed/33991294&lt;/url&gt;&lt;/related-urls&gt;&lt;/urls&gt;&lt;electronic-resource-num&gt;10.1007/s10928-021-09761-0&lt;/electronic-resource-num&gt;&lt;/record&gt;&lt;/Cite&gt;&lt;/EndNote&gt;</w:instrText>
              </w:r>
              <w:r w:rsidR="00607E01">
                <w:rPr>
                  <w:iCs/>
                  <w:sz w:val="22"/>
                  <w:szCs w:val="22"/>
                </w:rPr>
                <w:fldChar w:fldCharType="separate"/>
              </w:r>
              <w:r w:rsidR="00607E01" w:rsidRPr="000E7623">
                <w:rPr>
                  <w:iCs/>
                  <w:noProof/>
                  <w:sz w:val="22"/>
                  <w:szCs w:val="22"/>
                  <w:vertAlign w:val="superscript"/>
                </w:rPr>
                <w:t>21</w:t>
              </w:r>
              <w:r w:rsidR="00607E01">
                <w:rPr>
                  <w:iCs/>
                  <w:sz w:val="22"/>
                  <w:szCs w:val="22"/>
                </w:rPr>
                <w:fldChar w:fldCharType="end"/>
              </w:r>
            </w:hyperlink>
            <w:r w:rsidRPr="00B6473D">
              <w:rPr>
                <w:iCs/>
                <w:sz w:val="22"/>
                <w:szCs w:val="22"/>
              </w:rPr>
              <w:t xml:space="preserve"> </w:t>
            </w:r>
          </w:p>
        </w:tc>
      </w:tr>
      <w:tr w:rsidR="000F1062" w14:paraId="5795C879" w14:textId="77777777" w:rsidTr="00B22A4D">
        <w:trPr>
          <w:trHeight w:hRule="exact" w:val="360"/>
        </w:trPr>
        <w:tc>
          <w:tcPr>
            <w:tcW w:w="1189" w:type="dxa"/>
          </w:tcPr>
          <w:p w14:paraId="513993D5" w14:textId="77777777" w:rsidR="000364FB" w:rsidRPr="00F45F7C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F45F7C">
              <w:rPr>
                <w:iCs/>
                <w:sz w:val="22"/>
                <w:szCs w:val="22"/>
              </w:rPr>
              <w:t>V</w:t>
            </w:r>
            <w:r w:rsidRPr="00F45F7C">
              <w:rPr>
                <w:iCs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0" w:type="auto"/>
          </w:tcPr>
          <w:p w14:paraId="28E9263A" w14:textId="77777777" w:rsidR="000364FB" w:rsidRPr="00F45F7C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 w:rsidRPr="00F45F7C">
              <w:rPr>
                <w:iCs/>
                <w:sz w:val="22"/>
                <w:szCs w:val="22"/>
              </w:rPr>
              <w:t>180</w:t>
            </w:r>
          </w:p>
        </w:tc>
        <w:tc>
          <w:tcPr>
            <w:tcW w:w="0" w:type="auto"/>
          </w:tcPr>
          <w:p w14:paraId="136C3C5D" w14:textId="77777777" w:rsidR="000364FB" w:rsidRPr="00F45F7C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F45F7C">
              <w:rPr>
                <w:iCs/>
                <w:sz w:val="22"/>
                <w:szCs w:val="22"/>
              </w:rPr>
              <w:t>cm</w:t>
            </w:r>
            <w:r w:rsidRPr="00F45F7C">
              <w:rPr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3A548597" w14:textId="25FC9318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spellStart"/>
            <w:r w:rsidRPr="00F45F7C">
              <w:rPr>
                <w:iCs/>
                <w:sz w:val="22"/>
                <w:szCs w:val="22"/>
                <w:vertAlign w:val="superscript"/>
              </w:rPr>
              <w:t>e</w:t>
            </w:r>
            <w:r w:rsidRPr="00F45F7C">
              <w:rPr>
                <w:iCs/>
                <w:sz w:val="22"/>
                <w:szCs w:val="22"/>
              </w:rPr>
              <w:t>Volume</w:t>
            </w:r>
            <w:proofErr w:type="spellEnd"/>
            <w:r w:rsidRPr="00F45F7C">
              <w:rPr>
                <w:iCs/>
                <w:sz w:val="22"/>
                <w:szCs w:val="22"/>
              </w:rPr>
              <w:t xml:space="preserve"> of blood/systemic circulation (C5) </w:t>
            </w:r>
            <w:hyperlink w:anchor="_ENREF_51" w:tooltip="Ageyama, 2001 #45" w:history="1">
              <w:r w:rsidR="00607E01" w:rsidRPr="00F45F7C">
                <w:rPr>
                  <w:iCs/>
                  <w:sz w:val="22"/>
                  <w:szCs w:val="22"/>
                </w:rPr>
                <w:fldChar w:fldCharType="begin"/>
              </w:r>
              <w:r w:rsidR="00607E01">
                <w:rPr>
                  <w:iCs/>
                  <w:sz w:val="22"/>
                  <w:szCs w:val="22"/>
                </w:rPr>
                <w:instrText xml:space="preserve"> ADDIN EN.CITE &lt;EndNote&gt;&lt;Cite&gt;&lt;Author&gt;Ageyama&lt;/Author&gt;&lt;Year&gt;2001&lt;/Year&gt;&lt;RecNum&gt;45&lt;/RecNum&gt;&lt;DisplayText&gt;&lt;style face="superscript"&gt;51&lt;/style&gt;&lt;/DisplayText&gt;&lt;record&gt;&lt;rec-number&gt;45&lt;/rec-number&gt;&lt;foreign-keys&gt;&lt;key app="EN" db-id="xv05eer07tt5epep9ah5e00vrptrtzaed9px" timestamp="1634844393"&gt;45&lt;/key&gt;&lt;/foreign-keys&gt;&lt;ref-type name="Journal Article"&gt;17&lt;/ref-type&gt;&lt;contributors&gt;&lt;authors&gt;&lt;author&gt;Ageyama, N.&lt;/author&gt;&lt;author&gt;Shibata, H.&lt;/author&gt;&lt;author&gt;Narita, H.&lt;/author&gt;&lt;author&gt;Hanari, K.&lt;/author&gt;&lt;author&gt;Kohno, A.&lt;/author&gt;&lt;author&gt;Ono, F.&lt;/author&gt;&lt;author&gt;Yoshikawa, Y.&lt;/author&gt;&lt;author&gt;Terao, K.&lt;/author&gt;&lt;/authors&gt;&lt;/contributors&gt;&lt;auth-address&gt;Tsukuba Primate Center, National Institute of Infections Diseases, 1-Hachimandai, Tsukuba-shi, Ibaraki 305-0843, Japan.&lt;/auth-address&gt;&lt;titles&gt;&lt;title&gt;Specific gravity of whole blood in cynomolgus monkeys (Macaca fascicularis), squirrel monkeys (Saimiri sciureus), and tamarins (Saguinus labiatus) and total blood volume in cynomolgus monkeys&lt;/title&gt;&lt;secondary-title&gt;Contemp Top Lab Anim Sci&lt;/secondary-title&gt;&lt;/titles&gt;&lt;periodical&gt;&lt;full-title&gt;Contemp Top Lab Anim Sci&lt;/full-title&gt;&lt;/periodical&gt;&lt;pages&gt;33-5&lt;/pages&gt;&lt;volume&gt;40&lt;/volume&gt;&lt;number&gt;3&lt;/number&gt;&lt;edition&gt;2001/05/17&lt;/edition&gt;&lt;keywords&gt;&lt;keyword&gt;Animals&lt;/keyword&gt;&lt;keyword&gt;Blood Volume/physiology&lt;/keyword&gt;&lt;keyword&gt;Female&lt;/keyword&gt;&lt;keyword&gt;Macaca fascicularis/*blood&lt;/keyword&gt;&lt;keyword&gt;Male&lt;/keyword&gt;&lt;keyword&gt;Reference Values&lt;/keyword&gt;&lt;keyword&gt;Regression Analysis&lt;/keyword&gt;&lt;keyword&gt;Saguinus/*blood&lt;/keyword&gt;&lt;keyword&gt;Saimiri/*blood&lt;/keyword&gt;&lt;keyword&gt;Species Specificity&lt;/keyword&gt;&lt;keyword&gt;Specific Gravity&lt;/keyword&gt;&lt;/keywords&gt;&lt;dates&gt;&lt;year&gt;2001&lt;/year&gt;&lt;pub-dates&gt;&lt;date&gt;May&lt;/date&gt;&lt;/pub-dates&gt;&lt;/dates&gt;&lt;isbn&gt;1060-0558 (Print)&amp;#xD;1060-0558 (Linking)&lt;/isbn&gt;&lt;accession-num&gt;11353523&lt;/accession-num&gt;&lt;urls&gt;&lt;related-urls&gt;&lt;url&gt;https://www.ncbi.nlm.nih.gov/pubmed/11353523&lt;/url&gt;&lt;/related-urls&gt;&lt;/urls&gt;&lt;/record&gt;&lt;/Cite&gt;&lt;/EndNote&gt;</w:instrText>
              </w:r>
              <w:r w:rsidR="00607E01" w:rsidRPr="00F45F7C">
                <w:rPr>
                  <w:iCs/>
                  <w:sz w:val="22"/>
                  <w:szCs w:val="22"/>
                </w:rPr>
                <w:fldChar w:fldCharType="separate"/>
              </w:r>
              <w:r w:rsidR="00607E01" w:rsidRPr="008C44B9">
                <w:rPr>
                  <w:iCs/>
                  <w:noProof/>
                  <w:sz w:val="22"/>
                  <w:szCs w:val="22"/>
                  <w:vertAlign w:val="superscript"/>
                </w:rPr>
                <w:t>51</w:t>
              </w:r>
              <w:r w:rsidR="00607E01" w:rsidRPr="00F45F7C">
                <w:rPr>
                  <w:iCs/>
                  <w:sz w:val="22"/>
                  <w:szCs w:val="22"/>
                </w:rPr>
                <w:fldChar w:fldCharType="end"/>
              </w:r>
            </w:hyperlink>
          </w:p>
        </w:tc>
      </w:tr>
      <w:tr w:rsidR="000F1062" w14:paraId="706F03D0" w14:textId="77777777" w:rsidTr="00B22A4D">
        <w:trPr>
          <w:trHeight w:hRule="exact" w:val="360"/>
        </w:trPr>
        <w:tc>
          <w:tcPr>
            <w:tcW w:w="1189" w:type="dxa"/>
          </w:tcPr>
          <w:p w14:paraId="2838A2E6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V</w:t>
            </w:r>
            <w:r w:rsidRPr="00B6473D">
              <w:rPr>
                <w:iCs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0" w:type="auto"/>
          </w:tcPr>
          <w:p w14:paraId="1FCE1C56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73</w:t>
            </w:r>
          </w:p>
        </w:tc>
        <w:tc>
          <w:tcPr>
            <w:tcW w:w="0" w:type="auto"/>
          </w:tcPr>
          <w:p w14:paraId="4121CD5C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B6473D">
              <w:rPr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48D00C27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Volume</w:t>
            </w:r>
            <w:proofErr w:type="gramEnd"/>
            <w:r>
              <w:rPr>
                <w:iCs/>
                <w:sz w:val="22"/>
                <w:szCs w:val="22"/>
              </w:rPr>
              <w:t xml:space="preserve"> of peripheral compartment (C6) </w:t>
            </w:r>
          </w:p>
        </w:tc>
      </w:tr>
      <w:tr w:rsidR="000F1062" w14:paraId="085CFAE2" w14:textId="77777777" w:rsidTr="00B22A4D">
        <w:trPr>
          <w:trHeight w:hRule="exact" w:val="360"/>
        </w:trPr>
        <w:tc>
          <w:tcPr>
            <w:tcW w:w="1189" w:type="dxa"/>
          </w:tcPr>
          <w:p w14:paraId="6DF245FC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spellStart"/>
            <w:r w:rsidRPr="00B6473D">
              <w:rPr>
                <w:iCs/>
                <w:sz w:val="22"/>
                <w:szCs w:val="22"/>
              </w:rPr>
              <w:t>V</w:t>
            </w:r>
            <w:r w:rsidRPr="00B6473D">
              <w:rPr>
                <w:iCs/>
                <w:sz w:val="22"/>
                <w:szCs w:val="22"/>
                <w:vertAlign w:val="subscript"/>
              </w:rPr>
              <w:t>pons</w:t>
            </w:r>
            <w:proofErr w:type="spellEnd"/>
          </w:p>
        </w:tc>
        <w:tc>
          <w:tcPr>
            <w:tcW w:w="0" w:type="auto"/>
          </w:tcPr>
          <w:p w14:paraId="0273C578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1.5</w:t>
            </w:r>
          </w:p>
        </w:tc>
        <w:tc>
          <w:tcPr>
            <w:tcW w:w="0" w:type="auto"/>
          </w:tcPr>
          <w:p w14:paraId="2E6B35E1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B6473D">
              <w:rPr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61FED5CD" w14:textId="7FE4B829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Volume of </w:t>
            </w:r>
            <w:proofErr w:type="spellStart"/>
            <w:r>
              <w:rPr>
                <w:iCs/>
                <w:sz w:val="22"/>
                <w:szCs w:val="22"/>
              </w:rPr>
              <w:t>subcompartment</w:t>
            </w:r>
            <w:proofErr w:type="spellEnd"/>
            <w:r>
              <w:rPr>
                <w:iCs/>
                <w:sz w:val="22"/>
                <w:szCs w:val="22"/>
              </w:rPr>
              <w:t xml:space="preserve"> representing pons</w:t>
            </w:r>
            <w:hyperlink w:anchor="_ENREF_21" w:tooltip="Monine, 2021 #5" w:history="1">
              <w:r w:rsidR="00607E01">
                <w:rPr>
                  <w:iCs/>
                  <w:sz w:val="22"/>
                  <w:szCs w:val="22"/>
                </w:rPr>
                <w:fldChar w:fldCharType="begin"/>
              </w:r>
              <w:r w:rsidR="00607E01">
                <w:rPr>
                  <w:iCs/>
                  <w:sz w:val="22"/>
                  <w:szCs w:val="22"/>
                </w:rPr>
                <w:instrText xml:space="preserve"> ADDIN EN.CITE &lt;EndNote&gt;&lt;Cite&gt;&lt;Author&gt;Monine&lt;/Author&gt;&lt;Year&gt;2021&lt;/Year&gt;&lt;RecNum&gt;5&lt;/RecNum&gt;&lt;DisplayText&gt;&lt;style face="superscript"&gt;21&lt;/style&gt;&lt;/DisplayText&gt;&lt;record&gt;&lt;rec-number&gt;5&lt;/rec-number&gt;&lt;foreign-keys&gt;&lt;key app="EN" db-id="xv05eer07tt5epep9ah5e00vrptrtzaed9px" timestamp="1632410255"&gt;5&lt;/key&gt;&lt;/foreign-keys&gt;&lt;ref-type name="Journal Article"&gt;17&lt;/ref-type&gt;&lt;contributors&gt;&lt;authors&gt;&lt;author&gt;Monine, M.&lt;/author&gt;&lt;author&gt;Norris, D.&lt;/author&gt;&lt;author&gt;Wang, Y.&lt;/author&gt;&lt;author&gt;Nestorov, I.&lt;/author&gt;&lt;/authors&gt;&lt;/contributors&gt;&lt;auth-address&gt;Clinical Pharmacology and Pharmacometrics, Biogen Inc., 225 Binney Street, Cambridge, MA, 02142, USA. michael.monine@biogen.com.&amp;#xD;PK/Clinical Pharmacology, Ionis Pharmaceuticals, Carlsbad, CA, USA.&amp;#xD;Clinical Pharmacology and Pharmacometrics, Biogen Inc., 225 Binney Street, Cambridge, MA, 02142, USA.&lt;/auth-address&gt;&lt;titles&gt;&lt;title&gt;A physiologically-based pharmacokinetic model to describe antisense oligonucleotide distribution after intrathecal administration&lt;/title&gt;&lt;secondary-title&gt;J Pharmacokinet Pharmacodyn&lt;/secondary-title&gt;&lt;/titles&gt;&lt;periodical&gt;&lt;full-title&gt;J Pharmacokinet Pharmacodyn&lt;/full-title&gt;&lt;/periodical&gt;&lt;pages&gt;639-654&lt;/pages&gt;&lt;volume&gt;48&lt;/volume&gt;&lt;number&gt;5&lt;/number&gt;&lt;edition&gt;2021/05/16&lt;/edition&gt;&lt;keywords&gt;&lt;keyword&gt;Antisense oligonucleotide (ASO)&lt;/keyword&gt;&lt;keyword&gt;Central nervous system (CNS)&lt;/keyword&gt;&lt;keyword&gt;Intrathecal (IT) administration&lt;/keyword&gt;&lt;keyword&gt;Physiologically-based pharmacokinetic (PBPK) model&lt;/keyword&gt;&lt;/keywords&gt;&lt;dates&gt;&lt;year&gt;2021&lt;/year&gt;&lt;pub-dates&gt;&lt;date&gt;Oct&lt;/date&gt;&lt;/pub-dates&gt;&lt;/dates&gt;&lt;isbn&gt;1573-8744 (Electronic)&amp;#xD;1567-567X (Linking)&lt;/isbn&gt;&lt;accession-num&gt;33991294&lt;/accession-num&gt;&lt;urls&gt;&lt;related-urls&gt;&lt;url&gt;https://www.ncbi.nlm.nih.gov/pubmed/33991294&lt;/url&gt;&lt;/related-urls&gt;&lt;/urls&gt;&lt;electronic-resource-num&gt;10.1007/s10928-021-09761-0&lt;/electronic-resource-num&gt;&lt;/record&gt;&lt;/Cite&gt;&lt;/EndNote&gt;</w:instrText>
              </w:r>
              <w:r w:rsidR="00607E01">
                <w:rPr>
                  <w:iCs/>
                  <w:sz w:val="22"/>
                  <w:szCs w:val="22"/>
                </w:rPr>
                <w:fldChar w:fldCharType="separate"/>
              </w:r>
              <w:r w:rsidR="00607E01" w:rsidRPr="000E7623">
                <w:rPr>
                  <w:iCs/>
                  <w:noProof/>
                  <w:sz w:val="22"/>
                  <w:szCs w:val="22"/>
                  <w:vertAlign w:val="superscript"/>
                </w:rPr>
                <w:t>21</w:t>
              </w:r>
              <w:r w:rsidR="00607E01">
                <w:rPr>
                  <w:iCs/>
                  <w:sz w:val="22"/>
                  <w:szCs w:val="22"/>
                </w:rPr>
                <w:fldChar w:fldCharType="end"/>
              </w:r>
            </w:hyperlink>
          </w:p>
        </w:tc>
      </w:tr>
      <w:tr w:rsidR="000F1062" w14:paraId="7B5D2F65" w14:textId="77777777" w:rsidTr="00B22A4D">
        <w:trPr>
          <w:trHeight w:hRule="exact" w:val="360"/>
        </w:trPr>
        <w:tc>
          <w:tcPr>
            <w:tcW w:w="1189" w:type="dxa"/>
          </w:tcPr>
          <w:p w14:paraId="721168AB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spellStart"/>
            <w:r w:rsidRPr="00B6473D">
              <w:rPr>
                <w:iCs/>
                <w:sz w:val="22"/>
                <w:szCs w:val="22"/>
              </w:rPr>
              <w:t>V</w:t>
            </w:r>
            <w:r w:rsidRPr="00B6473D">
              <w:rPr>
                <w:iCs/>
                <w:sz w:val="22"/>
                <w:szCs w:val="22"/>
                <w:vertAlign w:val="subscript"/>
              </w:rPr>
              <w:t>hipp</w:t>
            </w:r>
            <w:proofErr w:type="spellEnd"/>
          </w:p>
        </w:tc>
        <w:tc>
          <w:tcPr>
            <w:tcW w:w="0" w:type="auto"/>
          </w:tcPr>
          <w:p w14:paraId="20E96DA5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1.5</w:t>
            </w:r>
          </w:p>
        </w:tc>
        <w:tc>
          <w:tcPr>
            <w:tcW w:w="0" w:type="auto"/>
          </w:tcPr>
          <w:p w14:paraId="362020CB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B6473D">
              <w:rPr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996DB06" w14:textId="7661591E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Volume of </w:t>
            </w:r>
            <w:proofErr w:type="spellStart"/>
            <w:r>
              <w:rPr>
                <w:iCs/>
                <w:sz w:val="22"/>
                <w:szCs w:val="22"/>
              </w:rPr>
              <w:t>subcompartment</w:t>
            </w:r>
            <w:proofErr w:type="spellEnd"/>
            <w:r>
              <w:rPr>
                <w:iCs/>
                <w:sz w:val="22"/>
                <w:szCs w:val="22"/>
              </w:rPr>
              <w:t xml:space="preserve"> representing hippocampus</w:t>
            </w:r>
            <w:hyperlink w:anchor="_ENREF_21" w:tooltip="Monine, 2021 #5" w:history="1">
              <w:r w:rsidR="00607E01">
                <w:rPr>
                  <w:iCs/>
                  <w:sz w:val="22"/>
                  <w:szCs w:val="22"/>
                </w:rPr>
                <w:fldChar w:fldCharType="begin"/>
              </w:r>
              <w:r w:rsidR="00607E01">
                <w:rPr>
                  <w:iCs/>
                  <w:sz w:val="22"/>
                  <w:szCs w:val="22"/>
                </w:rPr>
                <w:instrText xml:space="preserve"> ADDIN EN.CITE &lt;EndNote&gt;&lt;Cite&gt;&lt;Author&gt;Monine&lt;/Author&gt;&lt;Year&gt;2021&lt;/Year&gt;&lt;RecNum&gt;5&lt;/RecNum&gt;&lt;DisplayText&gt;&lt;style face="superscript"&gt;21&lt;/style&gt;&lt;/DisplayText&gt;&lt;record&gt;&lt;rec-number&gt;5&lt;/rec-number&gt;&lt;foreign-keys&gt;&lt;key app="EN" db-id="xv05eer07tt5epep9ah5e00vrptrtzaed9px" timestamp="1632410255"&gt;5&lt;/key&gt;&lt;/foreign-keys&gt;&lt;ref-type name="Journal Article"&gt;17&lt;/ref-type&gt;&lt;contributors&gt;&lt;authors&gt;&lt;author&gt;Monine, M.&lt;/author&gt;&lt;author&gt;Norris, D.&lt;/author&gt;&lt;author&gt;Wang, Y.&lt;/author&gt;&lt;author&gt;Nestorov, I.&lt;/author&gt;&lt;/authors&gt;&lt;/contributors&gt;&lt;auth-address&gt;Clinical Pharmacology and Pharmacometrics, Biogen Inc., 225 Binney Street, Cambridge, MA, 02142, USA. michael.monine@biogen.com.&amp;#xD;PK/Clinical Pharmacology, Ionis Pharmaceuticals, Carlsbad, CA, USA.&amp;#xD;Clinical Pharmacology and Pharmacometrics, Biogen Inc., 225 Binney Street, Cambridge, MA, 02142, USA.&lt;/auth-address&gt;&lt;titles&gt;&lt;title&gt;A physiologically-based pharmacokinetic model to describe antisense oligonucleotide distribution after intrathecal administration&lt;/title&gt;&lt;secondary-title&gt;J Pharmacokinet Pharmacodyn&lt;/secondary-title&gt;&lt;/titles&gt;&lt;periodical&gt;&lt;full-title&gt;J Pharmacokinet Pharmacodyn&lt;/full-title&gt;&lt;/periodical&gt;&lt;pages&gt;639-654&lt;/pages&gt;&lt;volume&gt;48&lt;/volume&gt;&lt;number&gt;5&lt;/number&gt;&lt;edition&gt;2021/05/16&lt;/edition&gt;&lt;keywords&gt;&lt;keyword&gt;Antisense oligonucleotide (ASO)&lt;/keyword&gt;&lt;keyword&gt;Central nervous system (CNS)&lt;/keyword&gt;&lt;keyword&gt;Intrathecal (IT) administration&lt;/keyword&gt;&lt;keyword&gt;Physiologically-based pharmacokinetic (PBPK) model&lt;/keyword&gt;&lt;/keywords&gt;&lt;dates&gt;&lt;year&gt;2021&lt;/year&gt;&lt;pub-dates&gt;&lt;date&gt;Oct&lt;/date&gt;&lt;/pub-dates&gt;&lt;/dates&gt;&lt;isbn&gt;1573-8744 (Electronic)&amp;#xD;1567-567X (Linking)&lt;/isbn&gt;&lt;accession-num&gt;33991294&lt;/accession-num&gt;&lt;urls&gt;&lt;related-urls&gt;&lt;url&gt;https://www.ncbi.nlm.nih.gov/pubmed/33991294&lt;/url&gt;&lt;/related-urls&gt;&lt;/urls&gt;&lt;electronic-resource-num&gt;10.1007/s10928-021-09761-0&lt;/electronic-resource-num&gt;&lt;/record&gt;&lt;/Cite&gt;&lt;/EndNote&gt;</w:instrText>
              </w:r>
              <w:r w:rsidR="00607E01">
                <w:rPr>
                  <w:iCs/>
                  <w:sz w:val="22"/>
                  <w:szCs w:val="22"/>
                </w:rPr>
                <w:fldChar w:fldCharType="separate"/>
              </w:r>
              <w:r w:rsidR="00607E01" w:rsidRPr="000E7623">
                <w:rPr>
                  <w:iCs/>
                  <w:noProof/>
                  <w:sz w:val="22"/>
                  <w:szCs w:val="22"/>
                  <w:vertAlign w:val="superscript"/>
                </w:rPr>
                <w:t>21</w:t>
              </w:r>
              <w:r w:rsidR="00607E01">
                <w:rPr>
                  <w:iCs/>
                  <w:sz w:val="22"/>
                  <w:szCs w:val="22"/>
                </w:rPr>
                <w:fldChar w:fldCharType="end"/>
              </w:r>
            </w:hyperlink>
          </w:p>
        </w:tc>
      </w:tr>
      <w:tr w:rsidR="000F1062" w14:paraId="3A997E1E" w14:textId="77777777" w:rsidTr="00B22A4D">
        <w:trPr>
          <w:trHeight w:hRule="exact" w:val="360"/>
        </w:trPr>
        <w:tc>
          <w:tcPr>
            <w:tcW w:w="1189" w:type="dxa"/>
          </w:tcPr>
          <w:p w14:paraId="40F03B10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spellStart"/>
            <w:r w:rsidRPr="00B6473D">
              <w:rPr>
                <w:iCs/>
                <w:sz w:val="22"/>
                <w:szCs w:val="22"/>
              </w:rPr>
              <w:t>V</w:t>
            </w:r>
            <w:r w:rsidRPr="00B6473D">
              <w:rPr>
                <w:iCs/>
                <w:sz w:val="22"/>
                <w:szCs w:val="22"/>
                <w:vertAlign w:val="subscript"/>
              </w:rPr>
              <w:t>ce</w:t>
            </w:r>
            <w:r>
              <w:rPr>
                <w:iCs/>
                <w:sz w:val="22"/>
                <w:szCs w:val="22"/>
                <w:vertAlign w:val="subscript"/>
              </w:rPr>
              <w:t>rb</w:t>
            </w:r>
            <w:proofErr w:type="spellEnd"/>
          </w:p>
        </w:tc>
        <w:tc>
          <w:tcPr>
            <w:tcW w:w="0" w:type="auto"/>
          </w:tcPr>
          <w:p w14:paraId="5B16BAF0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120E7922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B6473D">
              <w:rPr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049CF10" w14:textId="701D0048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Volume of </w:t>
            </w:r>
            <w:proofErr w:type="spellStart"/>
            <w:r>
              <w:rPr>
                <w:iCs/>
                <w:sz w:val="22"/>
                <w:szCs w:val="22"/>
              </w:rPr>
              <w:t>subcompartment</w:t>
            </w:r>
            <w:proofErr w:type="spellEnd"/>
            <w:r>
              <w:rPr>
                <w:iCs/>
                <w:sz w:val="22"/>
                <w:szCs w:val="22"/>
              </w:rPr>
              <w:t xml:space="preserve"> representing cerebellum</w:t>
            </w:r>
            <w:hyperlink w:anchor="_ENREF_21" w:tooltip="Monine, 2021 #5" w:history="1">
              <w:r w:rsidR="00607E01">
                <w:rPr>
                  <w:iCs/>
                  <w:sz w:val="22"/>
                  <w:szCs w:val="22"/>
                </w:rPr>
                <w:fldChar w:fldCharType="begin"/>
              </w:r>
              <w:r w:rsidR="00607E01">
                <w:rPr>
                  <w:iCs/>
                  <w:sz w:val="22"/>
                  <w:szCs w:val="22"/>
                </w:rPr>
                <w:instrText xml:space="preserve"> ADDIN EN.CITE &lt;EndNote&gt;&lt;Cite&gt;&lt;Author&gt;Monine&lt;/Author&gt;&lt;Year&gt;2021&lt;/Year&gt;&lt;RecNum&gt;5&lt;/RecNum&gt;&lt;DisplayText&gt;&lt;style face="superscript"&gt;21&lt;/style&gt;&lt;/DisplayText&gt;&lt;record&gt;&lt;rec-number&gt;5&lt;/rec-number&gt;&lt;foreign-keys&gt;&lt;key app="EN" db-id="xv05eer07tt5epep9ah5e00vrptrtzaed9px" timestamp="1632410255"&gt;5&lt;/key&gt;&lt;/foreign-keys&gt;&lt;ref-type name="Journal Article"&gt;17&lt;/ref-type&gt;&lt;contributors&gt;&lt;authors&gt;&lt;author&gt;Monine, M.&lt;/author&gt;&lt;author&gt;Norris, D.&lt;/author&gt;&lt;author&gt;Wang, Y.&lt;/author&gt;&lt;author&gt;Nestorov, I.&lt;/author&gt;&lt;/authors&gt;&lt;/contributors&gt;&lt;auth-address&gt;Clinical Pharmacology and Pharmacometrics, Biogen Inc., 225 Binney Street, Cambridge, MA, 02142, USA. michael.monine@biogen.com.&amp;#xD;PK/Clinical Pharmacology, Ionis Pharmaceuticals, Carlsbad, CA, USA.&amp;#xD;Clinical Pharmacology and Pharmacometrics, Biogen Inc., 225 Binney Street, Cambridge, MA, 02142, USA.&lt;/auth-address&gt;&lt;titles&gt;&lt;title&gt;A physiologically-based pharmacokinetic model to describe antisense oligonucleotide distribution after intrathecal administration&lt;/title&gt;&lt;secondary-title&gt;J Pharmacokinet Pharmacodyn&lt;/secondary-title&gt;&lt;/titles&gt;&lt;periodical&gt;&lt;full-title&gt;J Pharmacokinet Pharmacodyn&lt;/full-title&gt;&lt;/periodical&gt;&lt;pages&gt;639-654&lt;/pages&gt;&lt;volume&gt;48&lt;/volume&gt;&lt;number&gt;5&lt;/number&gt;&lt;edition&gt;2021/05/16&lt;/edition&gt;&lt;keywords&gt;&lt;keyword&gt;Antisense oligonucleotide (ASO)&lt;/keyword&gt;&lt;keyword&gt;Central nervous system (CNS)&lt;/keyword&gt;&lt;keyword&gt;Intrathecal (IT) administration&lt;/keyword&gt;&lt;keyword&gt;Physiologically-based pharmacokinetic (PBPK) model&lt;/keyword&gt;&lt;/keywords&gt;&lt;dates&gt;&lt;year&gt;2021&lt;/year&gt;&lt;pub-dates&gt;&lt;date&gt;Oct&lt;/date&gt;&lt;/pub-dates&gt;&lt;/dates&gt;&lt;isbn&gt;1573-8744 (Electronic)&amp;#xD;1567-567X (Linking)&lt;/isbn&gt;&lt;accession-num&gt;33991294&lt;/accession-num&gt;&lt;urls&gt;&lt;related-urls&gt;&lt;url&gt;https://www.ncbi.nlm.nih.gov/pubmed/33991294&lt;/url&gt;&lt;/related-urls&gt;&lt;/urls&gt;&lt;electronic-resource-num&gt;10.1007/s10928-021-09761-0&lt;/electronic-resource-num&gt;&lt;/record&gt;&lt;/Cite&gt;&lt;/EndNote&gt;</w:instrText>
              </w:r>
              <w:r w:rsidR="00607E01">
                <w:rPr>
                  <w:iCs/>
                  <w:sz w:val="22"/>
                  <w:szCs w:val="22"/>
                </w:rPr>
                <w:fldChar w:fldCharType="separate"/>
              </w:r>
              <w:r w:rsidR="00607E01" w:rsidRPr="000E7623">
                <w:rPr>
                  <w:iCs/>
                  <w:noProof/>
                  <w:sz w:val="22"/>
                  <w:szCs w:val="22"/>
                  <w:vertAlign w:val="superscript"/>
                </w:rPr>
                <w:t>21</w:t>
              </w:r>
              <w:r w:rsidR="00607E01">
                <w:rPr>
                  <w:iCs/>
                  <w:sz w:val="22"/>
                  <w:szCs w:val="22"/>
                </w:rPr>
                <w:fldChar w:fldCharType="end"/>
              </w:r>
            </w:hyperlink>
          </w:p>
        </w:tc>
      </w:tr>
      <w:tr w:rsidR="000F1062" w14:paraId="673DBA4B" w14:textId="77777777" w:rsidTr="00B22A4D">
        <w:trPr>
          <w:trHeight w:hRule="exact" w:val="360"/>
        </w:trPr>
        <w:tc>
          <w:tcPr>
            <w:tcW w:w="1189" w:type="dxa"/>
          </w:tcPr>
          <w:p w14:paraId="2D880E8E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spellStart"/>
            <w:r w:rsidRPr="00B6473D">
              <w:rPr>
                <w:iCs/>
                <w:sz w:val="22"/>
                <w:szCs w:val="22"/>
              </w:rPr>
              <w:t>V</w:t>
            </w:r>
            <w:r w:rsidRPr="00B6473D">
              <w:rPr>
                <w:iCs/>
                <w:sz w:val="22"/>
                <w:szCs w:val="22"/>
                <w:vertAlign w:val="subscript"/>
              </w:rPr>
              <w:t>cort</w:t>
            </w:r>
            <w:proofErr w:type="spellEnd"/>
          </w:p>
        </w:tc>
        <w:tc>
          <w:tcPr>
            <w:tcW w:w="0" w:type="auto"/>
          </w:tcPr>
          <w:p w14:paraId="57A32644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54</w:t>
            </w:r>
          </w:p>
        </w:tc>
        <w:tc>
          <w:tcPr>
            <w:tcW w:w="0" w:type="auto"/>
          </w:tcPr>
          <w:p w14:paraId="28FFDFE3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B6473D">
              <w:rPr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7B3CD17E" w14:textId="54B08B81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Volume of </w:t>
            </w:r>
            <w:proofErr w:type="spellStart"/>
            <w:r>
              <w:rPr>
                <w:iCs/>
                <w:sz w:val="22"/>
                <w:szCs w:val="22"/>
              </w:rPr>
              <w:t>subcompartment</w:t>
            </w:r>
            <w:proofErr w:type="spellEnd"/>
            <w:r>
              <w:rPr>
                <w:iCs/>
                <w:sz w:val="22"/>
                <w:szCs w:val="22"/>
              </w:rPr>
              <w:t xml:space="preserve"> representing cortex</w:t>
            </w:r>
            <w:hyperlink w:anchor="_ENREF_21" w:tooltip="Monine, 2021 #5" w:history="1">
              <w:r w:rsidR="00607E01">
                <w:rPr>
                  <w:iCs/>
                  <w:sz w:val="22"/>
                  <w:szCs w:val="22"/>
                </w:rPr>
                <w:fldChar w:fldCharType="begin"/>
              </w:r>
              <w:r w:rsidR="00607E01">
                <w:rPr>
                  <w:iCs/>
                  <w:sz w:val="22"/>
                  <w:szCs w:val="22"/>
                </w:rPr>
                <w:instrText xml:space="preserve"> ADDIN EN.CITE &lt;EndNote&gt;&lt;Cite&gt;&lt;Author&gt;Monine&lt;/Author&gt;&lt;Year&gt;2021&lt;/Year&gt;&lt;RecNum&gt;5&lt;/RecNum&gt;&lt;DisplayText&gt;&lt;style face="superscript"&gt;21&lt;/style&gt;&lt;/DisplayText&gt;&lt;record&gt;&lt;rec-number&gt;5&lt;/rec-number&gt;&lt;foreign-keys&gt;&lt;key app="EN" db-id="xv05eer07tt5epep9ah5e00vrptrtzaed9px" timestamp="1632410255"&gt;5&lt;/key&gt;&lt;/foreign-keys&gt;&lt;ref-type name="Journal Article"&gt;17&lt;/ref-type&gt;&lt;contributors&gt;&lt;authors&gt;&lt;author&gt;Monine, M.&lt;/author&gt;&lt;author&gt;Norris, D.&lt;/author&gt;&lt;author&gt;Wang, Y.&lt;/author&gt;&lt;author&gt;Nestorov, I.&lt;/author&gt;&lt;/authors&gt;&lt;/contributors&gt;&lt;auth-address&gt;Clinical Pharmacology and Pharmacometrics, Biogen Inc., 225 Binney Street, Cambridge, MA, 02142, USA. michael.monine@biogen.com.&amp;#xD;PK/Clinical Pharmacology, Ionis Pharmaceuticals, Carlsbad, CA, USA.&amp;#xD;Clinical Pharmacology and Pharmacometrics, Biogen Inc., 225 Binney Street, Cambridge, MA, 02142, USA.&lt;/auth-address&gt;&lt;titles&gt;&lt;title&gt;A physiologically-based pharmacokinetic model to describe antisense oligonucleotide distribution after intrathecal administration&lt;/title&gt;&lt;secondary-title&gt;J Pharmacokinet Pharmacodyn&lt;/secondary-title&gt;&lt;/titles&gt;&lt;periodical&gt;&lt;full-title&gt;J Pharmacokinet Pharmacodyn&lt;/full-title&gt;&lt;/periodical&gt;&lt;pages&gt;639-654&lt;/pages&gt;&lt;volume&gt;48&lt;/volume&gt;&lt;number&gt;5&lt;/number&gt;&lt;edition&gt;2021/05/16&lt;/edition&gt;&lt;keywords&gt;&lt;keyword&gt;Antisense oligonucleotide (ASO)&lt;/keyword&gt;&lt;keyword&gt;Central nervous system (CNS)&lt;/keyword&gt;&lt;keyword&gt;Intrathecal (IT) administration&lt;/keyword&gt;&lt;keyword&gt;Physiologically-based pharmacokinetic (PBPK) model&lt;/keyword&gt;&lt;/keywords&gt;&lt;dates&gt;&lt;year&gt;2021&lt;/year&gt;&lt;pub-dates&gt;&lt;date&gt;Oct&lt;/date&gt;&lt;/pub-dates&gt;&lt;/dates&gt;&lt;isbn&gt;1573-8744 (Electronic)&amp;#xD;1567-567X (Linking)&lt;/isbn&gt;&lt;accession-num&gt;33991294&lt;/accession-num&gt;&lt;urls&gt;&lt;related-urls&gt;&lt;url&gt;https://www.ncbi.nlm.nih.gov/pubmed/33991294&lt;/url&gt;&lt;/related-urls&gt;&lt;/urls&gt;&lt;electronic-resource-num&gt;10.1007/s10928-021-09761-0&lt;/electronic-resource-num&gt;&lt;/record&gt;&lt;/Cite&gt;&lt;/EndNote&gt;</w:instrText>
              </w:r>
              <w:r w:rsidR="00607E01">
                <w:rPr>
                  <w:iCs/>
                  <w:sz w:val="22"/>
                  <w:szCs w:val="22"/>
                </w:rPr>
                <w:fldChar w:fldCharType="separate"/>
              </w:r>
              <w:r w:rsidR="00607E01" w:rsidRPr="000E7623">
                <w:rPr>
                  <w:iCs/>
                  <w:noProof/>
                  <w:sz w:val="22"/>
                  <w:szCs w:val="22"/>
                  <w:vertAlign w:val="superscript"/>
                </w:rPr>
                <w:t>21</w:t>
              </w:r>
              <w:r w:rsidR="00607E01">
                <w:rPr>
                  <w:iCs/>
                  <w:sz w:val="22"/>
                  <w:szCs w:val="22"/>
                </w:rPr>
                <w:fldChar w:fldCharType="end"/>
              </w:r>
            </w:hyperlink>
          </w:p>
        </w:tc>
      </w:tr>
      <w:tr w:rsidR="000F1062" w14:paraId="75E3BF82" w14:textId="77777777" w:rsidTr="00B22A4D">
        <w:trPr>
          <w:trHeight w:hRule="exact" w:val="360"/>
        </w:trPr>
        <w:tc>
          <w:tcPr>
            <w:tcW w:w="1189" w:type="dxa"/>
          </w:tcPr>
          <w:p w14:paraId="4620C243" w14:textId="77777777" w:rsidR="000364FB" w:rsidRPr="00F45F7C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F45F7C">
              <w:rPr>
                <w:iCs/>
                <w:sz w:val="22"/>
                <w:szCs w:val="22"/>
              </w:rPr>
              <w:t>L</w:t>
            </w:r>
          </w:p>
        </w:tc>
        <w:tc>
          <w:tcPr>
            <w:tcW w:w="0" w:type="auto"/>
          </w:tcPr>
          <w:p w14:paraId="71C95735" w14:textId="77777777" w:rsidR="000364FB" w:rsidRPr="00F45F7C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 w:rsidRPr="00F45F7C">
              <w:rPr>
                <w:iCs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54238869" w14:textId="77777777" w:rsidR="000364FB" w:rsidRPr="00F45F7C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F45F7C">
              <w:rPr>
                <w:iCs/>
                <w:sz w:val="22"/>
                <w:szCs w:val="22"/>
              </w:rPr>
              <w:t>cm</w:t>
            </w:r>
          </w:p>
        </w:tc>
        <w:tc>
          <w:tcPr>
            <w:tcW w:w="0" w:type="auto"/>
          </w:tcPr>
          <w:p w14:paraId="7234FD3B" w14:textId="36052600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spellStart"/>
            <w:r w:rsidRPr="00F45F7C">
              <w:rPr>
                <w:iCs/>
                <w:sz w:val="22"/>
                <w:szCs w:val="22"/>
                <w:vertAlign w:val="superscript"/>
              </w:rPr>
              <w:t>f</w:t>
            </w:r>
            <w:r w:rsidRPr="00F45F7C">
              <w:rPr>
                <w:iCs/>
                <w:sz w:val="22"/>
                <w:szCs w:val="22"/>
              </w:rPr>
              <w:t>Length</w:t>
            </w:r>
            <w:proofErr w:type="spellEnd"/>
            <w:r w:rsidRPr="00F45F7C">
              <w:rPr>
                <w:iCs/>
                <w:sz w:val="22"/>
                <w:szCs w:val="22"/>
              </w:rPr>
              <w:t xml:space="preserve"> of the spinal fluid (C1) or tissue (C2)</w:t>
            </w:r>
            <w:hyperlink w:anchor="_ENREF_50" w:tooltip="Khani, 2019 #44" w:history="1">
              <w:r w:rsidR="00607E01" w:rsidRPr="00F45F7C">
                <w:rPr>
                  <w:iCs/>
                  <w:sz w:val="22"/>
                  <w:szCs w:val="22"/>
                </w:rPr>
                <w:fldChar w:fldCharType="begin">
                  <w:fldData xml:space="preserve">PEVuZE5vdGU+PENpdGU+PEF1dGhvcj5LaGFuaTwvQXV0aG9yPjxZZWFyPjIwMTk8L1llYXI+PFJl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</w:fldData>
                </w:fldChar>
              </w:r>
              <w:r w:rsidR="00607E01">
                <w:rPr>
                  <w:iCs/>
                  <w:sz w:val="22"/>
                  <w:szCs w:val="22"/>
                </w:rPr>
                <w:instrText xml:space="preserve"> ADDIN EN.CITE </w:instrText>
              </w:r>
              <w:r w:rsidR="00607E01">
                <w:rPr>
                  <w:iCs/>
                  <w:sz w:val="22"/>
                  <w:szCs w:val="22"/>
                </w:rPr>
                <w:fldChar w:fldCharType="begin">
                  <w:fldData xml:space="preserve">PEVuZE5vdGU+PENpdGU+PEF1dGhvcj5LaGFuaTwvQXV0aG9yPjxZZWFyPjIwMTk8L1llYXI+PFJl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</w:fldData>
                </w:fldChar>
              </w:r>
              <w:r w:rsidR="00607E01">
                <w:rPr>
                  <w:iCs/>
                  <w:sz w:val="22"/>
                  <w:szCs w:val="22"/>
                </w:rPr>
                <w:instrText xml:space="preserve"> ADDIN EN.CITE.DATA </w:instrText>
              </w:r>
              <w:r w:rsidR="00607E01">
                <w:rPr>
                  <w:iCs/>
                  <w:sz w:val="22"/>
                  <w:szCs w:val="22"/>
                </w:rPr>
              </w:r>
              <w:r w:rsidR="00607E01">
                <w:rPr>
                  <w:iCs/>
                  <w:sz w:val="22"/>
                  <w:szCs w:val="22"/>
                </w:rPr>
                <w:fldChar w:fldCharType="end"/>
              </w:r>
              <w:r w:rsidR="00607E01" w:rsidRPr="00F45F7C">
                <w:rPr>
                  <w:iCs/>
                  <w:sz w:val="22"/>
                  <w:szCs w:val="22"/>
                </w:rPr>
              </w:r>
              <w:r w:rsidR="00607E01" w:rsidRPr="00F45F7C">
                <w:rPr>
                  <w:iCs/>
                  <w:sz w:val="22"/>
                  <w:szCs w:val="22"/>
                </w:rPr>
                <w:fldChar w:fldCharType="separate"/>
              </w:r>
              <w:r w:rsidR="00607E01" w:rsidRPr="008C44B9">
                <w:rPr>
                  <w:iCs/>
                  <w:noProof/>
                  <w:sz w:val="22"/>
                  <w:szCs w:val="22"/>
                  <w:vertAlign w:val="superscript"/>
                </w:rPr>
                <w:t>50</w:t>
              </w:r>
              <w:r w:rsidR="00607E01" w:rsidRPr="00F45F7C">
                <w:rPr>
                  <w:iCs/>
                  <w:sz w:val="22"/>
                  <w:szCs w:val="22"/>
                </w:rPr>
                <w:fldChar w:fldCharType="end"/>
              </w:r>
            </w:hyperlink>
            <w:r>
              <w:rPr>
                <w:iCs/>
                <w:sz w:val="22"/>
                <w:szCs w:val="22"/>
              </w:rPr>
              <w:t xml:space="preserve"> </w:t>
            </w:r>
          </w:p>
        </w:tc>
      </w:tr>
      <w:tr w:rsidR="000F1062" w14:paraId="59CB2441" w14:textId="77777777" w:rsidTr="00B22A4D">
        <w:trPr>
          <w:trHeight w:hRule="exact" w:val="360"/>
        </w:trPr>
        <w:tc>
          <w:tcPr>
            <w:tcW w:w="1189" w:type="dxa"/>
          </w:tcPr>
          <w:p w14:paraId="3D36E0D4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14:paraId="7D5BEF91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V</w:t>
            </w:r>
            <w:r w:rsidRPr="00E635A7">
              <w:rPr>
                <w:iCs/>
                <w:sz w:val="22"/>
                <w:szCs w:val="22"/>
                <w:vertAlign w:val="subscript"/>
              </w:rPr>
              <w:t>1</w:t>
            </w:r>
            <w:r>
              <w:rPr>
                <w:iCs/>
                <w:sz w:val="22"/>
                <w:szCs w:val="22"/>
              </w:rPr>
              <w:t>/L</w:t>
            </w:r>
          </w:p>
        </w:tc>
        <w:tc>
          <w:tcPr>
            <w:tcW w:w="0" w:type="auto"/>
          </w:tcPr>
          <w:p w14:paraId="4B02839D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E635A7">
              <w:rPr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A7FF447" w14:textId="118D1A1B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Cross-section of </w:t>
            </w:r>
            <w:r w:rsidR="00B22A4D">
              <w:rPr>
                <w:iCs/>
                <w:sz w:val="22"/>
                <w:szCs w:val="22"/>
              </w:rPr>
              <w:t xml:space="preserve">spinal CSF space, </w:t>
            </w:r>
            <w:r>
              <w:rPr>
                <w:iCs/>
                <w:sz w:val="22"/>
                <w:szCs w:val="22"/>
              </w:rPr>
              <w:t xml:space="preserve">C1 </w:t>
            </w:r>
          </w:p>
        </w:tc>
      </w:tr>
      <w:tr w:rsidR="000F1062" w14:paraId="0F3435B6" w14:textId="77777777" w:rsidTr="00B22A4D">
        <w:trPr>
          <w:trHeight w:hRule="exact" w:val="360"/>
        </w:trPr>
        <w:tc>
          <w:tcPr>
            <w:tcW w:w="1189" w:type="dxa"/>
          </w:tcPr>
          <w:p w14:paraId="613AB0FF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k1</w:t>
            </w:r>
          </w:p>
        </w:tc>
        <w:tc>
          <w:tcPr>
            <w:tcW w:w="0" w:type="auto"/>
          </w:tcPr>
          <w:p w14:paraId="23A5093F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0</w:t>
            </w:r>
            <w:r w:rsidRPr="00A175A9">
              <w:rPr>
                <w:iCs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0" w:type="auto"/>
          </w:tcPr>
          <w:p w14:paraId="0D606ADD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gramStart"/>
            <w:r>
              <w:rPr>
                <w:iCs/>
                <w:sz w:val="22"/>
                <w:szCs w:val="22"/>
              </w:rPr>
              <w:t>min</w:t>
            </w:r>
            <w:r w:rsidRPr="008A4D88">
              <w:rPr>
                <w:iCs/>
                <w:sz w:val="22"/>
                <w:szCs w:val="22"/>
                <w:vertAlign w:val="superscript"/>
              </w:rPr>
              <w:t>-1</w:t>
            </w:r>
            <w:proofErr w:type="gramEnd"/>
          </w:p>
        </w:tc>
        <w:tc>
          <w:tcPr>
            <w:tcW w:w="0" w:type="auto"/>
          </w:tcPr>
          <w:p w14:paraId="46F063DF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Rate</w:t>
            </w:r>
            <w:proofErr w:type="gramEnd"/>
            <w:r>
              <w:rPr>
                <w:iCs/>
                <w:sz w:val="22"/>
                <w:szCs w:val="22"/>
              </w:rPr>
              <w:t xml:space="preserve"> constant for first-order clearance in C1</w:t>
            </w:r>
          </w:p>
        </w:tc>
      </w:tr>
      <w:tr w:rsidR="000F1062" w14:paraId="241BC751" w14:textId="77777777" w:rsidTr="00B22A4D">
        <w:trPr>
          <w:trHeight w:hRule="exact" w:val="360"/>
        </w:trPr>
        <w:tc>
          <w:tcPr>
            <w:tcW w:w="1189" w:type="dxa"/>
          </w:tcPr>
          <w:p w14:paraId="60FD3678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k2</w:t>
            </w:r>
          </w:p>
        </w:tc>
        <w:tc>
          <w:tcPr>
            <w:tcW w:w="0" w:type="auto"/>
          </w:tcPr>
          <w:p w14:paraId="6D1F9200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8</w:t>
            </w:r>
            <w:r>
              <w:rPr>
                <w:iCs/>
                <w:sz w:val="22"/>
                <w:szCs w:val="22"/>
              </w:rPr>
              <w:sym w:font="Symbol" w:char="F0B4"/>
            </w:r>
            <w:r>
              <w:rPr>
                <w:iCs/>
                <w:sz w:val="22"/>
                <w:szCs w:val="22"/>
              </w:rPr>
              <w:t>10</w:t>
            </w:r>
            <w:r w:rsidRPr="009A7CC4">
              <w:rPr>
                <w:iCs/>
                <w:sz w:val="22"/>
                <w:szCs w:val="22"/>
                <w:vertAlign w:val="superscript"/>
              </w:rPr>
              <w:t>-</w:t>
            </w:r>
            <w:r>
              <w:rPr>
                <w:iCs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6F31063B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gramStart"/>
            <w:r>
              <w:rPr>
                <w:iCs/>
                <w:sz w:val="22"/>
                <w:szCs w:val="22"/>
              </w:rPr>
              <w:t>min</w:t>
            </w:r>
            <w:r w:rsidRPr="008A4D88">
              <w:rPr>
                <w:iCs/>
                <w:sz w:val="22"/>
                <w:szCs w:val="22"/>
                <w:vertAlign w:val="superscript"/>
              </w:rPr>
              <w:t>-1</w:t>
            </w:r>
            <w:proofErr w:type="gramEnd"/>
          </w:p>
        </w:tc>
        <w:tc>
          <w:tcPr>
            <w:tcW w:w="0" w:type="auto"/>
          </w:tcPr>
          <w:p w14:paraId="46C8E591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Rate</w:t>
            </w:r>
            <w:proofErr w:type="gramEnd"/>
            <w:r>
              <w:rPr>
                <w:iCs/>
                <w:sz w:val="22"/>
                <w:szCs w:val="22"/>
              </w:rPr>
              <w:t xml:space="preserve"> constant for first-order clearance in C2</w:t>
            </w:r>
          </w:p>
        </w:tc>
      </w:tr>
      <w:tr w:rsidR="000F1062" w14:paraId="3D6D05F6" w14:textId="77777777" w:rsidTr="00B22A4D">
        <w:trPr>
          <w:trHeight w:hRule="exact" w:val="360"/>
        </w:trPr>
        <w:tc>
          <w:tcPr>
            <w:tcW w:w="1189" w:type="dxa"/>
          </w:tcPr>
          <w:p w14:paraId="58BA2785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k3</w:t>
            </w:r>
          </w:p>
        </w:tc>
        <w:tc>
          <w:tcPr>
            <w:tcW w:w="0" w:type="auto"/>
          </w:tcPr>
          <w:p w14:paraId="788B02E3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0</w:t>
            </w:r>
            <w:r w:rsidRPr="00A175A9">
              <w:rPr>
                <w:iCs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0" w:type="auto"/>
          </w:tcPr>
          <w:p w14:paraId="07FABC0C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gramStart"/>
            <w:r>
              <w:rPr>
                <w:iCs/>
                <w:sz w:val="22"/>
                <w:szCs w:val="22"/>
              </w:rPr>
              <w:t>min</w:t>
            </w:r>
            <w:r w:rsidRPr="008A4D88">
              <w:rPr>
                <w:iCs/>
                <w:sz w:val="22"/>
                <w:szCs w:val="22"/>
                <w:vertAlign w:val="superscript"/>
              </w:rPr>
              <w:t>-1</w:t>
            </w:r>
            <w:proofErr w:type="gramEnd"/>
          </w:p>
        </w:tc>
        <w:tc>
          <w:tcPr>
            <w:tcW w:w="0" w:type="auto"/>
          </w:tcPr>
          <w:p w14:paraId="390CDC52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Rate</w:t>
            </w:r>
            <w:proofErr w:type="gramEnd"/>
            <w:r>
              <w:rPr>
                <w:iCs/>
                <w:sz w:val="22"/>
                <w:szCs w:val="22"/>
              </w:rPr>
              <w:t xml:space="preserve"> constant for first-order clearance in C3</w:t>
            </w:r>
          </w:p>
        </w:tc>
      </w:tr>
      <w:tr w:rsidR="000F1062" w14:paraId="57B3F220" w14:textId="77777777" w:rsidTr="00B22A4D">
        <w:trPr>
          <w:trHeight w:hRule="exact" w:val="360"/>
        </w:trPr>
        <w:tc>
          <w:tcPr>
            <w:tcW w:w="1189" w:type="dxa"/>
          </w:tcPr>
          <w:p w14:paraId="1A8A95D9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k4</w:t>
            </w:r>
          </w:p>
        </w:tc>
        <w:tc>
          <w:tcPr>
            <w:tcW w:w="0" w:type="auto"/>
          </w:tcPr>
          <w:p w14:paraId="51A35363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.3</w:t>
            </w:r>
            <w:r>
              <w:rPr>
                <w:iCs/>
                <w:sz w:val="22"/>
                <w:szCs w:val="22"/>
              </w:rPr>
              <w:sym w:font="Symbol" w:char="F0B4"/>
            </w:r>
            <w:r>
              <w:rPr>
                <w:iCs/>
                <w:sz w:val="22"/>
                <w:szCs w:val="22"/>
              </w:rPr>
              <w:t>10</w:t>
            </w:r>
            <w:r w:rsidRPr="00E91B54">
              <w:rPr>
                <w:i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01C2E798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gramStart"/>
            <w:r>
              <w:rPr>
                <w:iCs/>
                <w:sz w:val="22"/>
                <w:szCs w:val="22"/>
              </w:rPr>
              <w:t>min</w:t>
            </w:r>
            <w:r w:rsidRPr="008A4D88">
              <w:rPr>
                <w:iCs/>
                <w:sz w:val="22"/>
                <w:szCs w:val="22"/>
                <w:vertAlign w:val="superscript"/>
              </w:rPr>
              <w:t>-1</w:t>
            </w:r>
            <w:proofErr w:type="gramEnd"/>
          </w:p>
        </w:tc>
        <w:tc>
          <w:tcPr>
            <w:tcW w:w="0" w:type="auto"/>
          </w:tcPr>
          <w:p w14:paraId="2D3B518A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Rate</w:t>
            </w:r>
            <w:proofErr w:type="gramEnd"/>
            <w:r>
              <w:rPr>
                <w:iCs/>
                <w:sz w:val="22"/>
                <w:szCs w:val="22"/>
              </w:rPr>
              <w:t xml:space="preserve"> constant for first-order clearance in C4</w:t>
            </w:r>
          </w:p>
        </w:tc>
      </w:tr>
      <w:tr w:rsidR="000F1062" w14:paraId="24CEF35D" w14:textId="77777777" w:rsidTr="00B22A4D">
        <w:trPr>
          <w:trHeight w:hRule="exact" w:val="360"/>
        </w:trPr>
        <w:tc>
          <w:tcPr>
            <w:tcW w:w="1189" w:type="dxa"/>
          </w:tcPr>
          <w:p w14:paraId="2D5CA20C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k5</w:t>
            </w:r>
          </w:p>
        </w:tc>
        <w:tc>
          <w:tcPr>
            <w:tcW w:w="0" w:type="auto"/>
          </w:tcPr>
          <w:p w14:paraId="55C179D4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.5</w:t>
            </w:r>
            <w:r>
              <w:rPr>
                <w:iCs/>
                <w:sz w:val="22"/>
                <w:szCs w:val="22"/>
              </w:rPr>
              <w:sym w:font="Symbol" w:char="F0B4"/>
            </w:r>
            <w:r>
              <w:rPr>
                <w:iCs/>
                <w:sz w:val="22"/>
                <w:szCs w:val="22"/>
              </w:rPr>
              <w:t>10</w:t>
            </w:r>
            <w:r w:rsidRPr="001B3127">
              <w:rPr>
                <w:iCs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7A6BA130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gramStart"/>
            <w:r>
              <w:rPr>
                <w:iCs/>
                <w:sz w:val="22"/>
                <w:szCs w:val="22"/>
              </w:rPr>
              <w:t>min</w:t>
            </w:r>
            <w:r w:rsidRPr="008A4D88">
              <w:rPr>
                <w:iCs/>
                <w:sz w:val="22"/>
                <w:szCs w:val="22"/>
                <w:vertAlign w:val="superscript"/>
              </w:rPr>
              <w:t>-1</w:t>
            </w:r>
            <w:proofErr w:type="gramEnd"/>
          </w:p>
        </w:tc>
        <w:tc>
          <w:tcPr>
            <w:tcW w:w="0" w:type="auto"/>
          </w:tcPr>
          <w:p w14:paraId="0E13B337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Rate</w:t>
            </w:r>
            <w:proofErr w:type="gramEnd"/>
            <w:r>
              <w:rPr>
                <w:iCs/>
                <w:sz w:val="22"/>
                <w:szCs w:val="22"/>
              </w:rPr>
              <w:t xml:space="preserve"> constant for first-order clearance in C5</w:t>
            </w:r>
          </w:p>
        </w:tc>
      </w:tr>
      <w:tr w:rsidR="000F1062" w14:paraId="48CA1FAF" w14:textId="77777777" w:rsidTr="00B22A4D">
        <w:trPr>
          <w:trHeight w:hRule="exact" w:val="360"/>
        </w:trPr>
        <w:tc>
          <w:tcPr>
            <w:tcW w:w="1189" w:type="dxa"/>
          </w:tcPr>
          <w:p w14:paraId="325AFAF9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k6</w:t>
            </w:r>
          </w:p>
        </w:tc>
        <w:tc>
          <w:tcPr>
            <w:tcW w:w="0" w:type="auto"/>
          </w:tcPr>
          <w:p w14:paraId="675AE12C" w14:textId="77777777" w:rsidR="000364FB" w:rsidRPr="00B6473D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0</w:t>
            </w:r>
            <w:r w:rsidRPr="00A175A9">
              <w:rPr>
                <w:iCs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0" w:type="auto"/>
          </w:tcPr>
          <w:p w14:paraId="247D3019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gramStart"/>
            <w:r>
              <w:rPr>
                <w:iCs/>
                <w:sz w:val="22"/>
                <w:szCs w:val="22"/>
              </w:rPr>
              <w:t>min</w:t>
            </w:r>
            <w:r w:rsidRPr="008A4D88">
              <w:rPr>
                <w:iCs/>
                <w:sz w:val="22"/>
                <w:szCs w:val="22"/>
                <w:vertAlign w:val="superscript"/>
              </w:rPr>
              <w:t>-1</w:t>
            </w:r>
            <w:proofErr w:type="gramEnd"/>
          </w:p>
        </w:tc>
        <w:tc>
          <w:tcPr>
            <w:tcW w:w="0" w:type="auto"/>
          </w:tcPr>
          <w:p w14:paraId="71AB041F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Rate</w:t>
            </w:r>
            <w:proofErr w:type="gramEnd"/>
            <w:r>
              <w:rPr>
                <w:iCs/>
                <w:sz w:val="22"/>
                <w:szCs w:val="22"/>
              </w:rPr>
              <w:t xml:space="preserve"> constant for first-order clearance in C6</w:t>
            </w:r>
          </w:p>
        </w:tc>
      </w:tr>
      <w:tr w:rsidR="000F1062" w14:paraId="039A0781" w14:textId="77777777" w:rsidTr="00B22A4D">
        <w:trPr>
          <w:trHeight w:hRule="exact" w:val="360"/>
        </w:trPr>
        <w:tc>
          <w:tcPr>
            <w:tcW w:w="1189" w:type="dxa"/>
          </w:tcPr>
          <w:p w14:paraId="0D2E5152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</w:t>
            </w:r>
            <w:r w:rsidRPr="00C70DF7">
              <w:rPr>
                <w:iCs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0" w:type="auto"/>
          </w:tcPr>
          <w:p w14:paraId="44F27AF9" w14:textId="77777777" w:rsidR="000364FB" w:rsidRPr="0057366C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π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e>
                </m:rad>
              </m:oMath>
            </m:oMathPara>
          </w:p>
          <w:p w14:paraId="2564878A" w14:textId="77777777" w:rsidR="000364FB" w:rsidRPr="0057366C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1CB06DE3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E635A7">
              <w:rPr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7744C25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Mass transfer area between C1 and C2</w:t>
            </w:r>
          </w:p>
        </w:tc>
      </w:tr>
      <w:tr w:rsidR="000F1062" w14:paraId="6BFA95C4" w14:textId="77777777" w:rsidTr="00B22A4D">
        <w:trPr>
          <w:trHeight w:hRule="exact" w:val="360"/>
        </w:trPr>
        <w:tc>
          <w:tcPr>
            <w:tcW w:w="1189" w:type="dxa"/>
          </w:tcPr>
          <w:p w14:paraId="471E8E18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</w:t>
            </w:r>
            <w:r w:rsidRPr="0015165E">
              <w:rPr>
                <w:iCs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0" w:type="auto"/>
          </w:tcPr>
          <w:p w14:paraId="7A3E0B54" w14:textId="77777777" w:rsidR="000364FB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14:paraId="394582D6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E635A7">
              <w:rPr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AB9262E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Mass transfer area between C1 and C3</w:t>
            </w:r>
          </w:p>
        </w:tc>
      </w:tr>
      <w:tr w:rsidR="000F1062" w14:paraId="54577C62" w14:textId="77777777" w:rsidTr="00B22A4D">
        <w:trPr>
          <w:trHeight w:hRule="exact" w:val="360"/>
        </w:trPr>
        <w:tc>
          <w:tcPr>
            <w:tcW w:w="1189" w:type="dxa"/>
          </w:tcPr>
          <w:p w14:paraId="07505EFE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</w:t>
            </w:r>
            <w:r w:rsidRPr="00BA6986">
              <w:rPr>
                <w:iCs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0" w:type="auto"/>
          </w:tcPr>
          <w:p w14:paraId="3158E135" w14:textId="77777777" w:rsidR="000364FB" w:rsidRPr="0057366C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π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e>
                </m:rad>
              </m:oMath>
            </m:oMathPara>
          </w:p>
          <w:p w14:paraId="39C48B2A" w14:textId="77777777" w:rsidR="000364FB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441BAD17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E635A7">
              <w:rPr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4CC153B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Mass transfer area between C1 and C5 </w:t>
            </w:r>
          </w:p>
        </w:tc>
      </w:tr>
      <w:tr w:rsidR="000F1062" w14:paraId="5D8ACA88" w14:textId="77777777" w:rsidTr="00B22A4D">
        <w:trPr>
          <w:trHeight w:hRule="exact" w:val="360"/>
        </w:trPr>
        <w:tc>
          <w:tcPr>
            <w:tcW w:w="1189" w:type="dxa"/>
          </w:tcPr>
          <w:p w14:paraId="3B4B907F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</w:t>
            </w:r>
            <w:r w:rsidRPr="00111030">
              <w:rPr>
                <w:iCs/>
                <w:sz w:val="22"/>
                <w:szCs w:val="22"/>
                <w:vertAlign w:val="subscript"/>
              </w:rPr>
              <w:t>2</w:t>
            </w:r>
            <w:r>
              <w:rPr>
                <w:iCs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0" w:type="auto"/>
          </w:tcPr>
          <w:p w14:paraId="5CF32A42" w14:textId="77777777" w:rsidR="000364FB" w:rsidRPr="0057366C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π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e>
                </m:rad>
              </m:oMath>
            </m:oMathPara>
          </w:p>
          <w:p w14:paraId="77A902CF" w14:textId="77777777" w:rsidR="000364FB" w:rsidRDefault="000364FB" w:rsidP="00B21D74">
            <w:pPr>
              <w:spacing w:after="120" w:line="48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29DDC16D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E635A7">
              <w:rPr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B5240C0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Mass transfer area between C2 and C5 </w:t>
            </w:r>
          </w:p>
        </w:tc>
      </w:tr>
      <w:tr w:rsidR="000F1062" w14:paraId="4A826716" w14:textId="77777777" w:rsidTr="00B22A4D">
        <w:trPr>
          <w:trHeight w:hRule="exact" w:val="360"/>
        </w:trPr>
        <w:tc>
          <w:tcPr>
            <w:tcW w:w="1189" w:type="dxa"/>
          </w:tcPr>
          <w:p w14:paraId="3088B9DF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</w:t>
            </w:r>
            <w:r w:rsidRPr="000A4D17">
              <w:rPr>
                <w:iCs/>
                <w:sz w:val="22"/>
                <w:szCs w:val="22"/>
                <w:vertAlign w:val="subscript"/>
              </w:rPr>
              <w:t>34</w:t>
            </w:r>
          </w:p>
        </w:tc>
        <w:tc>
          <w:tcPr>
            <w:tcW w:w="0" w:type="auto"/>
          </w:tcPr>
          <w:p w14:paraId="084F5A29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7428892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E635A7">
              <w:rPr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E7E3349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spellStart"/>
            <w:r w:rsidRPr="000B577E">
              <w:rPr>
                <w:iCs/>
                <w:sz w:val="22"/>
                <w:szCs w:val="22"/>
                <w:vertAlign w:val="superscript"/>
              </w:rPr>
              <w:t>g</w:t>
            </w:r>
            <w:r>
              <w:rPr>
                <w:iCs/>
                <w:sz w:val="22"/>
                <w:szCs w:val="22"/>
              </w:rPr>
              <w:t>Mass</w:t>
            </w:r>
            <w:proofErr w:type="spellEnd"/>
            <w:r>
              <w:rPr>
                <w:iCs/>
                <w:sz w:val="22"/>
                <w:szCs w:val="22"/>
              </w:rPr>
              <w:t xml:space="preserve"> transfer area between C3 and C4 </w:t>
            </w:r>
          </w:p>
        </w:tc>
      </w:tr>
      <w:tr w:rsidR="000F1062" w14:paraId="3EC45949" w14:textId="77777777" w:rsidTr="00B22A4D">
        <w:trPr>
          <w:trHeight w:hRule="exact" w:val="360"/>
        </w:trPr>
        <w:tc>
          <w:tcPr>
            <w:tcW w:w="1189" w:type="dxa"/>
          </w:tcPr>
          <w:p w14:paraId="07B9A2AB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</w:t>
            </w:r>
            <w:r w:rsidRPr="000A4D17">
              <w:rPr>
                <w:iCs/>
                <w:sz w:val="22"/>
                <w:szCs w:val="22"/>
                <w:vertAlign w:val="subscript"/>
              </w:rPr>
              <w:t>45</w:t>
            </w:r>
          </w:p>
        </w:tc>
        <w:tc>
          <w:tcPr>
            <w:tcW w:w="0" w:type="auto"/>
          </w:tcPr>
          <w:p w14:paraId="77A22E45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3D5F718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E635A7">
              <w:rPr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2750818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spellStart"/>
            <w:r w:rsidRPr="000B577E">
              <w:rPr>
                <w:iCs/>
                <w:sz w:val="22"/>
                <w:szCs w:val="22"/>
                <w:vertAlign w:val="superscript"/>
              </w:rPr>
              <w:t>g</w:t>
            </w:r>
            <w:r>
              <w:rPr>
                <w:iCs/>
                <w:sz w:val="22"/>
                <w:szCs w:val="22"/>
              </w:rPr>
              <w:t>Mass</w:t>
            </w:r>
            <w:proofErr w:type="spellEnd"/>
            <w:r>
              <w:rPr>
                <w:iCs/>
                <w:sz w:val="22"/>
                <w:szCs w:val="22"/>
              </w:rPr>
              <w:t xml:space="preserve"> transfer area between C4 and C5 </w:t>
            </w:r>
          </w:p>
        </w:tc>
      </w:tr>
      <w:tr w:rsidR="000F1062" w14:paraId="390C5DFC" w14:textId="77777777" w:rsidTr="00B22A4D">
        <w:trPr>
          <w:trHeight w:hRule="exact" w:val="360"/>
        </w:trPr>
        <w:tc>
          <w:tcPr>
            <w:tcW w:w="1189" w:type="dxa"/>
          </w:tcPr>
          <w:p w14:paraId="0DA213D3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</w:t>
            </w:r>
            <w:r w:rsidRPr="000A4D17">
              <w:rPr>
                <w:iCs/>
                <w:sz w:val="22"/>
                <w:szCs w:val="22"/>
                <w:vertAlign w:val="subscript"/>
              </w:rPr>
              <w:t>56</w:t>
            </w:r>
          </w:p>
        </w:tc>
        <w:tc>
          <w:tcPr>
            <w:tcW w:w="0" w:type="auto"/>
          </w:tcPr>
          <w:p w14:paraId="1DDF3203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68E64F3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B6473D">
              <w:rPr>
                <w:iCs/>
                <w:sz w:val="22"/>
                <w:szCs w:val="22"/>
              </w:rPr>
              <w:t>cm</w:t>
            </w:r>
            <w:r w:rsidRPr="00E635A7">
              <w:rPr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FC3792B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proofErr w:type="spellStart"/>
            <w:r w:rsidRPr="000B577E">
              <w:rPr>
                <w:iCs/>
                <w:sz w:val="22"/>
                <w:szCs w:val="22"/>
                <w:vertAlign w:val="superscript"/>
              </w:rPr>
              <w:t>g</w:t>
            </w:r>
            <w:r>
              <w:rPr>
                <w:iCs/>
                <w:sz w:val="22"/>
                <w:szCs w:val="22"/>
              </w:rPr>
              <w:t>Mass</w:t>
            </w:r>
            <w:proofErr w:type="spellEnd"/>
            <w:r>
              <w:rPr>
                <w:iCs/>
                <w:sz w:val="22"/>
                <w:szCs w:val="22"/>
              </w:rPr>
              <w:t xml:space="preserve"> transfer area between C5 and C6</w:t>
            </w:r>
          </w:p>
        </w:tc>
      </w:tr>
      <w:tr w:rsidR="000F1062" w14:paraId="67421AC0" w14:textId="77777777" w:rsidTr="00B22A4D">
        <w:trPr>
          <w:trHeight w:hRule="exact" w:val="360"/>
        </w:trPr>
        <w:tc>
          <w:tcPr>
            <w:tcW w:w="1189" w:type="dxa"/>
          </w:tcPr>
          <w:p w14:paraId="2A7E4DA9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U</w:t>
            </w:r>
            <w:r w:rsidRPr="00354B1F">
              <w:rPr>
                <w:iCs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0" w:type="auto"/>
          </w:tcPr>
          <w:p w14:paraId="4A762050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0</w:t>
            </w:r>
            <w:r w:rsidRPr="0059471C">
              <w:rPr>
                <w:i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30C287B0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cm/min</w:t>
            </w:r>
          </w:p>
        </w:tc>
        <w:tc>
          <w:tcPr>
            <w:tcW w:w="0" w:type="auto"/>
          </w:tcPr>
          <w:p w14:paraId="31DC309F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Mass</w:t>
            </w:r>
            <w:proofErr w:type="gramEnd"/>
            <w:r>
              <w:rPr>
                <w:iCs/>
                <w:sz w:val="22"/>
                <w:szCs w:val="22"/>
              </w:rPr>
              <w:t xml:space="preserve"> transfer constant between C1 and C2</w:t>
            </w:r>
          </w:p>
        </w:tc>
      </w:tr>
      <w:tr w:rsidR="000F1062" w14:paraId="6B15CFE4" w14:textId="77777777" w:rsidTr="00B22A4D">
        <w:trPr>
          <w:trHeight w:hRule="exact" w:val="360"/>
        </w:trPr>
        <w:tc>
          <w:tcPr>
            <w:tcW w:w="1189" w:type="dxa"/>
          </w:tcPr>
          <w:p w14:paraId="6E093387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U</w:t>
            </w:r>
            <w:r w:rsidRPr="00354B1F">
              <w:rPr>
                <w:iCs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0" w:type="auto"/>
          </w:tcPr>
          <w:p w14:paraId="720AC4F1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23237FB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cm/min</w:t>
            </w:r>
          </w:p>
        </w:tc>
        <w:tc>
          <w:tcPr>
            <w:tcW w:w="0" w:type="auto"/>
          </w:tcPr>
          <w:p w14:paraId="7B9A5758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Mass</w:t>
            </w:r>
            <w:proofErr w:type="gramEnd"/>
            <w:r>
              <w:rPr>
                <w:iCs/>
                <w:sz w:val="22"/>
                <w:szCs w:val="22"/>
              </w:rPr>
              <w:t xml:space="preserve"> transfer constant between C1 and C3</w:t>
            </w:r>
          </w:p>
        </w:tc>
      </w:tr>
      <w:tr w:rsidR="000F1062" w14:paraId="275DD2CA" w14:textId="77777777" w:rsidTr="00B22A4D">
        <w:trPr>
          <w:trHeight w:hRule="exact" w:val="360"/>
        </w:trPr>
        <w:tc>
          <w:tcPr>
            <w:tcW w:w="1189" w:type="dxa"/>
          </w:tcPr>
          <w:p w14:paraId="3ED540A9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U</w:t>
            </w:r>
            <w:r w:rsidRPr="00354B1F">
              <w:rPr>
                <w:iCs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0" w:type="auto"/>
          </w:tcPr>
          <w:p w14:paraId="161E5D5A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8</w:t>
            </w:r>
            <w:r>
              <w:rPr>
                <w:iCs/>
                <w:sz w:val="22"/>
                <w:szCs w:val="22"/>
              </w:rPr>
              <w:sym w:font="Symbol" w:char="F0B4"/>
            </w:r>
            <w:r>
              <w:rPr>
                <w:iCs/>
                <w:sz w:val="22"/>
                <w:szCs w:val="22"/>
              </w:rPr>
              <w:t>10</w:t>
            </w:r>
            <w:r w:rsidRPr="008C2A42">
              <w:rPr>
                <w:i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25F003E3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cm/min</w:t>
            </w:r>
          </w:p>
        </w:tc>
        <w:tc>
          <w:tcPr>
            <w:tcW w:w="0" w:type="auto"/>
          </w:tcPr>
          <w:p w14:paraId="03D1EC2B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Mass</w:t>
            </w:r>
            <w:proofErr w:type="gramEnd"/>
            <w:r>
              <w:rPr>
                <w:iCs/>
                <w:sz w:val="22"/>
                <w:szCs w:val="22"/>
              </w:rPr>
              <w:t xml:space="preserve"> transfer constant between C1 and C5</w:t>
            </w:r>
          </w:p>
        </w:tc>
      </w:tr>
      <w:tr w:rsidR="000F1062" w14:paraId="1445CA06" w14:textId="77777777" w:rsidTr="00B22A4D">
        <w:trPr>
          <w:trHeight w:hRule="exact" w:val="360"/>
        </w:trPr>
        <w:tc>
          <w:tcPr>
            <w:tcW w:w="1189" w:type="dxa"/>
          </w:tcPr>
          <w:p w14:paraId="556C4674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U</w:t>
            </w:r>
            <w:r w:rsidRPr="00354B1F">
              <w:rPr>
                <w:iCs/>
                <w:sz w:val="22"/>
                <w:szCs w:val="22"/>
                <w:vertAlign w:val="subscript"/>
              </w:rPr>
              <w:t>25</w:t>
            </w:r>
          </w:p>
        </w:tc>
        <w:tc>
          <w:tcPr>
            <w:tcW w:w="0" w:type="auto"/>
          </w:tcPr>
          <w:p w14:paraId="35D7BD63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0</w:t>
            </w:r>
            <w:r w:rsidRPr="00F051E5">
              <w:rPr>
                <w:iCs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0" w:type="auto"/>
          </w:tcPr>
          <w:p w14:paraId="3089525C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cm/min</w:t>
            </w:r>
          </w:p>
        </w:tc>
        <w:tc>
          <w:tcPr>
            <w:tcW w:w="0" w:type="auto"/>
          </w:tcPr>
          <w:p w14:paraId="1F2973A2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Mass</w:t>
            </w:r>
            <w:proofErr w:type="gramEnd"/>
            <w:r>
              <w:rPr>
                <w:iCs/>
                <w:sz w:val="22"/>
                <w:szCs w:val="22"/>
              </w:rPr>
              <w:t xml:space="preserve"> transfer constant between C2 and C5</w:t>
            </w:r>
          </w:p>
        </w:tc>
      </w:tr>
      <w:tr w:rsidR="000F1062" w14:paraId="6557F0EB" w14:textId="77777777" w:rsidTr="00B22A4D">
        <w:trPr>
          <w:trHeight w:hRule="exact" w:val="360"/>
        </w:trPr>
        <w:tc>
          <w:tcPr>
            <w:tcW w:w="1189" w:type="dxa"/>
          </w:tcPr>
          <w:p w14:paraId="5463F62F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U</w:t>
            </w:r>
            <w:r w:rsidRPr="00354B1F">
              <w:rPr>
                <w:iCs/>
                <w:sz w:val="22"/>
                <w:szCs w:val="22"/>
                <w:vertAlign w:val="subscript"/>
              </w:rPr>
              <w:t>34</w:t>
            </w:r>
          </w:p>
        </w:tc>
        <w:tc>
          <w:tcPr>
            <w:tcW w:w="0" w:type="auto"/>
          </w:tcPr>
          <w:p w14:paraId="19E85726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14:paraId="0163F9C4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cm/min</w:t>
            </w:r>
          </w:p>
        </w:tc>
        <w:tc>
          <w:tcPr>
            <w:tcW w:w="0" w:type="auto"/>
          </w:tcPr>
          <w:p w14:paraId="73718714" w14:textId="351FA32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Mas</w:t>
            </w:r>
            <w:r w:rsidR="00F45F7C">
              <w:rPr>
                <w:iCs/>
                <w:sz w:val="22"/>
                <w:szCs w:val="22"/>
              </w:rPr>
              <w:t>s</w:t>
            </w:r>
            <w:proofErr w:type="gramEnd"/>
            <w:r>
              <w:rPr>
                <w:iCs/>
                <w:sz w:val="22"/>
                <w:szCs w:val="22"/>
              </w:rPr>
              <w:t xml:space="preserve"> transfer constant between C3 and C4</w:t>
            </w:r>
          </w:p>
        </w:tc>
      </w:tr>
      <w:tr w:rsidR="000F1062" w14:paraId="5635099C" w14:textId="77777777" w:rsidTr="00B22A4D">
        <w:trPr>
          <w:trHeight w:hRule="exact" w:val="360"/>
        </w:trPr>
        <w:tc>
          <w:tcPr>
            <w:tcW w:w="1189" w:type="dxa"/>
          </w:tcPr>
          <w:p w14:paraId="79C246E7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U</w:t>
            </w:r>
            <w:r w:rsidRPr="00354B1F">
              <w:rPr>
                <w:iCs/>
                <w:sz w:val="22"/>
                <w:szCs w:val="22"/>
                <w:vertAlign w:val="subscript"/>
              </w:rPr>
              <w:t>45</w:t>
            </w:r>
          </w:p>
        </w:tc>
        <w:tc>
          <w:tcPr>
            <w:tcW w:w="0" w:type="auto"/>
          </w:tcPr>
          <w:p w14:paraId="2D26FC76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0</w:t>
            </w:r>
            <w:r w:rsidRPr="00F11793">
              <w:rPr>
                <w:i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4BB00E1D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cm/min</w:t>
            </w:r>
          </w:p>
        </w:tc>
        <w:tc>
          <w:tcPr>
            <w:tcW w:w="0" w:type="auto"/>
          </w:tcPr>
          <w:p w14:paraId="3C1A40CF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Mass</w:t>
            </w:r>
            <w:proofErr w:type="gramEnd"/>
            <w:r>
              <w:rPr>
                <w:iCs/>
                <w:sz w:val="22"/>
                <w:szCs w:val="22"/>
              </w:rPr>
              <w:t xml:space="preserve"> transfer constant between C4 and C5</w:t>
            </w:r>
          </w:p>
        </w:tc>
      </w:tr>
      <w:tr w:rsidR="000F1062" w14:paraId="6FE24A05" w14:textId="77777777" w:rsidTr="00B22A4D">
        <w:trPr>
          <w:trHeight w:hRule="exact" w:val="360"/>
        </w:trPr>
        <w:tc>
          <w:tcPr>
            <w:tcW w:w="1189" w:type="dxa"/>
          </w:tcPr>
          <w:p w14:paraId="4BBE794B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U</w:t>
            </w:r>
            <w:r w:rsidRPr="00354B1F">
              <w:rPr>
                <w:iCs/>
                <w:sz w:val="22"/>
                <w:szCs w:val="22"/>
                <w:vertAlign w:val="subscript"/>
              </w:rPr>
              <w:t>56</w:t>
            </w:r>
          </w:p>
        </w:tc>
        <w:tc>
          <w:tcPr>
            <w:tcW w:w="0" w:type="auto"/>
          </w:tcPr>
          <w:p w14:paraId="654000FE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63730CCD" w14:textId="77777777" w:rsidR="000364FB" w:rsidRPr="00B6473D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cm/min</w:t>
            </w:r>
          </w:p>
        </w:tc>
        <w:tc>
          <w:tcPr>
            <w:tcW w:w="0" w:type="auto"/>
          </w:tcPr>
          <w:p w14:paraId="4FBF1054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Mass</w:t>
            </w:r>
            <w:proofErr w:type="gramEnd"/>
            <w:r>
              <w:rPr>
                <w:iCs/>
                <w:sz w:val="22"/>
                <w:szCs w:val="22"/>
              </w:rPr>
              <w:t xml:space="preserve"> transfer constant between C5 and C6</w:t>
            </w:r>
          </w:p>
        </w:tc>
      </w:tr>
      <w:tr w:rsidR="000F1062" w14:paraId="70C26462" w14:textId="77777777" w:rsidTr="00B22A4D">
        <w:trPr>
          <w:trHeight w:hRule="exact" w:val="360"/>
        </w:trPr>
        <w:tc>
          <w:tcPr>
            <w:tcW w:w="1189" w:type="dxa"/>
          </w:tcPr>
          <w:p w14:paraId="573E840C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sym w:font="Symbol" w:char="F062"/>
            </w:r>
            <w:r w:rsidRPr="00F749D1">
              <w:rPr>
                <w:iCs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0" w:type="auto"/>
          </w:tcPr>
          <w:p w14:paraId="145C9F4C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004</w:t>
            </w:r>
          </w:p>
        </w:tc>
        <w:tc>
          <w:tcPr>
            <w:tcW w:w="0" w:type="auto"/>
          </w:tcPr>
          <w:p w14:paraId="4057DF68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0622667C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Stickiness</w:t>
            </w:r>
            <w:proofErr w:type="gramEnd"/>
            <w:r>
              <w:rPr>
                <w:iCs/>
                <w:sz w:val="22"/>
                <w:szCs w:val="22"/>
              </w:rPr>
              <w:t xml:space="preserve"> constant between C1 and C2 </w:t>
            </w:r>
          </w:p>
        </w:tc>
      </w:tr>
      <w:tr w:rsidR="000F1062" w14:paraId="115D8AD9" w14:textId="77777777" w:rsidTr="00B22A4D">
        <w:trPr>
          <w:trHeight w:hRule="exact" w:val="360"/>
        </w:trPr>
        <w:tc>
          <w:tcPr>
            <w:tcW w:w="1189" w:type="dxa"/>
          </w:tcPr>
          <w:p w14:paraId="6C91EC6D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sym w:font="Symbol" w:char="F062"/>
            </w:r>
            <w:r w:rsidRPr="00F749D1">
              <w:rPr>
                <w:iCs/>
                <w:sz w:val="22"/>
                <w:szCs w:val="22"/>
                <w:vertAlign w:val="subscript"/>
              </w:rPr>
              <w:t>25</w:t>
            </w:r>
          </w:p>
        </w:tc>
        <w:tc>
          <w:tcPr>
            <w:tcW w:w="0" w:type="auto"/>
          </w:tcPr>
          <w:p w14:paraId="3527EFEF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0</w:t>
            </w:r>
            <w:r w:rsidRPr="00D855FC">
              <w:rPr>
                <w:iCs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0" w:type="auto"/>
          </w:tcPr>
          <w:p w14:paraId="582C71AC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3C11C91F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Stickiness</w:t>
            </w:r>
            <w:proofErr w:type="gramEnd"/>
            <w:r>
              <w:rPr>
                <w:iCs/>
                <w:sz w:val="22"/>
                <w:szCs w:val="22"/>
              </w:rPr>
              <w:t xml:space="preserve"> constant between C2 and C5 </w:t>
            </w:r>
          </w:p>
        </w:tc>
      </w:tr>
      <w:tr w:rsidR="000F1062" w14:paraId="7591DEBA" w14:textId="77777777" w:rsidTr="00B22A4D">
        <w:trPr>
          <w:trHeight w:hRule="exact" w:val="360"/>
        </w:trPr>
        <w:tc>
          <w:tcPr>
            <w:tcW w:w="1189" w:type="dxa"/>
          </w:tcPr>
          <w:p w14:paraId="4CA45F7A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lastRenderedPageBreak/>
              <w:sym w:font="Symbol" w:char="F062"/>
            </w:r>
            <w:r w:rsidRPr="00F749D1">
              <w:rPr>
                <w:iCs/>
                <w:sz w:val="22"/>
                <w:szCs w:val="22"/>
                <w:vertAlign w:val="subscript"/>
              </w:rPr>
              <w:t>45</w:t>
            </w:r>
          </w:p>
        </w:tc>
        <w:tc>
          <w:tcPr>
            <w:tcW w:w="0" w:type="auto"/>
          </w:tcPr>
          <w:p w14:paraId="58EFB172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E77525A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429F5522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Stickiness</w:t>
            </w:r>
            <w:proofErr w:type="gramEnd"/>
            <w:r>
              <w:rPr>
                <w:iCs/>
                <w:sz w:val="22"/>
                <w:szCs w:val="22"/>
              </w:rPr>
              <w:t xml:space="preserve"> constant between C4 and C5 </w:t>
            </w:r>
          </w:p>
        </w:tc>
      </w:tr>
      <w:tr w:rsidR="000F1062" w14:paraId="448D1EDA" w14:textId="77777777" w:rsidTr="00B22A4D">
        <w:trPr>
          <w:trHeight w:hRule="exact" w:val="360"/>
        </w:trPr>
        <w:tc>
          <w:tcPr>
            <w:tcW w:w="1189" w:type="dxa"/>
          </w:tcPr>
          <w:p w14:paraId="781A7C8E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sym w:font="Symbol" w:char="F062"/>
            </w:r>
            <w:r w:rsidRPr="00F749D1">
              <w:rPr>
                <w:iCs/>
                <w:sz w:val="22"/>
                <w:szCs w:val="22"/>
                <w:vertAlign w:val="subscript"/>
              </w:rPr>
              <w:t>56</w:t>
            </w:r>
          </w:p>
        </w:tc>
        <w:tc>
          <w:tcPr>
            <w:tcW w:w="0" w:type="auto"/>
          </w:tcPr>
          <w:p w14:paraId="2B293E83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2</w:t>
            </w:r>
            <w:r>
              <w:rPr>
                <w:iCs/>
                <w:sz w:val="22"/>
                <w:szCs w:val="22"/>
              </w:rPr>
              <w:sym w:font="Symbol" w:char="F0B4"/>
            </w:r>
            <w:r>
              <w:rPr>
                <w:iCs/>
                <w:sz w:val="22"/>
                <w:szCs w:val="22"/>
              </w:rPr>
              <w:t>10</w:t>
            </w:r>
            <w:r w:rsidRPr="00BE34D6">
              <w:rPr>
                <w:i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684FE2DB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5BBEDF65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Stickiness</w:t>
            </w:r>
            <w:proofErr w:type="gramEnd"/>
            <w:r>
              <w:rPr>
                <w:iCs/>
                <w:sz w:val="22"/>
                <w:szCs w:val="22"/>
              </w:rPr>
              <w:t xml:space="preserve"> constant between C5 and C6 </w:t>
            </w:r>
          </w:p>
        </w:tc>
      </w:tr>
      <w:tr w:rsidR="000F1062" w14:paraId="3B3C0EB2" w14:textId="77777777" w:rsidTr="00B22A4D">
        <w:trPr>
          <w:trHeight w:hRule="exact" w:val="360"/>
        </w:trPr>
        <w:tc>
          <w:tcPr>
            <w:tcW w:w="1189" w:type="dxa"/>
          </w:tcPr>
          <w:p w14:paraId="74E56004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sym w:font="Symbol" w:char="F066"/>
            </w:r>
            <w:r w:rsidRPr="00A63E33">
              <w:rPr>
                <w:iCs/>
                <w:sz w:val="22"/>
                <w:szCs w:val="22"/>
                <w:vertAlign w:val="subscript"/>
              </w:rPr>
              <w:t>pons</w:t>
            </w:r>
          </w:p>
        </w:tc>
        <w:tc>
          <w:tcPr>
            <w:tcW w:w="0" w:type="auto"/>
          </w:tcPr>
          <w:p w14:paraId="1EA17CF4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008</w:t>
            </w:r>
          </w:p>
        </w:tc>
        <w:tc>
          <w:tcPr>
            <w:tcW w:w="0" w:type="auto"/>
          </w:tcPr>
          <w:p w14:paraId="34436E17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19E32CD8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Partition</w:t>
            </w:r>
            <w:proofErr w:type="gramEnd"/>
            <w:r>
              <w:rPr>
                <w:iCs/>
                <w:sz w:val="22"/>
                <w:szCs w:val="22"/>
              </w:rPr>
              <w:t xml:space="preserve"> coefficient for pons </w:t>
            </w:r>
          </w:p>
        </w:tc>
      </w:tr>
      <w:tr w:rsidR="000F1062" w14:paraId="0EAD331D" w14:textId="77777777" w:rsidTr="00B22A4D">
        <w:trPr>
          <w:trHeight w:hRule="exact" w:val="360"/>
        </w:trPr>
        <w:tc>
          <w:tcPr>
            <w:tcW w:w="1189" w:type="dxa"/>
          </w:tcPr>
          <w:p w14:paraId="0A0C8D4C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sym w:font="Symbol" w:char="F066"/>
            </w:r>
            <w:proofErr w:type="spellStart"/>
            <w:r w:rsidRPr="00A63E33">
              <w:rPr>
                <w:iCs/>
                <w:sz w:val="22"/>
                <w:szCs w:val="22"/>
                <w:vertAlign w:val="subscript"/>
              </w:rPr>
              <w:t>hipp</w:t>
            </w:r>
            <w:proofErr w:type="spellEnd"/>
          </w:p>
        </w:tc>
        <w:tc>
          <w:tcPr>
            <w:tcW w:w="0" w:type="auto"/>
          </w:tcPr>
          <w:p w14:paraId="1E954CCA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14:paraId="60AFB35A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4F8078F5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Partition</w:t>
            </w:r>
            <w:proofErr w:type="gramEnd"/>
            <w:r>
              <w:rPr>
                <w:iCs/>
                <w:sz w:val="22"/>
                <w:szCs w:val="22"/>
              </w:rPr>
              <w:t xml:space="preserve"> coefficient for hippocampus </w:t>
            </w:r>
          </w:p>
        </w:tc>
      </w:tr>
      <w:tr w:rsidR="000F1062" w14:paraId="77333327" w14:textId="77777777" w:rsidTr="00B22A4D">
        <w:trPr>
          <w:trHeight w:hRule="exact" w:val="360"/>
        </w:trPr>
        <w:tc>
          <w:tcPr>
            <w:tcW w:w="1189" w:type="dxa"/>
          </w:tcPr>
          <w:p w14:paraId="258E866D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sym w:font="Symbol" w:char="F066"/>
            </w:r>
            <w:proofErr w:type="spellStart"/>
            <w:r w:rsidRPr="00A63E33">
              <w:rPr>
                <w:iCs/>
                <w:sz w:val="22"/>
                <w:szCs w:val="22"/>
                <w:vertAlign w:val="subscript"/>
              </w:rPr>
              <w:t>cerb</w:t>
            </w:r>
            <w:proofErr w:type="spellEnd"/>
          </w:p>
        </w:tc>
        <w:tc>
          <w:tcPr>
            <w:tcW w:w="0" w:type="auto"/>
          </w:tcPr>
          <w:p w14:paraId="67C7C17C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123</w:t>
            </w:r>
          </w:p>
        </w:tc>
        <w:tc>
          <w:tcPr>
            <w:tcW w:w="0" w:type="auto"/>
          </w:tcPr>
          <w:p w14:paraId="7556B398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1A34D099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Partition</w:t>
            </w:r>
            <w:proofErr w:type="gramEnd"/>
            <w:r>
              <w:rPr>
                <w:iCs/>
                <w:sz w:val="22"/>
                <w:szCs w:val="22"/>
              </w:rPr>
              <w:t xml:space="preserve"> coefficient for cerebellum </w:t>
            </w:r>
          </w:p>
        </w:tc>
      </w:tr>
      <w:tr w:rsidR="000F1062" w:rsidRPr="00766CAD" w14:paraId="6C33CDF9" w14:textId="77777777" w:rsidTr="00B22A4D">
        <w:trPr>
          <w:trHeight w:hRule="exact" w:val="636"/>
        </w:trPr>
        <w:tc>
          <w:tcPr>
            <w:tcW w:w="1189" w:type="dxa"/>
          </w:tcPr>
          <w:p w14:paraId="023E5A81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sym w:font="Symbol" w:char="F066"/>
            </w:r>
            <w:proofErr w:type="spellStart"/>
            <w:r w:rsidRPr="00A63E33">
              <w:rPr>
                <w:iCs/>
                <w:sz w:val="22"/>
                <w:szCs w:val="22"/>
                <w:vertAlign w:val="subscript"/>
              </w:rPr>
              <w:t>cort</w:t>
            </w:r>
            <w:proofErr w:type="spellEnd"/>
          </w:p>
        </w:tc>
        <w:tc>
          <w:tcPr>
            <w:tcW w:w="0" w:type="auto"/>
          </w:tcPr>
          <w:p w14:paraId="2D22B9BE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859</w:t>
            </w:r>
          </w:p>
        </w:tc>
        <w:tc>
          <w:tcPr>
            <w:tcW w:w="0" w:type="auto"/>
          </w:tcPr>
          <w:p w14:paraId="283C6E51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3160DE10" w14:textId="77777777" w:rsidR="000364FB" w:rsidRPr="000D23DD" w:rsidRDefault="000364FB" w:rsidP="00B22A4D">
            <w:pPr>
              <w:spacing w:line="240" w:lineRule="exact"/>
              <w:rPr>
                <w:iCs/>
                <w:sz w:val="22"/>
                <w:szCs w:val="22"/>
                <w:lang w:val="fr-FR"/>
              </w:rPr>
            </w:pPr>
            <w:r w:rsidRPr="000D23DD">
              <w:rPr>
                <w:iCs/>
                <w:sz w:val="22"/>
                <w:szCs w:val="22"/>
                <w:lang w:val="fr-FR"/>
              </w:rPr>
              <w:t xml:space="preserve">Partition coefficient for Cortex: </w:t>
            </w:r>
            <w:r>
              <w:rPr>
                <w:iCs/>
                <w:sz w:val="22"/>
                <w:szCs w:val="22"/>
              </w:rPr>
              <w:sym w:font="Symbol" w:char="F066"/>
            </w:r>
            <w:r w:rsidRPr="000D23DD">
              <w:rPr>
                <w:iCs/>
                <w:sz w:val="22"/>
                <w:szCs w:val="22"/>
                <w:vertAlign w:val="subscript"/>
                <w:lang w:val="fr-FR"/>
              </w:rPr>
              <w:t xml:space="preserve">cort </w:t>
            </w:r>
            <w:r w:rsidRPr="000D23DD">
              <w:rPr>
                <w:iCs/>
                <w:sz w:val="22"/>
                <w:szCs w:val="22"/>
                <w:lang w:val="fr-FR"/>
              </w:rPr>
              <w:t>= 1-(</w:t>
            </w:r>
            <w:r w:rsidRPr="00454358">
              <w:rPr>
                <w:iCs/>
                <w:sz w:val="22"/>
                <w:szCs w:val="22"/>
              </w:rPr>
              <w:sym w:font="Symbol" w:char="F066"/>
            </w:r>
            <w:r w:rsidRPr="000D23DD">
              <w:rPr>
                <w:iCs/>
                <w:sz w:val="22"/>
                <w:szCs w:val="22"/>
                <w:vertAlign w:val="subscript"/>
                <w:lang w:val="fr-FR"/>
              </w:rPr>
              <w:t>pons</w:t>
            </w:r>
            <w:r w:rsidRPr="000D23DD">
              <w:rPr>
                <w:iCs/>
                <w:sz w:val="22"/>
                <w:szCs w:val="22"/>
                <w:lang w:val="fr-FR"/>
              </w:rPr>
              <w:t>+</w:t>
            </w:r>
            <w:r>
              <w:rPr>
                <w:iCs/>
                <w:sz w:val="22"/>
                <w:szCs w:val="22"/>
              </w:rPr>
              <w:sym w:font="Symbol" w:char="F066"/>
            </w:r>
            <w:r w:rsidRPr="000D23DD">
              <w:rPr>
                <w:iCs/>
                <w:sz w:val="22"/>
                <w:szCs w:val="22"/>
                <w:vertAlign w:val="subscript"/>
                <w:lang w:val="fr-FR"/>
              </w:rPr>
              <w:t>hipp</w:t>
            </w:r>
            <w:r w:rsidRPr="000D23DD">
              <w:rPr>
                <w:iCs/>
                <w:sz w:val="22"/>
                <w:szCs w:val="22"/>
                <w:lang w:val="fr-FR"/>
              </w:rPr>
              <w:t>+</w:t>
            </w:r>
            <w:r>
              <w:rPr>
                <w:iCs/>
                <w:sz w:val="22"/>
                <w:szCs w:val="22"/>
              </w:rPr>
              <w:sym w:font="Symbol" w:char="F066"/>
            </w:r>
            <w:r w:rsidRPr="000D23DD">
              <w:rPr>
                <w:iCs/>
                <w:sz w:val="22"/>
                <w:szCs w:val="22"/>
                <w:vertAlign w:val="subscript"/>
                <w:lang w:val="fr-FR"/>
              </w:rPr>
              <w:t>cerb</w:t>
            </w:r>
            <w:r w:rsidRPr="000D23DD">
              <w:rPr>
                <w:iCs/>
                <w:sz w:val="22"/>
                <w:szCs w:val="22"/>
                <w:lang w:val="fr-FR"/>
              </w:rPr>
              <w:t>+</w:t>
            </w:r>
            <w:r>
              <w:rPr>
                <w:iCs/>
                <w:sz w:val="22"/>
                <w:szCs w:val="22"/>
              </w:rPr>
              <w:sym w:font="Symbol" w:char="F066"/>
            </w:r>
            <w:r w:rsidRPr="000D23DD">
              <w:rPr>
                <w:iCs/>
                <w:sz w:val="22"/>
                <w:szCs w:val="22"/>
                <w:vertAlign w:val="subscript"/>
                <w:lang w:val="fr-FR"/>
              </w:rPr>
              <w:t>cort</w:t>
            </w:r>
            <w:r w:rsidRPr="000D23DD">
              <w:rPr>
                <w:iCs/>
                <w:sz w:val="22"/>
                <w:szCs w:val="22"/>
                <w:lang w:val="fr-FR"/>
              </w:rPr>
              <w:t>)</w:t>
            </w:r>
          </w:p>
        </w:tc>
      </w:tr>
      <w:tr w:rsidR="000F1062" w14:paraId="4CEE3E94" w14:textId="77777777" w:rsidTr="00B22A4D">
        <w:trPr>
          <w:trHeight w:hRule="exact" w:val="360"/>
        </w:trPr>
        <w:tc>
          <w:tcPr>
            <w:tcW w:w="1189" w:type="dxa"/>
          </w:tcPr>
          <w:p w14:paraId="1A71B236" w14:textId="77777777" w:rsidR="000364FB" w:rsidRPr="007720AB" w:rsidRDefault="000364FB" w:rsidP="00B21D74">
            <w:pPr>
              <w:spacing w:after="120" w:line="480" w:lineRule="auto"/>
              <w:rPr>
                <w:i/>
                <w:sz w:val="22"/>
                <w:szCs w:val="22"/>
              </w:rPr>
            </w:pPr>
            <w:r w:rsidRPr="007720AB">
              <w:rPr>
                <w:i/>
                <w:sz w:val="22"/>
                <w:szCs w:val="22"/>
              </w:rPr>
              <w:t>D</w:t>
            </w:r>
          </w:p>
        </w:tc>
        <w:tc>
          <w:tcPr>
            <w:tcW w:w="0" w:type="auto"/>
          </w:tcPr>
          <w:p w14:paraId="16CE72B3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14:paraId="0912EF88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cm</w:t>
            </w:r>
            <w:r w:rsidRPr="00780573">
              <w:rPr>
                <w:iCs/>
                <w:sz w:val="22"/>
                <w:szCs w:val="22"/>
                <w:vertAlign w:val="superscript"/>
              </w:rPr>
              <w:t>2</w:t>
            </w:r>
            <w:r>
              <w:rPr>
                <w:iCs/>
                <w:sz w:val="22"/>
                <w:szCs w:val="22"/>
              </w:rPr>
              <w:t>/min</w:t>
            </w:r>
          </w:p>
        </w:tc>
        <w:tc>
          <w:tcPr>
            <w:tcW w:w="0" w:type="auto"/>
          </w:tcPr>
          <w:p w14:paraId="367BF838" w14:textId="77777777" w:rsidR="000364FB" w:rsidRDefault="000364FB" w:rsidP="00B21D74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E1214E">
              <w:rPr>
                <w:iCs/>
                <w:sz w:val="22"/>
                <w:szCs w:val="22"/>
                <w:vertAlign w:val="superscript"/>
              </w:rPr>
              <w:t xml:space="preserve">(This </w:t>
            </w:r>
            <w:proofErr w:type="gramStart"/>
            <w:r w:rsidRPr="00E1214E">
              <w:rPr>
                <w:iCs/>
                <w:sz w:val="22"/>
                <w:szCs w:val="22"/>
                <w:vertAlign w:val="superscript"/>
              </w:rPr>
              <w:t>work)</w:t>
            </w:r>
            <w:r>
              <w:rPr>
                <w:iCs/>
                <w:sz w:val="22"/>
                <w:szCs w:val="22"/>
              </w:rPr>
              <w:t>ASO</w:t>
            </w:r>
            <w:proofErr w:type="gramEnd"/>
            <w:r>
              <w:rPr>
                <w:iCs/>
                <w:sz w:val="22"/>
                <w:szCs w:val="22"/>
              </w:rPr>
              <w:t xml:space="preserve"> diffusivity in CSF  </w:t>
            </w:r>
          </w:p>
        </w:tc>
      </w:tr>
      <w:tr w:rsidR="000F1062" w14:paraId="03B61497" w14:textId="77777777" w:rsidTr="00B22A4D">
        <w:trPr>
          <w:trHeight w:hRule="exact" w:val="360"/>
        </w:trPr>
        <w:tc>
          <w:tcPr>
            <w:tcW w:w="1189" w:type="dxa"/>
          </w:tcPr>
          <w:p w14:paraId="017E7A0A" w14:textId="541A6977" w:rsidR="00B22A4D" w:rsidRPr="004B6491" w:rsidRDefault="00000000" w:rsidP="00B22A4D">
            <w:pPr>
              <w:spacing w:after="120" w:line="480" w:lineRule="auto"/>
              <w:rPr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F</m:t>
                    </m:r>
                  </m:e>
                </m:acc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(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x</m:t>
                    </m:r>
                  </m:e>
                </m:acc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,t)</m:t>
                </m:r>
              </m:oMath>
            </m:oMathPara>
          </w:p>
        </w:tc>
        <w:tc>
          <w:tcPr>
            <w:tcW w:w="0" w:type="auto"/>
          </w:tcPr>
          <w:p w14:paraId="6C1C9238" w14:textId="144CD785" w:rsidR="00B22A4D" w:rsidRPr="004B6491" w:rsidRDefault="00B22A4D" w:rsidP="00B22A4D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4B6491">
              <w:rPr>
                <w:iCs/>
                <w:sz w:val="22"/>
                <w:szCs w:val="22"/>
              </w:rPr>
              <w:t>varying</w:t>
            </w:r>
            <w:r w:rsidRPr="004B6491">
              <w:rPr>
                <w:rFonts w:ascii="Cambria Math" w:hAnsi="Cambria Math"/>
                <w:i/>
                <w:sz w:val="24"/>
                <w:szCs w:val="24"/>
                <w:lang w:val="en-GB"/>
              </w:rPr>
              <w:t xml:space="preserve"> </w:t>
            </w:r>
            <m:oMath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  <w:iCs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t,x</m:t>
                  </m:r>
                </m:e>
              </m:d>
            </m:oMath>
          </w:p>
        </w:tc>
        <w:tc>
          <w:tcPr>
            <w:tcW w:w="0" w:type="auto"/>
          </w:tcPr>
          <w:p w14:paraId="1F225E37" w14:textId="62F4C243" w:rsidR="00B22A4D" w:rsidRPr="004B6491" w:rsidRDefault="00B22A4D" w:rsidP="00B22A4D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4B6491">
              <w:rPr>
                <w:iCs/>
                <w:sz w:val="22"/>
                <w:szCs w:val="22"/>
              </w:rPr>
              <w:t>ml/min</w:t>
            </w:r>
          </w:p>
        </w:tc>
        <w:tc>
          <w:tcPr>
            <w:tcW w:w="0" w:type="auto"/>
          </w:tcPr>
          <w:p w14:paraId="04852A58" w14:textId="62CD5FFA" w:rsidR="00B22A4D" w:rsidRPr="004B6491" w:rsidRDefault="00B22A4D" w:rsidP="00B22A4D">
            <w:pPr>
              <w:spacing w:after="120" w:line="480" w:lineRule="auto"/>
              <w:rPr>
                <w:iCs/>
                <w:sz w:val="22"/>
                <w:szCs w:val="22"/>
                <w:vertAlign w:val="superscript"/>
              </w:rPr>
            </w:pPr>
            <w:r w:rsidRPr="004B6491">
              <w:rPr>
                <w:iCs/>
                <w:sz w:val="22"/>
                <w:szCs w:val="22"/>
              </w:rPr>
              <w:t xml:space="preserve">Infusion flow rate at time t at </w:t>
            </w:r>
            <w:r w:rsidRPr="004B6491">
              <w:rPr>
                <w:bCs/>
                <w:iCs/>
                <w:sz w:val="24"/>
                <w:szCs w:val="24"/>
                <w:lang w:val="en-GB"/>
              </w:rPr>
              <w:t xml:space="preserve">at location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x</m:t>
                  </m:r>
                </m:e>
              </m:acc>
            </m:oMath>
          </w:p>
        </w:tc>
      </w:tr>
      <w:tr w:rsidR="000F1062" w14:paraId="207A8CB4" w14:textId="77777777" w:rsidTr="00B22A4D">
        <w:trPr>
          <w:trHeight w:hRule="exact" w:val="726"/>
        </w:trPr>
        <w:tc>
          <w:tcPr>
            <w:tcW w:w="1189" w:type="dxa"/>
          </w:tcPr>
          <w:p w14:paraId="0FC69D3D" w14:textId="18749AC7" w:rsidR="00B22A4D" w:rsidRPr="004B6491" w:rsidRDefault="00B22A4D" w:rsidP="00B22A4D">
            <w:pPr>
              <w:spacing w:after="120" w:line="480" w:lineRule="auto"/>
              <w:rPr>
                <w:rFonts w:ascii="Calibri" w:eastAsia="Calibri" w:hAnsi="Calibri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t,x</m:t>
                    </m:r>
                  </m:e>
                </m:d>
              </m:oMath>
            </m:oMathPara>
          </w:p>
        </w:tc>
        <w:tc>
          <w:tcPr>
            <w:tcW w:w="0" w:type="auto"/>
          </w:tcPr>
          <w:p w14:paraId="518AEEA6" w14:textId="4C627F69" w:rsidR="00B22A4D" w:rsidRPr="004B6491" w:rsidRDefault="00B22A4D" w:rsidP="00B22A4D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4B6491">
              <w:rPr>
                <w:iCs/>
                <w:sz w:val="22"/>
                <w:szCs w:val="22"/>
              </w:rPr>
              <w:t>varying</w:t>
            </w:r>
          </w:p>
        </w:tc>
        <w:tc>
          <w:tcPr>
            <w:tcW w:w="0" w:type="auto"/>
          </w:tcPr>
          <w:p w14:paraId="59F226B4" w14:textId="79BEC50B" w:rsidR="00B22A4D" w:rsidRPr="004B6491" w:rsidRDefault="00B22A4D" w:rsidP="00B22A4D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4B6491">
              <w:rPr>
                <w:iCs/>
                <w:sz w:val="22"/>
                <w:szCs w:val="22"/>
              </w:rPr>
              <w:t>ml/min/cm</w:t>
            </w:r>
          </w:p>
        </w:tc>
        <w:tc>
          <w:tcPr>
            <w:tcW w:w="0" w:type="auto"/>
          </w:tcPr>
          <w:p w14:paraId="39C39D69" w14:textId="30C90202" w:rsidR="00B22A4D" w:rsidRPr="004B6491" w:rsidRDefault="00B22A4D" w:rsidP="00B22A4D">
            <w:pPr>
              <w:spacing w:line="240" w:lineRule="exact"/>
              <w:rPr>
                <w:iCs/>
                <w:sz w:val="22"/>
                <w:szCs w:val="22"/>
              </w:rPr>
            </w:pPr>
            <w:r w:rsidRPr="004B6491">
              <w:rPr>
                <w:iCs/>
                <w:sz w:val="22"/>
                <w:szCs w:val="22"/>
              </w:rPr>
              <w:t xml:space="preserve">Local infusion rate obtained </w:t>
            </w:r>
            <w:r w:rsidR="00BF1DD2" w:rsidRPr="004B6491">
              <w:rPr>
                <w:iCs/>
                <w:sz w:val="22"/>
                <w:szCs w:val="22"/>
              </w:rPr>
              <w:t xml:space="preserve">by </w:t>
            </w:r>
            <w:r w:rsidRPr="004B6491">
              <w:rPr>
                <w:iCs/>
                <w:sz w:val="22"/>
                <w:szCs w:val="22"/>
              </w:rPr>
              <w:t xml:space="preserve">distributing </w:t>
            </w:r>
            <w:proofErr w:type="spellStart"/>
            <w:r w:rsidRPr="004B6491">
              <w:rPr>
                <w:iCs/>
                <w:sz w:val="22"/>
                <w:szCs w:val="22"/>
              </w:rPr>
              <w:t>infusate</w:t>
            </w:r>
            <w:proofErr w:type="spellEnd"/>
            <w:r w:rsidRPr="004B6491">
              <w:rPr>
                <w:iCs/>
                <w:sz w:val="22"/>
                <w:szCs w:val="22"/>
              </w:rPr>
              <w:t xml:space="preserve"> over a small region (2cm) using a </w:t>
            </w:r>
            <w:r w:rsidR="000F1062" w:rsidRPr="004B6491">
              <w:rPr>
                <w:iCs/>
                <w:sz w:val="22"/>
                <w:szCs w:val="22"/>
              </w:rPr>
              <w:t xml:space="preserve">truncated, </w:t>
            </w:r>
            <w:r w:rsidRPr="004B6491">
              <w:rPr>
                <w:iCs/>
                <w:sz w:val="22"/>
                <w:szCs w:val="22"/>
              </w:rPr>
              <w:t>Fourier type</w:t>
            </w:r>
            <w:r w:rsidR="00BF1DD2" w:rsidRPr="004B6491">
              <w:rPr>
                <w:iCs/>
                <w:sz w:val="22"/>
                <w:szCs w:val="22"/>
              </w:rPr>
              <w:t>, spatial</w:t>
            </w:r>
            <w:r w:rsidRPr="004B6491">
              <w:rPr>
                <w:iCs/>
                <w:sz w:val="22"/>
                <w:szCs w:val="22"/>
              </w:rPr>
              <w:t xml:space="preserve"> point spread function.</w:t>
            </w:r>
          </w:p>
        </w:tc>
      </w:tr>
      <w:tr w:rsidR="004879D0" w14:paraId="0CAA49B0" w14:textId="77777777" w:rsidTr="00DB1CFE">
        <w:trPr>
          <w:trHeight w:hRule="exact" w:val="357"/>
        </w:trPr>
        <w:tc>
          <w:tcPr>
            <w:tcW w:w="1189" w:type="dxa"/>
          </w:tcPr>
          <w:p w14:paraId="63951F81" w14:textId="77777777" w:rsidR="004879D0" w:rsidRPr="004B6491" w:rsidRDefault="004879D0" w:rsidP="00DB1CFE">
            <w:pPr>
              <w:spacing w:after="120"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4B6491">
              <w:rPr>
                <w:sz w:val="24"/>
                <w:szCs w:val="24"/>
                <w:lang w:val="en-GB"/>
              </w:rPr>
              <w:t>V</w:t>
            </w:r>
            <w:r w:rsidRPr="004B6491">
              <w:rPr>
                <w:sz w:val="24"/>
                <w:szCs w:val="24"/>
                <w:vertAlign w:val="subscript"/>
                <w:lang w:val="en-GB"/>
              </w:rPr>
              <w:t>inj</w:t>
            </w:r>
            <w:proofErr w:type="spellEnd"/>
          </w:p>
        </w:tc>
        <w:tc>
          <w:tcPr>
            <w:tcW w:w="0" w:type="auto"/>
          </w:tcPr>
          <w:p w14:paraId="6AE69152" w14:textId="77777777" w:rsidR="004879D0" w:rsidRPr="004B6491" w:rsidRDefault="004879D0" w:rsidP="00DB1CFE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4B6491">
              <w:rPr>
                <w:iCs/>
                <w:sz w:val="22"/>
                <w:szCs w:val="22"/>
              </w:rPr>
              <w:t>varying</w:t>
            </w:r>
          </w:p>
        </w:tc>
        <w:tc>
          <w:tcPr>
            <w:tcW w:w="0" w:type="auto"/>
          </w:tcPr>
          <w:p w14:paraId="2A61E17D" w14:textId="77777777" w:rsidR="004879D0" w:rsidRPr="004B6491" w:rsidRDefault="004879D0" w:rsidP="00DB1CFE">
            <w:pPr>
              <w:spacing w:after="120" w:line="480" w:lineRule="auto"/>
              <w:rPr>
                <w:iCs/>
                <w:sz w:val="22"/>
                <w:szCs w:val="22"/>
              </w:rPr>
            </w:pPr>
            <w:r w:rsidRPr="004B6491">
              <w:rPr>
                <w:iCs/>
                <w:sz w:val="22"/>
                <w:szCs w:val="22"/>
              </w:rPr>
              <w:t>ml</w:t>
            </w:r>
          </w:p>
        </w:tc>
        <w:tc>
          <w:tcPr>
            <w:tcW w:w="0" w:type="auto"/>
          </w:tcPr>
          <w:p w14:paraId="08144511" w14:textId="41B917AF" w:rsidR="004879D0" w:rsidRPr="004B6491" w:rsidRDefault="004879D0" w:rsidP="00DB1CFE">
            <w:pPr>
              <w:spacing w:line="240" w:lineRule="exact"/>
              <w:rPr>
                <w:iCs/>
                <w:sz w:val="22"/>
                <w:szCs w:val="22"/>
              </w:rPr>
            </w:pPr>
            <w:r w:rsidRPr="004B6491">
              <w:rPr>
                <w:iCs/>
                <w:sz w:val="22"/>
                <w:szCs w:val="22"/>
              </w:rPr>
              <w:t xml:space="preserve">Total </w:t>
            </w:r>
            <w:r w:rsidR="008B115C" w:rsidRPr="004B6491">
              <w:rPr>
                <w:iCs/>
                <w:sz w:val="22"/>
                <w:szCs w:val="22"/>
              </w:rPr>
              <w:t>i</w:t>
            </w:r>
            <w:r w:rsidRPr="004B6491">
              <w:rPr>
                <w:iCs/>
                <w:sz w:val="22"/>
                <w:szCs w:val="22"/>
              </w:rPr>
              <w:t xml:space="preserve">njection volume of </w:t>
            </w:r>
            <w:proofErr w:type="spellStart"/>
            <w:r w:rsidRPr="004B6491">
              <w:rPr>
                <w:iCs/>
                <w:sz w:val="22"/>
                <w:szCs w:val="22"/>
              </w:rPr>
              <w:t>infusate</w:t>
            </w:r>
            <w:proofErr w:type="spellEnd"/>
          </w:p>
        </w:tc>
      </w:tr>
    </w:tbl>
    <w:p w14:paraId="6AE3A37B" w14:textId="11AA2F13" w:rsidR="000364FB" w:rsidRDefault="000364FB" w:rsidP="000364FB">
      <w:pPr>
        <w:spacing w:after="120"/>
        <w:rPr>
          <w:iCs/>
        </w:rPr>
      </w:pPr>
      <w:proofErr w:type="spellStart"/>
      <w:r w:rsidRPr="005D4FAB">
        <w:rPr>
          <w:iCs/>
          <w:vertAlign w:val="superscript"/>
        </w:rPr>
        <w:t>a</w:t>
      </w:r>
      <w:r w:rsidRPr="005D4FAB">
        <w:rPr>
          <w:iCs/>
        </w:rPr>
        <w:t>Total</w:t>
      </w:r>
      <w:proofErr w:type="spellEnd"/>
      <w:r w:rsidRPr="005D4FAB">
        <w:rPr>
          <w:iCs/>
        </w:rPr>
        <w:t xml:space="preserve"> CSF volume is assumed to be 11.0 ml</w:t>
      </w:r>
      <w:hyperlink w:anchor="_ENREF_46" w:tooltip="Sullivan, 2020 #9" w:history="1">
        <w:r w:rsidR="00607E01" w:rsidRPr="005D4FAB">
          <w:rPr>
            <w:iCs/>
          </w:rPr>
          <w:fldChar w:fldCharType="begin">
            <w:fldData xml:space="preserve">PEVuZE5vdGU+PENpdGU+PEF1dGhvcj5TdWxsaXZhbjwvQXV0aG9yPjxZZWFyPjIwMjA8L1llYXI+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</w:fldData>
          </w:fldChar>
        </w:r>
        <w:r w:rsidR="00607E01">
          <w:rPr>
            <w:iCs/>
          </w:rPr>
          <w:instrText xml:space="preserve"> ADDIN EN.CITE </w:instrText>
        </w:r>
        <w:r w:rsidR="00607E01">
          <w:rPr>
            <w:iCs/>
          </w:rPr>
          <w:fldChar w:fldCharType="begin">
            <w:fldData xml:space="preserve">PEVuZE5vdGU+PENpdGU+PEF1dGhvcj5TdWxsaXZhbjwvQXV0aG9yPjxZZWFyPjIwMjA8L1llYXI+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</w:fldData>
          </w:fldChar>
        </w:r>
        <w:r w:rsidR="00607E01">
          <w:rPr>
            <w:iCs/>
          </w:rPr>
          <w:instrText xml:space="preserve"> ADDIN EN.CITE.DATA </w:instrText>
        </w:r>
        <w:r w:rsidR="00607E01">
          <w:rPr>
            <w:iCs/>
          </w:rPr>
        </w:r>
        <w:r w:rsidR="00607E01">
          <w:rPr>
            <w:iCs/>
          </w:rPr>
          <w:fldChar w:fldCharType="end"/>
        </w:r>
        <w:r w:rsidR="00607E01" w:rsidRPr="005D4FAB">
          <w:rPr>
            <w:iCs/>
          </w:rPr>
        </w:r>
        <w:r w:rsidR="00607E01" w:rsidRPr="005D4FAB">
          <w:rPr>
            <w:iCs/>
          </w:rPr>
          <w:fldChar w:fldCharType="separate"/>
        </w:r>
        <w:r w:rsidR="00607E01" w:rsidRPr="008C44B9">
          <w:rPr>
            <w:iCs/>
            <w:noProof/>
            <w:vertAlign w:val="superscript"/>
          </w:rPr>
          <w:t>46</w:t>
        </w:r>
        <w:r w:rsidR="00607E01" w:rsidRPr="005D4FAB">
          <w:rPr>
            <w:iCs/>
          </w:rPr>
          <w:fldChar w:fldCharType="end"/>
        </w:r>
      </w:hyperlink>
      <w:r w:rsidRPr="005D4FAB">
        <w:rPr>
          <w:iCs/>
        </w:rPr>
        <w:t>. The spinal part of the CSF is assumed to be 8 ml</w:t>
      </w:r>
      <w:hyperlink w:anchor="_ENREF_50" w:tooltip="Khani, 2019 #44" w:history="1">
        <w:r w:rsidR="00607E01" w:rsidRPr="005D4FAB">
          <w:rPr>
            <w:iCs/>
          </w:rPr>
          <w:fldChar w:fldCharType="begin">
            <w:fldData xml:space="preserve">PEVuZE5vdGU+PENpdGU+PEF1dGhvcj5LaGFuaTwvQXV0aG9yPjxZZWFyPjIwMTk8L1llYXI+PFJl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</w:fldData>
          </w:fldChar>
        </w:r>
        <w:r w:rsidR="00607E01">
          <w:rPr>
            <w:iCs/>
          </w:rPr>
          <w:instrText xml:space="preserve"> ADDIN EN.CITE </w:instrText>
        </w:r>
        <w:r w:rsidR="00607E01">
          <w:rPr>
            <w:iCs/>
          </w:rPr>
          <w:fldChar w:fldCharType="begin">
            <w:fldData xml:space="preserve">PEVuZE5vdGU+PENpdGU+PEF1dGhvcj5LaGFuaTwvQXV0aG9yPjxZZWFyPjIwMTk8L1llYXI+PFJl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</w:fldData>
          </w:fldChar>
        </w:r>
        <w:r w:rsidR="00607E01">
          <w:rPr>
            <w:iCs/>
          </w:rPr>
          <w:instrText xml:space="preserve"> ADDIN EN.CITE.DATA </w:instrText>
        </w:r>
        <w:r w:rsidR="00607E01">
          <w:rPr>
            <w:iCs/>
          </w:rPr>
        </w:r>
        <w:r w:rsidR="00607E01">
          <w:rPr>
            <w:iCs/>
          </w:rPr>
          <w:fldChar w:fldCharType="end"/>
        </w:r>
        <w:r w:rsidR="00607E01" w:rsidRPr="005D4FAB">
          <w:rPr>
            <w:iCs/>
          </w:rPr>
        </w:r>
        <w:r w:rsidR="00607E01" w:rsidRPr="005D4FAB">
          <w:rPr>
            <w:iCs/>
          </w:rPr>
          <w:fldChar w:fldCharType="separate"/>
        </w:r>
        <w:r w:rsidR="00607E01" w:rsidRPr="008C44B9">
          <w:rPr>
            <w:iCs/>
            <w:noProof/>
            <w:vertAlign w:val="superscript"/>
          </w:rPr>
          <w:t>50</w:t>
        </w:r>
        <w:r w:rsidR="00607E01" w:rsidRPr="005D4FAB">
          <w:rPr>
            <w:iCs/>
          </w:rPr>
          <w:fldChar w:fldCharType="end"/>
        </w:r>
      </w:hyperlink>
      <w:r w:rsidRPr="005D4FAB">
        <w:rPr>
          <w:iCs/>
        </w:rPr>
        <w:t xml:space="preserve">. </w:t>
      </w:r>
    </w:p>
    <w:p w14:paraId="3A039F38" w14:textId="39F18CBC" w:rsidR="000364FB" w:rsidRDefault="000364FB" w:rsidP="000364FB">
      <w:pPr>
        <w:spacing w:after="120"/>
        <w:rPr>
          <w:iCs/>
        </w:rPr>
      </w:pPr>
      <w:proofErr w:type="spellStart"/>
      <w:r>
        <w:rPr>
          <w:iCs/>
          <w:vertAlign w:val="superscript"/>
        </w:rPr>
        <w:t>b</w:t>
      </w:r>
      <w:r w:rsidRPr="00DE3995">
        <w:rPr>
          <w:iCs/>
        </w:rPr>
        <w:t>Spinal</w:t>
      </w:r>
      <w:proofErr w:type="spellEnd"/>
      <w:r w:rsidRPr="00DE3995">
        <w:rPr>
          <w:iCs/>
        </w:rPr>
        <w:t xml:space="preserve"> tissue volume is approximated based on its reported weight (~6 gm)</w:t>
      </w:r>
      <w:hyperlink w:anchor="_ENREF_21" w:tooltip="Monine, 2021 #5" w:history="1">
        <w:r w:rsidR="00607E01" w:rsidRPr="00DE3995">
          <w:rPr>
            <w:iCs/>
          </w:rPr>
          <w:fldChar w:fldCharType="begin"/>
        </w:r>
        <w:r w:rsidR="00607E01">
          <w:rPr>
            <w:iCs/>
          </w:rPr>
          <w:instrText xml:space="preserve"> ADDIN EN.CITE &lt;EndNote&gt;&lt;Cite&gt;&lt;Author&gt;Monine&lt;/Author&gt;&lt;Year&gt;2021&lt;/Year&gt;&lt;RecNum&gt;5&lt;/RecNum&gt;&lt;DisplayText&gt;&lt;style face="superscript"&gt;21&lt;/style&gt;&lt;/DisplayText&gt;&lt;record&gt;&lt;rec-number&gt;5&lt;/rec-number&gt;&lt;foreign-keys&gt;&lt;key app="EN" db-id="xv05eer07tt5epep9ah5e00vrptrtzaed9px" timestamp="1632410255"&gt;5&lt;/key&gt;&lt;/foreign-keys&gt;&lt;ref-type name="Journal Article"&gt;17&lt;/ref-type&gt;&lt;contributors&gt;&lt;authors&gt;&lt;author&gt;Monine, M.&lt;/author&gt;&lt;author&gt;Norris, D.&lt;/author&gt;&lt;author&gt;Wang, Y.&lt;/author&gt;&lt;author&gt;Nestorov, I.&lt;/author&gt;&lt;/authors&gt;&lt;/contributors&gt;&lt;auth-address&gt;Clinical Pharmacology and Pharmacometrics, Biogen Inc., 225 Binney Street, Cambridge, MA, 02142, USA. michael.monine@biogen.com.&amp;#xD;PK/Clinical Pharmacology, Ionis Pharmaceuticals, Carlsbad, CA, USA.&amp;#xD;Clinical Pharmacology and Pharmacometrics, Biogen Inc., 225 Binney Street, Cambridge, MA, 02142, USA.&lt;/auth-address&gt;&lt;titles&gt;&lt;title&gt;A physiologically-based pharmacokinetic model to describe antisense oligonucleotide distribution after intrathecal administration&lt;/title&gt;&lt;secondary-title&gt;J Pharmacokinet Pharmacodyn&lt;/secondary-title&gt;&lt;/titles&gt;&lt;periodical&gt;&lt;full-title&gt;J Pharmacokinet Pharmacodyn&lt;/full-title&gt;&lt;/periodical&gt;&lt;pages&gt;639-654&lt;/pages&gt;&lt;volume&gt;48&lt;/volume&gt;&lt;number&gt;5&lt;/number&gt;&lt;edition&gt;2021/05/16&lt;/edition&gt;&lt;keywords&gt;&lt;keyword&gt;Antisense oligonucleotide (ASO)&lt;/keyword&gt;&lt;keyword&gt;Central nervous system (CNS)&lt;/keyword&gt;&lt;keyword&gt;Intrathecal (IT) administration&lt;/keyword&gt;&lt;keyword&gt;Physiologically-based pharmacokinetic (PBPK) model&lt;/keyword&gt;&lt;/keywords&gt;&lt;dates&gt;&lt;year&gt;2021&lt;/year&gt;&lt;pub-dates&gt;&lt;date&gt;Oct&lt;/date&gt;&lt;/pub-dates&gt;&lt;/dates&gt;&lt;isbn&gt;1573-8744 (Electronic)&amp;#xD;1567-567X (Linking)&lt;/isbn&gt;&lt;accession-num&gt;33991294&lt;/accession-num&gt;&lt;urls&gt;&lt;related-urls&gt;&lt;url&gt;https://www.ncbi.nlm.nih.gov/pubmed/33991294&lt;/url&gt;&lt;/related-urls&gt;&lt;/urls&gt;&lt;electronic-resource-num&gt;10.1007/s10928-021-09761-0&lt;/electronic-resource-num&gt;&lt;/record&gt;&lt;/Cite&gt;&lt;/EndNote&gt;</w:instrText>
        </w:r>
        <w:r w:rsidR="00607E01" w:rsidRPr="00DE3995">
          <w:rPr>
            <w:iCs/>
          </w:rPr>
          <w:fldChar w:fldCharType="separate"/>
        </w:r>
        <w:r w:rsidR="00607E01" w:rsidRPr="000E7623">
          <w:rPr>
            <w:iCs/>
            <w:noProof/>
            <w:vertAlign w:val="superscript"/>
          </w:rPr>
          <w:t>21</w:t>
        </w:r>
        <w:r w:rsidR="00607E01" w:rsidRPr="00DE3995">
          <w:rPr>
            <w:iCs/>
          </w:rPr>
          <w:fldChar w:fldCharType="end"/>
        </w:r>
      </w:hyperlink>
      <w:r w:rsidRPr="00DE3995">
        <w:rPr>
          <w:iCs/>
        </w:rPr>
        <w:t xml:space="preserve">. </w:t>
      </w:r>
    </w:p>
    <w:p w14:paraId="37FFF2CC" w14:textId="77777777" w:rsidR="000364FB" w:rsidRPr="005D4FAB" w:rsidRDefault="000364FB" w:rsidP="000364FB">
      <w:pPr>
        <w:spacing w:after="120"/>
        <w:rPr>
          <w:iCs/>
        </w:rPr>
      </w:pPr>
      <w:proofErr w:type="spellStart"/>
      <w:r>
        <w:rPr>
          <w:iCs/>
          <w:vertAlign w:val="superscript"/>
        </w:rPr>
        <w:t>c</w:t>
      </w:r>
      <w:r>
        <w:rPr>
          <w:iCs/>
        </w:rPr>
        <w:t>Cranial</w:t>
      </w:r>
      <w:proofErr w:type="spellEnd"/>
      <w:r>
        <w:rPr>
          <w:iCs/>
        </w:rPr>
        <w:t xml:space="preserve"> CSF volume is estimated by subtracting spinal CSF volume from the total CSF volume. </w:t>
      </w:r>
    </w:p>
    <w:p w14:paraId="71125293" w14:textId="77777777" w:rsidR="000364FB" w:rsidRDefault="000364FB" w:rsidP="000364FB">
      <w:pPr>
        <w:spacing w:after="120"/>
        <w:rPr>
          <w:iCs/>
        </w:rPr>
      </w:pPr>
      <w:proofErr w:type="spellStart"/>
      <w:r w:rsidRPr="00A30D17">
        <w:rPr>
          <w:iCs/>
          <w:vertAlign w:val="superscript"/>
        </w:rPr>
        <w:t>d</w:t>
      </w:r>
      <w:r>
        <w:rPr>
          <w:iCs/>
        </w:rPr>
        <w:t>Assumed</w:t>
      </w:r>
      <w:proofErr w:type="spellEnd"/>
      <w:r>
        <w:rPr>
          <w:iCs/>
        </w:rPr>
        <w:t xml:space="preserve"> to be the sum of the four </w:t>
      </w:r>
      <w:proofErr w:type="spellStart"/>
      <w:r>
        <w:rPr>
          <w:iCs/>
        </w:rPr>
        <w:t>subcomparments</w:t>
      </w:r>
      <w:proofErr w:type="spellEnd"/>
      <w:r>
        <w:rPr>
          <w:iCs/>
        </w:rPr>
        <w:t xml:space="preserve">: pons, cerebellum, hippocampus, and cortex. </w:t>
      </w:r>
    </w:p>
    <w:p w14:paraId="66F6C2C4" w14:textId="5522EAF0" w:rsidR="000364FB" w:rsidRDefault="000364FB" w:rsidP="000364FB">
      <w:pPr>
        <w:spacing w:after="120"/>
        <w:rPr>
          <w:iCs/>
        </w:rPr>
      </w:pPr>
      <w:proofErr w:type="spellStart"/>
      <w:r w:rsidRPr="00F45F7C">
        <w:rPr>
          <w:iCs/>
          <w:vertAlign w:val="superscript"/>
        </w:rPr>
        <w:t>e</w:t>
      </w:r>
      <w:r>
        <w:rPr>
          <w:iCs/>
        </w:rPr>
        <w:t>Represents</w:t>
      </w:r>
      <w:proofErr w:type="spellEnd"/>
      <w:r>
        <w:rPr>
          <w:iCs/>
        </w:rPr>
        <w:t xml:space="preserve"> the central compartment, estimated based on 59 </w:t>
      </w:r>
      <w:r>
        <w:rPr>
          <w:iCs/>
        </w:rPr>
        <w:sym w:font="Symbol" w:char="F0B1"/>
      </w:r>
      <w:r>
        <w:rPr>
          <w:iCs/>
        </w:rPr>
        <w:t>15 ml/kg of blood volume</w:t>
      </w:r>
      <w:hyperlink w:anchor="_ENREF_21" w:tooltip="Monine, 2021 #5" w:history="1">
        <w:r w:rsidR="00607E01">
          <w:rPr>
            <w:iCs/>
          </w:rPr>
          <w:fldChar w:fldCharType="begin"/>
        </w:r>
        <w:r w:rsidR="00607E01">
          <w:rPr>
            <w:iCs/>
          </w:rPr>
          <w:instrText xml:space="preserve"> ADDIN EN.CITE &lt;EndNote&gt;&lt;Cite&gt;&lt;Author&gt;Monine&lt;/Author&gt;&lt;Year&gt;2021&lt;/Year&gt;&lt;RecNum&gt;5&lt;/RecNum&gt;&lt;DisplayText&gt;&lt;style face="superscript"&gt;21&lt;/style&gt;&lt;/DisplayText&gt;&lt;record&gt;&lt;rec-number&gt;5&lt;/rec-number&gt;&lt;foreign-keys&gt;&lt;key app="EN" db-id="xv05eer07tt5epep9ah5e00vrptrtzaed9px" timestamp="1632410255"&gt;5&lt;/key&gt;&lt;/foreign-keys&gt;&lt;ref-type name="Journal Article"&gt;17&lt;/ref-type&gt;&lt;contributors&gt;&lt;authors&gt;&lt;author&gt;Monine, M.&lt;/author&gt;&lt;author&gt;Norris, D.&lt;/author&gt;&lt;author&gt;Wang, Y.&lt;/author&gt;&lt;author&gt;Nestorov, I.&lt;/author&gt;&lt;/authors&gt;&lt;/contributors&gt;&lt;auth-address&gt;Clinical Pharmacology and Pharmacometrics, Biogen Inc., 225 Binney Street, Cambridge, MA, 02142, USA. michael.monine@biogen.com.&amp;#xD;PK/Clinical Pharmacology, Ionis Pharmaceuticals, Carlsbad, CA, USA.&amp;#xD;Clinical Pharmacology and Pharmacometrics, Biogen Inc., 225 Binney Street, Cambridge, MA, 02142, USA.&lt;/auth-address&gt;&lt;titles&gt;&lt;title&gt;A physiologically-based pharmacokinetic model to describe antisense oligonucleotide distribution after intrathecal administration&lt;/title&gt;&lt;secondary-title&gt;J Pharmacokinet Pharmacodyn&lt;/secondary-title&gt;&lt;/titles&gt;&lt;periodical&gt;&lt;full-title&gt;J Pharmacokinet Pharmacodyn&lt;/full-title&gt;&lt;/periodical&gt;&lt;pages&gt;639-654&lt;/pages&gt;&lt;volume&gt;48&lt;/volume&gt;&lt;number&gt;5&lt;/number&gt;&lt;edition&gt;2021/05/16&lt;/edition&gt;&lt;keywords&gt;&lt;keyword&gt;Antisense oligonucleotide (ASO)&lt;/keyword&gt;&lt;keyword&gt;Central nervous system (CNS)&lt;/keyword&gt;&lt;keyword&gt;Intrathecal (IT) administration&lt;/keyword&gt;&lt;keyword&gt;Physiologically-based pharmacokinetic (PBPK) model&lt;/keyword&gt;&lt;/keywords&gt;&lt;dates&gt;&lt;year&gt;2021&lt;/year&gt;&lt;pub-dates&gt;&lt;date&gt;Oct&lt;/date&gt;&lt;/pub-dates&gt;&lt;/dates&gt;&lt;isbn&gt;1573-8744 (Electronic)&amp;#xD;1567-567X (Linking)&lt;/isbn&gt;&lt;accession-num&gt;33991294&lt;/accession-num&gt;&lt;urls&gt;&lt;related-urls&gt;&lt;url&gt;https://www.ncbi.nlm.nih.gov/pubmed/33991294&lt;/url&gt;&lt;/related-urls&gt;&lt;/urls&gt;&lt;electronic-resource-num&gt;10.1007/s10928-021-09761-0&lt;/electronic-resource-num&gt;&lt;/record&gt;&lt;/Cite&gt;&lt;/EndNote&gt;</w:instrText>
        </w:r>
        <w:r w:rsidR="00607E01">
          <w:rPr>
            <w:iCs/>
          </w:rPr>
          <w:fldChar w:fldCharType="separate"/>
        </w:r>
        <w:r w:rsidR="00607E01" w:rsidRPr="000E7623">
          <w:rPr>
            <w:iCs/>
            <w:noProof/>
            <w:vertAlign w:val="superscript"/>
          </w:rPr>
          <w:t>21</w:t>
        </w:r>
        <w:r w:rsidR="00607E01">
          <w:rPr>
            <w:iCs/>
          </w:rPr>
          <w:fldChar w:fldCharType="end"/>
        </w:r>
      </w:hyperlink>
      <w:r>
        <w:rPr>
          <w:iCs/>
        </w:rPr>
        <w:t xml:space="preserve">.  </w:t>
      </w:r>
    </w:p>
    <w:p w14:paraId="239AD2AA" w14:textId="6D79A771" w:rsidR="000364FB" w:rsidRDefault="000364FB" w:rsidP="000364FB">
      <w:pPr>
        <w:spacing w:after="120"/>
        <w:rPr>
          <w:iCs/>
        </w:rPr>
      </w:pPr>
      <w:proofErr w:type="spellStart"/>
      <w:r w:rsidRPr="00042675">
        <w:rPr>
          <w:iCs/>
          <w:vertAlign w:val="superscript"/>
        </w:rPr>
        <w:t>f</w:t>
      </w:r>
      <w:r>
        <w:rPr>
          <w:iCs/>
        </w:rPr>
        <w:t>Length</w:t>
      </w:r>
      <w:proofErr w:type="spellEnd"/>
      <w:r>
        <w:rPr>
          <w:iCs/>
        </w:rPr>
        <w:t xml:space="preserve"> is estimated based on the lumber, thoracic, and cervical region of the spine</w:t>
      </w:r>
      <w:hyperlink w:anchor="_ENREF_50" w:tooltip="Khani, 2019 #44" w:history="1">
        <w:r w:rsidR="00607E01">
          <w:rPr>
            <w:iCs/>
          </w:rPr>
          <w:fldChar w:fldCharType="begin">
            <w:fldData xml:space="preserve">PEVuZE5vdGU+PENpdGU+PEF1dGhvcj5LaGFuaTwvQXV0aG9yPjxZZWFyPjIwMTk8L1llYXI+PFJl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</w:fldData>
          </w:fldChar>
        </w:r>
        <w:r w:rsidR="00607E01">
          <w:rPr>
            <w:iCs/>
          </w:rPr>
          <w:instrText xml:space="preserve"> ADDIN EN.CITE </w:instrText>
        </w:r>
        <w:r w:rsidR="00607E01">
          <w:rPr>
            <w:iCs/>
          </w:rPr>
          <w:fldChar w:fldCharType="begin">
            <w:fldData xml:space="preserve">PEVuZE5vdGU+PENpdGU+PEF1dGhvcj5LaGFuaTwvQXV0aG9yPjxZZWFyPjIwMTk8L1llYXI+PFJl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</w:fldData>
          </w:fldChar>
        </w:r>
        <w:r w:rsidR="00607E01">
          <w:rPr>
            <w:iCs/>
          </w:rPr>
          <w:instrText xml:space="preserve"> ADDIN EN.CITE.DATA </w:instrText>
        </w:r>
        <w:r w:rsidR="00607E01">
          <w:rPr>
            <w:iCs/>
          </w:rPr>
        </w:r>
        <w:r w:rsidR="00607E01">
          <w:rPr>
            <w:iCs/>
          </w:rPr>
          <w:fldChar w:fldCharType="end"/>
        </w:r>
        <w:r w:rsidR="00607E01">
          <w:rPr>
            <w:iCs/>
          </w:rPr>
        </w:r>
        <w:r w:rsidR="00607E01">
          <w:rPr>
            <w:iCs/>
          </w:rPr>
          <w:fldChar w:fldCharType="separate"/>
        </w:r>
        <w:r w:rsidR="00607E01" w:rsidRPr="008C44B9">
          <w:rPr>
            <w:iCs/>
            <w:noProof/>
            <w:vertAlign w:val="superscript"/>
          </w:rPr>
          <w:t>50</w:t>
        </w:r>
        <w:r w:rsidR="00607E01">
          <w:rPr>
            <w:iCs/>
          </w:rPr>
          <w:fldChar w:fldCharType="end"/>
        </w:r>
      </w:hyperlink>
      <w:r>
        <w:rPr>
          <w:iCs/>
        </w:rPr>
        <w:t xml:space="preserve">. </w:t>
      </w:r>
    </w:p>
    <w:p w14:paraId="05908819" w14:textId="2A2DABAC" w:rsidR="000364FB" w:rsidRDefault="000364FB" w:rsidP="000364FB">
      <w:pPr>
        <w:spacing w:after="120"/>
        <w:rPr>
          <w:iCs/>
        </w:rPr>
      </w:pPr>
      <w:proofErr w:type="spellStart"/>
      <w:r w:rsidRPr="00B85F97">
        <w:rPr>
          <w:iCs/>
          <w:vertAlign w:val="superscript"/>
        </w:rPr>
        <w:t>g</w:t>
      </w:r>
      <w:r>
        <w:rPr>
          <w:iCs/>
        </w:rPr>
        <w:t>A</w:t>
      </w:r>
      <w:proofErr w:type="spellEnd"/>
      <w:r>
        <w:rPr>
          <w:iCs/>
        </w:rPr>
        <w:t xml:space="preserve"> mass transfer area of 1 implies it</w:t>
      </w:r>
      <w:r w:rsidR="00F45F7C">
        <w:rPr>
          <w:iCs/>
        </w:rPr>
        <w:t>s</w:t>
      </w:r>
      <w:r>
        <w:rPr>
          <w:iCs/>
        </w:rPr>
        <w:t xml:space="preserve"> value was lumped into the mass transfer coefficient. </w:t>
      </w:r>
    </w:p>
    <w:p w14:paraId="14C1CD60" w14:textId="6E73B965" w:rsidR="000364FB" w:rsidRPr="00D93BD7" w:rsidRDefault="000364FB" w:rsidP="000364FB">
      <w:pPr>
        <w:spacing w:after="120"/>
        <w:rPr>
          <w:iCs/>
        </w:rPr>
      </w:pPr>
      <w:r w:rsidRPr="00D93BD7">
        <w:rPr>
          <w:iCs/>
          <w:vertAlign w:val="superscript"/>
        </w:rPr>
        <w:t>(This work)</w:t>
      </w:r>
      <w:r w:rsidR="00F26535">
        <w:rPr>
          <w:iCs/>
          <w:vertAlign w:val="superscript"/>
        </w:rPr>
        <w:t xml:space="preserve"> </w:t>
      </w:r>
      <w:r>
        <w:rPr>
          <w:iCs/>
        </w:rPr>
        <w:t xml:space="preserve">Labeled parameters have been identified through </w:t>
      </w:r>
      <w:r w:rsidRPr="00971906">
        <w:rPr>
          <w:iCs/>
          <w:u w:val="single"/>
        </w:rPr>
        <w:t>calibration</w:t>
      </w:r>
      <w:r w:rsidR="00F26535">
        <w:rPr>
          <w:iCs/>
        </w:rPr>
        <w:t xml:space="preserve"> as described in the method section</w:t>
      </w:r>
      <w:r>
        <w:rPr>
          <w:iCs/>
        </w:rPr>
        <w:t xml:space="preserve"> (Figs 2-5). </w:t>
      </w:r>
    </w:p>
    <w:p w14:paraId="69F08861" w14:textId="77777777" w:rsidR="000364FB" w:rsidRDefault="000364FB" w:rsidP="000364FB">
      <w:pPr>
        <w:spacing w:after="120"/>
        <w:rPr>
          <w:iCs/>
        </w:rPr>
      </w:pPr>
    </w:p>
    <w:p w14:paraId="4BACED65" w14:textId="77777777" w:rsidR="000364FB" w:rsidRDefault="000364FB" w:rsidP="000364FB">
      <w:pPr>
        <w:spacing w:after="120"/>
        <w:rPr>
          <w:iCs/>
        </w:rPr>
      </w:pPr>
    </w:p>
    <w:p w14:paraId="441C14B5" w14:textId="77777777" w:rsidR="000364FB" w:rsidRDefault="000364FB" w:rsidP="000364FB">
      <w:pPr>
        <w:spacing w:after="120"/>
        <w:rPr>
          <w:iCs/>
        </w:rPr>
      </w:pPr>
    </w:p>
    <w:p w14:paraId="40A435D8" w14:textId="77777777" w:rsidR="000364FB" w:rsidRDefault="000364FB" w:rsidP="000364FB">
      <w:pPr>
        <w:spacing w:after="120" w:line="480" w:lineRule="auto"/>
        <w:rPr>
          <w:sz w:val="24"/>
          <w:szCs w:val="24"/>
        </w:rPr>
      </w:pPr>
    </w:p>
    <w:p w14:paraId="797DE7E3" w14:textId="77777777" w:rsidR="000364FB" w:rsidRDefault="000364FB" w:rsidP="000364FB">
      <w:pPr>
        <w:spacing w:after="120" w:line="480" w:lineRule="auto"/>
        <w:rPr>
          <w:sz w:val="24"/>
          <w:szCs w:val="24"/>
        </w:rPr>
      </w:pPr>
    </w:p>
    <w:p w14:paraId="4814239E" w14:textId="3AFF9049" w:rsidR="00226338" w:rsidRDefault="00226338" w:rsidP="00226338">
      <w:pPr>
        <w:spacing w:after="120"/>
        <w:rPr>
          <w:iCs/>
        </w:rPr>
      </w:pPr>
    </w:p>
    <w:sectPr w:rsidR="0022633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096AC" w14:textId="77777777" w:rsidR="006C1453" w:rsidRDefault="006C1453" w:rsidP="00867AA1">
      <w:pPr>
        <w:spacing w:after="0"/>
      </w:pPr>
      <w:r>
        <w:separator/>
      </w:r>
    </w:p>
  </w:endnote>
  <w:endnote w:type="continuationSeparator" w:id="0">
    <w:p w14:paraId="038B2E09" w14:textId="77777777" w:rsidR="006C1453" w:rsidRDefault="006C1453" w:rsidP="00867A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5934029"/>
      <w:docPartObj>
        <w:docPartGallery w:val="Page Numbers (Bottom of Page)"/>
        <w:docPartUnique/>
      </w:docPartObj>
    </w:sdtPr>
    <w:sdtContent>
      <w:p w14:paraId="6256914D" w14:textId="48EDFDDE" w:rsidR="00365CE5" w:rsidRDefault="00365CE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67287">
          <w:rPr>
            <w:noProof/>
            <w:lang w:val="fr-FR"/>
          </w:rPr>
          <w:t>3</w:t>
        </w:r>
        <w:r>
          <w:fldChar w:fldCharType="end"/>
        </w:r>
      </w:p>
    </w:sdtContent>
  </w:sdt>
  <w:p w14:paraId="2E110F17" w14:textId="77777777" w:rsidR="00365CE5" w:rsidRDefault="00365C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EEF91" w14:textId="77777777" w:rsidR="006C1453" w:rsidRDefault="006C1453" w:rsidP="00867AA1">
      <w:pPr>
        <w:spacing w:after="0"/>
      </w:pPr>
      <w:r>
        <w:separator/>
      </w:r>
    </w:p>
  </w:footnote>
  <w:footnote w:type="continuationSeparator" w:id="0">
    <w:p w14:paraId="6265B6EA" w14:textId="77777777" w:rsidR="006C1453" w:rsidRDefault="006C1453" w:rsidP="00867AA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62986"/>
    <w:multiLevelType w:val="hybridMultilevel"/>
    <w:tmpl w:val="6B0076D6"/>
    <w:lvl w:ilvl="0" w:tplc="4B3E08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u w:val="non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3839C8"/>
    <w:multiLevelType w:val="multilevel"/>
    <w:tmpl w:val="DE144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7223E1"/>
    <w:multiLevelType w:val="hybridMultilevel"/>
    <w:tmpl w:val="B68EE854"/>
    <w:lvl w:ilvl="0" w:tplc="040C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2326532">
    <w:abstractNumId w:val="0"/>
  </w:num>
  <w:num w:numId="2" w16cid:durableId="475026133">
    <w:abstractNumId w:val="2"/>
  </w:num>
  <w:num w:numId="3" w16cid:durableId="1067262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uperscrip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v05eer07tt5epep9ah5e00vrptrtzaed9px&quot;&gt;aso_distbrituion_model_bib-Converted&lt;record-ids&gt;&lt;item&gt;1&lt;/item&gt;&lt;item&gt;3&lt;/item&gt;&lt;item&gt;4&lt;/item&gt;&lt;item&gt;5&lt;/item&gt;&lt;item&gt;6&lt;/item&gt;&lt;item&gt;8&lt;/item&gt;&lt;item&gt;9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4&lt;/item&gt;&lt;item&gt;45&lt;/item&gt;&lt;item&gt;47&lt;/item&gt;&lt;item&gt;49&lt;/item&gt;&lt;item&gt;51&lt;/item&gt;&lt;item&gt;52&lt;/item&gt;&lt;item&gt;53&lt;/item&gt;&lt;item&gt;54&lt;/item&gt;&lt;/record-ids&gt;&lt;/item&gt;&lt;/Libraries&gt;"/>
  </w:docVars>
  <w:rsids>
    <w:rsidRoot w:val="00126A2F"/>
    <w:rsid w:val="000000D7"/>
    <w:rsid w:val="000005A0"/>
    <w:rsid w:val="00000663"/>
    <w:rsid w:val="00000B21"/>
    <w:rsid w:val="000011F9"/>
    <w:rsid w:val="000017F3"/>
    <w:rsid w:val="000020FE"/>
    <w:rsid w:val="000024C7"/>
    <w:rsid w:val="00002823"/>
    <w:rsid w:val="0000298A"/>
    <w:rsid w:val="00002F38"/>
    <w:rsid w:val="00003292"/>
    <w:rsid w:val="00003736"/>
    <w:rsid w:val="000037FC"/>
    <w:rsid w:val="000039AD"/>
    <w:rsid w:val="00003F2D"/>
    <w:rsid w:val="000040CE"/>
    <w:rsid w:val="000045BD"/>
    <w:rsid w:val="0000460F"/>
    <w:rsid w:val="00004740"/>
    <w:rsid w:val="00004752"/>
    <w:rsid w:val="00004916"/>
    <w:rsid w:val="00004924"/>
    <w:rsid w:val="00005106"/>
    <w:rsid w:val="00005642"/>
    <w:rsid w:val="000058A2"/>
    <w:rsid w:val="00005BBB"/>
    <w:rsid w:val="00005BED"/>
    <w:rsid w:val="0000655F"/>
    <w:rsid w:val="00007907"/>
    <w:rsid w:val="0000791E"/>
    <w:rsid w:val="00007A03"/>
    <w:rsid w:val="00007F36"/>
    <w:rsid w:val="0001039D"/>
    <w:rsid w:val="0001086F"/>
    <w:rsid w:val="00010F47"/>
    <w:rsid w:val="00010F5B"/>
    <w:rsid w:val="000111CC"/>
    <w:rsid w:val="00011635"/>
    <w:rsid w:val="000116E2"/>
    <w:rsid w:val="000118D0"/>
    <w:rsid w:val="00011F44"/>
    <w:rsid w:val="000130FC"/>
    <w:rsid w:val="000134A7"/>
    <w:rsid w:val="00013539"/>
    <w:rsid w:val="0001380D"/>
    <w:rsid w:val="00013D26"/>
    <w:rsid w:val="00014AE5"/>
    <w:rsid w:val="00014FAD"/>
    <w:rsid w:val="0001511B"/>
    <w:rsid w:val="00015176"/>
    <w:rsid w:val="000156A0"/>
    <w:rsid w:val="000164E3"/>
    <w:rsid w:val="0001777D"/>
    <w:rsid w:val="00017A19"/>
    <w:rsid w:val="000206F7"/>
    <w:rsid w:val="00020C51"/>
    <w:rsid w:val="00020D38"/>
    <w:rsid w:val="000215F3"/>
    <w:rsid w:val="000221D2"/>
    <w:rsid w:val="00022A9B"/>
    <w:rsid w:val="00023099"/>
    <w:rsid w:val="0002309F"/>
    <w:rsid w:val="000231D9"/>
    <w:rsid w:val="000232A1"/>
    <w:rsid w:val="000237E9"/>
    <w:rsid w:val="000238B2"/>
    <w:rsid w:val="0002441B"/>
    <w:rsid w:val="00024508"/>
    <w:rsid w:val="0002450F"/>
    <w:rsid w:val="000245DF"/>
    <w:rsid w:val="00024DAD"/>
    <w:rsid w:val="00025C9F"/>
    <w:rsid w:val="00025D65"/>
    <w:rsid w:val="00026176"/>
    <w:rsid w:val="0002632A"/>
    <w:rsid w:val="000269DD"/>
    <w:rsid w:val="00026AC4"/>
    <w:rsid w:val="00026B6E"/>
    <w:rsid w:val="00027210"/>
    <w:rsid w:val="00027356"/>
    <w:rsid w:val="0002769F"/>
    <w:rsid w:val="0002773C"/>
    <w:rsid w:val="00027E2D"/>
    <w:rsid w:val="00030216"/>
    <w:rsid w:val="00030295"/>
    <w:rsid w:val="00030550"/>
    <w:rsid w:val="00030DF5"/>
    <w:rsid w:val="00031490"/>
    <w:rsid w:val="00031730"/>
    <w:rsid w:val="00031BD2"/>
    <w:rsid w:val="000327B1"/>
    <w:rsid w:val="00032A09"/>
    <w:rsid w:val="000332D2"/>
    <w:rsid w:val="000342E8"/>
    <w:rsid w:val="00034588"/>
    <w:rsid w:val="000349CE"/>
    <w:rsid w:val="00034BFB"/>
    <w:rsid w:val="00034F77"/>
    <w:rsid w:val="0003513A"/>
    <w:rsid w:val="000351BD"/>
    <w:rsid w:val="0003594C"/>
    <w:rsid w:val="00036362"/>
    <w:rsid w:val="000364FB"/>
    <w:rsid w:val="0003672A"/>
    <w:rsid w:val="00036D73"/>
    <w:rsid w:val="00037005"/>
    <w:rsid w:val="0003799E"/>
    <w:rsid w:val="00037CDE"/>
    <w:rsid w:val="00037ED3"/>
    <w:rsid w:val="00037F93"/>
    <w:rsid w:val="00040EF5"/>
    <w:rsid w:val="000413CF"/>
    <w:rsid w:val="00041401"/>
    <w:rsid w:val="00041673"/>
    <w:rsid w:val="00041CE5"/>
    <w:rsid w:val="00042079"/>
    <w:rsid w:val="000425AB"/>
    <w:rsid w:val="00042675"/>
    <w:rsid w:val="00042E8D"/>
    <w:rsid w:val="000433C9"/>
    <w:rsid w:val="00043621"/>
    <w:rsid w:val="00043F41"/>
    <w:rsid w:val="0004464C"/>
    <w:rsid w:val="00044791"/>
    <w:rsid w:val="00044D20"/>
    <w:rsid w:val="00045027"/>
    <w:rsid w:val="000455A6"/>
    <w:rsid w:val="00045824"/>
    <w:rsid w:val="000459F3"/>
    <w:rsid w:val="00045D70"/>
    <w:rsid w:val="00045F6B"/>
    <w:rsid w:val="000466D7"/>
    <w:rsid w:val="000466FA"/>
    <w:rsid w:val="000470C4"/>
    <w:rsid w:val="0004723E"/>
    <w:rsid w:val="000473E9"/>
    <w:rsid w:val="000475CB"/>
    <w:rsid w:val="0004799B"/>
    <w:rsid w:val="00047B09"/>
    <w:rsid w:val="0005053A"/>
    <w:rsid w:val="00050807"/>
    <w:rsid w:val="00050C65"/>
    <w:rsid w:val="0005122D"/>
    <w:rsid w:val="00051FF9"/>
    <w:rsid w:val="00052082"/>
    <w:rsid w:val="000522C9"/>
    <w:rsid w:val="0005239B"/>
    <w:rsid w:val="00052584"/>
    <w:rsid w:val="00052800"/>
    <w:rsid w:val="0005299B"/>
    <w:rsid w:val="000529E4"/>
    <w:rsid w:val="00052E7C"/>
    <w:rsid w:val="00052F08"/>
    <w:rsid w:val="00053092"/>
    <w:rsid w:val="00053CD2"/>
    <w:rsid w:val="00054E2C"/>
    <w:rsid w:val="0005544F"/>
    <w:rsid w:val="000558DD"/>
    <w:rsid w:val="00055905"/>
    <w:rsid w:val="00055C4F"/>
    <w:rsid w:val="00055FBC"/>
    <w:rsid w:val="000566A0"/>
    <w:rsid w:val="000576E0"/>
    <w:rsid w:val="00057779"/>
    <w:rsid w:val="00057AAC"/>
    <w:rsid w:val="00057C4E"/>
    <w:rsid w:val="00057D57"/>
    <w:rsid w:val="000605B1"/>
    <w:rsid w:val="00060B5F"/>
    <w:rsid w:val="00060C54"/>
    <w:rsid w:val="00061100"/>
    <w:rsid w:val="0006151E"/>
    <w:rsid w:val="00061A06"/>
    <w:rsid w:val="00061B13"/>
    <w:rsid w:val="00061F69"/>
    <w:rsid w:val="00062413"/>
    <w:rsid w:val="00062725"/>
    <w:rsid w:val="00062BBA"/>
    <w:rsid w:val="00063B65"/>
    <w:rsid w:val="00063C81"/>
    <w:rsid w:val="00063CDA"/>
    <w:rsid w:val="0006416D"/>
    <w:rsid w:val="00064895"/>
    <w:rsid w:val="00064AD6"/>
    <w:rsid w:val="00064BE7"/>
    <w:rsid w:val="00064C02"/>
    <w:rsid w:val="000651E0"/>
    <w:rsid w:val="000653E2"/>
    <w:rsid w:val="00065B74"/>
    <w:rsid w:val="000666BA"/>
    <w:rsid w:val="000668F0"/>
    <w:rsid w:val="00066B1E"/>
    <w:rsid w:val="000675A0"/>
    <w:rsid w:val="000676BF"/>
    <w:rsid w:val="0006786C"/>
    <w:rsid w:val="0006799F"/>
    <w:rsid w:val="00067A52"/>
    <w:rsid w:val="00067B7C"/>
    <w:rsid w:val="000702E8"/>
    <w:rsid w:val="00070456"/>
    <w:rsid w:val="000704FD"/>
    <w:rsid w:val="00070844"/>
    <w:rsid w:val="00070E02"/>
    <w:rsid w:val="00070F09"/>
    <w:rsid w:val="000713CB"/>
    <w:rsid w:val="0007153E"/>
    <w:rsid w:val="00071834"/>
    <w:rsid w:val="00071AE5"/>
    <w:rsid w:val="00071D5E"/>
    <w:rsid w:val="0007226F"/>
    <w:rsid w:val="0007239E"/>
    <w:rsid w:val="000726B1"/>
    <w:rsid w:val="00072C98"/>
    <w:rsid w:val="00072E45"/>
    <w:rsid w:val="00073004"/>
    <w:rsid w:val="00073509"/>
    <w:rsid w:val="000736E0"/>
    <w:rsid w:val="00073B12"/>
    <w:rsid w:val="00073DE0"/>
    <w:rsid w:val="000745C3"/>
    <w:rsid w:val="0007468A"/>
    <w:rsid w:val="00074C4C"/>
    <w:rsid w:val="0007518A"/>
    <w:rsid w:val="0007544D"/>
    <w:rsid w:val="000754D8"/>
    <w:rsid w:val="00075743"/>
    <w:rsid w:val="0007596F"/>
    <w:rsid w:val="00075B61"/>
    <w:rsid w:val="00075F5B"/>
    <w:rsid w:val="00075FD1"/>
    <w:rsid w:val="00076043"/>
    <w:rsid w:val="0007611C"/>
    <w:rsid w:val="0007617A"/>
    <w:rsid w:val="0007653A"/>
    <w:rsid w:val="0007680D"/>
    <w:rsid w:val="00077100"/>
    <w:rsid w:val="00077241"/>
    <w:rsid w:val="000774DE"/>
    <w:rsid w:val="00077ACB"/>
    <w:rsid w:val="00077F45"/>
    <w:rsid w:val="00077F77"/>
    <w:rsid w:val="000801F2"/>
    <w:rsid w:val="000803E6"/>
    <w:rsid w:val="00080FC2"/>
    <w:rsid w:val="00081134"/>
    <w:rsid w:val="00081D92"/>
    <w:rsid w:val="0008259D"/>
    <w:rsid w:val="00082642"/>
    <w:rsid w:val="00083072"/>
    <w:rsid w:val="00083333"/>
    <w:rsid w:val="00083549"/>
    <w:rsid w:val="00083D03"/>
    <w:rsid w:val="000840F0"/>
    <w:rsid w:val="00084685"/>
    <w:rsid w:val="000848B5"/>
    <w:rsid w:val="00084C13"/>
    <w:rsid w:val="00084DF4"/>
    <w:rsid w:val="00084FD9"/>
    <w:rsid w:val="0008529F"/>
    <w:rsid w:val="000859B3"/>
    <w:rsid w:val="000859EE"/>
    <w:rsid w:val="00085BBD"/>
    <w:rsid w:val="00086C8A"/>
    <w:rsid w:val="00087255"/>
    <w:rsid w:val="000873E2"/>
    <w:rsid w:val="0009076D"/>
    <w:rsid w:val="000907AD"/>
    <w:rsid w:val="00090F58"/>
    <w:rsid w:val="00091503"/>
    <w:rsid w:val="000918BC"/>
    <w:rsid w:val="00092D04"/>
    <w:rsid w:val="00092F7E"/>
    <w:rsid w:val="0009318F"/>
    <w:rsid w:val="000940D5"/>
    <w:rsid w:val="0009442F"/>
    <w:rsid w:val="000946B8"/>
    <w:rsid w:val="000946ED"/>
    <w:rsid w:val="00094B26"/>
    <w:rsid w:val="00094BD0"/>
    <w:rsid w:val="00094D8B"/>
    <w:rsid w:val="00095152"/>
    <w:rsid w:val="00095275"/>
    <w:rsid w:val="000954AC"/>
    <w:rsid w:val="00095894"/>
    <w:rsid w:val="00095B9E"/>
    <w:rsid w:val="00096653"/>
    <w:rsid w:val="00096709"/>
    <w:rsid w:val="00096792"/>
    <w:rsid w:val="00096971"/>
    <w:rsid w:val="00097D52"/>
    <w:rsid w:val="000A087A"/>
    <w:rsid w:val="000A0A83"/>
    <w:rsid w:val="000A0BF1"/>
    <w:rsid w:val="000A0CC6"/>
    <w:rsid w:val="000A0D2E"/>
    <w:rsid w:val="000A0D55"/>
    <w:rsid w:val="000A15CD"/>
    <w:rsid w:val="000A17BC"/>
    <w:rsid w:val="000A1AD2"/>
    <w:rsid w:val="000A1B51"/>
    <w:rsid w:val="000A2300"/>
    <w:rsid w:val="000A3474"/>
    <w:rsid w:val="000A38DA"/>
    <w:rsid w:val="000A3B08"/>
    <w:rsid w:val="000A3D41"/>
    <w:rsid w:val="000A3EEA"/>
    <w:rsid w:val="000A41B9"/>
    <w:rsid w:val="000A498F"/>
    <w:rsid w:val="000A4D17"/>
    <w:rsid w:val="000A4E90"/>
    <w:rsid w:val="000A5712"/>
    <w:rsid w:val="000A5A17"/>
    <w:rsid w:val="000A5CB6"/>
    <w:rsid w:val="000A5DFE"/>
    <w:rsid w:val="000A5E1E"/>
    <w:rsid w:val="000A6487"/>
    <w:rsid w:val="000A664C"/>
    <w:rsid w:val="000A66B6"/>
    <w:rsid w:val="000A6F57"/>
    <w:rsid w:val="000A70F3"/>
    <w:rsid w:val="000A7318"/>
    <w:rsid w:val="000A74F6"/>
    <w:rsid w:val="000A76A4"/>
    <w:rsid w:val="000A7A89"/>
    <w:rsid w:val="000A7B86"/>
    <w:rsid w:val="000B0497"/>
    <w:rsid w:val="000B065A"/>
    <w:rsid w:val="000B0668"/>
    <w:rsid w:val="000B0E12"/>
    <w:rsid w:val="000B11ED"/>
    <w:rsid w:val="000B1503"/>
    <w:rsid w:val="000B151C"/>
    <w:rsid w:val="000B1710"/>
    <w:rsid w:val="000B1A66"/>
    <w:rsid w:val="000B22A3"/>
    <w:rsid w:val="000B2503"/>
    <w:rsid w:val="000B2A9A"/>
    <w:rsid w:val="000B2DCE"/>
    <w:rsid w:val="000B3420"/>
    <w:rsid w:val="000B34A8"/>
    <w:rsid w:val="000B3787"/>
    <w:rsid w:val="000B37C9"/>
    <w:rsid w:val="000B3AD5"/>
    <w:rsid w:val="000B4440"/>
    <w:rsid w:val="000B44BC"/>
    <w:rsid w:val="000B46FE"/>
    <w:rsid w:val="000B577E"/>
    <w:rsid w:val="000B5873"/>
    <w:rsid w:val="000B5B13"/>
    <w:rsid w:val="000B614E"/>
    <w:rsid w:val="000B6518"/>
    <w:rsid w:val="000B6570"/>
    <w:rsid w:val="000B6C5B"/>
    <w:rsid w:val="000B6E6F"/>
    <w:rsid w:val="000B7126"/>
    <w:rsid w:val="000B7256"/>
    <w:rsid w:val="000B755C"/>
    <w:rsid w:val="000B784F"/>
    <w:rsid w:val="000B79DD"/>
    <w:rsid w:val="000B7C73"/>
    <w:rsid w:val="000C0303"/>
    <w:rsid w:val="000C0365"/>
    <w:rsid w:val="000C03DD"/>
    <w:rsid w:val="000C0519"/>
    <w:rsid w:val="000C06A6"/>
    <w:rsid w:val="000C09A0"/>
    <w:rsid w:val="000C1233"/>
    <w:rsid w:val="000C2A9E"/>
    <w:rsid w:val="000C2B7C"/>
    <w:rsid w:val="000C2F86"/>
    <w:rsid w:val="000C30B6"/>
    <w:rsid w:val="000C3A35"/>
    <w:rsid w:val="000C3AA8"/>
    <w:rsid w:val="000C3DDB"/>
    <w:rsid w:val="000C3E4C"/>
    <w:rsid w:val="000C43D8"/>
    <w:rsid w:val="000C4AD4"/>
    <w:rsid w:val="000C4DE6"/>
    <w:rsid w:val="000C4E2D"/>
    <w:rsid w:val="000C4F2D"/>
    <w:rsid w:val="000C5120"/>
    <w:rsid w:val="000C5DAB"/>
    <w:rsid w:val="000C5EE6"/>
    <w:rsid w:val="000C64FD"/>
    <w:rsid w:val="000C6753"/>
    <w:rsid w:val="000C6DA9"/>
    <w:rsid w:val="000C7186"/>
    <w:rsid w:val="000C7191"/>
    <w:rsid w:val="000C7247"/>
    <w:rsid w:val="000C739F"/>
    <w:rsid w:val="000C78FD"/>
    <w:rsid w:val="000C790E"/>
    <w:rsid w:val="000C7F2E"/>
    <w:rsid w:val="000D0452"/>
    <w:rsid w:val="000D0B96"/>
    <w:rsid w:val="000D0BDE"/>
    <w:rsid w:val="000D0F86"/>
    <w:rsid w:val="000D11F7"/>
    <w:rsid w:val="000D1537"/>
    <w:rsid w:val="000D1A76"/>
    <w:rsid w:val="000D2226"/>
    <w:rsid w:val="000D23DD"/>
    <w:rsid w:val="000D2613"/>
    <w:rsid w:val="000D26B9"/>
    <w:rsid w:val="000D35A5"/>
    <w:rsid w:val="000D3D96"/>
    <w:rsid w:val="000D4003"/>
    <w:rsid w:val="000D41A9"/>
    <w:rsid w:val="000D421C"/>
    <w:rsid w:val="000D49A5"/>
    <w:rsid w:val="000D4B15"/>
    <w:rsid w:val="000D4B63"/>
    <w:rsid w:val="000D4FAB"/>
    <w:rsid w:val="000D4FC4"/>
    <w:rsid w:val="000D518C"/>
    <w:rsid w:val="000D538B"/>
    <w:rsid w:val="000D56BF"/>
    <w:rsid w:val="000D58BA"/>
    <w:rsid w:val="000D58CF"/>
    <w:rsid w:val="000D6356"/>
    <w:rsid w:val="000D649C"/>
    <w:rsid w:val="000D6525"/>
    <w:rsid w:val="000D682D"/>
    <w:rsid w:val="000D6D48"/>
    <w:rsid w:val="000D763B"/>
    <w:rsid w:val="000D76B2"/>
    <w:rsid w:val="000D7704"/>
    <w:rsid w:val="000D7898"/>
    <w:rsid w:val="000D79D5"/>
    <w:rsid w:val="000D7A80"/>
    <w:rsid w:val="000D7BEA"/>
    <w:rsid w:val="000D7CD2"/>
    <w:rsid w:val="000E074E"/>
    <w:rsid w:val="000E0AEB"/>
    <w:rsid w:val="000E0D76"/>
    <w:rsid w:val="000E1C6B"/>
    <w:rsid w:val="000E1F5E"/>
    <w:rsid w:val="000E2C99"/>
    <w:rsid w:val="000E2DBA"/>
    <w:rsid w:val="000E33D9"/>
    <w:rsid w:val="000E357B"/>
    <w:rsid w:val="000E37DF"/>
    <w:rsid w:val="000E498B"/>
    <w:rsid w:val="000E49A9"/>
    <w:rsid w:val="000E4B37"/>
    <w:rsid w:val="000E4BEB"/>
    <w:rsid w:val="000E5264"/>
    <w:rsid w:val="000E53A7"/>
    <w:rsid w:val="000E5495"/>
    <w:rsid w:val="000E55FC"/>
    <w:rsid w:val="000E5B28"/>
    <w:rsid w:val="000E5CA3"/>
    <w:rsid w:val="000E6123"/>
    <w:rsid w:val="000E629E"/>
    <w:rsid w:val="000E62CA"/>
    <w:rsid w:val="000E63A9"/>
    <w:rsid w:val="000E63BE"/>
    <w:rsid w:val="000E65E3"/>
    <w:rsid w:val="000E74B4"/>
    <w:rsid w:val="000E7623"/>
    <w:rsid w:val="000E78E1"/>
    <w:rsid w:val="000E7BF5"/>
    <w:rsid w:val="000E7D76"/>
    <w:rsid w:val="000F011D"/>
    <w:rsid w:val="000F1062"/>
    <w:rsid w:val="000F1147"/>
    <w:rsid w:val="000F1412"/>
    <w:rsid w:val="000F1642"/>
    <w:rsid w:val="000F1B54"/>
    <w:rsid w:val="000F22BB"/>
    <w:rsid w:val="000F296F"/>
    <w:rsid w:val="000F306E"/>
    <w:rsid w:val="000F43AA"/>
    <w:rsid w:val="000F49D4"/>
    <w:rsid w:val="000F4CC2"/>
    <w:rsid w:val="000F4DC2"/>
    <w:rsid w:val="000F5283"/>
    <w:rsid w:val="000F52F7"/>
    <w:rsid w:val="000F5D90"/>
    <w:rsid w:val="000F5EB3"/>
    <w:rsid w:val="000F62D6"/>
    <w:rsid w:val="000F6810"/>
    <w:rsid w:val="000F6852"/>
    <w:rsid w:val="000F6A81"/>
    <w:rsid w:val="000F6AAA"/>
    <w:rsid w:val="000F6B28"/>
    <w:rsid w:val="000F732E"/>
    <w:rsid w:val="000F774C"/>
    <w:rsid w:val="000F79DC"/>
    <w:rsid w:val="000F7DDD"/>
    <w:rsid w:val="00100211"/>
    <w:rsid w:val="001003EC"/>
    <w:rsid w:val="00100495"/>
    <w:rsid w:val="0010056D"/>
    <w:rsid w:val="00100E14"/>
    <w:rsid w:val="00100F35"/>
    <w:rsid w:val="00101025"/>
    <w:rsid w:val="0010193F"/>
    <w:rsid w:val="00101BC8"/>
    <w:rsid w:val="00102127"/>
    <w:rsid w:val="00102139"/>
    <w:rsid w:val="001022A4"/>
    <w:rsid w:val="00102BDC"/>
    <w:rsid w:val="00103004"/>
    <w:rsid w:val="00103023"/>
    <w:rsid w:val="0010317B"/>
    <w:rsid w:val="001033F2"/>
    <w:rsid w:val="0010409D"/>
    <w:rsid w:val="00104115"/>
    <w:rsid w:val="00104D24"/>
    <w:rsid w:val="001050AA"/>
    <w:rsid w:val="001058C2"/>
    <w:rsid w:val="00105E1A"/>
    <w:rsid w:val="00105EB8"/>
    <w:rsid w:val="00106310"/>
    <w:rsid w:val="00106CB0"/>
    <w:rsid w:val="001071DF"/>
    <w:rsid w:val="001079F2"/>
    <w:rsid w:val="00107A94"/>
    <w:rsid w:val="00107E34"/>
    <w:rsid w:val="0011039B"/>
    <w:rsid w:val="001104B3"/>
    <w:rsid w:val="00110997"/>
    <w:rsid w:val="00110C4D"/>
    <w:rsid w:val="00110CA1"/>
    <w:rsid w:val="00110CC3"/>
    <w:rsid w:val="00111030"/>
    <w:rsid w:val="001114F5"/>
    <w:rsid w:val="0011190F"/>
    <w:rsid w:val="00111B46"/>
    <w:rsid w:val="00111C19"/>
    <w:rsid w:val="00111F09"/>
    <w:rsid w:val="00111F13"/>
    <w:rsid w:val="001124D7"/>
    <w:rsid w:val="00112872"/>
    <w:rsid w:val="00113446"/>
    <w:rsid w:val="001147E8"/>
    <w:rsid w:val="00114819"/>
    <w:rsid w:val="00114CB6"/>
    <w:rsid w:val="0011522E"/>
    <w:rsid w:val="00115AE9"/>
    <w:rsid w:val="00115E6D"/>
    <w:rsid w:val="00115EB2"/>
    <w:rsid w:val="00115F1E"/>
    <w:rsid w:val="00116011"/>
    <w:rsid w:val="001166F7"/>
    <w:rsid w:val="00116B28"/>
    <w:rsid w:val="001173BD"/>
    <w:rsid w:val="0012068D"/>
    <w:rsid w:val="00120981"/>
    <w:rsid w:val="0012107C"/>
    <w:rsid w:val="001214EF"/>
    <w:rsid w:val="001215B0"/>
    <w:rsid w:val="0012192B"/>
    <w:rsid w:val="00121E96"/>
    <w:rsid w:val="001222B2"/>
    <w:rsid w:val="00122832"/>
    <w:rsid w:val="00122A44"/>
    <w:rsid w:val="00122F4F"/>
    <w:rsid w:val="0012303E"/>
    <w:rsid w:val="001233BE"/>
    <w:rsid w:val="00123A48"/>
    <w:rsid w:val="00124520"/>
    <w:rsid w:val="00124910"/>
    <w:rsid w:val="00124B7F"/>
    <w:rsid w:val="00124C71"/>
    <w:rsid w:val="00124D06"/>
    <w:rsid w:val="00124D1C"/>
    <w:rsid w:val="00124E86"/>
    <w:rsid w:val="00124FA0"/>
    <w:rsid w:val="0012626E"/>
    <w:rsid w:val="0012671F"/>
    <w:rsid w:val="00126902"/>
    <w:rsid w:val="00126A2F"/>
    <w:rsid w:val="001272F9"/>
    <w:rsid w:val="00127422"/>
    <w:rsid w:val="00127769"/>
    <w:rsid w:val="001278E6"/>
    <w:rsid w:val="00130D5D"/>
    <w:rsid w:val="00130EF6"/>
    <w:rsid w:val="001313FD"/>
    <w:rsid w:val="00132A55"/>
    <w:rsid w:val="00132F94"/>
    <w:rsid w:val="001332E3"/>
    <w:rsid w:val="0013345C"/>
    <w:rsid w:val="00135084"/>
    <w:rsid w:val="00135411"/>
    <w:rsid w:val="0013564E"/>
    <w:rsid w:val="00135C50"/>
    <w:rsid w:val="00135D63"/>
    <w:rsid w:val="00136536"/>
    <w:rsid w:val="00136551"/>
    <w:rsid w:val="001371E3"/>
    <w:rsid w:val="00137361"/>
    <w:rsid w:val="00137376"/>
    <w:rsid w:val="00140A60"/>
    <w:rsid w:val="00140DF1"/>
    <w:rsid w:val="001410A3"/>
    <w:rsid w:val="0014119C"/>
    <w:rsid w:val="001416BC"/>
    <w:rsid w:val="00141A5B"/>
    <w:rsid w:val="00141BC8"/>
    <w:rsid w:val="00141BE7"/>
    <w:rsid w:val="0014262C"/>
    <w:rsid w:val="00142750"/>
    <w:rsid w:val="0014289F"/>
    <w:rsid w:val="00142CDE"/>
    <w:rsid w:val="00142FB7"/>
    <w:rsid w:val="00143320"/>
    <w:rsid w:val="00143352"/>
    <w:rsid w:val="001433DC"/>
    <w:rsid w:val="00143949"/>
    <w:rsid w:val="00143AFA"/>
    <w:rsid w:val="00144012"/>
    <w:rsid w:val="00144120"/>
    <w:rsid w:val="00144364"/>
    <w:rsid w:val="0014437F"/>
    <w:rsid w:val="001444E2"/>
    <w:rsid w:val="001445AF"/>
    <w:rsid w:val="00144C83"/>
    <w:rsid w:val="001452B4"/>
    <w:rsid w:val="00145742"/>
    <w:rsid w:val="0014589D"/>
    <w:rsid w:val="00145B9B"/>
    <w:rsid w:val="001465F4"/>
    <w:rsid w:val="00146BBB"/>
    <w:rsid w:val="00146BE7"/>
    <w:rsid w:val="0014724A"/>
    <w:rsid w:val="00147572"/>
    <w:rsid w:val="001475D5"/>
    <w:rsid w:val="0014777E"/>
    <w:rsid w:val="00147819"/>
    <w:rsid w:val="00147CCE"/>
    <w:rsid w:val="00147E8B"/>
    <w:rsid w:val="00150604"/>
    <w:rsid w:val="001508B2"/>
    <w:rsid w:val="00150B35"/>
    <w:rsid w:val="00150DAE"/>
    <w:rsid w:val="0015143C"/>
    <w:rsid w:val="0015165E"/>
    <w:rsid w:val="00151C6D"/>
    <w:rsid w:val="00151E73"/>
    <w:rsid w:val="001521E5"/>
    <w:rsid w:val="00152F99"/>
    <w:rsid w:val="001530C1"/>
    <w:rsid w:val="0015378A"/>
    <w:rsid w:val="001539B3"/>
    <w:rsid w:val="00153B53"/>
    <w:rsid w:val="00153BB1"/>
    <w:rsid w:val="00153EE5"/>
    <w:rsid w:val="00154414"/>
    <w:rsid w:val="00154669"/>
    <w:rsid w:val="00154FF4"/>
    <w:rsid w:val="001552AD"/>
    <w:rsid w:val="00155CF1"/>
    <w:rsid w:val="00156008"/>
    <w:rsid w:val="001565EA"/>
    <w:rsid w:val="0015693C"/>
    <w:rsid w:val="001574E6"/>
    <w:rsid w:val="001578AC"/>
    <w:rsid w:val="00157C8F"/>
    <w:rsid w:val="001608EF"/>
    <w:rsid w:val="00160A84"/>
    <w:rsid w:val="00160D2B"/>
    <w:rsid w:val="001616D7"/>
    <w:rsid w:val="001620A0"/>
    <w:rsid w:val="00162DCC"/>
    <w:rsid w:val="00162F7D"/>
    <w:rsid w:val="00162F8D"/>
    <w:rsid w:val="0016314C"/>
    <w:rsid w:val="00163C81"/>
    <w:rsid w:val="00163DDA"/>
    <w:rsid w:val="00163F57"/>
    <w:rsid w:val="0016453C"/>
    <w:rsid w:val="00164777"/>
    <w:rsid w:val="00164F27"/>
    <w:rsid w:val="001650E4"/>
    <w:rsid w:val="00165134"/>
    <w:rsid w:val="00165325"/>
    <w:rsid w:val="001653C7"/>
    <w:rsid w:val="0016541E"/>
    <w:rsid w:val="001655CF"/>
    <w:rsid w:val="00165846"/>
    <w:rsid w:val="001664F5"/>
    <w:rsid w:val="001669DB"/>
    <w:rsid w:val="00166DB6"/>
    <w:rsid w:val="001675AB"/>
    <w:rsid w:val="001675DB"/>
    <w:rsid w:val="00167ACF"/>
    <w:rsid w:val="00167F99"/>
    <w:rsid w:val="001707F5"/>
    <w:rsid w:val="00170AFF"/>
    <w:rsid w:val="00170EFD"/>
    <w:rsid w:val="00170F81"/>
    <w:rsid w:val="0017102D"/>
    <w:rsid w:val="00171B33"/>
    <w:rsid w:val="00171B39"/>
    <w:rsid w:val="00171CDC"/>
    <w:rsid w:val="00171EF8"/>
    <w:rsid w:val="0017208E"/>
    <w:rsid w:val="00172333"/>
    <w:rsid w:val="0017261A"/>
    <w:rsid w:val="0017267C"/>
    <w:rsid w:val="00172EFF"/>
    <w:rsid w:val="00172F91"/>
    <w:rsid w:val="00173321"/>
    <w:rsid w:val="0017362B"/>
    <w:rsid w:val="00173D7D"/>
    <w:rsid w:val="00174403"/>
    <w:rsid w:val="00174552"/>
    <w:rsid w:val="001745A1"/>
    <w:rsid w:val="00174F08"/>
    <w:rsid w:val="00175185"/>
    <w:rsid w:val="001752E4"/>
    <w:rsid w:val="00175AC9"/>
    <w:rsid w:val="00177086"/>
    <w:rsid w:val="001770A9"/>
    <w:rsid w:val="00177740"/>
    <w:rsid w:val="00180168"/>
    <w:rsid w:val="001805B8"/>
    <w:rsid w:val="001814B7"/>
    <w:rsid w:val="00181D46"/>
    <w:rsid w:val="001820EF"/>
    <w:rsid w:val="00182285"/>
    <w:rsid w:val="001823EC"/>
    <w:rsid w:val="00182783"/>
    <w:rsid w:val="001827E8"/>
    <w:rsid w:val="001830B3"/>
    <w:rsid w:val="0018362A"/>
    <w:rsid w:val="00183817"/>
    <w:rsid w:val="00183EB8"/>
    <w:rsid w:val="00184B8C"/>
    <w:rsid w:val="00184E44"/>
    <w:rsid w:val="00184F6E"/>
    <w:rsid w:val="00185816"/>
    <w:rsid w:val="0018596C"/>
    <w:rsid w:val="00185A86"/>
    <w:rsid w:val="001860EB"/>
    <w:rsid w:val="00186120"/>
    <w:rsid w:val="001863C0"/>
    <w:rsid w:val="0018657B"/>
    <w:rsid w:val="0019000F"/>
    <w:rsid w:val="00190211"/>
    <w:rsid w:val="001907B8"/>
    <w:rsid w:val="00190821"/>
    <w:rsid w:val="0019095F"/>
    <w:rsid w:val="001909EE"/>
    <w:rsid w:val="00190BCA"/>
    <w:rsid w:val="00190C6D"/>
    <w:rsid w:val="00191998"/>
    <w:rsid w:val="00192209"/>
    <w:rsid w:val="0019244B"/>
    <w:rsid w:val="00192738"/>
    <w:rsid w:val="00192DBD"/>
    <w:rsid w:val="00192ED1"/>
    <w:rsid w:val="001937FF"/>
    <w:rsid w:val="0019403B"/>
    <w:rsid w:val="0019476A"/>
    <w:rsid w:val="00194792"/>
    <w:rsid w:val="00194E61"/>
    <w:rsid w:val="00195203"/>
    <w:rsid w:val="0019530F"/>
    <w:rsid w:val="0019548A"/>
    <w:rsid w:val="001959CC"/>
    <w:rsid w:val="00195EB2"/>
    <w:rsid w:val="00196463"/>
    <w:rsid w:val="00196AA8"/>
    <w:rsid w:val="0019712A"/>
    <w:rsid w:val="00197D2C"/>
    <w:rsid w:val="001A06D5"/>
    <w:rsid w:val="001A0AC6"/>
    <w:rsid w:val="001A1D38"/>
    <w:rsid w:val="001A2099"/>
    <w:rsid w:val="001A20F9"/>
    <w:rsid w:val="001A222C"/>
    <w:rsid w:val="001A31D0"/>
    <w:rsid w:val="001A359C"/>
    <w:rsid w:val="001A40BC"/>
    <w:rsid w:val="001A449B"/>
    <w:rsid w:val="001A4694"/>
    <w:rsid w:val="001A47FE"/>
    <w:rsid w:val="001A4906"/>
    <w:rsid w:val="001A4EFC"/>
    <w:rsid w:val="001A5136"/>
    <w:rsid w:val="001A5689"/>
    <w:rsid w:val="001A5A20"/>
    <w:rsid w:val="001A5B18"/>
    <w:rsid w:val="001A5E98"/>
    <w:rsid w:val="001A60AF"/>
    <w:rsid w:val="001A63E7"/>
    <w:rsid w:val="001A671A"/>
    <w:rsid w:val="001A68B4"/>
    <w:rsid w:val="001A7B43"/>
    <w:rsid w:val="001A7C55"/>
    <w:rsid w:val="001A7EBB"/>
    <w:rsid w:val="001B0041"/>
    <w:rsid w:val="001B02B7"/>
    <w:rsid w:val="001B0E99"/>
    <w:rsid w:val="001B1230"/>
    <w:rsid w:val="001B126F"/>
    <w:rsid w:val="001B14C8"/>
    <w:rsid w:val="001B1BB2"/>
    <w:rsid w:val="001B2033"/>
    <w:rsid w:val="001B254D"/>
    <w:rsid w:val="001B25E3"/>
    <w:rsid w:val="001B26F3"/>
    <w:rsid w:val="001B2D26"/>
    <w:rsid w:val="001B2F1A"/>
    <w:rsid w:val="001B3127"/>
    <w:rsid w:val="001B357E"/>
    <w:rsid w:val="001B3C2B"/>
    <w:rsid w:val="001B4862"/>
    <w:rsid w:val="001B4B82"/>
    <w:rsid w:val="001B4D62"/>
    <w:rsid w:val="001B5481"/>
    <w:rsid w:val="001B56A7"/>
    <w:rsid w:val="001B57F4"/>
    <w:rsid w:val="001B62D2"/>
    <w:rsid w:val="001B6730"/>
    <w:rsid w:val="001B6834"/>
    <w:rsid w:val="001B6C7D"/>
    <w:rsid w:val="001B6EDD"/>
    <w:rsid w:val="001B6F31"/>
    <w:rsid w:val="001B71C5"/>
    <w:rsid w:val="001B7273"/>
    <w:rsid w:val="001B757F"/>
    <w:rsid w:val="001B784E"/>
    <w:rsid w:val="001B7BD9"/>
    <w:rsid w:val="001B7D53"/>
    <w:rsid w:val="001C03E9"/>
    <w:rsid w:val="001C0A5B"/>
    <w:rsid w:val="001C0B72"/>
    <w:rsid w:val="001C1281"/>
    <w:rsid w:val="001C1283"/>
    <w:rsid w:val="001C18B2"/>
    <w:rsid w:val="001C1B8B"/>
    <w:rsid w:val="001C205E"/>
    <w:rsid w:val="001C22CB"/>
    <w:rsid w:val="001C2531"/>
    <w:rsid w:val="001C26D1"/>
    <w:rsid w:val="001C298A"/>
    <w:rsid w:val="001C319F"/>
    <w:rsid w:val="001C31A1"/>
    <w:rsid w:val="001C33AB"/>
    <w:rsid w:val="001C39CC"/>
    <w:rsid w:val="001C3C0C"/>
    <w:rsid w:val="001C4379"/>
    <w:rsid w:val="001C49D7"/>
    <w:rsid w:val="001C49F5"/>
    <w:rsid w:val="001C4B18"/>
    <w:rsid w:val="001C4B40"/>
    <w:rsid w:val="001C4C4E"/>
    <w:rsid w:val="001C5259"/>
    <w:rsid w:val="001C5828"/>
    <w:rsid w:val="001C6068"/>
    <w:rsid w:val="001C643D"/>
    <w:rsid w:val="001C6575"/>
    <w:rsid w:val="001C668F"/>
    <w:rsid w:val="001C66F1"/>
    <w:rsid w:val="001C6722"/>
    <w:rsid w:val="001C691C"/>
    <w:rsid w:val="001C6D04"/>
    <w:rsid w:val="001C7A68"/>
    <w:rsid w:val="001C7AF7"/>
    <w:rsid w:val="001C7AF8"/>
    <w:rsid w:val="001C7EEF"/>
    <w:rsid w:val="001D05D9"/>
    <w:rsid w:val="001D07ED"/>
    <w:rsid w:val="001D080E"/>
    <w:rsid w:val="001D0A97"/>
    <w:rsid w:val="001D0F77"/>
    <w:rsid w:val="001D150A"/>
    <w:rsid w:val="001D1DD3"/>
    <w:rsid w:val="001D1FDD"/>
    <w:rsid w:val="001D20AC"/>
    <w:rsid w:val="001D20B1"/>
    <w:rsid w:val="001D20E1"/>
    <w:rsid w:val="001D2122"/>
    <w:rsid w:val="001D2581"/>
    <w:rsid w:val="001D2BFF"/>
    <w:rsid w:val="001D338F"/>
    <w:rsid w:val="001D3CD2"/>
    <w:rsid w:val="001D432E"/>
    <w:rsid w:val="001D43DB"/>
    <w:rsid w:val="001D43F2"/>
    <w:rsid w:val="001D4649"/>
    <w:rsid w:val="001D4B00"/>
    <w:rsid w:val="001D50BC"/>
    <w:rsid w:val="001D5688"/>
    <w:rsid w:val="001D5C57"/>
    <w:rsid w:val="001D6103"/>
    <w:rsid w:val="001D6535"/>
    <w:rsid w:val="001D661D"/>
    <w:rsid w:val="001D6C7F"/>
    <w:rsid w:val="001D6D04"/>
    <w:rsid w:val="001D6E33"/>
    <w:rsid w:val="001D6FCA"/>
    <w:rsid w:val="001D710F"/>
    <w:rsid w:val="001D72F8"/>
    <w:rsid w:val="001D777D"/>
    <w:rsid w:val="001D799A"/>
    <w:rsid w:val="001D7F20"/>
    <w:rsid w:val="001E008B"/>
    <w:rsid w:val="001E05F6"/>
    <w:rsid w:val="001E0C0F"/>
    <w:rsid w:val="001E0CD8"/>
    <w:rsid w:val="001E0E7C"/>
    <w:rsid w:val="001E1263"/>
    <w:rsid w:val="001E163A"/>
    <w:rsid w:val="001E1C20"/>
    <w:rsid w:val="001E1D52"/>
    <w:rsid w:val="001E1DCC"/>
    <w:rsid w:val="001E1EFE"/>
    <w:rsid w:val="001E1FA1"/>
    <w:rsid w:val="001E225F"/>
    <w:rsid w:val="001E284F"/>
    <w:rsid w:val="001E2DE0"/>
    <w:rsid w:val="001E3117"/>
    <w:rsid w:val="001E3204"/>
    <w:rsid w:val="001E39DF"/>
    <w:rsid w:val="001E3CEA"/>
    <w:rsid w:val="001E3DDD"/>
    <w:rsid w:val="001E3F30"/>
    <w:rsid w:val="001E4361"/>
    <w:rsid w:val="001E4737"/>
    <w:rsid w:val="001E4DD1"/>
    <w:rsid w:val="001E4DD6"/>
    <w:rsid w:val="001E4E7D"/>
    <w:rsid w:val="001E5CB9"/>
    <w:rsid w:val="001E63DD"/>
    <w:rsid w:val="001E6C0F"/>
    <w:rsid w:val="001E6F16"/>
    <w:rsid w:val="001E718C"/>
    <w:rsid w:val="001E7A1E"/>
    <w:rsid w:val="001F058E"/>
    <w:rsid w:val="001F0892"/>
    <w:rsid w:val="001F1514"/>
    <w:rsid w:val="001F2145"/>
    <w:rsid w:val="001F251E"/>
    <w:rsid w:val="001F26EA"/>
    <w:rsid w:val="001F3358"/>
    <w:rsid w:val="001F378A"/>
    <w:rsid w:val="001F416C"/>
    <w:rsid w:val="001F45C4"/>
    <w:rsid w:val="001F4B6A"/>
    <w:rsid w:val="001F4D7E"/>
    <w:rsid w:val="001F5018"/>
    <w:rsid w:val="001F5817"/>
    <w:rsid w:val="001F5C79"/>
    <w:rsid w:val="001F6180"/>
    <w:rsid w:val="001F662A"/>
    <w:rsid w:val="001F6804"/>
    <w:rsid w:val="001F6ACB"/>
    <w:rsid w:val="001F6CE0"/>
    <w:rsid w:val="001F72F3"/>
    <w:rsid w:val="001F750B"/>
    <w:rsid w:val="001F75DC"/>
    <w:rsid w:val="001F76B5"/>
    <w:rsid w:val="001F784E"/>
    <w:rsid w:val="00200794"/>
    <w:rsid w:val="002008BD"/>
    <w:rsid w:val="00200A54"/>
    <w:rsid w:val="00200BA8"/>
    <w:rsid w:val="0020179E"/>
    <w:rsid w:val="00201F41"/>
    <w:rsid w:val="002020F3"/>
    <w:rsid w:val="0020233F"/>
    <w:rsid w:val="002023BD"/>
    <w:rsid w:val="00202D92"/>
    <w:rsid w:val="00202F25"/>
    <w:rsid w:val="00203233"/>
    <w:rsid w:val="002032BC"/>
    <w:rsid w:val="002037B2"/>
    <w:rsid w:val="00203B04"/>
    <w:rsid w:val="00203E77"/>
    <w:rsid w:val="002045E1"/>
    <w:rsid w:val="0020464F"/>
    <w:rsid w:val="00204C6F"/>
    <w:rsid w:val="002057CE"/>
    <w:rsid w:val="00205D7B"/>
    <w:rsid w:val="002062DF"/>
    <w:rsid w:val="00206A2F"/>
    <w:rsid w:val="00206CF6"/>
    <w:rsid w:val="00206E22"/>
    <w:rsid w:val="00207EB4"/>
    <w:rsid w:val="00207F53"/>
    <w:rsid w:val="00207FA1"/>
    <w:rsid w:val="002104C7"/>
    <w:rsid w:val="00210707"/>
    <w:rsid w:val="00210F75"/>
    <w:rsid w:val="00211881"/>
    <w:rsid w:val="002119A2"/>
    <w:rsid w:val="00211AF0"/>
    <w:rsid w:val="00212029"/>
    <w:rsid w:val="0021208E"/>
    <w:rsid w:val="00212EC0"/>
    <w:rsid w:val="00213077"/>
    <w:rsid w:val="00213122"/>
    <w:rsid w:val="00213952"/>
    <w:rsid w:val="00213CB2"/>
    <w:rsid w:val="00214026"/>
    <w:rsid w:val="00214099"/>
    <w:rsid w:val="0021443A"/>
    <w:rsid w:val="0021467C"/>
    <w:rsid w:val="0021492F"/>
    <w:rsid w:val="0021588C"/>
    <w:rsid w:val="002158CD"/>
    <w:rsid w:val="00215D38"/>
    <w:rsid w:val="00215F50"/>
    <w:rsid w:val="00216476"/>
    <w:rsid w:val="002166E8"/>
    <w:rsid w:val="002166FE"/>
    <w:rsid w:val="00216E08"/>
    <w:rsid w:val="00217511"/>
    <w:rsid w:val="00217754"/>
    <w:rsid w:val="0021788D"/>
    <w:rsid w:val="00217A1F"/>
    <w:rsid w:val="00217B88"/>
    <w:rsid w:val="00217CE4"/>
    <w:rsid w:val="002202B1"/>
    <w:rsid w:val="00220355"/>
    <w:rsid w:val="00221558"/>
    <w:rsid w:val="00221CD3"/>
    <w:rsid w:val="0022235E"/>
    <w:rsid w:val="0022236A"/>
    <w:rsid w:val="00222433"/>
    <w:rsid w:val="00223291"/>
    <w:rsid w:val="002232F6"/>
    <w:rsid w:val="00223918"/>
    <w:rsid w:val="00223B7B"/>
    <w:rsid w:val="00225262"/>
    <w:rsid w:val="00225DFE"/>
    <w:rsid w:val="00226273"/>
    <w:rsid w:val="00226338"/>
    <w:rsid w:val="0022677D"/>
    <w:rsid w:val="00226C43"/>
    <w:rsid w:val="002274A3"/>
    <w:rsid w:val="0022759B"/>
    <w:rsid w:val="00227697"/>
    <w:rsid w:val="00227CEB"/>
    <w:rsid w:val="00230030"/>
    <w:rsid w:val="00230CF1"/>
    <w:rsid w:val="00231448"/>
    <w:rsid w:val="00231E3F"/>
    <w:rsid w:val="002328E4"/>
    <w:rsid w:val="00232A46"/>
    <w:rsid w:val="00232FD1"/>
    <w:rsid w:val="0023303D"/>
    <w:rsid w:val="00233A8B"/>
    <w:rsid w:val="00234106"/>
    <w:rsid w:val="00234421"/>
    <w:rsid w:val="00234A2C"/>
    <w:rsid w:val="00234A96"/>
    <w:rsid w:val="00234F20"/>
    <w:rsid w:val="0023504D"/>
    <w:rsid w:val="0023520A"/>
    <w:rsid w:val="002356BE"/>
    <w:rsid w:val="00235852"/>
    <w:rsid w:val="002363DF"/>
    <w:rsid w:val="00236466"/>
    <w:rsid w:val="0023657F"/>
    <w:rsid w:val="0023776B"/>
    <w:rsid w:val="002377CB"/>
    <w:rsid w:val="002377D3"/>
    <w:rsid w:val="00237AA3"/>
    <w:rsid w:val="0024059D"/>
    <w:rsid w:val="002405A2"/>
    <w:rsid w:val="00240FA7"/>
    <w:rsid w:val="00241565"/>
    <w:rsid w:val="002416DC"/>
    <w:rsid w:val="00241A4B"/>
    <w:rsid w:val="00241CE4"/>
    <w:rsid w:val="00241E60"/>
    <w:rsid w:val="00242306"/>
    <w:rsid w:val="00242438"/>
    <w:rsid w:val="00242566"/>
    <w:rsid w:val="002430A5"/>
    <w:rsid w:val="0024329D"/>
    <w:rsid w:val="00243553"/>
    <w:rsid w:val="0024369F"/>
    <w:rsid w:val="002436D8"/>
    <w:rsid w:val="00244E34"/>
    <w:rsid w:val="00244F9A"/>
    <w:rsid w:val="00245105"/>
    <w:rsid w:val="002451E5"/>
    <w:rsid w:val="002455C6"/>
    <w:rsid w:val="00245BDB"/>
    <w:rsid w:val="00245C07"/>
    <w:rsid w:val="00246241"/>
    <w:rsid w:val="00246362"/>
    <w:rsid w:val="00246505"/>
    <w:rsid w:val="0024662B"/>
    <w:rsid w:val="0024725F"/>
    <w:rsid w:val="002473BE"/>
    <w:rsid w:val="00247983"/>
    <w:rsid w:val="00247B15"/>
    <w:rsid w:val="0025019A"/>
    <w:rsid w:val="00250332"/>
    <w:rsid w:val="00250713"/>
    <w:rsid w:val="0025084A"/>
    <w:rsid w:val="002508BF"/>
    <w:rsid w:val="00250962"/>
    <w:rsid w:val="0025231D"/>
    <w:rsid w:val="002528C3"/>
    <w:rsid w:val="0025309D"/>
    <w:rsid w:val="002535C7"/>
    <w:rsid w:val="00253E93"/>
    <w:rsid w:val="00254449"/>
    <w:rsid w:val="00254752"/>
    <w:rsid w:val="0025596E"/>
    <w:rsid w:val="00255FA1"/>
    <w:rsid w:val="0025622C"/>
    <w:rsid w:val="00257088"/>
    <w:rsid w:val="00257227"/>
    <w:rsid w:val="0025752E"/>
    <w:rsid w:val="002576B0"/>
    <w:rsid w:val="00257C84"/>
    <w:rsid w:val="00257CB8"/>
    <w:rsid w:val="00257F5C"/>
    <w:rsid w:val="0026018D"/>
    <w:rsid w:val="0026068F"/>
    <w:rsid w:val="00260703"/>
    <w:rsid w:val="002607A2"/>
    <w:rsid w:val="00260AEA"/>
    <w:rsid w:val="0026195A"/>
    <w:rsid w:val="00261CB2"/>
    <w:rsid w:val="002620D5"/>
    <w:rsid w:val="00262665"/>
    <w:rsid w:val="00262ECC"/>
    <w:rsid w:val="00263209"/>
    <w:rsid w:val="00263281"/>
    <w:rsid w:val="00263748"/>
    <w:rsid w:val="002639C2"/>
    <w:rsid w:val="00263DB9"/>
    <w:rsid w:val="0026419C"/>
    <w:rsid w:val="002643FA"/>
    <w:rsid w:val="002645D7"/>
    <w:rsid w:val="00265295"/>
    <w:rsid w:val="002652C1"/>
    <w:rsid w:val="00265838"/>
    <w:rsid w:val="0026593A"/>
    <w:rsid w:val="00265B1A"/>
    <w:rsid w:val="00265D75"/>
    <w:rsid w:val="00266015"/>
    <w:rsid w:val="00266832"/>
    <w:rsid w:val="00266DC1"/>
    <w:rsid w:val="00266EFF"/>
    <w:rsid w:val="00267AA0"/>
    <w:rsid w:val="002705AB"/>
    <w:rsid w:val="00270718"/>
    <w:rsid w:val="00270A4C"/>
    <w:rsid w:val="00270C63"/>
    <w:rsid w:val="00270D8D"/>
    <w:rsid w:val="002712F7"/>
    <w:rsid w:val="0027130F"/>
    <w:rsid w:val="00272A85"/>
    <w:rsid w:val="00272DB4"/>
    <w:rsid w:val="002733CA"/>
    <w:rsid w:val="00273554"/>
    <w:rsid w:val="00273D04"/>
    <w:rsid w:val="00274542"/>
    <w:rsid w:val="002745CE"/>
    <w:rsid w:val="00274930"/>
    <w:rsid w:val="00274CFD"/>
    <w:rsid w:val="00275917"/>
    <w:rsid w:val="00275ECC"/>
    <w:rsid w:val="00275F36"/>
    <w:rsid w:val="00275F87"/>
    <w:rsid w:val="0027600B"/>
    <w:rsid w:val="00276C6D"/>
    <w:rsid w:val="00276C76"/>
    <w:rsid w:val="00276FD9"/>
    <w:rsid w:val="00277278"/>
    <w:rsid w:val="002773AF"/>
    <w:rsid w:val="0027743C"/>
    <w:rsid w:val="002776AF"/>
    <w:rsid w:val="00277873"/>
    <w:rsid w:val="00277A1B"/>
    <w:rsid w:val="00277A63"/>
    <w:rsid w:val="00277A65"/>
    <w:rsid w:val="00280AF8"/>
    <w:rsid w:val="00280C1E"/>
    <w:rsid w:val="00280C9E"/>
    <w:rsid w:val="00280E8C"/>
    <w:rsid w:val="002810D6"/>
    <w:rsid w:val="00281195"/>
    <w:rsid w:val="00281459"/>
    <w:rsid w:val="002816A5"/>
    <w:rsid w:val="00281813"/>
    <w:rsid w:val="00281978"/>
    <w:rsid w:val="00282181"/>
    <w:rsid w:val="00282425"/>
    <w:rsid w:val="0028245D"/>
    <w:rsid w:val="002824D4"/>
    <w:rsid w:val="0028261C"/>
    <w:rsid w:val="002829F1"/>
    <w:rsid w:val="00282D6E"/>
    <w:rsid w:val="00283498"/>
    <w:rsid w:val="00283C85"/>
    <w:rsid w:val="0028408E"/>
    <w:rsid w:val="00284AB3"/>
    <w:rsid w:val="00284EB9"/>
    <w:rsid w:val="002856EB"/>
    <w:rsid w:val="0028584C"/>
    <w:rsid w:val="00285A77"/>
    <w:rsid w:val="00285C8B"/>
    <w:rsid w:val="00285E29"/>
    <w:rsid w:val="00286657"/>
    <w:rsid w:val="00286DA5"/>
    <w:rsid w:val="00286DCC"/>
    <w:rsid w:val="0028773F"/>
    <w:rsid w:val="0028783F"/>
    <w:rsid w:val="00290700"/>
    <w:rsid w:val="00290797"/>
    <w:rsid w:val="0029088C"/>
    <w:rsid w:val="0029129B"/>
    <w:rsid w:val="00291377"/>
    <w:rsid w:val="00291379"/>
    <w:rsid w:val="0029151D"/>
    <w:rsid w:val="00291BA9"/>
    <w:rsid w:val="00291D3F"/>
    <w:rsid w:val="002920BB"/>
    <w:rsid w:val="00292468"/>
    <w:rsid w:val="0029275D"/>
    <w:rsid w:val="00292809"/>
    <w:rsid w:val="00292893"/>
    <w:rsid w:val="00292DF8"/>
    <w:rsid w:val="00292E5E"/>
    <w:rsid w:val="00293C38"/>
    <w:rsid w:val="00293FF4"/>
    <w:rsid w:val="00294633"/>
    <w:rsid w:val="002946A7"/>
    <w:rsid w:val="0029477D"/>
    <w:rsid w:val="00294956"/>
    <w:rsid w:val="00294F37"/>
    <w:rsid w:val="002950E8"/>
    <w:rsid w:val="0029525C"/>
    <w:rsid w:val="0029535F"/>
    <w:rsid w:val="0029583D"/>
    <w:rsid w:val="00295C74"/>
    <w:rsid w:val="00296639"/>
    <w:rsid w:val="00296877"/>
    <w:rsid w:val="002968DC"/>
    <w:rsid w:val="00296BA8"/>
    <w:rsid w:val="002973A5"/>
    <w:rsid w:val="00297482"/>
    <w:rsid w:val="002975A2"/>
    <w:rsid w:val="00297A3C"/>
    <w:rsid w:val="002A02B8"/>
    <w:rsid w:val="002A07FF"/>
    <w:rsid w:val="002A091D"/>
    <w:rsid w:val="002A0E75"/>
    <w:rsid w:val="002A100E"/>
    <w:rsid w:val="002A12CB"/>
    <w:rsid w:val="002A22AE"/>
    <w:rsid w:val="002A251E"/>
    <w:rsid w:val="002A257F"/>
    <w:rsid w:val="002A2D47"/>
    <w:rsid w:val="002A39FA"/>
    <w:rsid w:val="002A411F"/>
    <w:rsid w:val="002A48A1"/>
    <w:rsid w:val="002A495D"/>
    <w:rsid w:val="002A4B64"/>
    <w:rsid w:val="002A4E1F"/>
    <w:rsid w:val="002A58A5"/>
    <w:rsid w:val="002A6340"/>
    <w:rsid w:val="002A65E4"/>
    <w:rsid w:val="002A66CF"/>
    <w:rsid w:val="002A674A"/>
    <w:rsid w:val="002A68F3"/>
    <w:rsid w:val="002A69C1"/>
    <w:rsid w:val="002A7454"/>
    <w:rsid w:val="002A76BB"/>
    <w:rsid w:val="002B0BC1"/>
    <w:rsid w:val="002B0D1D"/>
    <w:rsid w:val="002B0D41"/>
    <w:rsid w:val="002B0E34"/>
    <w:rsid w:val="002B1A0C"/>
    <w:rsid w:val="002B2257"/>
    <w:rsid w:val="002B2726"/>
    <w:rsid w:val="002B2783"/>
    <w:rsid w:val="002B3084"/>
    <w:rsid w:val="002B3388"/>
    <w:rsid w:val="002B35FE"/>
    <w:rsid w:val="002B37E8"/>
    <w:rsid w:val="002B3938"/>
    <w:rsid w:val="002B3A98"/>
    <w:rsid w:val="002B4112"/>
    <w:rsid w:val="002B481B"/>
    <w:rsid w:val="002B4A20"/>
    <w:rsid w:val="002B4B13"/>
    <w:rsid w:val="002B4DFE"/>
    <w:rsid w:val="002B4E1A"/>
    <w:rsid w:val="002B500C"/>
    <w:rsid w:val="002B56B1"/>
    <w:rsid w:val="002B5A99"/>
    <w:rsid w:val="002B6A19"/>
    <w:rsid w:val="002B6B4C"/>
    <w:rsid w:val="002B71CC"/>
    <w:rsid w:val="002B7A08"/>
    <w:rsid w:val="002B7CBC"/>
    <w:rsid w:val="002C01FB"/>
    <w:rsid w:val="002C03E5"/>
    <w:rsid w:val="002C04A8"/>
    <w:rsid w:val="002C0E94"/>
    <w:rsid w:val="002C0ED4"/>
    <w:rsid w:val="002C155A"/>
    <w:rsid w:val="002C15B2"/>
    <w:rsid w:val="002C1601"/>
    <w:rsid w:val="002C1F83"/>
    <w:rsid w:val="002C21FE"/>
    <w:rsid w:val="002C23BF"/>
    <w:rsid w:val="002C2A12"/>
    <w:rsid w:val="002C2BAE"/>
    <w:rsid w:val="002C2C9E"/>
    <w:rsid w:val="002C32D2"/>
    <w:rsid w:val="002C393D"/>
    <w:rsid w:val="002C3A94"/>
    <w:rsid w:val="002C41F5"/>
    <w:rsid w:val="002C467B"/>
    <w:rsid w:val="002C4A9E"/>
    <w:rsid w:val="002C5288"/>
    <w:rsid w:val="002C5C14"/>
    <w:rsid w:val="002C68E8"/>
    <w:rsid w:val="002C6B3D"/>
    <w:rsid w:val="002C6EC4"/>
    <w:rsid w:val="002C6EF9"/>
    <w:rsid w:val="002C704F"/>
    <w:rsid w:val="002C7B2A"/>
    <w:rsid w:val="002D01B1"/>
    <w:rsid w:val="002D02DB"/>
    <w:rsid w:val="002D06B5"/>
    <w:rsid w:val="002D0962"/>
    <w:rsid w:val="002D0EE8"/>
    <w:rsid w:val="002D11D3"/>
    <w:rsid w:val="002D1235"/>
    <w:rsid w:val="002D1609"/>
    <w:rsid w:val="002D182F"/>
    <w:rsid w:val="002D1AE6"/>
    <w:rsid w:val="002D215A"/>
    <w:rsid w:val="002D228A"/>
    <w:rsid w:val="002D2314"/>
    <w:rsid w:val="002D298D"/>
    <w:rsid w:val="002D2AB6"/>
    <w:rsid w:val="002D2B61"/>
    <w:rsid w:val="002D31F8"/>
    <w:rsid w:val="002D3235"/>
    <w:rsid w:val="002D3261"/>
    <w:rsid w:val="002D37FE"/>
    <w:rsid w:val="002D3810"/>
    <w:rsid w:val="002D3B9B"/>
    <w:rsid w:val="002D3C41"/>
    <w:rsid w:val="002D4BD6"/>
    <w:rsid w:val="002D4F20"/>
    <w:rsid w:val="002D524D"/>
    <w:rsid w:val="002D52F6"/>
    <w:rsid w:val="002D5BBC"/>
    <w:rsid w:val="002D5F51"/>
    <w:rsid w:val="002D5F96"/>
    <w:rsid w:val="002D7909"/>
    <w:rsid w:val="002D7AEE"/>
    <w:rsid w:val="002D7EAD"/>
    <w:rsid w:val="002D7EB8"/>
    <w:rsid w:val="002E03EE"/>
    <w:rsid w:val="002E05F9"/>
    <w:rsid w:val="002E075C"/>
    <w:rsid w:val="002E080A"/>
    <w:rsid w:val="002E089A"/>
    <w:rsid w:val="002E0F80"/>
    <w:rsid w:val="002E131E"/>
    <w:rsid w:val="002E137B"/>
    <w:rsid w:val="002E2C09"/>
    <w:rsid w:val="002E2C26"/>
    <w:rsid w:val="002E31DB"/>
    <w:rsid w:val="002E340E"/>
    <w:rsid w:val="002E3867"/>
    <w:rsid w:val="002E3D0E"/>
    <w:rsid w:val="002E3DAA"/>
    <w:rsid w:val="002E3F87"/>
    <w:rsid w:val="002E4025"/>
    <w:rsid w:val="002E4E86"/>
    <w:rsid w:val="002E4F2B"/>
    <w:rsid w:val="002E504D"/>
    <w:rsid w:val="002E516A"/>
    <w:rsid w:val="002E5181"/>
    <w:rsid w:val="002E59D6"/>
    <w:rsid w:val="002E5AFF"/>
    <w:rsid w:val="002E5D99"/>
    <w:rsid w:val="002E6AE8"/>
    <w:rsid w:val="002E6BC8"/>
    <w:rsid w:val="002E6C8B"/>
    <w:rsid w:val="002E6FDF"/>
    <w:rsid w:val="002E74A7"/>
    <w:rsid w:val="002F068F"/>
    <w:rsid w:val="002F09CC"/>
    <w:rsid w:val="002F15AF"/>
    <w:rsid w:val="002F16A5"/>
    <w:rsid w:val="002F16E7"/>
    <w:rsid w:val="002F1757"/>
    <w:rsid w:val="002F1C19"/>
    <w:rsid w:val="002F1FB0"/>
    <w:rsid w:val="002F303B"/>
    <w:rsid w:val="002F3346"/>
    <w:rsid w:val="002F34E2"/>
    <w:rsid w:val="002F3AB3"/>
    <w:rsid w:val="002F44FE"/>
    <w:rsid w:val="002F4551"/>
    <w:rsid w:val="002F46D1"/>
    <w:rsid w:val="002F480E"/>
    <w:rsid w:val="002F490F"/>
    <w:rsid w:val="002F4A31"/>
    <w:rsid w:val="002F4D92"/>
    <w:rsid w:val="002F532F"/>
    <w:rsid w:val="002F56CF"/>
    <w:rsid w:val="002F5CC4"/>
    <w:rsid w:val="002F5DD5"/>
    <w:rsid w:val="002F61D1"/>
    <w:rsid w:val="002F646C"/>
    <w:rsid w:val="002F6E52"/>
    <w:rsid w:val="002F73B5"/>
    <w:rsid w:val="002F741F"/>
    <w:rsid w:val="002F750C"/>
    <w:rsid w:val="002F7CDD"/>
    <w:rsid w:val="0030013A"/>
    <w:rsid w:val="00300575"/>
    <w:rsid w:val="003008F7"/>
    <w:rsid w:val="0030240E"/>
    <w:rsid w:val="00302919"/>
    <w:rsid w:val="00303033"/>
    <w:rsid w:val="00303132"/>
    <w:rsid w:val="003042D1"/>
    <w:rsid w:val="003046EA"/>
    <w:rsid w:val="0030499B"/>
    <w:rsid w:val="00304E1E"/>
    <w:rsid w:val="00304F96"/>
    <w:rsid w:val="003054B2"/>
    <w:rsid w:val="003057D7"/>
    <w:rsid w:val="003059AC"/>
    <w:rsid w:val="00306F7D"/>
    <w:rsid w:val="00307241"/>
    <w:rsid w:val="00307412"/>
    <w:rsid w:val="0030748B"/>
    <w:rsid w:val="003079D0"/>
    <w:rsid w:val="00307BBD"/>
    <w:rsid w:val="00307F52"/>
    <w:rsid w:val="00310430"/>
    <w:rsid w:val="003105DA"/>
    <w:rsid w:val="00310A6C"/>
    <w:rsid w:val="00310ECE"/>
    <w:rsid w:val="00311435"/>
    <w:rsid w:val="0031151D"/>
    <w:rsid w:val="003126B6"/>
    <w:rsid w:val="00312839"/>
    <w:rsid w:val="0031283E"/>
    <w:rsid w:val="003128EE"/>
    <w:rsid w:val="00312A71"/>
    <w:rsid w:val="00312E2B"/>
    <w:rsid w:val="0031308F"/>
    <w:rsid w:val="00314654"/>
    <w:rsid w:val="003146CE"/>
    <w:rsid w:val="00314AF6"/>
    <w:rsid w:val="00314F32"/>
    <w:rsid w:val="0031520D"/>
    <w:rsid w:val="00315612"/>
    <w:rsid w:val="00315EC2"/>
    <w:rsid w:val="00315FAB"/>
    <w:rsid w:val="00316D48"/>
    <w:rsid w:val="003173DB"/>
    <w:rsid w:val="0031749A"/>
    <w:rsid w:val="00317C59"/>
    <w:rsid w:val="00317CF1"/>
    <w:rsid w:val="003204F5"/>
    <w:rsid w:val="00320558"/>
    <w:rsid w:val="003207F7"/>
    <w:rsid w:val="00320A6E"/>
    <w:rsid w:val="00320EF3"/>
    <w:rsid w:val="00321145"/>
    <w:rsid w:val="003212B9"/>
    <w:rsid w:val="00321A82"/>
    <w:rsid w:val="00321D4A"/>
    <w:rsid w:val="003225BE"/>
    <w:rsid w:val="0032307C"/>
    <w:rsid w:val="0032373B"/>
    <w:rsid w:val="003237F5"/>
    <w:rsid w:val="00324BFC"/>
    <w:rsid w:val="00324F9B"/>
    <w:rsid w:val="00325422"/>
    <w:rsid w:val="003254AC"/>
    <w:rsid w:val="00326283"/>
    <w:rsid w:val="0032644D"/>
    <w:rsid w:val="00326497"/>
    <w:rsid w:val="00326A3A"/>
    <w:rsid w:val="00326E64"/>
    <w:rsid w:val="00326F65"/>
    <w:rsid w:val="00326FD2"/>
    <w:rsid w:val="00327A33"/>
    <w:rsid w:val="00327CBC"/>
    <w:rsid w:val="00327CC0"/>
    <w:rsid w:val="00330212"/>
    <w:rsid w:val="0033096C"/>
    <w:rsid w:val="00330C13"/>
    <w:rsid w:val="00330D67"/>
    <w:rsid w:val="0033101F"/>
    <w:rsid w:val="0033136A"/>
    <w:rsid w:val="0033154D"/>
    <w:rsid w:val="00331700"/>
    <w:rsid w:val="00331B6C"/>
    <w:rsid w:val="00331DE9"/>
    <w:rsid w:val="0033242E"/>
    <w:rsid w:val="00332C32"/>
    <w:rsid w:val="00332F38"/>
    <w:rsid w:val="003331C4"/>
    <w:rsid w:val="00333654"/>
    <w:rsid w:val="00333697"/>
    <w:rsid w:val="00333765"/>
    <w:rsid w:val="0033393E"/>
    <w:rsid w:val="00333B65"/>
    <w:rsid w:val="003344BE"/>
    <w:rsid w:val="00334546"/>
    <w:rsid w:val="003346A9"/>
    <w:rsid w:val="00334713"/>
    <w:rsid w:val="00334866"/>
    <w:rsid w:val="00334D57"/>
    <w:rsid w:val="00334D73"/>
    <w:rsid w:val="00335017"/>
    <w:rsid w:val="0033506D"/>
    <w:rsid w:val="0033544C"/>
    <w:rsid w:val="00335974"/>
    <w:rsid w:val="00335A77"/>
    <w:rsid w:val="003366F2"/>
    <w:rsid w:val="0033695B"/>
    <w:rsid w:val="00336D52"/>
    <w:rsid w:val="003374D4"/>
    <w:rsid w:val="00337996"/>
    <w:rsid w:val="00337BCB"/>
    <w:rsid w:val="00337F17"/>
    <w:rsid w:val="0034009C"/>
    <w:rsid w:val="0034041E"/>
    <w:rsid w:val="00340A9B"/>
    <w:rsid w:val="00340C40"/>
    <w:rsid w:val="0034111F"/>
    <w:rsid w:val="003417FF"/>
    <w:rsid w:val="00341C60"/>
    <w:rsid w:val="00342100"/>
    <w:rsid w:val="00342516"/>
    <w:rsid w:val="003426F7"/>
    <w:rsid w:val="0034298B"/>
    <w:rsid w:val="00342C6D"/>
    <w:rsid w:val="003431C3"/>
    <w:rsid w:val="0034325E"/>
    <w:rsid w:val="00343D4B"/>
    <w:rsid w:val="00343D9C"/>
    <w:rsid w:val="0034496D"/>
    <w:rsid w:val="00344C6A"/>
    <w:rsid w:val="0034521A"/>
    <w:rsid w:val="00345A42"/>
    <w:rsid w:val="00345ADC"/>
    <w:rsid w:val="00346148"/>
    <w:rsid w:val="00346251"/>
    <w:rsid w:val="00347339"/>
    <w:rsid w:val="003474EF"/>
    <w:rsid w:val="00347969"/>
    <w:rsid w:val="0034798E"/>
    <w:rsid w:val="00347EAA"/>
    <w:rsid w:val="00350107"/>
    <w:rsid w:val="0035112F"/>
    <w:rsid w:val="00351A6C"/>
    <w:rsid w:val="0035261C"/>
    <w:rsid w:val="00352759"/>
    <w:rsid w:val="00352BCC"/>
    <w:rsid w:val="0035319E"/>
    <w:rsid w:val="00353D47"/>
    <w:rsid w:val="00353D83"/>
    <w:rsid w:val="003543EA"/>
    <w:rsid w:val="0035464E"/>
    <w:rsid w:val="00354725"/>
    <w:rsid w:val="00354809"/>
    <w:rsid w:val="00354B1F"/>
    <w:rsid w:val="00354BD1"/>
    <w:rsid w:val="00355A9C"/>
    <w:rsid w:val="00355B54"/>
    <w:rsid w:val="00355BC7"/>
    <w:rsid w:val="00355C9E"/>
    <w:rsid w:val="0035622A"/>
    <w:rsid w:val="00356339"/>
    <w:rsid w:val="00356EBB"/>
    <w:rsid w:val="00357220"/>
    <w:rsid w:val="00357947"/>
    <w:rsid w:val="003606A9"/>
    <w:rsid w:val="00360816"/>
    <w:rsid w:val="0036128A"/>
    <w:rsid w:val="003620D1"/>
    <w:rsid w:val="003624F1"/>
    <w:rsid w:val="0036262E"/>
    <w:rsid w:val="003627F3"/>
    <w:rsid w:val="00362BA5"/>
    <w:rsid w:val="00362D5E"/>
    <w:rsid w:val="003638C5"/>
    <w:rsid w:val="00363A68"/>
    <w:rsid w:val="00363E3B"/>
    <w:rsid w:val="003641AC"/>
    <w:rsid w:val="00364697"/>
    <w:rsid w:val="003646EB"/>
    <w:rsid w:val="0036494C"/>
    <w:rsid w:val="00364A51"/>
    <w:rsid w:val="00364ABB"/>
    <w:rsid w:val="00364C32"/>
    <w:rsid w:val="00364D4F"/>
    <w:rsid w:val="00364D79"/>
    <w:rsid w:val="00364DFF"/>
    <w:rsid w:val="00364EF8"/>
    <w:rsid w:val="00364F89"/>
    <w:rsid w:val="00365464"/>
    <w:rsid w:val="003658A9"/>
    <w:rsid w:val="00365A53"/>
    <w:rsid w:val="00365CE5"/>
    <w:rsid w:val="00365DBC"/>
    <w:rsid w:val="003664B4"/>
    <w:rsid w:val="00366831"/>
    <w:rsid w:val="00366860"/>
    <w:rsid w:val="00366894"/>
    <w:rsid w:val="003669E4"/>
    <w:rsid w:val="0036741C"/>
    <w:rsid w:val="00367D45"/>
    <w:rsid w:val="00367F43"/>
    <w:rsid w:val="00367F4F"/>
    <w:rsid w:val="003700D0"/>
    <w:rsid w:val="0037010D"/>
    <w:rsid w:val="003701F4"/>
    <w:rsid w:val="0037088F"/>
    <w:rsid w:val="003712D4"/>
    <w:rsid w:val="00371481"/>
    <w:rsid w:val="00372E86"/>
    <w:rsid w:val="00373114"/>
    <w:rsid w:val="0037318A"/>
    <w:rsid w:val="00373690"/>
    <w:rsid w:val="003739EF"/>
    <w:rsid w:val="00373C8B"/>
    <w:rsid w:val="00373E75"/>
    <w:rsid w:val="0037424B"/>
    <w:rsid w:val="00374909"/>
    <w:rsid w:val="0037495C"/>
    <w:rsid w:val="00374B3C"/>
    <w:rsid w:val="0037654A"/>
    <w:rsid w:val="00376824"/>
    <w:rsid w:val="00376B84"/>
    <w:rsid w:val="003770BF"/>
    <w:rsid w:val="00377152"/>
    <w:rsid w:val="00377930"/>
    <w:rsid w:val="003779AD"/>
    <w:rsid w:val="00377DAE"/>
    <w:rsid w:val="00380516"/>
    <w:rsid w:val="003809E9"/>
    <w:rsid w:val="00381259"/>
    <w:rsid w:val="003814EA"/>
    <w:rsid w:val="00381C8F"/>
    <w:rsid w:val="00382432"/>
    <w:rsid w:val="003824F9"/>
    <w:rsid w:val="0038295F"/>
    <w:rsid w:val="00382C11"/>
    <w:rsid w:val="00383015"/>
    <w:rsid w:val="00383338"/>
    <w:rsid w:val="003836D4"/>
    <w:rsid w:val="00383C7F"/>
    <w:rsid w:val="00383F02"/>
    <w:rsid w:val="003848C9"/>
    <w:rsid w:val="003848E5"/>
    <w:rsid w:val="00384DC2"/>
    <w:rsid w:val="003850AA"/>
    <w:rsid w:val="00385E75"/>
    <w:rsid w:val="00386608"/>
    <w:rsid w:val="00386917"/>
    <w:rsid w:val="00386965"/>
    <w:rsid w:val="00386A33"/>
    <w:rsid w:val="003871B3"/>
    <w:rsid w:val="00387761"/>
    <w:rsid w:val="003877CE"/>
    <w:rsid w:val="00387A10"/>
    <w:rsid w:val="00390001"/>
    <w:rsid w:val="003902D3"/>
    <w:rsid w:val="0039041F"/>
    <w:rsid w:val="003904B2"/>
    <w:rsid w:val="00390674"/>
    <w:rsid w:val="00390919"/>
    <w:rsid w:val="00390FF3"/>
    <w:rsid w:val="00391045"/>
    <w:rsid w:val="0039129F"/>
    <w:rsid w:val="00391FAE"/>
    <w:rsid w:val="003924E3"/>
    <w:rsid w:val="00392934"/>
    <w:rsid w:val="00392C37"/>
    <w:rsid w:val="00392E4E"/>
    <w:rsid w:val="003934E6"/>
    <w:rsid w:val="00393A79"/>
    <w:rsid w:val="003940A8"/>
    <w:rsid w:val="00394284"/>
    <w:rsid w:val="00394296"/>
    <w:rsid w:val="00394708"/>
    <w:rsid w:val="00394B79"/>
    <w:rsid w:val="00395B5F"/>
    <w:rsid w:val="00395DDB"/>
    <w:rsid w:val="00395EB8"/>
    <w:rsid w:val="00396006"/>
    <w:rsid w:val="003968E4"/>
    <w:rsid w:val="00396AB1"/>
    <w:rsid w:val="00396E9D"/>
    <w:rsid w:val="0039706D"/>
    <w:rsid w:val="00397308"/>
    <w:rsid w:val="00397774"/>
    <w:rsid w:val="003A0139"/>
    <w:rsid w:val="003A028E"/>
    <w:rsid w:val="003A0606"/>
    <w:rsid w:val="003A0E69"/>
    <w:rsid w:val="003A0FBA"/>
    <w:rsid w:val="003A10CE"/>
    <w:rsid w:val="003A14A8"/>
    <w:rsid w:val="003A1619"/>
    <w:rsid w:val="003A1E3C"/>
    <w:rsid w:val="003A2415"/>
    <w:rsid w:val="003A2494"/>
    <w:rsid w:val="003A2590"/>
    <w:rsid w:val="003A2614"/>
    <w:rsid w:val="003A2CF6"/>
    <w:rsid w:val="003A2F36"/>
    <w:rsid w:val="003A3090"/>
    <w:rsid w:val="003A32E7"/>
    <w:rsid w:val="003A395D"/>
    <w:rsid w:val="003A3CE3"/>
    <w:rsid w:val="003A3F06"/>
    <w:rsid w:val="003A4203"/>
    <w:rsid w:val="003A4487"/>
    <w:rsid w:val="003A4A14"/>
    <w:rsid w:val="003A4EF9"/>
    <w:rsid w:val="003A5008"/>
    <w:rsid w:val="003A5550"/>
    <w:rsid w:val="003A5614"/>
    <w:rsid w:val="003A5DE7"/>
    <w:rsid w:val="003A5ED7"/>
    <w:rsid w:val="003A60DA"/>
    <w:rsid w:val="003A6565"/>
    <w:rsid w:val="003A66BC"/>
    <w:rsid w:val="003A6C7F"/>
    <w:rsid w:val="003A6D66"/>
    <w:rsid w:val="003A7502"/>
    <w:rsid w:val="003A7719"/>
    <w:rsid w:val="003B00C2"/>
    <w:rsid w:val="003B0720"/>
    <w:rsid w:val="003B1122"/>
    <w:rsid w:val="003B14C7"/>
    <w:rsid w:val="003B14CA"/>
    <w:rsid w:val="003B1545"/>
    <w:rsid w:val="003B1809"/>
    <w:rsid w:val="003B18AE"/>
    <w:rsid w:val="003B1F57"/>
    <w:rsid w:val="003B264B"/>
    <w:rsid w:val="003B280C"/>
    <w:rsid w:val="003B2D9C"/>
    <w:rsid w:val="003B2F74"/>
    <w:rsid w:val="003B303C"/>
    <w:rsid w:val="003B314D"/>
    <w:rsid w:val="003B4146"/>
    <w:rsid w:val="003B41F0"/>
    <w:rsid w:val="003B43B1"/>
    <w:rsid w:val="003B4B82"/>
    <w:rsid w:val="003B53E0"/>
    <w:rsid w:val="003B5A01"/>
    <w:rsid w:val="003B5A0A"/>
    <w:rsid w:val="003B5EA8"/>
    <w:rsid w:val="003B604F"/>
    <w:rsid w:val="003B6475"/>
    <w:rsid w:val="003B67B5"/>
    <w:rsid w:val="003B6C75"/>
    <w:rsid w:val="003B6E48"/>
    <w:rsid w:val="003B718E"/>
    <w:rsid w:val="003B7385"/>
    <w:rsid w:val="003B77F4"/>
    <w:rsid w:val="003B7952"/>
    <w:rsid w:val="003C0010"/>
    <w:rsid w:val="003C0DD1"/>
    <w:rsid w:val="003C0E21"/>
    <w:rsid w:val="003C1091"/>
    <w:rsid w:val="003C10EF"/>
    <w:rsid w:val="003C1347"/>
    <w:rsid w:val="003C18A1"/>
    <w:rsid w:val="003C1DAC"/>
    <w:rsid w:val="003C2061"/>
    <w:rsid w:val="003C2279"/>
    <w:rsid w:val="003C22DE"/>
    <w:rsid w:val="003C2448"/>
    <w:rsid w:val="003C24CB"/>
    <w:rsid w:val="003C25F3"/>
    <w:rsid w:val="003C2960"/>
    <w:rsid w:val="003C2D73"/>
    <w:rsid w:val="003C2E0F"/>
    <w:rsid w:val="003C300E"/>
    <w:rsid w:val="003C3427"/>
    <w:rsid w:val="003C38AB"/>
    <w:rsid w:val="003C3B01"/>
    <w:rsid w:val="003C4182"/>
    <w:rsid w:val="003C44F5"/>
    <w:rsid w:val="003C47F8"/>
    <w:rsid w:val="003C4D3F"/>
    <w:rsid w:val="003C5012"/>
    <w:rsid w:val="003C5D35"/>
    <w:rsid w:val="003C605B"/>
    <w:rsid w:val="003C621C"/>
    <w:rsid w:val="003C63DD"/>
    <w:rsid w:val="003C6842"/>
    <w:rsid w:val="003C68DE"/>
    <w:rsid w:val="003C6A42"/>
    <w:rsid w:val="003D0773"/>
    <w:rsid w:val="003D0909"/>
    <w:rsid w:val="003D0A17"/>
    <w:rsid w:val="003D0E6E"/>
    <w:rsid w:val="003D124E"/>
    <w:rsid w:val="003D1278"/>
    <w:rsid w:val="003D1B77"/>
    <w:rsid w:val="003D1E5A"/>
    <w:rsid w:val="003D1EE6"/>
    <w:rsid w:val="003D1EFF"/>
    <w:rsid w:val="003D218F"/>
    <w:rsid w:val="003D21EB"/>
    <w:rsid w:val="003D272A"/>
    <w:rsid w:val="003D2AA7"/>
    <w:rsid w:val="003D403F"/>
    <w:rsid w:val="003D4069"/>
    <w:rsid w:val="003D40F2"/>
    <w:rsid w:val="003D4CBF"/>
    <w:rsid w:val="003D4CEE"/>
    <w:rsid w:val="003D509A"/>
    <w:rsid w:val="003D551B"/>
    <w:rsid w:val="003D59F6"/>
    <w:rsid w:val="003D6C12"/>
    <w:rsid w:val="003D71AB"/>
    <w:rsid w:val="003D797E"/>
    <w:rsid w:val="003D7D7E"/>
    <w:rsid w:val="003E0125"/>
    <w:rsid w:val="003E0233"/>
    <w:rsid w:val="003E0550"/>
    <w:rsid w:val="003E05CD"/>
    <w:rsid w:val="003E0835"/>
    <w:rsid w:val="003E0912"/>
    <w:rsid w:val="003E091B"/>
    <w:rsid w:val="003E09EA"/>
    <w:rsid w:val="003E0AAD"/>
    <w:rsid w:val="003E0C72"/>
    <w:rsid w:val="003E1262"/>
    <w:rsid w:val="003E1A05"/>
    <w:rsid w:val="003E1ED2"/>
    <w:rsid w:val="003E2071"/>
    <w:rsid w:val="003E2336"/>
    <w:rsid w:val="003E298C"/>
    <w:rsid w:val="003E314F"/>
    <w:rsid w:val="003E330A"/>
    <w:rsid w:val="003E37AB"/>
    <w:rsid w:val="003E3E84"/>
    <w:rsid w:val="003E40A9"/>
    <w:rsid w:val="003E4117"/>
    <w:rsid w:val="003E43D4"/>
    <w:rsid w:val="003E455A"/>
    <w:rsid w:val="003E482A"/>
    <w:rsid w:val="003E4AB1"/>
    <w:rsid w:val="003E4D1E"/>
    <w:rsid w:val="003E5102"/>
    <w:rsid w:val="003E532E"/>
    <w:rsid w:val="003E56C8"/>
    <w:rsid w:val="003E61EE"/>
    <w:rsid w:val="003E6887"/>
    <w:rsid w:val="003E7246"/>
    <w:rsid w:val="003E75A8"/>
    <w:rsid w:val="003E7657"/>
    <w:rsid w:val="003E7701"/>
    <w:rsid w:val="003E78AE"/>
    <w:rsid w:val="003E7AA1"/>
    <w:rsid w:val="003E7DA9"/>
    <w:rsid w:val="003F0196"/>
    <w:rsid w:val="003F0B67"/>
    <w:rsid w:val="003F12C4"/>
    <w:rsid w:val="003F14D1"/>
    <w:rsid w:val="003F16C9"/>
    <w:rsid w:val="003F2477"/>
    <w:rsid w:val="003F24DF"/>
    <w:rsid w:val="003F282F"/>
    <w:rsid w:val="003F2CF8"/>
    <w:rsid w:val="003F2DDA"/>
    <w:rsid w:val="003F2E58"/>
    <w:rsid w:val="003F2ED3"/>
    <w:rsid w:val="003F2FF6"/>
    <w:rsid w:val="003F3135"/>
    <w:rsid w:val="003F32AC"/>
    <w:rsid w:val="003F353C"/>
    <w:rsid w:val="003F3547"/>
    <w:rsid w:val="003F3647"/>
    <w:rsid w:val="003F384D"/>
    <w:rsid w:val="003F3866"/>
    <w:rsid w:val="003F3BE2"/>
    <w:rsid w:val="003F3D6A"/>
    <w:rsid w:val="003F420F"/>
    <w:rsid w:val="003F431B"/>
    <w:rsid w:val="003F4BEF"/>
    <w:rsid w:val="003F4CD1"/>
    <w:rsid w:val="003F4D84"/>
    <w:rsid w:val="003F4DA4"/>
    <w:rsid w:val="003F5798"/>
    <w:rsid w:val="003F5825"/>
    <w:rsid w:val="003F587A"/>
    <w:rsid w:val="003F5F89"/>
    <w:rsid w:val="003F632D"/>
    <w:rsid w:val="003F6450"/>
    <w:rsid w:val="003F66B3"/>
    <w:rsid w:val="003F6B93"/>
    <w:rsid w:val="003F6D73"/>
    <w:rsid w:val="003F7155"/>
    <w:rsid w:val="003F7C78"/>
    <w:rsid w:val="003F7DEA"/>
    <w:rsid w:val="003F7EA8"/>
    <w:rsid w:val="004001E0"/>
    <w:rsid w:val="004014D8"/>
    <w:rsid w:val="00401989"/>
    <w:rsid w:val="004021C0"/>
    <w:rsid w:val="0040264A"/>
    <w:rsid w:val="004026D4"/>
    <w:rsid w:val="00402A8B"/>
    <w:rsid w:val="00402D83"/>
    <w:rsid w:val="004033F0"/>
    <w:rsid w:val="00403929"/>
    <w:rsid w:val="004040A2"/>
    <w:rsid w:val="004045B1"/>
    <w:rsid w:val="0040492C"/>
    <w:rsid w:val="00404CE1"/>
    <w:rsid w:val="00404D77"/>
    <w:rsid w:val="004058BF"/>
    <w:rsid w:val="0040598F"/>
    <w:rsid w:val="00405AAD"/>
    <w:rsid w:val="00406EA7"/>
    <w:rsid w:val="00407600"/>
    <w:rsid w:val="00407DE2"/>
    <w:rsid w:val="00407E42"/>
    <w:rsid w:val="00410491"/>
    <w:rsid w:val="0041068F"/>
    <w:rsid w:val="004117CC"/>
    <w:rsid w:val="00411C85"/>
    <w:rsid w:val="0041238D"/>
    <w:rsid w:val="00412477"/>
    <w:rsid w:val="0041249D"/>
    <w:rsid w:val="00412640"/>
    <w:rsid w:val="0041286B"/>
    <w:rsid w:val="004129D9"/>
    <w:rsid w:val="00413819"/>
    <w:rsid w:val="0041386B"/>
    <w:rsid w:val="004143EA"/>
    <w:rsid w:val="004144E9"/>
    <w:rsid w:val="00414647"/>
    <w:rsid w:val="00414746"/>
    <w:rsid w:val="0041533D"/>
    <w:rsid w:val="004154BD"/>
    <w:rsid w:val="0041579D"/>
    <w:rsid w:val="004158BE"/>
    <w:rsid w:val="00415FB4"/>
    <w:rsid w:val="004169B0"/>
    <w:rsid w:val="00416BC6"/>
    <w:rsid w:val="004170C6"/>
    <w:rsid w:val="004174E7"/>
    <w:rsid w:val="00420293"/>
    <w:rsid w:val="00420555"/>
    <w:rsid w:val="004211AD"/>
    <w:rsid w:val="00421EDE"/>
    <w:rsid w:val="004220B3"/>
    <w:rsid w:val="0042213B"/>
    <w:rsid w:val="004222AE"/>
    <w:rsid w:val="00422ACA"/>
    <w:rsid w:val="00423439"/>
    <w:rsid w:val="004234DB"/>
    <w:rsid w:val="0042365E"/>
    <w:rsid w:val="00423B50"/>
    <w:rsid w:val="00424B81"/>
    <w:rsid w:val="004262B6"/>
    <w:rsid w:val="004262D0"/>
    <w:rsid w:val="004263AA"/>
    <w:rsid w:val="004263E8"/>
    <w:rsid w:val="00426469"/>
    <w:rsid w:val="0042698F"/>
    <w:rsid w:val="00426FA5"/>
    <w:rsid w:val="004270D1"/>
    <w:rsid w:val="004279BA"/>
    <w:rsid w:val="00427C5A"/>
    <w:rsid w:val="00430623"/>
    <w:rsid w:val="00430A14"/>
    <w:rsid w:val="004312C7"/>
    <w:rsid w:val="0043138C"/>
    <w:rsid w:val="00431693"/>
    <w:rsid w:val="00431867"/>
    <w:rsid w:val="00431E0B"/>
    <w:rsid w:val="004323C1"/>
    <w:rsid w:val="00432637"/>
    <w:rsid w:val="00432780"/>
    <w:rsid w:val="0043297E"/>
    <w:rsid w:val="00432E81"/>
    <w:rsid w:val="0043378F"/>
    <w:rsid w:val="00433D6A"/>
    <w:rsid w:val="00433DD1"/>
    <w:rsid w:val="00434185"/>
    <w:rsid w:val="004341C1"/>
    <w:rsid w:val="00434EB3"/>
    <w:rsid w:val="00434EB5"/>
    <w:rsid w:val="00434F35"/>
    <w:rsid w:val="00435AC9"/>
    <w:rsid w:val="00435D6B"/>
    <w:rsid w:val="00435F91"/>
    <w:rsid w:val="00436325"/>
    <w:rsid w:val="00436360"/>
    <w:rsid w:val="00436BF7"/>
    <w:rsid w:val="00436EAC"/>
    <w:rsid w:val="004377E8"/>
    <w:rsid w:val="00437910"/>
    <w:rsid w:val="00440C78"/>
    <w:rsid w:val="004414EE"/>
    <w:rsid w:val="00441860"/>
    <w:rsid w:val="00441DB6"/>
    <w:rsid w:val="00442283"/>
    <w:rsid w:val="00442294"/>
    <w:rsid w:val="004422D6"/>
    <w:rsid w:val="004429A4"/>
    <w:rsid w:val="00442BB5"/>
    <w:rsid w:val="00442C7D"/>
    <w:rsid w:val="00443260"/>
    <w:rsid w:val="004433CC"/>
    <w:rsid w:val="00443616"/>
    <w:rsid w:val="00443740"/>
    <w:rsid w:val="0044384B"/>
    <w:rsid w:val="00443EC6"/>
    <w:rsid w:val="00443F6C"/>
    <w:rsid w:val="0044407F"/>
    <w:rsid w:val="004442DF"/>
    <w:rsid w:val="004443AF"/>
    <w:rsid w:val="004443C5"/>
    <w:rsid w:val="0044445F"/>
    <w:rsid w:val="00444803"/>
    <w:rsid w:val="0044482B"/>
    <w:rsid w:val="00444C0B"/>
    <w:rsid w:val="00444E77"/>
    <w:rsid w:val="0044500D"/>
    <w:rsid w:val="004450C1"/>
    <w:rsid w:val="0044523C"/>
    <w:rsid w:val="004454EE"/>
    <w:rsid w:val="00445AF0"/>
    <w:rsid w:val="00446422"/>
    <w:rsid w:val="00446638"/>
    <w:rsid w:val="0044676A"/>
    <w:rsid w:val="0044690C"/>
    <w:rsid w:val="00446DAC"/>
    <w:rsid w:val="004470DC"/>
    <w:rsid w:val="00447466"/>
    <w:rsid w:val="0044747B"/>
    <w:rsid w:val="004475E8"/>
    <w:rsid w:val="00447790"/>
    <w:rsid w:val="004478A9"/>
    <w:rsid w:val="00447A5F"/>
    <w:rsid w:val="00450A22"/>
    <w:rsid w:val="00450FEA"/>
    <w:rsid w:val="00451926"/>
    <w:rsid w:val="004519C0"/>
    <w:rsid w:val="00451AA5"/>
    <w:rsid w:val="00451BE4"/>
    <w:rsid w:val="00451D27"/>
    <w:rsid w:val="00452125"/>
    <w:rsid w:val="00452685"/>
    <w:rsid w:val="004526F1"/>
    <w:rsid w:val="00453094"/>
    <w:rsid w:val="0045312D"/>
    <w:rsid w:val="004533FD"/>
    <w:rsid w:val="00453867"/>
    <w:rsid w:val="00453C9E"/>
    <w:rsid w:val="00454358"/>
    <w:rsid w:val="004544EA"/>
    <w:rsid w:val="004549AE"/>
    <w:rsid w:val="00454C22"/>
    <w:rsid w:val="00454F5A"/>
    <w:rsid w:val="0045572A"/>
    <w:rsid w:val="00455D19"/>
    <w:rsid w:val="00455E1D"/>
    <w:rsid w:val="00455E22"/>
    <w:rsid w:val="004562F5"/>
    <w:rsid w:val="004564F7"/>
    <w:rsid w:val="00456BE1"/>
    <w:rsid w:val="00457619"/>
    <w:rsid w:val="00457817"/>
    <w:rsid w:val="00460238"/>
    <w:rsid w:val="00460E36"/>
    <w:rsid w:val="0046153F"/>
    <w:rsid w:val="00461B12"/>
    <w:rsid w:val="00461B69"/>
    <w:rsid w:val="00461C9A"/>
    <w:rsid w:val="00461CE3"/>
    <w:rsid w:val="00462946"/>
    <w:rsid w:val="00463011"/>
    <w:rsid w:val="0046393F"/>
    <w:rsid w:val="00463C0A"/>
    <w:rsid w:val="00463E69"/>
    <w:rsid w:val="00464544"/>
    <w:rsid w:val="0046474E"/>
    <w:rsid w:val="004647D3"/>
    <w:rsid w:val="00464851"/>
    <w:rsid w:val="00464DC3"/>
    <w:rsid w:val="00465725"/>
    <w:rsid w:val="00465B68"/>
    <w:rsid w:val="0046609D"/>
    <w:rsid w:val="004661E9"/>
    <w:rsid w:val="004668A0"/>
    <w:rsid w:val="00466C96"/>
    <w:rsid w:val="00466D4E"/>
    <w:rsid w:val="00466F17"/>
    <w:rsid w:val="00467209"/>
    <w:rsid w:val="00467E73"/>
    <w:rsid w:val="00470AE6"/>
    <w:rsid w:val="00470F2C"/>
    <w:rsid w:val="00471373"/>
    <w:rsid w:val="0047175E"/>
    <w:rsid w:val="00471FC4"/>
    <w:rsid w:val="004722BB"/>
    <w:rsid w:val="004725ED"/>
    <w:rsid w:val="00472AED"/>
    <w:rsid w:val="00473197"/>
    <w:rsid w:val="0047348A"/>
    <w:rsid w:val="004738C3"/>
    <w:rsid w:val="00473D48"/>
    <w:rsid w:val="00473E18"/>
    <w:rsid w:val="00473E39"/>
    <w:rsid w:val="00473F6A"/>
    <w:rsid w:val="00474244"/>
    <w:rsid w:val="00474597"/>
    <w:rsid w:val="004749B0"/>
    <w:rsid w:val="00474E0D"/>
    <w:rsid w:val="00475787"/>
    <w:rsid w:val="00475C9C"/>
    <w:rsid w:val="004765CB"/>
    <w:rsid w:val="00476E65"/>
    <w:rsid w:val="004770CC"/>
    <w:rsid w:val="00477346"/>
    <w:rsid w:val="004777B5"/>
    <w:rsid w:val="00477CBF"/>
    <w:rsid w:val="00477D41"/>
    <w:rsid w:val="00480BD5"/>
    <w:rsid w:val="004816EE"/>
    <w:rsid w:val="004823B8"/>
    <w:rsid w:val="004830CC"/>
    <w:rsid w:val="00483B24"/>
    <w:rsid w:val="00483D49"/>
    <w:rsid w:val="00484018"/>
    <w:rsid w:val="004840A5"/>
    <w:rsid w:val="004843DE"/>
    <w:rsid w:val="004847B2"/>
    <w:rsid w:val="004848AD"/>
    <w:rsid w:val="00484C28"/>
    <w:rsid w:val="00484E9F"/>
    <w:rsid w:val="004850EE"/>
    <w:rsid w:val="004854C3"/>
    <w:rsid w:val="00485687"/>
    <w:rsid w:val="00485879"/>
    <w:rsid w:val="00485A7C"/>
    <w:rsid w:val="004863A7"/>
    <w:rsid w:val="004863B4"/>
    <w:rsid w:val="0048682E"/>
    <w:rsid w:val="004869B0"/>
    <w:rsid w:val="004871E4"/>
    <w:rsid w:val="004879D0"/>
    <w:rsid w:val="0049064F"/>
    <w:rsid w:val="00490AF6"/>
    <w:rsid w:val="00490C62"/>
    <w:rsid w:val="00490C81"/>
    <w:rsid w:val="00490FAF"/>
    <w:rsid w:val="00491357"/>
    <w:rsid w:val="004914A9"/>
    <w:rsid w:val="00491B42"/>
    <w:rsid w:val="00491BCF"/>
    <w:rsid w:val="00491F84"/>
    <w:rsid w:val="00492114"/>
    <w:rsid w:val="004927FC"/>
    <w:rsid w:val="00492840"/>
    <w:rsid w:val="004928A1"/>
    <w:rsid w:val="004939E9"/>
    <w:rsid w:val="00493DA0"/>
    <w:rsid w:val="004943BF"/>
    <w:rsid w:val="00494792"/>
    <w:rsid w:val="004948DE"/>
    <w:rsid w:val="004957BA"/>
    <w:rsid w:val="0049589B"/>
    <w:rsid w:val="004962C9"/>
    <w:rsid w:val="004963F8"/>
    <w:rsid w:val="00496890"/>
    <w:rsid w:val="004968DF"/>
    <w:rsid w:val="00496A5B"/>
    <w:rsid w:val="004974ED"/>
    <w:rsid w:val="0049758F"/>
    <w:rsid w:val="00497598"/>
    <w:rsid w:val="00497C58"/>
    <w:rsid w:val="00497EFC"/>
    <w:rsid w:val="004A0333"/>
    <w:rsid w:val="004A03F2"/>
    <w:rsid w:val="004A0BF1"/>
    <w:rsid w:val="004A12C7"/>
    <w:rsid w:val="004A171A"/>
    <w:rsid w:val="004A1F5D"/>
    <w:rsid w:val="004A1FFA"/>
    <w:rsid w:val="004A24AF"/>
    <w:rsid w:val="004A2657"/>
    <w:rsid w:val="004A2787"/>
    <w:rsid w:val="004A29BA"/>
    <w:rsid w:val="004A3076"/>
    <w:rsid w:val="004A358A"/>
    <w:rsid w:val="004A385F"/>
    <w:rsid w:val="004A3B33"/>
    <w:rsid w:val="004A3E4D"/>
    <w:rsid w:val="004A3EFD"/>
    <w:rsid w:val="004A4221"/>
    <w:rsid w:val="004A47D4"/>
    <w:rsid w:val="004A496C"/>
    <w:rsid w:val="004A4E10"/>
    <w:rsid w:val="004A4E5C"/>
    <w:rsid w:val="004A6264"/>
    <w:rsid w:val="004A62D1"/>
    <w:rsid w:val="004A63C9"/>
    <w:rsid w:val="004A64A2"/>
    <w:rsid w:val="004A6856"/>
    <w:rsid w:val="004A6A5F"/>
    <w:rsid w:val="004A6E14"/>
    <w:rsid w:val="004A758E"/>
    <w:rsid w:val="004A7774"/>
    <w:rsid w:val="004B0421"/>
    <w:rsid w:val="004B07AE"/>
    <w:rsid w:val="004B0862"/>
    <w:rsid w:val="004B0A07"/>
    <w:rsid w:val="004B11D4"/>
    <w:rsid w:val="004B1ACC"/>
    <w:rsid w:val="004B2073"/>
    <w:rsid w:val="004B237C"/>
    <w:rsid w:val="004B2695"/>
    <w:rsid w:val="004B3900"/>
    <w:rsid w:val="004B3A82"/>
    <w:rsid w:val="004B3A96"/>
    <w:rsid w:val="004B3B37"/>
    <w:rsid w:val="004B3CF6"/>
    <w:rsid w:val="004B3E6C"/>
    <w:rsid w:val="004B3F98"/>
    <w:rsid w:val="004B492F"/>
    <w:rsid w:val="004B4B43"/>
    <w:rsid w:val="004B4F72"/>
    <w:rsid w:val="004B555F"/>
    <w:rsid w:val="004B59B9"/>
    <w:rsid w:val="004B63D0"/>
    <w:rsid w:val="004B6491"/>
    <w:rsid w:val="004B6594"/>
    <w:rsid w:val="004B742E"/>
    <w:rsid w:val="004B79A2"/>
    <w:rsid w:val="004B7C74"/>
    <w:rsid w:val="004B7E85"/>
    <w:rsid w:val="004C00E8"/>
    <w:rsid w:val="004C03B7"/>
    <w:rsid w:val="004C0825"/>
    <w:rsid w:val="004C098B"/>
    <w:rsid w:val="004C0C78"/>
    <w:rsid w:val="004C1804"/>
    <w:rsid w:val="004C1A16"/>
    <w:rsid w:val="004C1D90"/>
    <w:rsid w:val="004C1EC7"/>
    <w:rsid w:val="004C2546"/>
    <w:rsid w:val="004C2614"/>
    <w:rsid w:val="004C2E3B"/>
    <w:rsid w:val="004C34C3"/>
    <w:rsid w:val="004C34D4"/>
    <w:rsid w:val="004C3639"/>
    <w:rsid w:val="004C3A69"/>
    <w:rsid w:val="004C3C14"/>
    <w:rsid w:val="004C3E4B"/>
    <w:rsid w:val="004C4125"/>
    <w:rsid w:val="004C4201"/>
    <w:rsid w:val="004C487F"/>
    <w:rsid w:val="004C5C37"/>
    <w:rsid w:val="004C5C8D"/>
    <w:rsid w:val="004C60C3"/>
    <w:rsid w:val="004C635E"/>
    <w:rsid w:val="004C6605"/>
    <w:rsid w:val="004C674D"/>
    <w:rsid w:val="004C6D05"/>
    <w:rsid w:val="004C6D95"/>
    <w:rsid w:val="004C6DDB"/>
    <w:rsid w:val="004C7613"/>
    <w:rsid w:val="004C77EB"/>
    <w:rsid w:val="004C7BBA"/>
    <w:rsid w:val="004C7BF6"/>
    <w:rsid w:val="004C7E36"/>
    <w:rsid w:val="004D01A6"/>
    <w:rsid w:val="004D07F4"/>
    <w:rsid w:val="004D0A9E"/>
    <w:rsid w:val="004D0BC6"/>
    <w:rsid w:val="004D0D37"/>
    <w:rsid w:val="004D126A"/>
    <w:rsid w:val="004D145F"/>
    <w:rsid w:val="004D1562"/>
    <w:rsid w:val="004D1A88"/>
    <w:rsid w:val="004D252F"/>
    <w:rsid w:val="004D28AE"/>
    <w:rsid w:val="004D30D8"/>
    <w:rsid w:val="004D32E1"/>
    <w:rsid w:val="004D3329"/>
    <w:rsid w:val="004D33BA"/>
    <w:rsid w:val="004D3556"/>
    <w:rsid w:val="004D3A51"/>
    <w:rsid w:val="004D3ACD"/>
    <w:rsid w:val="004D3C74"/>
    <w:rsid w:val="004D3E91"/>
    <w:rsid w:val="004D4414"/>
    <w:rsid w:val="004D4B4D"/>
    <w:rsid w:val="004D5116"/>
    <w:rsid w:val="004D511A"/>
    <w:rsid w:val="004D51F7"/>
    <w:rsid w:val="004D5367"/>
    <w:rsid w:val="004D53B8"/>
    <w:rsid w:val="004D5772"/>
    <w:rsid w:val="004D57B5"/>
    <w:rsid w:val="004D58A0"/>
    <w:rsid w:val="004D625E"/>
    <w:rsid w:val="004D66E4"/>
    <w:rsid w:val="004D6E3F"/>
    <w:rsid w:val="004D7360"/>
    <w:rsid w:val="004D74BC"/>
    <w:rsid w:val="004D780A"/>
    <w:rsid w:val="004D79C9"/>
    <w:rsid w:val="004E072F"/>
    <w:rsid w:val="004E2065"/>
    <w:rsid w:val="004E20C0"/>
    <w:rsid w:val="004E2232"/>
    <w:rsid w:val="004E27CB"/>
    <w:rsid w:val="004E2B3D"/>
    <w:rsid w:val="004E2E19"/>
    <w:rsid w:val="004E3447"/>
    <w:rsid w:val="004E351A"/>
    <w:rsid w:val="004E3747"/>
    <w:rsid w:val="004E3899"/>
    <w:rsid w:val="004E3A3E"/>
    <w:rsid w:val="004E46B8"/>
    <w:rsid w:val="004E47E3"/>
    <w:rsid w:val="004E51F6"/>
    <w:rsid w:val="004E5774"/>
    <w:rsid w:val="004E5DA3"/>
    <w:rsid w:val="004E615D"/>
    <w:rsid w:val="004E67A3"/>
    <w:rsid w:val="004E710A"/>
    <w:rsid w:val="004E74D8"/>
    <w:rsid w:val="004E7874"/>
    <w:rsid w:val="004E7C99"/>
    <w:rsid w:val="004F0437"/>
    <w:rsid w:val="004F0634"/>
    <w:rsid w:val="004F1000"/>
    <w:rsid w:val="004F1214"/>
    <w:rsid w:val="004F1239"/>
    <w:rsid w:val="004F1D13"/>
    <w:rsid w:val="004F1D6F"/>
    <w:rsid w:val="004F1E8E"/>
    <w:rsid w:val="004F20C8"/>
    <w:rsid w:val="004F2C0B"/>
    <w:rsid w:val="004F32AC"/>
    <w:rsid w:val="004F33A3"/>
    <w:rsid w:val="004F4637"/>
    <w:rsid w:val="004F4843"/>
    <w:rsid w:val="004F48E5"/>
    <w:rsid w:val="004F4ADB"/>
    <w:rsid w:val="004F4CDF"/>
    <w:rsid w:val="004F565F"/>
    <w:rsid w:val="004F580D"/>
    <w:rsid w:val="004F5AF2"/>
    <w:rsid w:val="004F5EEC"/>
    <w:rsid w:val="004F6113"/>
    <w:rsid w:val="004F6114"/>
    <w:rsid w:val="004F64D0"/>
    <w:rsid w:val="004F6600"/>
    <w:rsid w:val="004F673C"/>
    <w:rsid w:val="004F6A38"/>
    <w:rsid w:val="004F6A9E"/>
    <w:rsid w:val="004F6EC8"/>
    <w:rsid w:val="004F7193"/>
    <w:rsid w:val="004F71FE"/>
    <w:rsid w:val="004F72F8"/>
    <w:rsid w:val="004F76DD"/>
    <w:rsid w:val="00500508"/>
    <w:rsid w:val="005008B3"/>
    <w:rsid w:val="005009A2"/>
    <w:rsid w:val="005016E0"/>
    <w:rsid w:val="00501859"/>
    <w:rsid w:val="00501987"/>
    <w:rsid w:val="00501D2B"/>
    <w:rsid w:val="0050256F"/>
    <w:rsid w:val="00502626"/>
    <w:rsid w:val="00502679"/>
    <w:rsid w:val="00502F41"/>
    <w:rsid w:val="00503D4E"/>
    <w:rsid w:val="00503DB7"/>
    <w:rsid w:val="00503FEE"/>
    <w:rsid w:val="00503FFD"/>
    <w:rsid w:val="005040BD"/>
    <w:rsid w:val="00504C7E"/>
    <w:rsid w:val="00504D2D"/>
    <w:rsid w:val="00505031"/>
    <w:rsid w:val="0050515E"/>
    <w:rsid w:val="0050521D"/>
    <w:rsid w:val="00505462"/>
    <w:rsid w:val="005055D6"/>
    <w:rsid w:val="0050611E"/>
    <w:rsid w:val="005067AC"/>
    <w:rsid w:val="00506911"/>
    <w:rsid w:val="00506DFE"/>
    <w:rsid w:val="00506EE5"/>
    <w:rsid w:val="00506EF0"/>
    <w:rsid w:val="00506F8E"/>
    <w:rsid w:val="005072A8"/>
    <w:rsid w:val="00507813"/>
    <w:rsid w:val="00510382"/>
    <w:rsid w:val="005104AC"/>
    <w:rsid w:val="0051086A"/>
    <w:rsid w:val="0051151B"/>
    <w:rsid w:val="0051198A"/>
    <w:rsid w:val="00512058"/>
    <w:rsid w:val="005124AF"/>
    <w:rsid w:val="005128FD"/>
    <w:rsid w:val="00512A3F"/>
    <w:rsid w:val="00513139"/>
    <w:rsid w:val="00513366"/>
    <w:rsid w:val="0051375C"/>
    <w:rsid w:val="005137E3"/>
    <w:rsid w:val="005138AA"/>
    <w:rsid w:val="00513C0F"/>
    <w:rsid w:val="00513EA4"/>
    <w:rsid w:val="00513F4A"/>
    <w:rsid w:val="00514C70"/>
    <w:rsid w:val="0051581F"/>
    <w:rsid w:val="00515BBF"/>
    <w:rsid w:val="005163D1"/>
    <w:rsid w:val="00516763"/>
    <w:rsid w:val="005169C5"/>
    <w:rsid w:val="00516C8C"/>
    <w:rsid w:val="00517202"/>
    <w:rsid w:val="00517555"/>
    <w:rsid w:val="00517BC1"/>
    <w:rsid w:val="00517EE5"/>
    <w:rsid w:val="00520217"/>
    <w:rsid w:val="005202CC"/>
    <w:rsid w:val="0052114D"/>
    <w:rsid w:val="00521406"/>
    <w:rsid w:val="00521694"/>
    <w:rsid w:val="005216F8"/>
    <w:rsid w:val="00521AB8"/>
    <w:rsid w:val="00521B16"/>
    <w:rsid w:val="00521BC3"/>
    <w:rsid w:val="00521C03"/>
    <w:rsid w:val="00521C31"/>
    <w:rsid w:val="0052235B"/>
    <w:rsid w:val="005225BE"/>
    <w:rsid w:val="005226AB"/>
    <w:rsid w:val="0052281D"/>
    <w:rsid w:val="00522928"/>
    <w:rsid w:val="00522E15"/>
    <w:rsid w:val="005230EF"/>
    <w:rsid w:val="005232D7"/>
    <w:rsid w:val="00523672"/>
    <w:rsid w:val="00523A1E"/>
    <w:rsid w:val="00523BAB"/>
    <w:rsid w:val="00523D68"/>
    <w:rsid w:val="0052403D"/>
    <w:rsid w:val="00524043"/>
    <w:rsid w:val="00524295"/>
    <w:rsid w:val="005249AB"/>
    <w:rsid w:val="00524B86"/>
    <w:rsid w:val="0052516F"/>
    <w:rsid w:val="00525459"/>
    <w:rsid w:val="00526253"/>
    <w:rsid w:val="00526622"/>
    <w:rsid w:val="00526874"/>
    <w:rsid w:val="00527029"/>
    <w:rsid w:val="0052717B"/>
    <w:rsid w:val="00527512"/>
    <w:rsid w:val="0052782A"/>
    <w:rsid w:val="0053017B"/>
    <w:rsid w:val="005301F8"/>
    <w:rsid w:val="00530AD2"/>
    <w:rsid w:val="00530CBF"/>
    <w:rsid w:val="00530E4B"/>
    <w:rsid w:val="00531427"/>
    <w:rsid w:val="0053143E"/>
    <w:rsid w:val="00531614"/>
    <w:rsid w:val="00531A8F"/>
    <w:rsid w:val="00531F5C"/>
    <w:rsid w:val="005320BF"/>
    <w:rsid w:val="005321C0"/>
    <w:rsid w:val="005322D2"/>
    <w:rsid w:val="005324CA"/>
    <w:rsid w:val="0053256A"/>
    <w:rsid w:val="00532644"/>
    <w:rsid w:val="00532811"/>
    <w:rsid w:val="00532C61"/>
    <w:rsid w:val="00532C6E"/>
    <w:rsid w:val="00532E51"/>
    <w:rsid w:val="00532FB0"/>
    <w:rsid w:val="005333EC"/>
    <w:rsid w:val="00533437"/>
    <w:rsid w:val="005338AF"/>
    <w:rsid w:val="00533946"/>
    <w:rsid w:val="00533B5F"/>
    <w:rsid w:val="00533C19"/>
    <w:rsid w:val="00533D3F"/>
    <w:rsid w:val="00534334"/>
    <w:rsid w:val="005349A1"/>
    <w:rsid w:val="0053562D"/>
    <w:rsid w:val="00535872"/>
    <w:rsid w:val="00535B8C"/>
    <w:rsid w:val="005368DA"/>
    <w:rsid w:val="00536D31"/>
    <w:rsid w:val="00537988"/>
    <w:rsid w:val="00537BD9"/>
    <w:rsid w:val="005400B9"/>
    <w:rsid w:val="00540B64"/>
    <w:rsid w:val="00540B8D"/>
    <w:rsid w:val="00540D9F"/>
    <w:rsid w:val="005414FA"/>
    <w:rsid w:val="0054187D"/>
    <w:rsid w:val="00541A08"/>
    <w:rsid w:val="005427CE"/>
    <w:rsid w:val="00542917"/>
    <w:rsid w:val="00542E4D"/>
    <w:rsid w:val="00542F01"/>
    <w:rsid w:val="005432AD"/>
    <w:rsid w:val="005435A5"/>
    <w:rsid w:val="00543698"/>
    <w:rsid w:val="00543EBC"/>
    <w:rsid w:val="00544149"/>
    <w:rsid w:val="005442CE"/>
    <w:rsid w:val="00544512"/>
    <w:rsid w:val="005447DD"/>
    <w:rsid w:val="00544C7E"/>
    <w:rsid w:val="00544CCF"/>
    <w:rsid w:val="00544F50"/>
    <w:rsid w:val="00545207"/>
    <w:rsid w:val="005455EB"/>
    <w:rsid w:val="00545B07"/>
    <w:rsid w:val="00545C33"/>
    <w:rsid w:val="0054626C"/>
    <w:rsid w:val="005463FD"/>
    <w:rsid w:val="005464B2"/>
    <w:rsid w:val="00546E3A"/>
    <w:rsid w:val="00547269"/>
    <w:rsid w:val="00547A38"/>
    <w:rsid w:val="00550453"/>
    <w:rsid w:val="00550747"/>
    <w:rsid w:val="00550E73"/>
    <w:rsid w:val="0055189D"/>
    <w:rsid w:val="00551A0B"/>
    <w:rsid w:val="00551AEB"/>
    <w:rsid w:val="00551E35"/>
    <w:rsid w:val="005520D2"/>
    <w:rsid w:val="0055227D"/>
    <w:rsid w:val="0055241E"/>
    <w:rsid w:val="00552441"/>
    <w:rsid w:val="0055280C"/>
    <w:rsid w:val="00552974"/>
    <w:rsid w:val="00552B96"/>
    <w:rsid w:val="00552E2F"/>
    <w:rsid w:val="0055363D"/>
    <w:rsid w:val="00553AF7"/>
    <w:rsid w:val="00553D41"/>
    <w:rsid w:val="005542B4"/>
    <w:rsid w:val="005547E1"/>
    <w:rsid w:val="0055482A"/>
    <w:rsid w:val="00554C8A"/>
    <w:rsid w:val="00555094"/>
    <w:rsid w:val="0055561F"/>
    <w:rsid w:val="00555979"/>
    <w:rsid w:val="00555991"/>
    <w:rsid w:val="00555A3D"/>
    <w:rsid w:val="00555CB1"/>
    <w:rsid w:val="00555CEE"/>
    <w:rsid w:val="005565F9"/>
    <w:rsid w:val="005567A5"/>
    <w:rsid w:val="0055689F"/>
    <w:rsid w:val="00560391"/>
    <w:rsid w:val="005609FB"/>
    <w:rsid w:val="00561626"/>
    <w:rsid w:val="00561B68"/>
    <w:rsid w:val="00562AC7"/>
    <w:rsid w:val="0056316C"/>
    <w:rsid w:val="0056319F"/>
    <w:rsid w:val="005634E8"/>
    <w:rsid w:val="00564206"/>
    <w:rsid w:val="0056440C"/>
    <w:rsid w:val="00564A36"/>
    <w:rsid w:val="00564B54"/>
    <w:rsid w:val="00564FE4"/>
    <w:rsid w:val="005653E3"/>
    <w:rsid w:val="00565FDF"/>
    <w:rsid w:val="00566335"/>
    <w:rsid w:val="00566704"/>
    <w:rsid w:val="00567B21"/>
    <w:rsid w:val="00570150"/>
    <w:rsid w:val="0057016C"/>
    <w:rsid w:val="00570553"/>
    <w:rsid w:val="00570A15"/>
    <w:rsid w:val="00570C93"/>
    <w:rsid w:val="00570E75"/>
    <w:rsid w:val="00571372"/>
    <w:rsid w:val="00571A7F"/>
    <w:rsid w:val="00571D41"/>
    <w:rsid w:val="005721B7"/>
    <w:rsid w:val="005723EB"/>
    <w:rsid w:val="00572920"/>
    <w:rsid w:val="00572B06"/>
    <w:rsid w:val="00572B47"/>
    <w:rsid w:val="005733AD"/>
    <w:rsid w:val="0057366C"/>
    <w:rsid w:val="005739C5"/>
    <w:rsid w:val="00573BC1"/>
    <w:rsid w:val="00574022"/>
    <w:rsid w:val="00574BED"/>
    <w:rsid w:val="00574FC2"/>
    <w:rsid w:val="005752FF"/>
    <w:rsid w:val="00575362"/>
    <w:rsid w:val="005754D9"/>
    <w:rsid w:val="0057554B"/>
    <w:rsid w:val="00575588"/>
    <w:rsid w:val="0057599A"/>
    <w:rsid w:val="00575A30"/>
    <w:rsid w:val="00575DC6"/>
    <w:rsid w:val="00575E39"/>
    <w:rsid w:val="00575EA4"/>
    <w:rsid w:val="005763EA"/>
    <w:rsid w:val="005764B7"/>
    <w:rsid w:val="00576530"/>
    <w:rsid w:val="00576818"/>
    <w:rsid w:val="00576D95"/>
    <w:rsid w:val="00576EC9"/>
    <w:rsid w:val="00576F13"/>
    <w:rsid w:val="0057737E"/>
    <w:rsid w:val="00577400"/>
    <w:rsid w:val="005775EB"/>
    <w:rsid w:val="00577635"/>
    <w:rsid w:val="0057793E"/>
    <w:rsid w:val="005800D4"/>
    <w:rsid w:val="00580CE1"/>
    <w:rsid w:val="0058160F"/>
    <w:rsid w:val="00581D65"/>
    <w:rsid w:val="00582BA8"/>
    <w:rsid w:val="005836D8"/>
    <w:rsid w:val="00583835"/>
    <w:rsid w:val="00584157"/>
    <w:rsid w:val="005849E3"/>
    <w:rsid w:val="00584B59"/>
    <w:rsid w:val="00584EA5"/>
    <w:rsid w:val="00585105"/>
    <w:rsid w:val="00585505"/>
    <w:rsid w:val="00585628"/>
    <w:rsid w:val="005859D9"/>
    <w:rsid w:val="00585A2A"/>
    <w:rsid w:val="00586578"/>
    <w:rsid w:val="005868ED"/>
    <w:rsid w:val="00586E13"/>
    <w:rsid w:val="00586ED9"/>
    <w:rsid w:val="005878BE"/>
    <w:rsid w:val="00587922"/>
    <w:rsid w:val="005879B3"/>
    <w:rsid w:val="00587D23"/>
    <w:rsid w:val="00587F80"/>
    <w:rsid w:val="00587FFC"/>
    <w:rsid w:val="005900DE"/>
    <w:rsid w:val="00590181"/>
    <w:rsid w:val="00590BFB"/>
    <w:rsid w:val="00590C93"/>
    <w:rsid w:val="005913E1"/>
    <w:rsid w:val="00591691"/>
    <w:rsid w:val="005919FF"/>
    <w:rsid w:val="00591C64"/>
    <w:rsid w:val="00592C37"/>
    <w:rsid w:val="005930E7"/>
    <w:rsid w:val="0059336C"/>
    <w:rsid w:val="00593809"/>
    <w:rsid w:val="00593877"/>
    <w:rsid w:val="0059471C"/>
    <w:rsid w:val="00594864"/>
    <w:rsid w:val="00595389"/>
    <w:rsid w:val="005957AB"/>
    <w:rsid w:val="00595988"/>
    <w:rsid w:val="00595B04"/>
    <w:rsid w:val="00595BC3"/>
    <w:rsid w:val="00595FC3"/>
    <w:rsid w:val="00595FC9"/>
    <w:rsid w:val="0059617D"/>
    <w:rsid w:val="005963E6"/>
    <w:rsid w:val="0059766D"/>
    <w:rsid w:val="005977D2"/>
    <w:rsid w:val="005978A8"/>
    <w:rsid w:val="0059796F"/>
    <w:rsid w:val="00597A88"/>
    <w:rsid w:val="00597BB4"/>
    <w:rsid w:val="005A0095"/>
    <w:rsid w:val="005A037B"/>
    <w:rsid w:val="005A14BC"/>
    <w:rsid w:val="005A1BC7"/>
    <w:rsid w:val="005A1F2C"/>
    <w:rsid w:val="005A22A9"/>
    <w:rsid w:val="005A2549"/>
    <w:rsid w:val="005A2D00"/>
    <w:rsid w:val="005A2F54"/>
    <w:rsid w:val="005A33C4"/>
    <w:rsid w:val="005A3661"/>
    <w:rsid w:val="005A38F1"/>
    <w:rsid w:val="005A3E7B"/>
    <w:rsid w:val="005A3F48"/>
    <w:rsid w:val="005A3F51"/>
    <w:rsid w:val="005A3FA6"/>
    <w:rsid w:val="005A433A"/>
    <w:rsid w:val="005A4904"/>
    <w:rsid w:val="005A4AB6"/>
    <w:rsid w:val="005A546E"/>
    <w:rsid w:val="005A554C"/>
    <w:rsid w:val="005A5824"/>
    <w:rsid w:val="005A5B33"/>
    <w:rsid w:val="005A5D8C"/>
    <w:rsid w:val="005A5E23"/>
    <w:rsid w:val="005A6440"/>
    <w:rsid w:val="005A7A36"/>
    <w:rsid w:val="005A7D00"/>
    <w:rsid w:val="005A7E99"/>
    <w:rsid w:val="005B011B"/>
    <w:rsid w:val="005B014F"/>
    <w:rsid w:val="005B0A74"/>
    <w:rsid w:val="005B0C0B"/>
    <w:rsid w:val="005B0DC3"/>
    <w:rsid w:val="005B102D"/>
    <w:rsid w:val="005B16E9"/>
    <w:rsid w:val="005B1903"/>
    <w:rsid w:val="005B1954"/>
    <w:rsid w:val="005B1DF3"/>
    <w:rsid w:val="005B3151"/>
    <w:rsid w:val="005B3BE9"/>
    <w:rsid w:val="005B3C65"/>
    <w:rsid w:val="005B3DE5"/>
    <w:rsid w:val="005B4169"/>
    <w:rsid w:val="005B4413"/>
    <w:rsid w:val="005B520F"/>
    <w:rsid w:val="005B5B22"/>
    <w:rsid w:val="005B5CA7"/>
    <w:rsid w:val="005B5E01"/>
    <w:rsid w:val="005B6628"/>
    <w:rsid w:val="005B681C"/>
    <w:rsid w:val="005B6A39"/>
    <w:rsid w:val="005B720D"/>
    <w:rsid w:val="005B7E2E"/>
    <w:rsid w:val="005C0099"/>
    <w:rsid w:val="005C0218"/>
    <w:rsid w:val="005C03B7"/>
    <w:rsid w:val="005C05BE"/>
    <w:rsid w:val="005C0B0F"/>
    <w:rsid w:val="005C0F2B"/>
    <w:rsid w:val="005C18FC"/>
    <w:rsid w:val="005C1E6B"/>
    <w:rsid w:val="005C204F"/>
    <w:rsid w:val="005C23EF"/>
    <w:rsid w:val="005C2916"/>
    <w:rsid w:val="005C2C72"/>
    <w:rsid w:val="005C323D"/>
    <w:rsid w:val="005C3A07"/>
    <w:rsid w:val="005C4454"/>
    <w:rsid w:val="005C46C8"/>
    <w:rsid w:val="005C4E2E"/>
    <w:rsid w:val="005C5BE3"/>
    <w:rsid w:val="005C722F"/>
    <w:rsid w:val="005C74BB"/>
    <w:rsid w:val="005C74E5"/>
    <w:rsid w:val="005C7CE9"/>
    <w:rsid w:val="005D035E"/>
    <w:rsid w:val="005D064D"/>
    <w:rsid w:val="005D0C53"/>
    <w:rsid w:val="005D0C6F"/>
    <w:rsid w:val="005D14D3"/>
    <w:rsid w:val="005D1772"/>
    <w:rsid w:val="005D1AD8"/>
    <w:rsid w:val="005D1C38"/>
    <w:rsid w:val="005D22E1"/>
    <w:rsid w:val="005D23E7"/>
    <w:rsid w:val="005D241E"/>
    <w:rsid w:val="005D2CB0"/>
    <w:rsid w:val="005D30D6"/>
    <w:rsid w:val="005D3233"/>
    <w:rsid w:val="005D34F0"/>
    <w:rsid w:val="005D373D"/>
    <w:rsid w:val="005D3FAD"/>
    <w:rsid w:val="005D3FC2"/>
    <w:rsid w:val="005D421F"/>
    <w:rsid w:val="005D487D"/>
    <w:rsid w:val="005D4FAB"/>
    <w:rsid w:val="005D56B8"/>
    <w:rsid w:val="005D58AB"/>
    <w:rsid w:val="005D5DC9"/>
    <w:rsid w:val="005D60FA"/>
    <w:rsid w:val="005D62A1"/>
    <w:rsid w:val="005D65B3"/>
    <w:rsid w:val="005D65E6"/>
    <w:rsid w:val="005D69E2"/>
    <w:rsid w:val="005D7093"/>
    <w:rsid w:val="005D70C7"/>
    <w:rsid w:val="005D7734"/>
    <w:rsid w:val="005D77DD"/>
    <w:rsid w:val="005E0795"/>
    <w:rsid w:val="005E0B0D"/>
    <w:rsid w:val="005E1083"/>
    <w:rsid w:val="005E163D"/>
    <w:rsid w:val="005E1D14"/>
    <w:rsid w:val="005E23A2"/>
    <w:rsid w:val="005E23EC"/>
    <w:rsid w:val="005E2484"/>
    <w:rsid w:val="005E24C6"/>
    <w:rsid w:val="005E2985"/>
    <w:rsid w:val="005E2AC7"/>
    <w:rsid w:val="005E3A3C"/>
    <w:rsid w:val="005E3A59"/>
    <w:rsid w:val="005E3C84"/>
    <w:rsid w:val="005E3F24"/>
    <w:rsid w:val="005E41E7"/>
    <w:rsid w:val="005E448A"/>
    <w:rsid w:val="005E4C8A"/>
    <w:rsid w:val="005E4C98"/>
    <w:rsid w:val="005E5632"/>
    <w:rsid w:val="005E589E"/>
    <w:rsid w:val="005E5DAB"/>
    <w:rsid w:val="005E5F02"/>
    <w:rsid w:val="005E5F32"/>
    <w:rsid w:val="005E6183"/>
    <w:rsid w:val="005E62A6"/>
    <w:rsid w:val="005E63F6"/>
    <w:rsid w:val="005E66A0"/>
    <w:rsid w:val="005E6B66"/>
    <w:rsid w:val="005E7233"/>
    <w:rsid w:val="005E744D"/>
    <w:rsid w:val="005E79D4"/>
    <w:rsid w:val="005E79FE"/>
    <w:rsid w:val="005E7C3C"/>
    <w:rsid w:val="005E7ED4"/>
    <w:rsid w:val="005E7F0A"/>
    <w:rsid w:val="005F0F08"/>
    <w:rsid w:val="005F11AE"/>
    <w:rsid w:val="005F12EB"/>
    <w:rsid w:val="005F1368"/>
    <w:rsid w:val="005F1702"/>
    <w:rsid w:val="005F1D5B"/>
    <w:rsid w:val="005F1EBA"/>
    <w:rsid w:val="005F2F28"/>
    <w:rsid w:val="005F3049"/>
    <w:rsid w:val="005F3671"/>
    <w:rsid w:val="005F3BC9"/>
    <w:rsid w:val="005F41C9"/>
    <w:rsid w:val="005F42A3"/>
    <w:rsid w:val="005F4582"/>
    <w:rsid w:val="005F464E"/>
    <w:rsid w:val="005F4829"/>
    <w:rsid w:val="005F4983"/>
    <w:rsid w:val="005F49B2"/>
    <w:rsid w:val="005F4CE0"/>
    <w:rsid w:val="005F5555"/>
    <w:rsid w:val="005F555A"/>
    <w:rsid w:val="005F5C55"/>
    <w:rsid w:val="005F5C5A"/>
    <w:rsid w:val="005F5C73"/>
    <w:rsid w:val="005F5E5F"/>
    <w:rsid w:val="005F6615"/>
    <w:rsid w:val="005F6D67"/>
    <w:rsid w:val="005F6D9E"/>
    <w:rsid w:val="005F73DB"/>
    <w:rsid w:val="005F74C9"/>
    <w:rsid w:val="005F76B7"/>
    <w:rsid w:val="005F7B5D"/>
    <w:rsid w:val="005F7C94"/>
    <w:rsid w:val="0060019F"/>
    <w:rsid w:val="0060094D"/>
    <w:rsid w:val="00601191"/>
    <w:rsid w:val="006023F6"/>
    <w:rsid w:val="006024CF"/>
    <w:rsid w:val="006026CF"/>
    <w:rsid w:val="00602756"/>
    <w:rsid w:val="00602B03"/>
    <w:rsid w:val="00602CFD"/>
    <w:rsid w:val="00602FB6"/>
    <w:rsid w:val="006032E9"/>
    <w:rsid w:val="00603C21"/>
    <w:rsid w:val="00603C27"/>
    <w:rsid w:val="00603FC5"/>
    <w:rsid w:val="00605837"/>
    <w:rsid w:val="00605D5A"/>
    <w:rsid w:val="00606E32"/>
    <w:rsid w:val="006074D5"/>
    <w:rsid w:val="0060760E"/>
    <w:rsid w:val="006077DA"/>
    <w:rsid w:val="00607AC5"/>
    <w:rsid w:val="00607E01"/>
    <w:rsid w:val="00607E8B"/>
    <w:rsid w:val="006103AB"/>
    <w:rsid w:val="006104F1"/>
    <w:rsid w:val="00610623"/>
    <w:rsid w:val="00610BC6"/>
    <w:rsid w:val="00611154"/>
    <w:rsid w:val="00611635"/>
    <w:rsid w:val="00611D8E"/>
    <w:rsid w:val="0061203C"/>
    <w:rsid w:val="00612583"/>
    <w:rsid w:val="006128C4"/>
    <w:rsid w:val="00612C88"/>
    <w:rsid w:val="00612EF0"/>
    <w:rsid w:val="00613151"/>
    <w:rsid w:val="0061388D"/>
    <w:rsid w:val="00613B6D"/>
    <w:rsid w:val="00614646"/>
    <w:rsid w:val="006147D8"/>
    <w:rsid w:val="006147E2"/>
    <w:rsid w:val="00614C76"/>
    <w:rsid w:val="00614FA7"/>
    <w:rsid w:val="006152CE"/>
    <w:rsid w:val="00615A46"/>
    <w:rsid w:val="00615DC6"/>
    <w:rsid w:val="00616B72"/>
    <w:rsid w:val="0061707C"/>
    <w:rsid w:val="006171FA"/>
    <w:rsid w:val="006176D1"/>
    <w:rsid w:val="00620797"/>
    <w:rsid w:val="006212BD"/>
    <w:rsid w:val="00621312"/>
    <w:rsid w:val="006214C1"/>
    <w:rsid w:val="00622044"/>
    <w:rsid w:val="00622701"/>
    <w:rsid w:val="00622819"/>
    <w:rsid w:val="0062281B"/>
    <w:rsid w:val="00622C5C"/>
    <w:rsid w:val="00622EBE"/>
    <w:rsid w:val="0062379F"/>
    <w:rsid w:val="00623DBB"/>
    <w:rsid w:val="00624361"/>
    <w:rsid w:val="0062450A"/>
    <w:rsid w:val="006246EE"/>
    <w:rsid w:val="0062483D"/>
    <w:rsid w:val="00624A8E"/>
    <w:rsid w:val="00624CBD"/>
    <w:rsid w:val="0062500D"/>
    <w:rsid w:val="006253BA"/>
    <w:rsid w:val="006253F2"/>
    <w:rsid w:val="006255D4"/>
    <w:rsid w:val="00625D7C"/>
    <w:rsid w:val="00626853"/>
    <w:rsid w:val="00626FF6"/>
    <w:rsid w:val="00627258"/>
    <w:rsid w:val="006275E8"/>
    <w:rsid w:val="00630416"/>
    <w:rsid w:val="006304CB"/>
    <w:rsid w:val="00630891"/>
    <w:rsid w:val="00630D14"/>
    <w:rsid w:val="00630D30"/>
    <w:rsid w:val="00630F03"/>
    <w:rsid w:val="00630F8D"/>
    <w:rsid w:val="00631B01"/>
    <w:rsid w:val="00631C14"/>
    <w:rsid w:val="00631E31"/>
    <w:rsid w:val="00632065"/>
    <w:rsid w:val="0063221D"/>
    <w:rsid w:val="00633924"/>
    <w:rsid w:val="00633C99"/>
    <w:rsid w:val="00633D6D"/>
    <w:rsid w:val="0063477C"/>
    <w:rsid w:val="00634B21"/>
    <w:rsid w:val="00634B51"/>
    <w:rsid w:val="00634C74"/>
    <w:rsid w:val="0063510C"/>
    <w:rsid w:val="00635127"/>
    <w:rsid w:val="0063520E"/>
    <w:rsid w:val="00635246"/>
    <w:rsid w:val="006352DA"/>
    <w:rsid w:val="00635632"/>
    <w:rsid w:val="00635A20"/>
    <w:rsid w:val="006363F9"/>
    <w:rsid w:val="006375B4"/>
    <w:rsid w:val="00637879"/>
    <w:rsid w:val="00637C30"/>
    <w:rsid w:val="00637FE1"/>
    <w:rsid w:val="00640234"/>
    <w:rsid w:val="0064049B"/>
    <w:rsid w:val="0064171F"/>
    <w:rsid w:val="00641943"/>
    <w:rsid w:val="00642037"/>
    <w:rsid w:val="00642201"/>
    <w:rsid w:val="0064224B"/>
    <w:rsid w:val="00642913"/>
    <w:rsid w:val="00642A97"/>
    <w:rsid w:val="00643341"/>
    <w:rsid w:val="00643817"/>
    <w:rsid w:val="00643C67"/>
    <w:rsid w:val="00643D10"/>
    <w:rsid w:val="00644943"/>
    <w:rsid w:val="00644BEC"/>
    <w:rsid w:val="006451A5"/>
    <w:rsid w:val="006455B8"/>
    <w:rsid w:val="00645608"/>
    <w:rsid w:val="00645C6B"/>
    <w:rsid w:val="00646DEB"/>
    <w:rsid w:val="00647140"/>
    <w:rsid w:val="00647603"/>
    <w:rsid w:val="00647D5E"/>
    <w:rsid w:val="006505BE"/>
    <w:rsid w:val="006506BB"/>
    <w:rsid w:val="00650AA9"/>
    <w:rsid w:val="00650B19"/>
    <w:rsid w:val="00651212"/>
    <w:rsid w:val="00651DDE"/>
    <w:rsid w:val="0065209D"/>
    <w:rsid w:val="00652476"/>
    <w:rsid w:val="00652558"/>
    <w:rsid w:val="006525D4"/>
    <w:rsid w:val="006528AE"/>
    <w:rsid w:val="00652B1F"/>
    <w:rsid w:val="00652C49"/>
    <w:rsid w:val="006533BE"/>
    <w:rsid w:val="00653883"/>
    <w:rsid w:val="00653918"/>
    <w:rsid w:val="00653E83"/>
    <w:rsid w:val="00654788"/>
    <w:rsid w:val="00654A97"/>
    <w:rsid w:val="00654E2C"/>
    <w:rsid w:val="006559D4"/>
    <w:rsid w:val="00655A3E"/>
    <w:rsid w:val="00655A77"/>
    <w:rsid w:val="00656235"/>
    <w:rsid w:val="0065626E"/>
    <w:rsid w:val="00656447"/>
    <w:rsid w:val="00656539"/>
    <w:rsid w:val="00656ABB"/>
    <w:rsid w:val="00656FFB"/>
    <w:rsid w:val="00657833"/>
    <w:rsid w:val="00657A86"/>
    <w:rsid w:val="00660821"/>
    <w:rsid w:val="00660A2E"/>
    <w:rsid w:val="00660C00"/>
    <w:rsid w:val="00660D20"/>
    <w:rsid w:val="006610F4"/>
    <w:rsid w:val="00661222"/>
    <w:rsid w:val="006612C9"/>
    <w:rsid w:val="006618D8"/>
    <w:rsid w:val="00662205"/>
    <w:rsid w:val="006624BE"/>
    <w:rsid w:val="00662A8D"/>
    <w:rsid w:val="00663283"/>
    <w:rsid w:val="006632D1"/>
    <w:rsid w:val="006633F5"/>
    <w:rsid w:val="00663591"/>
    <w:rsid w:val="00664162"/>
    <w:rsid w:val="00664175"/>
    <w:rsid w:val="00664281"/>
    <w:rsid w:val="006643B1"/>
    <w:rsid w:val="006646B1"/>
    <w:rsid w:val="00664D43"/>
    <w:rsid w:val="0066598A"/>
    <w:rsid w:val="00665A38"/>
    <w:rsid w:val="00665B73"/>
    <w:rsid w:val="00666299"/>
    <w:rsid w:val="006663D4"/>
    <w:rsid w:val="00666EF9"/>
    <w:rsid w:val="006670C6"/>
    <w:rsid w:val="00667162"/>
    <w:rsid w:val="006671D2"/>
    <w:rsid w:val="00667A4C"/>
    <w:rsid w:val="00667D70"/>
    <w:rsid w:val="00670E9E"/>
    <w:rsid w:val="006710F6"/>
    <w:rsid w:val="006711E5"/>
    <w:rsid w:val="006715C1"/>
    <w:rsid w:val="0067192B"/>
    <w:rsid w:val="00671AF8"/>
    <w:rsid w:val="006720CC"/>
    <w:rsid w:val="006723F9"/>
    <w:rsid w:val="00672B74"/>
    <w:rsid w:val="00672DB1"/>
    <w:rsid w:val="006732BC"/>
    <w:rsid w:val="0067349C"/>
    <w:rsid w:val="00673617"/>
    <w:rsid w:val="0067367F"/>
    <w:rsid w:val="00673D38"/>
    <w:rsid w:val="00674406"/>
    <w:rsid w:val="006746EF"/>
    <w:rsid w:val="0067482D"/>
    <w:rsid w:val="006756A0"/>
    <w:rsid w:val="0067579B"/>
    <w:rsid w:val="00675EF6"/>
    <w:rsid w:val="00676481"/>
    <w:rsid w:val="00676602"/>
    <w:rsid w:val="00676A65"/>
    <w:rsid w:val="00676ECA"/>
    <w:rsid w:val="00677365"/>
    <w:rsid w:val="006773C8"/>
    <w:rsid w:val="00677550"/>
    <w:rsid w:val="006775F8"/>
    <w:rsid w:val="0067773B"/>
    <w:rsid w:val="0067787B"/>
    <w:rsid w:val="00677C91"/>
    <w:rsid w:val="00677D83"/>
    <w:rsid w:val="00680012"/>
    <w:rsid w:val="00680029"/>
    <w:rsid w:val="00680494"/>
    <w:rsid w:val="006805E0"/>
    <w:rsid w:val="00680635"/>
    <w:rsid w:val="0068078B"/>
    <w:rsid w:val="00680B63"/>
    <w:rsid w:val="00680B71"/>
    <w:rsid w:val="00680EE0"/>
    <w:rsid w:val="0068105F"/>
    <w:rsid w:val="00681117"/>
    <w:rsid w:val="0068131E"/>
    <w:rsid w:val="00681363"/>
    <w:rsid w:val="006816DF"/>
    <w:rsid w:val="00681BB2"/>
    <w:rsid w:val="00681E4C"/>
    <w:rsid w:val="00682333"/>
    <w:rsid w:val="006827BC"/>
    <w:rsid w:val="00682E3C"/>
    <w:rsid w:val="006831A3"/>
    <w:rsid w:val="00683CDC"/>
    <w:rsid w:val="00683D06"/>
    <w:rsid w:val="00683E12"/>
    <w:rsid w:val="00684527"/>
    <w:rsid w:val="00684A06"/>
    <w:rsid w:val="00684C23"/>
    <w:rsid w:val="00684D4E"/>
    <w:rsid w:val="00685111"/>
    <w:rsid w:val="00685172"/>
    <w:rsid w:val="006853E2"/>
    <w:rsid w:val="00685DA4"/>
    <w:rsid w:val="00685E34"/>
    <w:rsid w:val="006861AE"/>
    <w:rsid w:val="00686792"/>
    <w:rsid w:val="0068685E"/>
    <w:rsid w:val="00686FA8"/>
    <w:rsid w:val="00687080"/>
    <w:rsid w:val="0068722B"/>
    <w:rsid w:val="006879A8"/>
    <w:rsid w:val="00687D67"/>
    <w:rsid w:val="006904E7"/>
    <w:rsid w:val="0069071A"/>
    <w:rsid w:val="00690893"/>
    <w:rsid w:val="0069114F"/>
    <w:rsid w:val="00691762"/>
    <w:rsid w:val="00691B48"/>
    <w:rsid w:val="00691B86"/>
    <w:rsid w:val="00691BBC"/>
    <w:rsid w:val="00691D8F"/>
    <w:rsid w:val="00691FDA"/>
    <w:rsid w:val="00692911"/>
    <w:rsid w:val="006929FA"/>
    <w:rsid w:val="00692A95"/>
    <w:rsid w:val="006930C0"/>
    <w:rsid w:val="0069329D"/>
    <w:rsid w:val="00693B65"/>
    <w:rsid w:val="00694294"/>
    <w:rsid w:val="006945DC"/>
    <w:rsid w:val="00694665"/>
    <w:rsid w:val="00694A32"/>
    <w:rsid w:val="006957E0"/>
    <w:rsid w:val="00695818"/>
    <w:rsid w:val="00695DEF"/>
    <w:rsid w:val="00696F55"/>
    <w:rsid w:val="0069700D"/>
    <w:rsid w:val="006971A7"/>
    <w:rsid w:val="006977DC"/>
    <w:rsid w:val="00697E3A"/>
    <w:rsid w:val="006A005E"/>
    <w:rsid w:val="006A0103"/>
    <w:rsid w:val="006A038E"/>
    <w:rsid w:val="006A06AA"/>
    <w:rsid w:val="006A0BFD"/>
    <w:rsid w:val="006A0CDC"/>
    <w:rsid w:val="006A18F4"/>
    <w:rsid w:val="006A2B5B"/>
    <w:rsid w:val="006A3250"/>
    <w:rsid w:val="006A353A"/>
    <w:rsid w:val="006A4537"/>
    <w:rsid w:val="006A4749"/>
    <w:rsid w:val="006A47EE"/>
    <w:rsid w:val="006A4A0D"/>
    <w:rsid w:val="006A4D5B"/>
    <w:rsid w:val="006A5762"/>
    <w:rsid w:val="006A57C9"/>
    <w:rsid w:val="006A61FA"/>
    <w:rsid w:val="006A62DC"/>
    <w:rsid w:val="006A64CC"/>
    <w:rsid w:val="006A6529"/>
    <w:rsid w:val="006A6C48"/>
    <w:rsid w:val="006B047A"/>
    <w:rsid w:val="006B0712"/>
    <w:rsid w:val="006B0A9C"/>
    <w:rsid w:val="006B0B88"/>
    <w:rsid w:val="006B0E32"/>
    <w:rsid w:val="006B1106"/>
    <w:rsid w:val="006B1301"/>
    <w:rsid w:val="006B1789"/>
    <w:rsid w:val="006B19C4"/>
    <w:rsid w:val="006B1B8D"/>
    <w:rsid w:val="006B1D8C"/>
    <w:rsid w:val="006B1F49"/>
    <w:rsid w:val="006B2138"/>
    <w:rsid w:val="006B296E"/>
    <w:rsid w:val="006B2C10"/>
    <w:rsid w:val="006B3713"/>
    <w:rsid w:val="006B3DDC"/>
    <w:rsid w:val="006B3E8D"/>
    <w:rsid w:val="006B4427"/>
    <w:rsid w:val="006B4827"/>
    <w:rsid w:val="006B4AF5"/>
    <w:rsid w:val="006B4D21"/>
    <w:rsid w:val="006B4F86"/>
    <w:rsid w:val="006B5058"/>
    <w:rsid w:val="006B516E"/>
    <w:rsid w:val="006B5762"/>
    <w:rsid w:val="006B5800"/>
    <w:rsid w:val="006B5AC4"/>
    <w:rsid w:val="006B5C6D"/>
    <w:rsid w:val="006B5FB7"/>
    <w:rsid w:val="006B62F2"/>
    <w:rsid w:val="006B68BF"/>
    <w:rsid w:val="006B73D4"/>
    <w:rsid w:val="006B7F90"/>
    <w:rsid w:val="006C00BF"/>
    <w:rsid w:val="006C0320"/>
    <w:rsid w:val="006C05BA"/>
    <w:rsid w:val="006C0A46"/>
    <w:rsid w:val="006C0BE5"/>
    <w:rsid w:val="006C125A"/>
    <w:rsid w:val="006C1453"/>
    <w:rsid w:val="006C1E61"/>
    <w:rsid w:val="006C231A"/>
    <w:rsid w:val="006C25A8"/>
    <w:rsid w:val="006C2633"/>
    <w:rsid w:val="006C2763"/>
    <w:rsid w:val="006C29D5"/>
    <w:rsid w:val="006C2B48"/>
    <w:rsid w:val="006C2CB1"/>
    <w:rsid w:val="006C3860"/>
    <w:rsid w:val="006C3863"/>
    <w:rsid w:val="006C3A72"/>
    <w:rsid w:val="006C3FCD"/>
    <w:rsid w:val="006C408C"/>
    <w:rsid w:val="006C40F3"/>
    <w:rsid w:val="006C437A"/>
    <w:rsid w:val="006C465B"/>
    <w:rsid w:val="006C4B98"/>
    <w:rsid w:val="006C4D91"/>
    <w:rsid w:val="006C5093"/>
    <w:rsid w:val="006C51C3"/>
    <w:rsid w:val="006C5517"/>
    <w:rsid w:val="006C565D"/>
    <w:rsid w:val="006C5710"/>
    <w:rsid w:val="006C5C06"/>
    <w:rsid w:val="006C5EE3"/>
    <w:rsid w:val="006C6CB2"/>
    <w:rsid w:val="006C6DCD"/>
    <w:rsid w:val="006C6F59"/>
    <w:rsid w:val="006C73BC"/>
    <w:rsid w:val="006C7B06"/>
    <w:rsid w:val="006C7E81"/>
    <w:rsid w:val="006C7FDF"/>
    <w:rsid w:val="006D0742"/>
    <w:rsid w:val="006D0CEB"/>
    <w:rsid w:val="006D10DD"/>
    <w:rsid w:val="006D1166"/>
    <w:rsid w:val="006D1BDE"/>
    <w:rsid w:val="006D1C8D"/>
    <w:rsid w:val="006D1F8E"/>
    <w:rsid w:val="006D28AD"/>
    <w:rsid w:val="006D35B7"/>
    <w:rsid w:val="006D3739"/>
    <w:rsid w:val="006D3C40"/>
    <w:rsid w:val="006D3F18"/>
    <w:rsid w:val="006D3F49"/>
    <w:rsid w:val="006D4BCE"/>
    <w:rsid w:val="006D4C9E"/>
    <w:rsid w:val="006D4CFA"/>
    <w:rsid w:val="006D4DA7"/>
    <w:rsid w:val="006D5102"/>
    <w:rsid w:val="006D5128"/>
    <w:rsid w:val="006D5BD3"/>
    <w:rsid w:val="006D6245"/>
    <w:rsid w:val="006D6544"/>
    <w:rsid w:val="006D658B"/>
    <w:rsid w:val="006D66EC"/>
    <w:rsid w:val="006D69DB"/>
    <w:rsid w:val="006D6A57"/>
    <w:rsid w:val="006D6BC6"/>
    <w:rsid w:val="006D7733"/>
    <w:rsid w:val="006D791F"/>
    <w:rsid w:val="006D7BDB"/>
    <w:rsid w:val="006D7FC9"/>
    <w:rsid w:val="006E006F"/>
    <w:rsid w:val="006E042D"/>
    <w:rsid w:val="006E0574"/>
    <w:rsid w:val="006E09BF"/>
    <w:rsid w:val="006E0A70"/>
    <w:rsid w:val="006E0DE7"/>
    <w:rsid w:val="006E105F"/>
    <w:rsid w:val="006E17DA"/>
    <w:rsid w:val="006E19C8"/>
    <w:rsid w:val="006E1AE2"/>
    <w:rsid w:val="006E1D08"/>
    <w:rsid w:val="006E1EC4"/>
    <w:rsid w:val="006E2099"/>
    <w:rsid w:val="006E2120"/>
    <w:rsid w:val="006E24AB"/>
    <w:rsid w:val="006E26E5"/>
    <w:rsid w:val="006E2926"/>
    <w:rsid w:val="006E328C"/>
    <w:rsid w:val="006E33CE"/>
    <w:rsid w:val="006E3A13"/>
    <w:rsid w:val="006E3BCA"/>
    <w:rsid w:val="006E3BF9"/>
    <w:rsid w:val="006E3D8B"/>
    <w:rsid w:val="006E4C0E"/>
    <w:rsid w:val="006E54FC"/>
    <w:rsid w:val="006E553B"/>
    <w:rsid w:val="006E5918"/>
    <w:rsid w:val="006E59F4"/>
    <w:rsid w:val="006E61E1"/>
    <w:rsid w:val="006E6717"/>
    <w:rsid w:val="006E695B"/>
    <w:rsid w:val="006E6D38"/>
    <w:rsid w:val="006E6DB0"/>
    <w:rsid w:val="006E7222"/>
    <w:rsid w:val="006E7EC5"/>
    <w:rsid w:val="006E7F63"/>
    <w:rsid w:val="006F0228"/>
    <w:rsid w:val="006F02A4"/>
    <w:rsid w:val="006F1030"/>
    <w:rsid w:val="006F1312"/>
    <w:rsid w:val="006F1FB9"/>
    <w:rsid w:val="006F245C"/>
    <w:rsid w:val="006F2833"/>
    <w:rsid w:val="006F2919"/>
    <w:rsid w:val="006F2963"/>
    <w:rsid w:val="006F2B2C"/>
    <w:rsid w:val="006F2CD0"/>
    <w:rsid w:val="006F35B1"/>
    <w:rsid w:val="006F39C2"/>
    <w:rsid w:val="006F3BDB"/>
    <w:rsid w:val="006F45D3"/>
    <w:rsid w:val="006F4C5F"/>
    <w:rsid w:val="006F5993"/>
    <w:rsid w:val="006F5EEB"/>
    <w:rsid w:val="006F5FEC"/>
    <w:rsid w:val="006F6B53"/>
    <w:rsid w:val="006F71AD"/>
    <w:rsid w:val="006F7EF5"/>
    <w:rsid w:val="00700880"/>
    <w:rsid w:val="00700A3F"/>
    <w:rsid w:val="00700B1E"/>
    <w:rsid w:val="00700B7A"/>
    <w:rsid w:val="00700BAE"/>
    <w:rsid w:val="0070116F"/>
    <w:rsid w:val="00701447"/>
    <w:rsid w:val="007014C4"/>
    <w:rsid w:val="00701557"/>
    <w:rsid w:val="007015EE"/>
    <w:rsid w:val="0070167F"/>
    <w:rsid w:val="00701886"/>
    <w:rsid w:val="00701D6F"/>
    <w:rsid w:val="00701F98"/>
    <w:rsid w:val="00702C08"/>
    <w:rsid w:val="00702C29"/>
    <w:rsid w:val="007032B6"/>
    <w:rsid w:val="007044DA"/>
    <w:rsid w:val="0070456A"/>
    <w:rsid w:val="007049A6"/>
    <w:rsid w:val="00704B49"/>
    <w:rsid w:val="00704E31"/>
    <w:rsid w:val="007055B3"/>
    <w:rsid w:val="00705839"/>
    <w:rsid w:val="00706074"/>
    <w:rsid w:val="00706309"/>
    <w:rsid w:val="00706C09"/>
    <w:rsid w:val="007077B6"/>
    <w:rsid w:val="00707ABB"/>
    <w:rsid w:val="00710C30"/>
    <w:rsid w:val="007111E2"/>
    <w:rsid w:val="00711785"/>
    <w:rsid w:val="00711FE2"/>
    <w:rsid w:val="007121E8"/>
    <w:rsid w:val="00712634"/>
    <w:rsid w:val="007127FB"/>
    <w:rsid w:val="007129AA"/>
    <w:rsid w:val="007129D9"/>
    <w:rsid w:val="00712EF8"/>
    <w:rsid w:val="00713662"/>
    <w:rsid w:val="00713BB7"/>
    <w:rsid w:val="0071483D"/>
    <w:rsid w:val="00714AA3"/>
    <w:rsid w:val="007151F8"/>
    <w:rsid w:val="007155C2"/>
    <w:rsid w:val="0071678B"/>
    <w:rsid w:val="00717021"/>
    <w:rsid w:val="0071703E"/>
    <w:rsid w:val="007173FE"/>
    <w:rsid w:val="007174E7"/>
    <w:rsid w:val="007206B2"/>
    <w:rsid w:val="007213DF"/>
    <w:rsid w:val="00721693"/>
    <w:rsid w:val="00721A19"/>
    <w:rsid w:val="0072287D"/>
    <w:rsid w:val="00722A77"/>
    <w:rsid w:val="00722C33"/>
    <w:rsid w:val="00722D09"/>
    <w:rsid w:val="00723BD2"/>
    <w:rsid w:val="00724066"/>
    <w:rsid w:val="007243E7"/>
    <w:rsid w:val="0072489F"/>
    <w:rsid w:val="00724E42"/>
    <w:rsid w:val="00724ED5"/>
    <w:rsid w:val="00725C73"/>
    <w:rsid w:val="007260FE"/>
    <w:rsid w:val="00726285"/>
    <w:rsid w:val="0072637B"/>
    <w:rsid w:val="00726836"/>
    <w:rsid w:val="00727020"/>
    <w:rsid w:val="007276F0"/>
    <w:rsid w:val="007278C3"/>
    <w:rsid w:val="00727BCC"/>
    <w:rsid w:val="007305D4"/>
    <w:rsid w:val="007308EE"/>
    <w:rsid w:val="00730F17"/>
    <w:rsid w:val="0073112B"/>
    <w:rsid w:val="007315DD"/>
    <w:rsid w:val="007317A4"/>
    <w:rsid w:val="00731BEE"/>
    <w:rsid w:val="00732128"/>
    <w:rsid w:val="00732716"/>
    <w:rsid w:val="00732827"/>
    <w:rsid w:val="007333BF"/>
    <w:rsid w:val="00733892"/>
    <w:rsid w:val="00733C36"/>
    <w:rsid w:val="00733E37"/>
    <w:rsid w:val="0073439F"/>
    <w:rsid w:val="0073459A"/>
    <w:rsid w:val="00734D57"/>
    <w:rsid w:val="00734E8C"/>
    <w:rsid w:val="00734EBE"/>
    <w:rsid w:val="007351ED"/>
    <w:rsid w:val="007352CF"/>
    <w:rsid w:val="00735B12"/>
    <w:rsid w:val="00735B55"/>
    <w:rsid w:val="00736035"/>
    <w:rsid w:val="00736098"/>
    <w:rsid w:val="0073629C"/>
    <w:rsid w:val="00736304"/>
    <w:rsid w:val="007365DA"/>
    <w:rsid w:val="0073670D"/>
    <w:rsid w:val="00736B54"/>
    <w:rsid w:val="007374AB"/>
    <w:rsid w:val="00737C60"/>
    <w:rsid w:val="00737D8C"/>
    <w:rsid w:val="007403DB"/>
    <w:rsid w:val="0074062B"/>
    <w:rsid w:val="007408C5"/>
    <w:rsid w:val="00740C78"/>
    <w:rsid w:val="00741601"/>
    <w:rsid w:val="00741DD4"/>
    <w:rsid w:val="00741FAF"/>
    <w:rsid w:val="007420EC"/>
    <w:rsid w:val="00742346"/>
    <w:rsid w:val="00743B73"/>
    <w:rsid w:val="007453D6"/>
    <w:rsid w:val="00745646"/>
    <w:rsid w:val="00745DBF"/>
    <w:rsid w:val="00746414"/>
    <w:rsid w:val="00747793"/>
    <w:rsid w:val="007479AE"/>
    <w:rsid w:val="00747A9D"/>
    <w:rsid w:val="00747C7C"/>
    <w:rsid w:val="00747FE5"/>
    <w:rsid w:val="00750339"/>
    <w:rsid w:val="00750865"/>
    <w:rsid w:val="00750E1C"/>
    <w:rsid w:val="00750F06"/>
    <w:rsid w:val="00751237"/>
    <w:rsid w:val="00751C58"/>
    <w:rsid w:val="007523EC"/>
    <w:rsid w:val="00752843"/>
    <w:rsid w:val="00752949"/>
    <w:rsid w:val="0075297A"/>
    <w:rsid w:val="00752CD0"/>
    <w:rsid w:val="007530E3"/>
    <w:rsid w:val="00753288"/>
    <w:rsid w:val="00753627"/>
    <w:rsid w:val="00753E2A"/>
    <w:rsid w:val="0075520B"/>
    <w:rsid w:val="007553EE"/>
    <w:rsid w:val="0075599E"/>
    <w:rsid w:val="00755A32"/>
    <w:rsid w:val="007561A4"/>
    <w:rsid w:val="007561B3"/>
    <w:rsid w:val="00756668"/>
    <w:rsid w:val="00756CD4"/>
    <w:rsid w:val="007571F0"/>
    <w:rsid w:val="007572C0"/>
    <w:rsid w:val="00757384"/>
    <w:rsid w:val="00760409"/>
    <w:rsid w:val="00760A3D"/>
    <w:rsid w:val="00760E7A"/>
    <w:rsid w:val="0076128C"/>
    <w:rsid w:val="00761B11"/>
    <w:rsid w:val="00761E7D"/>
    <w:rsid w:val="00762122"/>
    <w:rsid w:val="00762197"/>
    <w:rsid w:val="0076231A"/>
    <w:rsid w:val="00762643"/>
    <w:rsid w:val="00762AB1"/>
    <w:rsid w:val="00762B24"/>
    <w:rsid w:val="00762B7A"/>
    <w:rsid w:val="00762D7E"/>
    <w:rsid w:val="00763747"/>
    <w:rsid w:val="007638A5"/>
    <w:rsid w:val="00763AB7"/>
    <w:rsid w:val="00763DE0"/>
    <w:rsid w:val="007640EA"/>
    <w:rsid w:val="007641FC"/>
    <w:rsid w:val="0076477D"/>
    <w:rsid w:val="00764DD9"/>
    <w:rsid w:val="00765021"/>
    <w:rsid w:val="007650BE"/>
    <w:rsid w:val="007656BB"/>
    <w:rsid w:val="007656E1"/>
    <w:rsid w:val="00765AA2"/>
    <w:rsid w:val="00765B97"/>
    <w:rsid w:val="00766452"/>
    <w:rsid w:val="0076694D"/>
    <w:rsid w:val="00766C0B"/>
    <w:rsid w:val="00766CAD"/>
    <w:rsid w:val="00766F1D"/>
    <w:rsid w:val="00767439"/>
    <w:rsid w:val="007675EC"/>
    <w:rsid w:val="00767F05"/>
    <w:rsid w:val="00770341"/>
    <w:rsid w:val="00771029"/>
    <w:rsid w:val="0077114C"/>
    <w:rsid w:val="007713DE"/>
    <w:rsid w:val="0077181C"/>
    <w:rsid w:val="00771C75"/>
    <w:rsid w:val="00771E85"/>
    <w:rsid w:val="007720AB"/>
    <w:rsid w:val="00772343"/>
    <w:rsid w:val="00772CE8"/>
    <w:rsid w:val="00772E5D"/>
    <w:rsid w:val="0077307F"/>
    <w:rsid w:val="007730D2"/>
    <w:rsid w:val="0077334A"/>
    <w:rsid w:val="00773917"/>
    <w:rsid w:val="00773DC6"/>
    <w:rsid w:val="00773F14"/>
    <w:rsid w:val="00773F54"/>
    <w:rsid w:val="007746A6"/>
    <w:rsid w:val="00774A69"/>
    <w:rsid w:val="00774B6E"/>
    <w:rsid w:val="00775167"/>
    <w:rsid w:val="00775312"/>
    <w:rsid w:val="00776440"/>
    <w:rsid w:val="00776859"/>
    <w:rsid w:val="007769B0"/>
    <w:rsid w:val="00776A0C"/>
    <w:rsid w:val="00776C84"/>
    <w:rsid w:val="00776DBF"/>
    <w:rsid w:val="00776FC2"/>
    <w:rsid w:val="007774FA"/>
    <w:rsid w:val="0077759E"/>
    <w:rsid w:val="007779BC"/>
    <w:rsid w:val="007779CB"/>
    <w:rsid w:val="00777DB1"/>
    <w:rsid w:val="00780573"/>
    <w:rsid w:val="0078068C"/>
    <w:rsid w:val="00780916"/>
    <w:rsid w:val="00780A47"/>
    <w:rsid w:val="00780B75"/>
    <w:rsid w:val="00780CB1"/>
    <w:rsid w:val="0078110E"/>
    <w:rsid w:val="00781F5C"/>
    <w:rsid w:val="0078239E"/>
    <w:rsid w:val="00782B51"/>
    <w:rsid w:val="00783302"/>
    <w:rsid w:val="00783927"/>
    <w:rsid w:val="00783DCE"/>
    <w:rsid w:val="00784024"/>
    <w:rsid w:val="00784A33"/>
    <w:rsid w:val="0078527E"/>
    <w:rsid w:val="007853AC"/>
    <w:rsid w:val="00785412"/>
    <w:rsid w:val="00785422"/>
    <w:rsid w:val="00785EA4"/>
    <w:rsid w:val="0078632F"/>
    <w:rsid w:val="00786529"/>
    <w:rsid w:val="00787187"/>
    <w:rsid w:val="00787685"/>
    <w:rsid w:val="007876AD"/>
    <w:rsid w:val="0078777F"/>
    <w:rsid w:val="007877D7"/>
    <w:rsid w:val="00787B2F"/>
    <w:rsid w:val="00787FBC"/>
    <w:rsid w:val="007900E3"/>
    <w:rsid w:val="007903BF"/>
    <w:rsid w:val="00790460"/>
    <w:rsid w:val="00790529"/>
    <w:rsid w:val="007907BB"/>
    <w:rsid w:val="007909DE"/>
    <w:rsid w:val="00790E11"/>
    <w:rsid w:val="0079196B"/>
    <w:rsid w:val="0079205E"/>
    <w:rsid w:val="0079214A"/>
    <w:rsid w:val="007922AB"/>
    <w:rsid w:val="00792BE1"/>
    <w:rsid w:val="00792F10"/>
    <w:rsid w:val="00793009"/>
    <w:rsid w:val="00793276"/>
    <w:rsid w:val="00793409"/>
    <w:rsid w:val="0079361B"/>
    <w:rsid w:val="00793A07"/>
    <w:rsid w:val="00793CC1"/>
    <w:rsid w:val="007943BE"/>
    <w:rsid w:val="007946BE"/>
    <w:rsid w:val="007947F4"/>
    <w:rsid w:val="00794B12"/>
    <w:rsid w:val="00794E54"/>
    <w:rsid w:val="00794F36"/>
    <w:rsid w:val="007953D6"/>
    <w:rsid w:val="00795F81"/>
    <w:rsid w:val="00795FE7"/>
    <w:rsid w:val="00796159"/>
    <w:rsid w:val="0079621A"/>
    <w:rsid w:val="0079654E"/>
    <w:rsid w:val="00796562"/>
    <w:rsid w:val="007969F5"/>
    <w:rsid w:val="00796B76"/>
    <w:rsid w:val="0079710B"/>
    <w:rsid w:val="007972B9"/>
    <w:rsid w:val="007A023E"/>
    <w:rsid w:val="007A1084"/>
    <w:rsid w:val="007A188D"/>
    <w:rsid w:val="007A1E6E"/>
    <w:rsid w:val="007A2008"/>
    <w:rsid w:val="007A2CBC"/>
    <w:rsid w:val="007A2CD4"/>
    <w:rsid w:val="007A2E34"/>
    <w:rsid w:val="007A2E75"/>
    <w:rsid w:val="007A2FBC"/>
    <w:rsid w:val="007A36FD"/>
    <w:rsid w:val="007A3AB3"/>
    <w:rsid w:val="007A3E7D"/>
    <w:rsid w:val="007A4378"/>
    <w:rsid w:val="007A4BCB"/>
    <w:rsid w:val="007A4C61"/>
    <w:rsid w:val="007A4F30"/>
    <w:rsid w:val="007A504F"/>
    <w:rsid w:val="007A5237"/>
    <w:rsid w:val="007A54D7"/>
    <w:rsid w:val="007A56FD"/>
    <w:rsid w:val="007A5A48"/>
    <w:rsid w:val="007A5CCB"/>
    <w:rsid w:val="007A633D"/>
    <w:rsid w:val="007A67E3"/>
    <w:rsid w:val="007A6856"/>
    <w:rsid w:val="007A74D8"/>
    <w:rsid w:val="007A7950"/>
    <w:rsid w:val="007A7CD5"/>
    <w:rsid w:val="007A7EBF"/>
    <w:rsid w:val="007A7F35"/>
    <w:rsid w:val="007B0598"/>
    <w:rsid w:val="007B0CC6"/>
    <w:rsid w:val="007B1319"/>
    <w:rsid w:val="007B182B"/>
    <w:rsid w:val="007B1991"/>
    <w:rsid w:val="007B1A56"/>
    <w:rsid w:val="007B23CB"/>
    <w:rsid w:val="007B2E04"/>
    <w:rsid w:val="007B2FA0"/>
    <w:rsid w:val="007B3265"/>
    <w:rsid w:val="007B436B"/>
    <w:rsid w:val="007B440D"/>
    <w:rsid w:val="007B457A"/>
    <w:rsid w:val="007B4716"/>
    <w:rsid w:val="007B497C"/>
    <w:rsid w:val="007B4C8F"/>
    <w:rsid w:val="007B53FF"/>
    <w:rsid w:val="007B5561"/>
    <w:rsid w:val="007B58E7"/>
    <w:rsid w:val="007B5DC3"/>
    <w:rsid w:val="007B6571"/>
    <w:rsid w:val="007B6729"/>
    <w:rsid w:val="007B6A11"/>
    <w:rsid w:val="007B7048"/>
    <w:rsid w:val="007B714B"/>
    <w:rsid w:val="007B71DE"/>
    <w:rsid w:val="007B7257"/>
    <w:rsid w:val="007B7CBD"/>
    <w:rsid w:val="007B7DAB"/>
    <w:rsid w:val="007C012D"/>
    <w:rsid w:val="007C170E"/>
    <w:rsid w:val="007C20CC"/>
    <w:rsid w:val="007C2211"/>
    <w:rsid w:val="007C306F"/>
    <w:rsid w:val="007C3F64"/>
    <w:rsid w:val="007C4036"/>
    <w:rsid w:val="007C4B72"/>
    <w:rsid w:val="007C4C9D"/>
    <w:rsid w:val="007C4EED"/>
    <w:rsid w:val="007C52AC"/>
    <w:rsid w:val="007C52F8"/>
    <w:rsid w:val="007C587C"/>
    <w:rsid w:val="007C58B2"/>
    <w:rsid w:val="007C5A44"/>
    <w:rsid w:val="007C5BC6"/>
    <w:rsid w:val="007C5D3B"/>
    <w:rsid w:val="007C620E"/>
    <w:rsid w:val="007C62B0"/>
    <w:rsid w:val="007C6495"/>
    <w:rsid w:val="007C6577"/>
    <w:rsid w:val="007C6A52"/>
    <w:rsid w:val="007C773C"/>
    <w:rsid w:val="007C788C"/>
    <w:rsid w:val="007C7ADE"/>
    <w:rsid w:val="007C7EF3"/>
    <w:rsid w:val="007D0018"/>
    <w:rsid w:val="007D00C8"/>
    <w:rsid w:val="007D019C"/>
    <w:rsid w:val="007D0529"/>
    <w:rsid w:val="007D0BC5"/>
    <w:rsid w:val="007D0D97"/>
    <w:rsid w:val="007D0E26"/>
    <w:rsid w:val="007D1137"/>
    <w:rsid w:val="007D161E"/>
    <w:rsid w:val="007D1CCF"/>
    <w:rsid w:val="007D1D65"/>
    <w:rsid w:val="007D1FE0"/>
    <w:rsid w:val="007D21CB"/>
    <w:rsid w:val="007D2668"/>
    <w:rsid w:val="007D30E5"/>
    <w:rsid w:val="007D380A"/>
    <w:rsid w:val="007D3BE4"/>
    <w:rsid w:val="007D407F"/>
    <w:rsid w:val="007D43CD"/>
    <w:rsid w:val="007D4691"/>
    <w:rsid w:val="007D4870"/>
    <w:rsid w:val="007D4B85"/>
    <w:rsid w:val="007D51BD"/>
    <w:rsid w:val="007D58E9"/>
    <w:rsid w:val="007D59DD"/>
    <w:rsid w:val="007D5FB1"/>
    <w:rsid w:val="007D6522"/>
    <w:rsid w:val="007D6A54"/>
    <w:rsid w:val="007D73A0"/>
    <w:rsid w:val="007D7F2D"/>
    <w:rsid w:val="007E0495"/>
    <w:rsid w:val="007E04A9"/>
    <w:rsid w:val="007E0A2F"/>
    <w:rsid w:val="007E1388"/>
    <w:rsid w:val="007E1440"/>
    <w:rsid w:val="007E1596"/>
    <w:rsid w:val="007E1B6D"/>
    <w:rsid w:val="007E20BB"/>
    <w:rsid w:val="007E2362"/>
    <w:rsid w:val="007E2CB2"/>
    <w:rsid w:val="007E343E"/>
    <w:rsid w:val="007E3D84"/>
    <w:rsid w:val="007E3EDD"/>
    <w:rsid w:val="007E423F"/>
    <w:rsid w:val="007E4419"/>
    <w:rsid w:val="007E4439"/>
    <w:rsid w:val="007E4483"/>
    <w:rsid w:val="007E4779"/>
    <w:rsid w:val="007E4DCC"/>
    <w:rsid w:val="007E52CE"/>
    <w:rsid w:val="007E52DD"/>
    <w:rsid w:val="007E5386"/>
    <w:rsid w:val="007E5488"/>
    <w:rsid w:val="007E5A8E"/>
    <w:rsid w:val="007E624B"/>
    <w:rsid w:val="007E687E"/>
    <w:rsid w:val="007E689A"/>
    <w:rsid w:val="007E6CA5"/>
    <w:rsid w:val="007E6D8B"/>
    <w:rsid w:val="007E6EF4"/>
    <w:rsid w:val="007E771C"/>
    <w:rsid w:val="007E7BBF"/>
    <w:rsid w:val="007F0243"/>
    <w:rsid w:val="007F07A0"/>
    <w:rsid w:val="007F0875"/>
    <w:rsid w:val="007F1CBC"/>
    <w:rsid w:val="007F1CF5"/>
    <w:rsid w:val="007F1DE6"/>
    <w:rsid w:val="007F1E2D"/>
    <w:rsid w:val="007F22CF"/>
    <w:rsid w:val="007F2539"/>
    <w:rsid w:val="007F25B1"/>
    <w:rsid w:val="007F26A1"/>
    <w:rsid w:val="007F31CA"/>
    <w:rsid w:val="007F3670"/>
    <w:rsid w:val="007F3CC0"/>
    <w:rsid w:val="007F3F9A"/>
    <w:rsid w:val="007F4107"/>
    <w:rsid w:val="007F42B6"/>
    <w:rsid w:val="007F4549"/>
    <w:rsid w:val="007F48DE"/>
    <w:rsid w:val="007F50BF"/>
    <w:rsid w:val="007F545F"/>
    <w:rsid w:val="007F5555"/>
    <w:rsid w:val="007F5658"/>
    <w:rsid w:val="007F57C0"/>
    <w:rsid w:val="007F5B7D"/>
    <w:rsid w:val="007F5C6F"/>
    <w:rsid w:val="007F5D4B"/>
    <w:rsid w:val="007F5E5F"/>
    <w:rsid w:val="007F6372"/>
    <w:rsid w:val="007F6572"/>
    <w:rsid w:val="007F6964"/>
    <w:rsid w:val="007F73E8"/>
    <w:rsid w:val="007F74C5"/>
    <w:rsid w:val="007F7612"/>
    <w:rsid w:val="007F7764"/>
    <w:rsid w:val="007F7A45"/>
    <w:rsid w:val="007F7FE3"/>
    <w:rsid w:val="00800BAA"/>
    <w:rsid w:val="00801474"/>
    <w:rsid w:val="00801A47"/>
    <w:rsid w:val="00802257"/>
    <w:rsid w:val="00802997"/>
    <w:rsid w:val="0080306E"/>
    <w:rsid w:val="008031BA"/>
    <w:rsid w:val="008033F8"/>
    <w:rsid w:val="00803D3D"/>
    <w:rsid w:val="00803F68"/>
    <w:rsid w:val="00803F95"/>
    <w:rsid w:val="008044C8"/>
    <w:rsid w:val="00804697"/>
    <w:rsid w:val="008046C0"/>
    <w:rsid w:val="008053C2"/>
    <w:rsid w:val="00805413"/>
    <w:rsid w:val="00805BC1"/>
    <w:rsid w:val="00806152"/>
    <w:rsid w:val="0080630E"/>
    <w:rsid w:val="008063E6"/>
    <w:rsid w:val="00806438"/>
    <w:rsid w:val="00806468"/>
    <w:rsid w:val="00806F2C"/>
    <w:rsid w:val="008071D8"/>
    <w:rsid w:val="00807318"/>
    <w:rsid w:val="008073E1"/>
    <w:rsid w:val="0080784F"/>
    <w:rsid w:val="0081014F"/>
    <w:rsid w:val="008101E4"/>
    <w:rsid w:val="008104FE"/>
    <w:rsid w:val="0081054C"/>
    <w:rsid w:val="00811045"/>
    <w:rsid w:val="0081106C"/>
    <w:rsid w:val="0081119E"/>
    <w:rsid w:val="00811887"/>
    <w:rsid w:val="00811A2D"/>
    <w:rsid w:val="00811FB4"/>
    <w:rsid w:val="00812186"/>
    <w:rsid w:val="0081296C"/>
    <w:rsid w:val="00812B67"/>
    <w:rsid w:val="00812CCD"/>
    <w:rsid w:val="00813B8E"/>
    <w:rsid w:val="00813EF1"/>
    <w:rsid w:val="00814899"/>
    <w:rsid w:val="00815035"/>
    <w:rsid w:val="008155A2"/>
    <w:rsid w:val="00815928"/>
    <w:rsid w:val="00815DD9"/>
    <w:rsid w:val="008161D9"/>
    <w:rsid w:val="0081673F"/>
    <w:rsid w:val="008168EC"/>
    <w:rsid w:val="00817361"/>
    <w:rsid w:val="008174EF"/>
    <w:rsid w:val="00817561"/>
    <w:rsid w:val="008178EF"/>
    <w:rsid w:val="00817E41"/>
    <w:rsid w:val="0082017A"/>
    <w:rsid w:val="008203EF"/>
    <w:rsid w:val="00820423"/>
    <w:rsid w:val="008204D1"/>
    <w:rsid w:val="00820CAE"/>
    <w:rsid w:val="008213D7"/>
    <w:rsid w:val="00821631"/>
    <w:rsid w:val="008220F1"/>
    <w:rsid w:val="0082221C"/>
    <w:rsid w:val="008224CC"/>
    <w:rsid w:val="00822E5D"/>
    <w:rsid w:val="00823B98"/>
    <w:rsid w:val="00823D9A"/>
    <w:rsid w:val="0082415E"/>
    <w:rsid w:val="00824239"/>
    <w:rsid w:val="00824AC5"/>
    <w:rsid w:val="00824C6C"/>
    <w:rsid w:val="00824F09"/>
    <w:rsid w:val="00825261"/>
    <w:rsid w:val="00825606"/>
    <w:rsid w:val="008258AA"/>
    <w:rsid w:val="0082592B"/>
    <w:rsid w:val="00825AA7"/>
    <w:rsid w:val="00825DFC"/>
    <w:rsid w:val="008266A8"/>
    <w:rsid w:val="008268F0"/>
    <w:rsid w:val="00826D76"/>
    <w:rsid w:val="00827076"/>
    <w:rsid w:val="008272FE"/>
    <w:rsid w:val="008278C5"/>
    <w:rsid w:val="00827AAF"/>
    <w:rsid w:val="00827B88"/>
    <w:rsid w:val="00827D7A"/>
    <w:rsid w:val="00827E2D"/>
    <w:rsid w:val="00827FB7"/>
    <w:rsid w:val="008306B1"/>
    <w:rsid w:val="008308B7"/>
    <w:rsid w:val="00831386"/>
    <w:rsid w:val="008313EC"/>
    <w:rsid w:val="0083192C"/>
    <w:rsid w:val="00831F15"/>
    <w:rsid w:val="0083370B"/>
    <w:rsid w:val="00833AA8"/>
    <w:rsid w:val="008346EB"/>
    <w:rsid w:val="00834736"/>
    <w:rsid w:val="00834C11"/>
    <w:rsid w:val="00835815"/>
    <w:rsid w:val="008358BC"/>
    <w:rsid w:val="00835E74"/>
    <w:rsid w:val="00836652"/>
    <w:rsid w:val="00836CD4"/>
    <w:rsid w:val="00836D26"/>
    <w:rsid w:val="00836F03"/>
    <w:rsid w:val="00836FF6"/>
    <w:rsid w:val="0083761E"/>
    <w:rsid w:val="00837665"/>
    <w:rsid w:val="008379CA"/>
    <w:rsid w:val="00840512"/>
    <w:rsid w:val="0084098B"/>
    <w:rsid w:val="00840CE3"/>
    <w:rsid w:val="008411C7"/>
    <w:rsid w:val="008411F7"/>
    <w:rsid w:val="00841838"/>
    <w:rsid w:val="00841ACE"/>
    <w:rsid w:val="00842228"/>
    <w:rsid w:val="0084246F"/>
    <w:rsid w:val="00842A4D"/>
    <w:rsid w:val="00842F88"/>
    <w:rsid w:val="008432B3"/>
    <w:rsid w:val="00844049"/>
    <w:rsid w:val="0084424D"/>
    <w:rsid w:val="008443A0"/>
    <w:rsid w:val="008443EC"/>
    <w:rsid w:val="00844539"/>
    <w:rsid w:val="00844EAE"/>
    <w:rsid w:val="0084536C"/>
    <w:rsid w:val="00845DDB"/>
    <w:rsid w:val="00845ECC"/>
    <w:rsid w:val="0084601C"/>
    <w:rsid w:val="008464D3"/>
    <w:rsid w:val="00846A6B"/>
    <w:rsid w:val="00846B29"/>
    <w:rsid w:val="00846DCC"/>
    <w:rsid w:val="00846DE8"/>
    <w:rsid w:val="00847176"/>
    <w:rsid w:val="008471B3"/>
    <w:rsid w:val="008472D2"/>
    <w:rsid w:val="008476A8"/>
    <w:rsid w:val="00847BBA"/>
    <w:rsid w:val="00847ED3"/>
    <w:rsid w:val="00847F60"/>
    <w:rsid w:val="00850383"/>
    <w:rsid w:val="0085038B"/>
    <w:rsid w:val="008513FE"/>
    <w:rsid w:val="008518E4"/>
    <w:rsid w:val="008519BD"/>
    <w:rsid w:val="00851A4E"/>
    <w:rsid w:val="00851BB1"/>
    <w:rsid w:val="00851EE5"/>
    <w:rsid w:val="008520D8"/>
    <w:rsid w:val="008521D5"/>
    <w:rsid w:val="00852547"/>
    <w:rsid w:val="0085255B"/>
    <w:rsid w:val="0085260C"/>
    <w:rsid w:val="00852654"/>
    <w:rsid w:val="00852AD6"/>
    <w:rsid w:val="0085311C"/>
    <w:rsid w:val="00853380"/>
    <w:rsid w:val="008536D3"/>
    <w:rsid w:val="008537C4"/>
    <w:rsid w:val="00853A66"/>
    <w:rsid w:val="00853D21"/>
    <w:rsid w:val="00854562"/>
    <w:rsid w:val="008547E9"/>
    <w:rsid w:val="00854A1D"/>
    <w:rsid w:val="00854A2F"/>
    <w:rsid w:val="00854EC8"/>
    <w:rsid w:val="008550FB"/>
    <w:rsid w:val="008551F3"/>
    <w:rsid w:val="00855AF2"/>
    <w:rsid w:val="00855CE0"/>
    <w:rsid w:val="00855D36"/>
    <w:rsid w:val="00855DED"/>
    <w:rsid w:val="00856131"/>
    <w:rsid w:val="00856AF8"/>
    <w:rsid w:val="00856B6C"/>
    <w:rsid w:val="00856C9E"/>
    <w:rsid w:val="00857275"/>
    <w:rsid w:val="00857331"/>
    <w:rsid w:val="00857990"/>
    <w:rsid w:val="00857D20"/>
    <w:rsid w:val="00860297"/>
    <w:rsid w:val="0086074E"/>
    <w:rsid w:val="00860D5E"/>
    <w:rsid w:val="00861231"/>
    <w:rsid w:val="008613D2"/>
    <w:rsid w:val="00862385"/>
    <w:rsid w:val="0086258C"/>
    <w:rsid w:val="00862B3F"/>
    <w:rsid w:val="00862D65"/>
    <w:rsid w:val="00862F68"/>
    <w:rsid w:val="00863834"/>
    <w:rsid w:val="00863C14"/>
    <w:rsid w:val="00863EE2"/>
    <w:rsid w:val="00864307"/>
    <w:rsid w:val="0086448C"/>
    <w:rsid w:val="00864641"/>
    <w:rsid w:val="00864D12"/>
    <w:rsid w:val="00864E17"/>
    <w:rsid w:val="00865931"/>
    <w:rsid w:val="00866508"/>
    <w:rsid w:val="0086674A"/>
    <w:rsid w:val="00866897"/>
    <w:rsid w:val="00867035"/>
    <w:rsid w:val="00867604"/>
    <w:rsid w:val="0086761D"/>
    <w:rsid w:val="008676AB"/>
    <w:rsid w:val="008676D3"/>
    <w:rsid w:val="00867AA1"/>
    <w:rsid w:val="00867D5F"/>
    <w:rsid w:val="00867D9B"/>
    <w:rsid w:val="008702FF"/>
    <w:rsid w:val="0087050B"/>
    <w:rsid w:val="00870D9A"/>
    <w:rsid w:val="0087105A"/>
    <w:rsid w:val="00871367"/>
    <w:rsid w:val="0087150A"/>
    <w:rsid w:val="00871805"/>
    <w:rsid w:val="008718FC"/>
    <w:rsid w:val="00871A45"/>
    <w:rsid w:val="00871E4C"/>
    <w:rsid w:val="0087210C"/>
    <w:rsid w:val="008728DA"/>
    <w:rsid w:val="008734F5"/>
    <w:rsid w:val="0087360D"/>
    <w:rsid w:val="008741C8"/>
    <w:rsid w:val="008744EF"/>
    <w:rsid w:val="00874703"/>
    <w:rsid w:val="0087495A"/>
    <w:rsid w:val="008749E8"/>
    <w:rsid w:val="00874E3B"/>
    <w:rsid w:val="008751E9"/>
    <w:rsid w:val="00875444"/>
    <w:rsid w:val="00875519"/>
    <w:rsid w:val="00875A59"/>
    <w:rsid w:val="00875DDD"/>
    <w:rsid w:val="00875EF7"/>
    <w:rsid w:val="00876076"/>
    <w:rsid w:val="008767C9"/>
    <w:rsid w:val="00876A43"/>
    <w:rsid w:val="00876BA1"/>
    <w:rsid w:val="00876BAD"/>
    <w:rsid w:val="00876D1C"/>
    <w:rsid w:val="00876E97"/>
    <w:rsid w:val="00877F7F"/>
    <w:rsid w:val="00880416"/>
    <w:rsid w:val="00881966"/>
    <w:rsid w:val="00882174"/>
    <w:rsid w:val="0088284A"/>
    <w:rsid w:val="008833FC"/>
    <w:rsid w:val="00883469"/>
    <w:rsid w:val="008837C4"/>
    <w:rsid w:val="008843DA"/>
    <w:rsid w:val="008849FA"/>
    <w:rsid w:val="00884C6D"/>
    <w:rsid w:val="00884F49"/>
    <w:rsid w:val="00885149"/>
    <w:rsid w:val="00885ACA"/>
    <w:rsid w:val="00885B59"/>
    <w:rsid w:val="00885B87"/>
    <w:rsid w:val="00885F21"/>
    <w:rsid w:val="008861E8"/>
    <w:rsid w:val="00886E6C"/>
    <w:rsid w:val="00887A05"/>
    <w:rsid w:val="00887AC6"/>
    <w:rsid w:val="00887D5A"/>
    <w:rsid w:val="00887E8F"/>
    <w:rsid w:val="008904F1"/>
    <w:rsid w:val="00890628"/>
    <w:rsid w:val="00890694"/>
    <w:rsid w:val="0089075D"/>
    <w:rsid w:val="008909B6"/>
    <w:rsid w:val="008909F1"/>
    <w:rsid w:val="00890AD8"/>
    <w:rsid w:val="00891018"/>
    <w:rsid w:val="00891365"/>
    <w:rsid w:val="00891446"/>
    <w:rsid w:val="00891CEF"/>
    <w:rsid w:val="00892086"/>
    <w:rsid w:val="00892433"/>
    <w:rsid w:val="00892471"/>
    <w:rsid w:val="008924EA"/>
    <w:rsid w:val="008925D8"/>
    <w:rsid w:val="00892A61"/>
    <w:rsid w:val="00892D42"/>
    <w:rsid w:val="00892E58"/>
    <w:rsid w:val="00893340"/>
    <w:rsid w:val="008935B4"/>
    <w:rsid w:val="0089361A"/>
    <w:rsid w:val="00893C1A"/>
    <w:rsid w:val="00893E3F"/>
    <w:rsid w:val="00893EF7"/>
    <w:rsid w:val="00893F15"/>
    <w:rsid w:val="008942BF"/>
    <w:rsid w:val="00894686"/>
    <w:rsid w:val="008946B9"/>
    <w:rsid w:val="00894858"/>
    <w:rsid w:val="00894CDF"/>
    <w:rsid w:val="00895006"/>
    <w:rsid w:val="008953E6"/>
    <w:rsid w:val="008959AC"/>
    <w:rsid w:val="00895D57"/>
    <w:rsid w:val="00895FC1"/>
    <w:rsid w:val="00896C24"/>
    <w:rsid w:val="00896DC7"/>
    <w:rsid w:val="00897465"/>
    <w:rsid w:val="00897D24"/>
    <w:rsid w:val="00897FCF"/>
    <w:rsid w:val="008A012A"/>
    <w:rsid w:val="008A05FC"/>
    <w:rsid w:val="008A064B"/>
    <w:rsid w:val="008A0C3A"/>
    <w:rsid w:val="008A0D3E"/>
    <w:rsid w:val="008A142E"/>
    <w:rsid w:val="008A14FE"/>
    <w:rsid w:val="008A19CC"/>
    <w:rsid w:val="008A1DD8"/>
    <w:rsid w:val="008A26C3"/>
    <w:rsid w:val="008A26DC"/>
    <w:rsid w:val="008A2A4F"/>
    <w:rsid w:val="008A2AE3"/>
    <w:rsid w:val="008A2B51"/>
    <w:rsid w:val="008A2C09"/>
    <w:rsid w:val="008A2F09"/>
    <w:rsid w:val="008A3453"/>
    <w:rsid w:val="008A374A"/>
    <w:rsid w:val="008A3D4F"/>
    <w:rsid w:val="008A3F6E"/>
    <w:rsid w:val="008A4017"/>
    <w:rsid w:val="008A4566"/>
    <w:rsid w:val="008A4D88"/>
    <w:rsid w:val="008A4DB5"/>
    <w:rsid w:val="008A589F"/>
    <w:rsid w:val="008A58B2"/>
    <w:rsid w:val="008A59A4"/>
    <w:rsid w:val="008A59A7"/>
    <w:rsid w:val="008A60B6"/>
    <w:rsid w:val="008A6387"/>
    <w:rsid w:val="008A66CC"/>
    <w:rsid w:val="008A70D9"/>
    <w:rsid w:val="008A722D"/>
    <w:rsid w:val="008A7581"/>
    <w:rsid w:val="008A77F4"/>
    <w:rsid w:val="008A78C1"/>
    <w:rsid w:val="008A7C29"/>
    <w:rsid w:val="008A7FC4"/>
    <w:rsid w:val="008B0A21"/>
    <w:rsid w:val="008B0D0D"/>
    <w:rsid w:val="008B1082"/>
    <w:rsid w:val="008B1153"/>
    <w:rsid w:val="008B115C"/>
    <w:rsid w:val="008B1231"/>
    <w:rsid w:val="008B17B5"/>
    <w:rsid w:val="008B196F"/>
    <w:rsid w:val="008B23EF"/>
    <w:rsid w:val="008B253F"/>
    <w:rsid w:val="008B2780"/>
    <w:rsid w:val="008B35B5"/>
    <w:rsid w:val="008B420E"/>
    <w:rsid w:val="008B5280"/>
    <w:rsid w:val="008B5344"/>
    <w:rsid w:val="008B5AA1"/>
    <w:rsid w:val="008B6059"/>
    <w:rsid w:val="008B63BF"/>
    <w:rsid w:val="008B6487"/>
    <w:rsid w:val="008B6521"/>
    <w:rsid w:val="008B6FBF"/>
    <w:rsid w:val="008B6FCD"/>
    <w:rsid w:val="008B6FF1"/>
    <w:rsid w:val="008B77F9"/>
    <w:rsid w:val="008B78D2"/>
    <w:rsid w:val="008B7E3D"/>
    <w:rsid w:val="008B7E64"/>
    <w:rsid w:val="008C0224"/>
    <w:rsid w:val="008C0419"/>
    <w:rsid w:val="008C0782"/>
    <w:rsid w:val="008C0A3C"/>
    <w:rsid w:val="008C0D64"/>
    <w:rsid w:val="008C0D72"/>
    <w:rsid w:val="008C0FB6"/>
    <w:rsid w:val="008C1396"/>
    <w:rsid w:val="008C1CB2"/>
    <w:rsid w:val="008C2405"/>
    <w:rsid w:val="008C2A42"/>
    <w:rsid w:val="008C3CE3"/>
    <w:rsid w:val="008C3E60"/>
    <w:rsid w:val="008C3F96"/>
    <w:rsid w:val="008C41A7"/>
    <w:rsid w:val="008C42F0"/>
    <w:rsid w:val="008C44B9"/>
    <w:rsid w:val="008C47FC"/>
    <w:rsid w:val="008C49C6"/>
    <w:rsid w:val="008C4D68"/>
    <w:rsid w:val="008C4F3C"/>
    <w:rsid w:val="008C5514"/>
    <w:rsid w:val="008C5784"/>
    <w:rsid w:val="008C595E"/>
    <w:rsid w:val="008C5C69"/>
    <w:rsid w:val="008C5FBF"/>
    <w:rsid w:val="008C664A"/>
    <w:rsid w:val="008C6901"/>
    <w:rsid w:val="008C6C6F"/>
    <w:rsid w:val="008C72C9"/>
    <w:rsid w:val="008C7450"/>
    <w:rsid w:val="008C7530"/>
    <w:rsid w:val="008C7996"/>
    <w:rsid w:val="008C7BB6"/>
    <w:rsid w:val="008C7EBC"/>
    <w:rsid w:val="008D1054"/>
    <w:rsid w:val="008D18E0"/>
    <w:rsid w:val="008D1F72"/>
    <w:rsid w:val="008D23A5"/>
    <w:rsid w:val="008D23AE"/>
    <w:rsid w:val="008D251C"/>
    <w:rsid w:val="008D2810"/>
    <w:rsid w:val="008D2BF1"/>
    <w:rsid w:val="008D2CF7"/>
    <w:rsid w:val="008D2EBD"/>
    <w:rsid w:val="008D2EEB"/>
    <w:rsid w:val="008D347E"/>
    <w:rsid w:val="008D3811"/>
    <w:rsid w:val="008D38E8"/>
    <w:rsid w:val="008D3A33"/>
    <w:rsid w:val="008D3AC6"/>
    <w:rsid w:val="008D4147"/>
    <w:rsid w:val="008D4C69"/>
    <w:rsid w:val="008D4FEF"/>
    <w:rsid w:val="008D5262"/>
    <w:rsid w:val="008D5E9C"/>
    <w:rsid w:val="008D66B7"/>
    <w:rsid w:val="008D6856"/>
    <w:rsid w:val="008D6B7C"/>
    <w:rsid w:val="008D6D83"/>
    <w:rsid w:val="008D7089"/>
    <w:rsid w:val="008D7158"/>
    <w:rsid w:val="008D73B5"/>
    <w:rsid w:val="008D74B8"/>
    <w:rsid w:val="008D7A0E"/>
    <w:rsid w:val="008D7AE1"/>
    <w:rsid w:val="008D7F3F"/>
    <w:rsid w:val="008E098F"/>
    <w:rsid w:val="008E0D82"/>
    <w:rsid w:val="008E23E2"/>
    <w:rsid w:val="008E2552"/>
    <w:rsid w:val="008E2782"/>
    <w:rsid w:val="008E2C93"/>
    <w:rsid w:val="008E2FE0"/>
    <w:rsid w:val="008E304B"/>
    <w:rsid w:val="008E308C"/>
    <w:rsid w:val="008E315D"/>
    <w:rsid w:val="008E329A"/>
    <w:rsid w:val="008E3E55"/>
    <w:rsid w:val="008E3FC5"/>
    <w:rsid w:val="008E49AC"/>
    <w:rsid w:val="008E4C3D"/>
    <w:rsid w:val="008E4D60"/>
    <w:rsid w:val="008E51A5"/>
    <w:rsid w:val="008E55A3"/>
    <w:rsid w:val="008E564C"/>
    <w:rsid w:val="008E58D8"/>
    <w:rsid w:val="008E5AE2"/>
    <w:rsid w:val="008E5EE1"/>
    <w:rsid w:val="008E6A9A"/>
    <w:rsid w:val="008E6FBF"/>
    <w:rsid w:val="008E7392"/>
    <w:rsid w:val="008E77EC"/>
    <w:rsid w:val="008E7ED2"/>
    <w:rsid w:val="008F015B"/>
    <w:rsid w:val="008F0876"/>
    <w:rsid w:val="008F11D2"/>
    <w:rsid w:val="008F18AA"/>
    <w:rsid w:val="008F1A1C"/>
    <w:rsid w:val="008F1AF8"/>
    <w:rsid w:val="008F216C"/>
    <w:rsid w:val="008F26F6"/>
    <w:rsid w:val="008F2C88"/>
    <w:rsid w:val="008F392B"/>
    <w:rsid w:val="008F46CB"/>
    <w:rsid w:val="008F47B3"/>
    <w:rsid w:val="008F47B7"/>
    <w:rsid w:val="008F4D19"/>
    <w:rsid w:val="008F4E67"/>
    <w:rsid w:val="008F5658"/>
    <w:rsid w:val="008F5BF5"/>
    <w:rsid w:val="008F5DA4"/>
    <w:rsid w:val="008F668A"/>
    <w:rsid w:val="008F6736"/>
    <w:rsid w:val="008F6951"/>
    <w:rsid w:val="008F6BF0"/>
    <w:rsid w:val="008F6CAB"/>
    <w:rsid w:val="008F75DA"/>
    <w:rsid w:val="008F7757"/>
    <w:rsid w:val="008F7A0E"/>
    <w:rsid w:val="008F7EC7"/>
    <w:rsid w:val="008F7FDF"/>
    <w:rsid w:val="009005B6"/>
    <w:rsid w:val="00900602"/>
    <w:rsid w:val="009013F4"/>
    <w:rsid w:val="0090179D"/>
    <w:rsid w:val="00901925"/>
    <w:rsid w:val="00901A43"/>
    <w:rsid w:val="00902210"/>
    <w:rsid w:val="00902274"/>
    <w:rsid w:val="009024B0"/>
    <w:rsid w:val="00902A1F"/>
    <w:rsid w:val="00902CEC"/>
    <w:rsid w:val="0090439C"/>
    <w:rsid w:val="009043C3"/>
    <w:rsid w:val="00904534"/>
    <w:rsid w:val="0090469F"/>
    <w:rsid w:val="00904AD7"/>
    <w:rsid w:val="0090628C"/>
    <w:rsid w:val="009069FA"/>
    <w:rsid w:val="00907134"/>
    <w:rsid w:val="009072B3"/>
    <w:rsid w:val="009073F4"/>
    <w:rsid w:val="00907AB8"/>
    <w:rsid w:val="00907F1A"/>
    <w:rsid w:val="009100BB"/>
    <w:rsid w:val="0091023F"/>
    <w:rsid w:val="009103AA"/>
    <w:rsid w:val="0091077C"/>
    <w:rsid w:val="00910D20"/>
    <w:rsid w:val="00910ED5"/>
    <w:rsid w:val="00911290"/>
    <w:rsid w:val="009115A4"/>
    <w:rsid w:val="00912641"/>
    <w:rsid w:val="009126B4"/>
    <w:rsid w:val="0091298F"/>
    <w:rsid w:val="00912FB6"/>
    <w:rsid w:val="00913243"/>
    <w:rsid w:val="00913368"/>
    <w:rsid w:val="00913B2A"/>
    <w:rsid w:val="00914326"/>
    <w:rsid w:val="00914593"/>
    <w:rsid w:val="0091497A"/>
    <w:rsid w:val="00914A2C"/>
    <w:rsid w:val="00914E2C"/>
    <w:rsid w:val="00914FDF"/>
    <w:rsid w:val="00915215"/>
    <w:rsid w:val="00915457"/>
    <w:rsid w:val="00915830"/>
    <w:rsid w:val="00915B91"/>
    <w:rsid w:val="00916631"/>
    <w:rsid w:val="009166DE"/>
    <w:rsid w:val="00916C8D"/>
    <w:rsid w:val="00916EE5"/>
    <w:rsid w:val="00917A8B"/>
    <w:rsid w:val="00917DEE"/>
    <w:rsid w:val="00917E35"/>
    <w:rsid w:val="009203B3"/>
    <w:rsid w:val="009203CA"/>
    <w:rsid w:val="009204A8"/>
    <w:rsid w:val="0092083A"/>
    <w:rsid w:val="0092096C"/>
    <w:rsid w:val="00920975"/>
    <w:rsid w:val="00920D9E"/>
    <w:rsid w:val="00920E9A"/>
    <w:rsid w:val="0092107C"/>
    <w:rsid w:val="00921703"/>
    <w:rsid w:val="00921984"/>
    <w:rsid w:val="00922C86"/>
    <w:rsid w:val="00923EB1"/>
    <w:rsid w:val="009241FD"/>
    <w:rsid w:val="00924555"/>
    <w:rsid w:val="00924725"/>
    <w:rsid w:val="00924B84"/>
    <w:rsid w:val="00924FF7"/>
    <w:rsid w:val="009250CE"/>
    <w:rsid w:val="009254FE"/>
    <w:rsid w:val="00925DCD"/>
    <w:rsid w:val="009263D2"/>
    <w:rsid w:val="0092688E"/>
    <w:rsid w:val="00926C4D"/>
    <w:rsid w:val="00927A20"/>
    <w:rsid w:val="00927A33"/>
    <w:rsid w:val="0093026D"/>
    <w:rsid w:val="009305E6"/>
    <w:rsid w:val="00930924"/>
    <w:rsid w:val="009310F8"/>
    <w:rsid w:val="009313C8"/>
    <w:rsid w:val="00931713"/>
    <w:rsid w:val="00931996"/>
    <w:rsid w:val="009319F5"/>
    <w:rsid w:val="00931F44"/>
    <w:rsid w:val="00931FAF"/>
    <w:rsid w:val="0093200F"/>
    <w:rsid w:val="00932096"/>
    <w:rsid w:val="009322BD"/>
    <w:rsid w:val="0093284D"/>
    <w:rsid w:val="00932A4A"/>
    <w:rsid w:val="00932AF8"/>
    <w:rsid w:val="00932B3D"/>
    <w:rsid w:val="00932EB6"/>
    <w:rsid w:val="009336E7"/>
    <w:rsid w:val="00933BBD"/>
    <w:rsid w:val="00934387"/>
    <w:rsid w:val="00934CC3"/>
    <w:rsid w:val="00934E7E"/>
    <w:rsid w:val="00935617"/>
    <w:rsid w:val="00935C86"/>
    <w:rsid w:val="009366DE"/>
    <w:rsid w:val="00936C87"/>
    <w:rsid w:val="00936E6B"/>
    <w:rsid w:val="00937154"/>
    <w:rsid w:val="00937455"/>
    <w:rsid w:val="0093770C"/>
    <w:rsid w:val="00937782"/>
    <w:rsid w:val="00937BDD"/>
    <w:rsid w:val="00940CE6"/>
    <w:rsid w:val="00941424"/>
    <w:rsid w:val="009415DB"/>
    <w:rsid w:val="00941A39"/>
    <w:rsid w:val="009424E4"/>
    <w:rsid w:val="009427AC"/>
    <w:rsid w:val="00942A0C"/>
    <w:rsid w:val="00942B04"/>
    <w:rsid w:val="00942ED3"/>
    <w:rsid w:val="009432A9"/>
    <w:rsid w:val="009432EA"/>
    <w:rsid w:val="009437E7"/>
    <w:rsid w:val="00944079"/>
    <w:rsid w:val="00944414"/>
    <w:rsid w:val="0094491A"/>
    <w:rsid w:val="00945DDF"/>
    <w:rsid w:val="00945FE0"/>
    <w:rsid w:val="00946C4B"/>
    <w:rsid w:val="00946CE7"/>
    <w:rsid w:val="00946D79"/>
    <w:rsid w:val="00947662"/>
    <w:rsid w:val="00947D6D"/>
    <w:rsid w:val="009508AD"/>
    <w:rsid w:val="00950D6D"/>
    <w:rsid w:val="00951107"/>
    <w:rsid w:val="0095128C"/>
    <w:rsid w:val="0095159F"/>
    <w:rsid w:val="00951736"/>
    <w:rsid w:val="00951E45"/>
    <w:rsid w:val="0095212B"/>
    <w:rsid w:val="0095269D"/>
    <w:rsid w:val="00952715"/>
    <w:rsid w:val="009527AA"/>
    <w:rsid w:val="00952C2D"/>
    <w:rsid w:val="009531BD"/>
    <w:rsid w:val="00953A33"/>
    <w:rsid w:val="00953EB2"/>
    <w:rsid w:val="00954CB3"/>
    <w:rsid w:val="00955342"/>
    <w:rsid w:val="009558D6"/>
    <w:rsid w:val="00955CBF"/>
    <w:rsid w:val="0095615F"/>
    <w:rsid w:val="00956B0C"/>
    <w:rsid w:val="00956ED2"/>
    <w:rsid w:val="0095771F"/>
    <w:rsid w:val="00957E18"/>
    <w:rsid w:val="00961243"/>
    <w:rsid w:val="00961DDD"/>
    <w:rsid w:val="0096201B"/>
    <w:rsid w:val="00962166"/>
    <w:rsid w:val="00962859"/>
    <w:rsid w:val="009628D6"/>
    <w:rsid w:val="00962E08"/>
    <w:rsid w:val="0096337E"/>
    <w:rsid w:val="009634FB"/>
    <w:rsid w:val="00963DBB"/>
    <w:rsid w:val="00963ECC"/>
    <w:rsid w:val="009647CB"/>
    <w:rsid w:val="009652AD"/>
    <w:rsid w:val="009657AE"/>
    <w:rsid w:val="00965838"/>
    <w:rsid w:val="009660A2"/>
    <w:rsid w:val="00966673"/>
    <w:rsid w:val="009667C8"/>
    <w:rsid w:val="00966A18"/>
    <w:rsid w:val="00966B1A"/>
    <w:rsid w:val="00966F41"/>
    <w:rsid w:val="00967287"/>
    <w:rsid w:val="009679C0"/>
    <w:rsid w:val="00967D00"/>
    <w:rsid w:val="00967E84"/>
    <w:rsid w:val="00970251"/>
    <w:rsid w:val="009705F5"/>
    <w:rsid w:val="0097121C"/>
    <w:rsid w:val="00971865"/>
    <w:rsid w:val="00971906"/>
    <w:rsid w:val="00971BE4"/>
    <w:rsid w:val="00971E4E"/>
    <w:rsid w:val="00973135"/>
    <w:rsid w:val="00973808"/>
    <w:rsid w:val="009738F9"/>
    <w:rsid w:val="009739BB"/>
    <w:rsid w:val="0097554D"/>
    <w:rsid w:val="009758A5"/>
    <w:rsid w:val="00975960"/>
    <w:rsid w:val="00976224"/>
    <w:rsid w:val="00976299"/>
    <w:rsid w:val="00976495"/>
    <w:rsid w:val="00976516"/>
    <w:rsid w:val="00976741"/>
    <w:rsid w:val="00976BCC"/>
    <w:rsid w:val="00976BEA"/>
    <w:rsid w:val="00976CA0"/>
    <w:rsid w:val="00977277"/>
    <w:rsid w:val="00977382"/>
    <w:rsid w:val="009774F7"/>
    <w:rsid w:val="0097760F"/>
    <w:rsid w:val="00977797"/>
    <w:rsid w:val="00977ADA"/>
    <w:rsid w:val="00977F91"/>
    <w:rsid w:val="0098014C"/>
    <w:rsid w:val="009807CE"/>
    <w:rsid w:val="00980F93"/>
    <w:rsid w:val="00981594"/>
    <w:rsid w:val="00981FF9"/>
    <w:rsid w:val="00982ABB"/>
    <w:rsid w:val="00982DD3"/>
    <w:rsid w:val="00983571"/>
    <w:rsid w:val="00983961"/>
    <w:rsid w:val="00983A7D"/>
    <w:rsid w:val="00983EF3"/>
    <w:rsid w:val="00983F1D"/>
    <w:rsid w:val="00984547"/>
    <w:rsid w:val="009845F2"/>
    <w:rsid w:val="0098482B"/>
    <w:rsid w:val="00984E1D"/>
    <w:rsid w:val="00985088"/>
    <w:rsid w:val="00985248"/>
    <w:rsid w:val="00985F70"/>
    <w:rsid w:val="009862BB"/>
    <w:rsid w:val="009865D3"/>
    <w:rsid w:val="00987723"/>
    <w:rsid w:val="00987A43"/>
    <w:rsid w:val="0099013E"/>
    <w:rsid w:val="00990412"/>
    <w:rsid w:val="009904B8"/>
    <w:rsid w:val="009906B1"/>
    <w:rsid w:val="009907A2"/>
    <w:rsid w:val="00990854"/>
    <w:rsid w:val="00990AA1"/>
    <w:rsid w:val="00990BB4"/>
    <w:rsid w:val="00990D60"/>
    <w:rsid w:val="00991462"/>
    <w:rsid w:val="00991AD3"/>
    <w:rsid w:val="00992AE4"/>
    <w:rsid w:val="00992AFD"/>
    <w:rsid w:val="00992EAE"/>
    <w:rsid w:val="00992F1A"/>
    <w:rsid w:val="00992F2F"/>
    <w:rsid w:val="00993BEE"/>
    <w:rsid w:val="00993CD9"/>
    <w:rsid w:val="009940D3"/>
    <w:rsid w:val="00994B4D"/>
    <w:rsid w:val="00995335"/>
    <w:rsid w:val="0099535B"/>
    <w:rsid w:val="0099545E"/>
    <w:rsid w:val="00995975"/>
    <w:rsid w:val="00995CD2"/>
    <w:rsid w:val="00995F7E"/>
    <w:rsid w:val="00996426"/>
    <w:rsid w:val="00996CDA"/>
    <w:rsid w:val="0099705C"/>
    <w:rsid w:val="009977C6"/>
    <w:rsid w:val="009977CF"/>
    <w:rsid w:val="00997EB3"/>
    <w:rsid w:val="009A048B"/>
    <w:rsid w:val="009A0552"/>
    <w:rsid w:val="009A081E"/>
    <w:rsid w:val="009A08DC"/>
    <w:rsid w:val="009A09D7"/>
    <w:rsid w:val="009A0DFE"/>
    <w:rsid w:val="009A1040"/>
    <w:rsid w:val="009A1335"/>
    <w:rsid w:val="009A1D62"/>
    <w:rsid w:val="009A1FD5"/>
    <w:rsid w:val="009A2013"/>
    <w:rsid w:val="009A23A1"/>
    <w:rsid w:val="009A2660"/>
    <w:rsid w:val="009A26AA"/>
    <w:rsid w:val="009A2C8B"/>
    <w:rsid w:val="009A32DA"/>
    <w:rsid w:val="009A34AF"/>
    <w:rsid w:val="009A363F"/>
    <w:rsid w:val="009A3655"/>
    <w:rsid w:val="009A46AF"/>
    <w:rsid w:val="009A49F6"/>
    <w:rsid w:val="009A4C35"/>
    <w:rsid w:val="009A4E53"/>
    <w:rsid w:val="009A4EEF"/>
    <w:rsid w:val="009A536F"/>
    <w:rsid w:val="009A551D"/>
    <w:rsid w:val="009A5541"/>
    <w:rsid w:val="009A58AA"/>
    <w:rsid w:val="009A5F6E"/>
    <w:rsid w:val="009A614A"/>
    <w:rsid w:val="009A621F"/>
    <w:rsid w:val="009A6375"/>
    <w:rsid w:val="009A6482"/>
    <w:rsid w:val="009A6B58"/>
    <w:rsid w:val="009A6CE7"/>
    <w:rsid w:val="009A6DC8"/>
    <w:rsid w:val="009A6F66"/>
    <w:rsid w:val="009A7C99"/>
    <w:rsid w:val="009A7CC4"/>
    <w:rsid w:val="009A7FC0"/>
    <w:rsid w:val="009B06E4"/>
    <w:rsid w:val="009B0BAD"/>
    <w:rsid w:val="009B0EA3"/>
    <w:rsid w:val="009B1A13"/>
    <w:rsid w:val="009B1C25"/>
    <w:rsid w:val="009B1E3F"/>
    <w:rsid w:val="009B27C9"/>
    <w:rsid w:val="009B2BE5"/>
    <w:rsid w:val="009B2D00"/>
    <w:rsid w:val="009B2E7F"/>
    <w:rsid w:val="009B409B"/>
    <w:rsid w:val="009B43B0"/>
    <w:rsid w:val="009B5F40"/>
    <w:rsid w:val="009B6338"/>
    <w:rsid w:val="009B63B3"/>
    <w:rsid w:val="009B6890"/>
    <w:rsid w:val="009B6B07"/>
    <w:rsid w:val="009B6CEF"/>
    <w:rsid w:val="009B6E2D"/>
    <w:rsid w:val="009B7667"/>
    <w:rsid w:val="009C0576"/>
    <w:rsid w:val="009C0C3F"/>
    <w:rsid w:val="009C114D"/>
    <w:rsid w:val="009C1599"/>
    <w:rsid w:val="009C1635"/>
    <w:rsid w:val="009C1A4B"/>
    <w:rsid w:val="009C1FB9"/>
    <w:rsid w:val="009C2198"/>
    <w:rsid w:val="009C2293"/>
    <w:rsid w:val="009C2900"/>
    <w:rsid w:val="009C3775"/>
    <w:rsid w:val="009C39E7"/>
    <w:rsid w:val="009C40B1"/>
    <w:rsid w:val="009C47E2"/>
    <w:rsid w:val="009C4928"/>
    <w:rsid w:val="009C4A70"/>
    <w:rsid w:val="009C4B84"/>
    <w:rsid w:val="009C530C"/>
    <w:rsid w:val="009C53DF"/>
    <w:rsid w:val="009C56FD"/>
    <w:rsid w:val="009C5ACF"/>
    <w:rsid w:val="009C5C79"/>
    <w:rsid w:val="009C646A"/>
    <w:rsid w:val="009C68EF"/>
    <w:rsid w:val="009C6D5D"/>
    <w:rsid w:val="009C6F51"/>
    <w:rsid w:val="009C768E"/>
    <w:rsid w:val="009C7A27"/>
    <w:rsid w:val="009C7AFF"/>
    <w:rsid w:val="009C7EAD"/>
    <w:rsid w:val="009D05FA"/>
    <w:rsid w:val="009D09C6"/>
    <w:rsid w:val="009D0AB4"/>
    <w:rsid w:val="009D0CBB"/>
    <w:rsid w:val="009D0CE1"/>
    <w:rsid w:val="009D104F"/>
    <w:rsid w:val="009D10A8"/>
    <w:rsid w:val="009D15F3"/>
    <w:rsid w:val="009D1771"/>
    <w:rsid w:val="009D1E3C"/>
    <w:rsid w:val="009D1F25"/>
    <w:rsid w:val="009D2088"/>
    <w:rsid w:val="009D2244"/>
    <w:rsid w:val="009D230A"/>
    <w:rsid w:val="009D2C75"/>
    <w:rsid w:val="009D2F6C"/>
    <w:rsid w:val="009D32BF"/>
    <w:rsid w:val="009D3341"/>
    <w:rsid w:val="009D349F"/>
    <w:rsid w:val="009D373F"/>
    <w:rsid w:val="009D3B63"/>
    <w:rsid w:val="009D45AE"/>
    <w:rsid w:val="009D490E"/>
    <w:rsid w:val="009D4BAE"/>
    <w:rsid w:val="009D5685"/>
    <w:rsid w:val="009D5A52"/>
    <w:rsid w:val="009D606D"/>
    <w:rsid w:val="009D61CF"/>
    <w:rsid w:val="009D6318"/>
    <w:rsid w:val="009D68FF"/>
    <w:rsid w:val="009D6D0C"/>
    <w:rsid w:val="009D6D28"/>
    <w:rsid w:val="009D6FE5"/>
    <w:rsid w:val="009D75C5"/>
    <w:rsid w:val="009D79ED"/>
    <w:rsid w:val="009D7C7D"/>
    <w:rsid w:val="009E054C"/>
    <w:rsid w:val="009E06FE"/>
    <w:rsid w:val="009E07B7"/>
    <w:rsid w:val="009E0C8C"/>
    <w:rsid w:val="009E0D2B"/>
    <w:rsid w:val="009E139F"/>
    <w:rsid w:val="009E1609"/>
    <w:rsid w:val="009E22BD"/>
    <w:rsid w:val="009E25B0"/>
    <w:rsid w:val="009E3E52"/>
    <w:rsid w:val="009E4110"/>
    <w:rsid w:val="009E41A0"/>
    <w:rsid w:val="009E46EC"/>
    <w:rsid w:val="009E4DC9"/>
    <w:rsid w:val="009E4E75"/>
    <w:rsid w:val="009E4FD4"/>
    <w:rsid w:val="009E5422"/>
    <w:rsid w:val="009E5ED4"/>
    <w:rsid w:val="009E5FB6"/>
    <w:rsid w:val="009E6093"/>
    <w:rsid w:val="009E60E6"/>
    <w:rsid w:val="009E6420"/>
    <w:rsid w:val="009E658A"/>
    <w:rsid w:val="009E681B"/>
    <w:rsid w:val="009E69B7"/>
    <w:rsid w:val="009E7164"/>
    <w:rsid w:val="009E79EA"/>
    <w:rsid w:val="009E7DB3"/>
    <w:rsid w:val="009E7EB9"/>
    <w:rsid w:val="009F022C"/>
    <w:rsid w:val="009F045F"/>
    <w:rsid w:val="009F067C"/>
    <w:rsid w:val="009F09FF"/>
    <w:rsid w:val="009F0C0D"/>
    <w:rsid w:val="009F106E"/>
    <w:rsid w:val="009F1888"/>
    <w:rsid w:val="009F22E8"/>
    <w:rsid w:val="009F24A5"/>
    <w:rsid w:val="009F2AB7"/>
    <w:rsid w:val="009F2E82"/>
    <w:rsid w:val="009F301E"/>
    <w:rsid w:val="009F371D"/>
    <w:rsid w:val="009F382C"/>
    <w:rsid w:val="009F3883"/>
    <w:rsid w:val="009F3993"/>
    <w:rsid w:val="009F3EA6"/>
    <w:rsid w:val="009F4081"/>
    <w:rsid w:val="009F449A"/>
    <w:rsid w:val="009F459C"/>
    <w:rsid w:val="009F484C"/>
    <w:rsid w:val="009F4AD3"/>
    <w:rsid w:val="009F51E5"/>
    <w:rsid w:val="009F554E"/>
    <w:rsid w:val="009F5644"/>
    <w:rsid w:val="009F5761"/>
    <w:rsid w:val="009F5837"/>
    <w:rsid w:val="009F58EE"/>
    <w:rsid w:val="009F5A2C"/>
    <w:rsid w:val="009F5BCA"/>
    <w:rsid w:val="009F62A3"/>
    <w:rsid w:val="009F67EF"/>
    <w:rsid w:val="009F721B"/>
    <w:rsid w:val="009F7A4F"/>
    <w:rsid w:val="009F7BB9"/>
    <w:rsid w:val="009F7DCE"/>
    <w:rsid w:val="009F7E66"/>
    <w:rsid w:val="00A00121"/>
    <w:rsid w:val="00A002E0"/>
    <w:rsid w:val="00A008E7"/>
    <w:rsid w:val="00A00C77"/>
    <w:rsid w:val="00A00D28"/>
    <w:rsid w:val="00A00EBD"/>
    <w:rsid w:val="00A00FD9"/>
    <w:rsid w:val="00A00FEF"/>
    <w:rsid w:val="00A0125C"/>
    <w:rsid w:val="00A013DB"/>
    <w:rsid w:val="00A01495"/>
    <w:rsid w:val="00A01B4C"/>
    <w:rsid w:val="00A01C57"/>
    <w:rsid w:val="00A0208E"/>
    <w:rsid w:val="00A0280E"/>
    <w:rsid w:val="00A03720"/>
    <w:rsid w:val="00A0372E"/>
    <w:rsid w:val="00A03AB1"/>
    <w:rsid w:val="00A03BCB"/>
    <w:rsid w:val="00A03CB8"/>
    <w:rsid w:val="00A04683"/>
    <w:rsid w:val="00A04E9F"/>
    <w:rsid w:val="00A0532A"/>
    <w:rsid w:val="00A0579C"/>
    <w:rsid w:val="00A057F1"/>
    <w:rsid w:val="00A05B64"/>
    <w:rsid w:val="00A05D33"/>
    <w:rsid w:val="00A06631"/>
    <w:rsid w:val="00A067D7"/>
    <w:rsid w:val="00A06895"/>
    <w:rsid w:val="00A06952"/>
    <w:rsid w:val="00A06A81"/>
    <w:rsid w:val="00A07291"/>
    <w:rsid w:val="00A075D6"/>
    <w:rsid w:val="00A07996"/>
    <w:rsid w:val="00A07ACF"/>
    <w:rsid w:val="00A07B8A"/>
    <w:rsid w:val="00A106F9"/>
    <w:rsid w:val="00A109F8"/>
    <w:rsid w:val="00A1180E"/>
    <w:rsid w:val="00A12975"/>
    <w:rsid w:val="00A129B1"/>
    <w:rsid w:val="00A12C34"/>
    <w:rsid w:val="00A13091"/>
    <w:rsid w:val="00A13F9C"/>
    <w:rsid w:val="00A13FDB"/>
    <w:rsid w:val="00A14889"/>
    <w:rsid w:val="00A15566"/>
    <w:rsid w:val="00A157EC"/>
    <w:rsid w:val="00A15B5B"/>
    <w:rsid w:val="00A16887"/>
    <w:rsid w:val="00A16D28"/>
    <w:rsid w:val="00A16D80"/>
    <w:rsid w:val="00A1714E"/>
    <w:rsid w:val="00A175A9"/>
    <w:rsid w:val="00A17DDC"/>
    <w:rsid w:val="00A17FE0"/>
    <w:rsid w:val="00A204D8"/>
    <w:rsid w:val="00A20850"/>
    <w:rsid w:val="00A20852"/>
    <w:rsid w:val="00A20854"/>
    <w:rsid w:val="00A20FE6"/>
    <w:rsid w:val="00A21653"/>
    <w:rsid w:val="00A217EE"/>
    <w:rsid w:val="00A21B7D"/>
    <w:rsid w:val="00A21BDE"/>
    <w:rsid w:val="00A21C65"/>
    <w:rsid w:val="00A22794"/>
    <w:rsid w:val="00A2286A"/>
    <w:rsid w:val="00A22AB2"/>
    <w:rsid w:val="00A23410"/>
    <w:rsid w:val="00A238EB"/>
    <w:rsid w:val="00A23A6F"/>
    <w:rsid w:val="00A23C0E"/>
    <w:rsid w:val="00A23E2B"/>
    <w:rsid w:val="00A24FE7"/>
    <w:rsid w:val="00A258FB"/>
    <w:rsid w:val="00A25C1F"/>
    <w:rsid w:val="00A26453"/>
    <w:rsid w:val="00A266B7"/>
    <w:rsid w:val="00A26BCF"/>
    <w:rsid w:val="00A26D5D"/>
    <w:rsid w:val="00A27C69"/>
    <w:rsid w:val="00A27E97"/>
    <w:rsid w:val="00A30A94"/>
    <w:rsid w:val="00A30AB0"/>
    <w:rsid w:val="00A30C7F"/>
    <w:rsid w:val="00A30CC8"/>
    <w:rsid w:val="00A30D17"/>
    <w:rsid w:val="00A3105C"/>
    <w:rsid w:val="00A311C2"/>
    <w:rsid w:val="00A3155E"/>
    <w:rsid w:val="00A316A5"/>
    <w:rsid w:val="00A31C80"/>
    <w:rsid w:val="00A31E47"/>
    <w:rsid w:val="00A322B3"/>
    <w:rsid w:val="00A3239D"/>
    <w:rsid w:val="00A324E5"/>
    <w:rsid w:val="00A327D2"/>
    <w:rsid w:val="00A32C8D"/>
    <w:rsid w:val="00A32E97"/>
    <w:rsid w:val="00A33BBC"/>
    <w:rsid w:val="00A33BCF"/>
    <w:rsid w:val="00A33F03"/>
    <w:rsid w:val="00A3448C"/>
    <w:rsid w:val="00A34907"/>
    <w:rsid w:val="00A35092"/>
    <w:rsid w:val="00A35E80"/>
    <w:rsid w:val="00A36131"/>
    <w:rsid w:val="00A368B2"/>
    <w:rsid w:val="00A372C3"/>
    <w:rsid w:val="00A37460"/>
    <w:rsid w:val="00A37486"/>
    <w:rsid w:val="00A37514"/>
    <w:rsid w:val="00A3752B"/>
    <w:rsid w:val="00A3783C"/>
    <w:rsid w:val="00A37885"/>
    <w:rsid w:val="00A37E45"/>
    <w:rsid w:val="00A40258"/>
    <w:rsid w:val="00A402C0"/>
    <w:rsid w:val="00A40621"/>
    <w:rsid w:val="00A40D7E"/>
    <w:rsid w:val="00A40D81"/>
    <w:rsid w:val="00A40F6E"/>
    <w:rsid w:val="00A41328"/>
    <w:rsid w:val="00A4137B"/>
    <w:rsid w:val="00A41502"/>
    <w:rsid w:val="00A416F9"/>
    <w:rsid w:val="00A41916"/>
    <w:rsid w:val="00A41C11"/>
    <w:rsid w:val="00A41C33"/>
    <w:rsid w:val="00A41EFC"/>
    <w:rsid w:val="00A427D4"/>
    <w:rsid w:val="00A43DDF"/>
    <w:rsid w:val="00A44305"/>
    <w:rsid w:val="00A45126"/>
    <w:rsid w:val="00A45374"/>
    <w:rsid w:val="00A453A3"/>
    <w:rsid w:val="00A45C47"/>
    <w:rsid w:val="00A4616F"/>
    <w:rsid w:val="00A46AA3"/>
    <w:rsid w:val="00A46F6C"/>
    <w:rsid w:val="00A471FC"/>
    <w:rsid w:val="00A4753D"/>
    <w:rsid w:val="00A50110"/>
    <w:rsid w:val="00A50309"/>
    <w:rsid w:val="00A5051D"/>
    <w:rsid w:val="00A50960"/>
    <w:rsid w:val="00A50D27"/>
    <w:rsid w:val="00A50FEE"/>
    <w:rsid w:val="00A51508"/>
    <w:rsid w:val="00A51958"/>
    <w:rsid w:val="00A52005"/>
    <w:rsid w:val="00A52102"/>
    <w:rsid w:val="00A527BF"/>
    <w:rsid w:val="00A52BD0"/>
    <w:rsid w:val="00A52D07"/>
    <w:rsid w:val="00A52E13"/>
    <w:rsid w:val="00A5309F"/>
    <w:rsid w:val="00A531F1"/>
    <w:rsid w:val="00A5321F"/>
    <w:rsid w:val="00A538C3"/>
    <w:rsid w:val="00A5431B"/>
    <w:rsid w:val="00A5441B"/>
    <w:rsid w:val="00A54572"/>
    <w:rsid w:val="00A5459F"/>
    <w:rsid w:val="00A54F40"/>
    <w:rsid w:val="00A55034"/>
    <w:rsid w:val="00A55374"/>
    <w:rsid w:val="00A5564E"/>
    <w:rsid w:val="00A55AFC"/>
    <w:rsid w:val="00A56089"/>
    <w:rsid w:val="00A560ED"/>
    <w:rsid w:val="00A5618B"/>
    <w:rsid w:val="00A561AB"/>
    <w:rsid w:val="00A56B9D"/>
    <w:rsid w:val="00A56BFE"/>
    <w:rsid w:val="00A5764A"/>
    <w:rsid w:val="00A577C2"/>
    <w:rsid w:val="00A57E34"/>
    <w:rsid w:val="00A60001"/>
    <w:rsid w:val="00A601B9"/>
    <w:rsid w:val="00A6192F"/>
    <w:rsid w:val="00A61CCC"/>
    <w:rsid w:val="00A61FD6"/>
    <w:rsid w:val="00A621EC"/>
    <w:rsid w:val="00A6266E"/>
    <w:rsid w:val="00A62E9B"/>
    <w:rsid w:val="00A62EAC"/>
    <w:rsid w:val="00A630AE"/>
    <w:rsid w:val="00A6371A"/>
    <w:rsid w:val="00A63AC6"/>
    <w:rsid w:val="00A63AFD"/>
    <w:rsid w:val="00A63E33"/>
    <w:rsid w:val="00A640FD"/>
    <w:rsid w:val="00A646E1"/>
    <w:rsid w:val="00A64712"/>
    <w:rsid w:val="00A648D3"/>
    <w:rsid w:val="00A64B63"/>
    <w:rsid w:val="00A65733"/>
    <w:rsid w:val="00A65A56"/>
    <w:rsid w:val="00A65E43"/>
    <w:rsid w:val="00A65EFE"/>
    <w:rsid w:val="00A662FE"/>
    <w:rsid w:val="00A663B2"/>
    <w:rsid w:val="00A6683D"/>
    <w:rsid w:val="00A67057"/>
    <w:rsid w:val="00A6732B"/>
    <w:rsid w:val="00A675DA"/>
    <w:rsid w:val="00A67651"/>
    <w:rsid w:val="00A67A9D"/>
    <w:rsid w:val="00A67B9F"/>
    <w:rsid w:val="00A70214"/>
    <w:rsid w:val="00A708A1"/>
    <w:rsid w:val="00A71339"/>
    <w:rsid w:val="00A714D0"/>
    <w:rsid w:val="00A716C1"/>
    <w:rsid w:val="00A7177C"/>
    <w:rsid w:val="00A725A0"/>
    <w:rsid w:val="00A72DE7"/>
    <w:rsid w:val="00A7315A"/>
    <w:rsid w:val="00A738A2"/>
    <w:rsid w:val="00A73A2A"/>
    <w:rsid w:val="00A73DEC"/>
    <w:rsid w:val="00A74077"/>
    <w:rsid w:val="00A741AE"/>
    <w:rsid w:val="00A7465E"/>
    <w:rsid w:val="00A74998"/>
    <w:rsid w:val="00A74AE2"/>
    <w:rsid w:val="00A74F2D"/>
    <w:rsid w:val="00A7502B"/>
    <w:rsid w:val="00A75EF0"/>
    <w:rsid w:val="00A76022"/>
    <w:rsid w:val="00A76113"/>
    <w:rsid w:val="00A76190"/>
    <w:rsid w:val="00A762AD"/>
    <w:rsid w:val="00A766CA"/>
    <w:rsid w:val="00A76B1B"/>
    <w:rsid w:val="00A76B38"/>
    <w:rsid w:val="00A7700E"/>
    <w:rsid w:val="00A7731C"/>
    <w:rsid w:val="00A80841"/>
    <w:rsid w:val="00A80CE3"/>
    <w:rsid w:val="00A81860"/>
    <w:rsid w:val="00A81910"/>
    <w:rsid w:val="00A81BB4"/>
    <w:rsid w:val="00A81D05"/>
    <w:rsid w:val="00A8345F"/>
    <w:rsid w:val="00A83ACD"/>
    <w:rsid w:val="00A83F6B"/>
    <w:rsid w:val="00A84E28"/>
    <w:rsid w:val="00A85280"/>
    <w:rsid w:val="00A85456"/>
    <w:rsid w:val="00A8562D"/>
    <w:rsid w:val="00A857E9"/>
    <w:rsid w:val="00A85BE3"/>
    <w:rsid w:val="00A85C8E"/>
    <w:rsid w:val="00A863F2"/>
    <w:rsid w:val="00A864B4"/>
    <w:rsid w:val="00A8653C"/>
    <w:rsid w:val="00A870A9"/>
    <w:rsid w:val="00A871D8"/>
    <w:rsid w:val="00A87519"/>
    <w:rsid w:val="00A876E8"/>
    <w:rsid w:val="00A87A42"/>
    <w:rsid w:val="00A87ADF"/>
    <w:rsid w:val="00A90043"/>
    <w:rsid w:val="00A90754"/>
    <w:rsid w:val="00A90B2B"/>
    <w:rsid w:val="00A90F00"/>
    <w:rsid w:val="00A9115D"/>
    <w:rsid w:val="00A91561"/>
    <w:rsid w:val="00A9181D"/>
    <w:rsid w:val="00A91D2C"/>
    <w:rsid w:val="00A91D59"/>
    <w:rsid w:val="00A921E9"/>
    <w:rsid w:val="00A92BB2"/>
    <w:rsid w:val="00A92C58"/>
    <w:rsid w:val="00A93266"/>
    <w:rsid w:val="00A9336A"/>
    <w:rsid w:val="00A9363A"/>
    <w:rsid w:val="00A936CA"/>
    <w:rsid w:val="00A93A5C"/>
    <w:rsid w:val="00A93A75"/>
    <w:rsid w:val="00A93D36"/>
    <w:rsid w:val="00A94050"/>
    <w:rsid w:val="00A94297"/>
    <w:rsid w:val="00A94369"/>
    <w:rsid w:val="00A94B39"/>
    <w:rsid w:val="00A94D44"/>
    <w:rsid w:val="00A95081"/>
    <w:rsid w:val="00A9560E"/>
    <w:rsid w:val="00A95736"/>
    <w:rsid w:val="00A95AA0"/>
    <w:rsid w:val="00A95EEF"/>
    <w:rsid w:val="00A96FE5"/>
    <w:rsid w:val="00A97128"/>
    <w:rsid w:val="00A97C4C"/>
    <w:rsid w:val="00A97D8B"/>
    <w:rsid w:val="00A97DAA"/>
    <w:rsid w:val="00AA0099"/>
    <w:rsid w:val="00AA01F2"/>
    <w:rsid w:val="00AA0371"/>
    <w:rsid w:val="00AA0435"/>
    <w:rsid w:val="00AA07F5"/>
    <w:rsid w:val="00AA0A26"/>
    <w:rsid w:val="00AA0AC0"/>
    <w:rsid w:val="00AA0C83"/>
    <w:rsid w:val="00AA0DEF"/>
    <w:rsid w:val="00AA0E64"/>
    <w:rsid w:val="00AA121F"/>
    <w:rsid w:val="00AA13F3"/>
    <w:rsid w:val="00AA1B10"/>
    <w:rsid w:val="00AA2A83"/>
    <w:rsid w:val="00AA2BA5"/>
    <w:rsid w:val="00AA2D3D"/>
    <w:rsid w:val="00AA31E3"/>
    <w:rsid w:val="00AA37D3"/>
    <w:rsid w:val="00AA3BE5"/>
    <w:rsid w:val="00AA3D0D"/>
    <w:rsid w:val="00AA3D2A"/>
    <w:rsid w:val="00AA3D47"/>
    <w:rsid w:val="00AA4D69"/>
    <w:rsid w:val="00AA50D4"/>
    <w:rsid w:val="00AA52E2"/>
    <w:rsid w:val="00AA5341"/>
    <w:rsid w:val="00AA593E"/>
    <w:rsid w:val="00AA6E45"/>
    <w:rsid w:val="00AA7EF2"/>
    <w:rsid w:val="00AB0283"/>
    <w:rsid w:val="00AB033F"/>
    <w:rsid w:val="00AB0372"/>
    <w:rsid w:val="00AB041A"/>
    <w:rsid w:val="00AB04A6"/>
    <w:rsid w:val="00AB0C81"/>
    <w:rsid w:val="00AB0E9A"/>
    <w:rsid w:val="00AB0F56"/>
    <w:rsid w:val="00AB1BDF"/>
    <w:rsid w:val="00AB1CAF"/>
    <w:rsid w:val="00AB220D"/>
    <w:rsid w:val="00AB2343"/>
    <w:rsid w:val="00AB2BBF"/>
    <w:rsid w:val="00AB2DE9"/>
    <w:rsid w:val="00AB2E2B"/>
    <w:rsid w:val="00AB323A"/>
    <w:rsid w:val="00AB3F01"/>
    <w:rsid w:val="00AB4B47"/>
    <w:rsid w:val="00AB4FA4"/>
    <w:rsid w:val="00AB5775"/>
    <w:rsid w:val="00AB5E70"/>
    <w:rsid w:val="00AB5F8B"/>
    <w:rsid w:val="00AB6168"/>
    <w:rsid w:val="00AB632D"/>
    <w:rsid w:val="00AB646B"/>
    <w:rsid w:val="00AB676B"/>
    <w:rsid w:val="00AB6779"/>
    <w:rsid w:val="00AB6FF5"/>
    <w:rsid w:val="00AB7515"/>
    <w:rsid w:val="00AB7A30"/>
    <w:rsid w:val="00AB7C2D"/>
    <w:rsid w:val="00AB7F96"/>
    <w:rsid w:val="00AC0211"/>
    <w:rsid w:val="00AC0756"/>
    <w:rsid w:val="00AC07B2"/>
    <w:rsid w:val="00AC085F"/>
    <w:rsid w:val="00AC0864"/>
    <w:rsid w:val="00AC092E"/>
    <w:rsid w:val="00AC1AE8"/>
    <w:rsid w:val="00AC2346"/>
    <w:rsid w:val="00AC2675"/>
    <w:rsid w:val="00AC267A"/>
    <w:rsid w:val="00AC2C36"/>
    <w:rsid w:val="00AC323C"/>
    <w:rsid w:val="00AC3858"/>
    <w:rsid w:val="00AC3FFE"/>
    <w:rsid w:val="00AC491A"/>
    <w:rsid w:val="00AC49D0"/>
    <w:rsid w:val="00AC4F24"/>
    <w:rsid w:val="00AC4FC2"/>
    <w:rsid w:val="00AC5071"/>
    <w:rsid w:val="00AC5108"/>
    <w:rsid w:val="00AC51FE"/>
    <w:rsid w:val="00AC5772"/>
    <w:rsid w:val="00AC5854"/>
    <w:rsid w:val="00AC5D21"/>
    <w:rsid w:val="00AC5F0F"/>
    <w:rsid w:val="00AC633C"/>
    <w:rsid w:val="00AC6689"/>
    <w:rsid w:val="00AC69C2"/>
    <w:rsid w:val="00AC6AFE"/>
    <w:rsid w:val="00AC6E95"/>
    <w:rsid w:val="00AC7082"/>
    <w:rsid w:val="00AC71E0"/>
    <w:rsid w:val="00AC7238"/>
    <w:rsid w:val="00AC7C14"/>
    <w:rsid w:val="00AC7EAF"/>
    <w:rsid w:val="00AD000F"/>
    <w:rsid w:val="00AD0474"/>
    <w:rsid w:val="00AD04F3"/>
    <w:rsid w:val="00AD0679"/>
    <w:rsid w:val="00AD1035"/>
    <w:rsid w:val="00AD10E1"/>
    <w:rsid w:val="00AD15BE"/>
    <w:rsid w:val="00AD19D0"/>
    <w:rsid w:val="00AD1D6F"/>
    <w:rsid w:val="00AD3285"/>
    <w:rsid w:val="00AD3588"/>
    <w:rsid w:val="00AD35C6"/>
    <w:rsid w:val="00AD35FA"/>
    <w:rsid w:val="00AD372C"/>
    <w:rsid w:val="00AD3B20"/>
    <w:rsid w:val="00AD3B65"/>
    <w:rsid w:val="00AD41F3"/>
    <w:rsid w:val="00AD4559"/>
    <w:rsid w:val="00AD466E"/>
    <w:rsid w:val="00AD47ED"/>
    <w:rsid w:val="00AD4A20"/>
    <w:rsid w:val="00AD4A65"/>
    <w:rsid w:val="00AD4AA5"/>
    <w:rsid w:val="00AD4FDA"/>
    <w:rsid w:val="00AD5666"/>
    <w:rsid w:val="00AD5807"/>
    <w:rsid w:val="00AD601D"/>
    <w:rsid w:val="00AD63F9"/>
    <w:rsid w:val="00AD652D"/>
    <w:rsid w:val="00AD657E"/>
    <w:rsid w:val="00AD6AD4"/>
    <w:rsid w:val="00AD6AE3"/>
    <w:rsid w:val="00AD6B15"/>
    <w:rsid w:val="00AD75F6"/>
    <w:rsid w:val="00AD7AFB"/>
    <w:rsid w:val="00AD7D58"/>
    <w:rsid w:val="00AD7D95"/>
    <w:rsid w:val="00AE0147"/>
    <w:rsid w:val="00AE02D6"/>
    <w:rsid w:val="00AE0497"/>
    <w:rsid w:val="00AE096E"/>
    <w:rsid w:val="00AE09D2"/>
    <w:rsid w:val="00AE1599"/>
    <w:rsid w:val="00AE224B"/>
    <w:rsid w:val="00AE270C"/>
    <w:rsid w:val="00AE3515"/>
    <w:rsid w:val="00AE357D"/>
    <w:rsid w:val="00AE3F27"/>
    <w:rsid w:val="00AE3FAE"/>
    <w:rsid w:val="00AE405A"/>
    <w:rsid w:val="00AE4097"/>
    <w:rsid w:val="00AE429B"/>
    <w:rsid w:val="00AE476D"/>
    <w:rsid w:val="00AE5344"/>
    <w:rsid w:val="00AE5433"/>
    <w:rsid w:val="00AE555F"/>
    <w:rsid w:val="00AE632D"/>
    <w:rsid w:val="00AE6714"/>
    <w:rsid w:val="00AE7C0A"/>
    <w:rsid w:val="00AF02F4"/>
    <w:rsid w:val="00AF0330"/>
    <w:rsid w:val="00AF0561"/>
    <w:rsid w:val="00AF09A6"/>
    <w:rsid w:val="00AF09B6"/>
    <w:rsid w:val="00AF0BFD"/>
    <w:rsid w:val="00AF11F4"/>
    <w:rsid w:val="00AF14C5"/>
    <w:rsid w:val="00AF1B45"/>
    <w:rsid w:val="00AF2322"/>
    <w:rsid w:val="00AF2386"/>
    <w:rsid w:val="00AF29DD"/>
    <w:rsid w:val="00AF2A95"/>
    <w:rsid w:val="00AF3C06"/>
    <w:rsid w:val="00AF3F43"/>
    <w:rsid w:val="00AF44A7"/>
    <w:rsid w:val="00AF5016"/>
    <w:rsid w:val="00AF550B"/>
    <w:rsid w:val="00AF55CD"/>
    <w:rsid w:val="00AF57EF"/>
    <w:rsid w:val="00AF5AF0"/>
    <w:rsid w:val="00AF6515"/>
    <w:rsid w:val="00AF6A94"/>
    <w:rsid w:val="00AF6BBE"/>
    <w:rsid w:val="00AF6BE7"/>
    <w:rsid w:val="00AF738C"/>
    <w:rsid w:val="00AF75F8"/>
    <w:rsid w:val="00AF7771"/>
    <w:rsid w:val="00AF77D3"/>
    <w:rsid w:val="00AF7859"/>
    <w:rsid w:val="00AF7EEA"/>
    <w:rsid w:val="00AF7FD3"/>
    <w:rsid w:val="00B000A2"/>
    <w:rsid w:val="00B004DA"/>
    <w:rsid w:val="00B00A5B"/>
    <w:rsid w:val="00B0188C"/>
    <w:rsid w:val="00B01C22"/>
    <w:rsid w:val="00B028EA"/>
    <w:rsid w:val="00B03677"/>
    <w:rsid w:val="00B03806"/>
    <w:rsid w:val="00B03EEA"/>
    <w:rsid w:val="00B03F41"/>
    <w:rsid w:val="00B041FE"/>
    <w:rsid w:val="00B04A12"/>
    <w:rsid w:val="00B05225"/>
    <w:rsid w:val="00B060DD"/>
    <w:rsid w:val="00B067AE"/>
    <w:rsid w:val="00B06A02"/>
    <w:rsid w:val="00B06C92"/>
    <w:rsid w:val="00B06DCA"/>
    <w:rsid w:val="00B07593"/>
    <w:rsid w:val="00B07727"/>
    <w:rsid w:val="00B078D9"/>
    <w:rsid w:val="00B07B10"/>
    <w:rsid w:val="00B10C49"/>
    <w:rsid w:val="00B10E59"/>
    <w:rsid w:val="00B110EE"/>
    <w:rsid w:val="00B11548"/>
    <w:rsid w:val="00B11DAA"/>
    <w:rsid w:val="00B122CB"/>
    <w:rsid w:val="00B12392"/>
    <w:rsid w:val="00B12405"/>
    <w:rsid w:val="00B125BD"/>
    <w:rsid w:val="00B128D6"/>
    <w:rsid w:val="00B129C9"/>
    <w:rsid w:val="00B12AC5"/>
    <w:rsid w:val="00B131A0"/>
    <w:rsid w:val="00B132EE"/>
    <w:rsid w:val="00B13FCA"/>
    <w:rsid w:val="00B140ED"/>
    <w:rsid w:val="00B143E8"/>
    <w:rsid w:val="00B14858"/>
    <w:rsid w:val="00B1496D"/>
    <w:rsid w:val="00B14A99"/>
    <w:rsid w:val="00B14FF3"/>
    <w:rsid w:val="00B15AA5"/>
    <w:rsid w:val="00B15B5C"/>
    <w:rsid w:val="00B15FF1"/>
    <w:rsid w:val="00B16229"/>
    <w:rsid w:val="00B1636E"/>
    <w:rsid w:val="00B1656C"/>
    <w:rsid w:val="00B16A70"/>
    <w:rsid w:val="00B16FF4"/>
    <w:rsid w:val="00B1719A"/>
    <w:rsid w:val="00B17320"/>
    <w:rsid w:val="00B17E71"/>
    <w:rsid w:val="00B2016E"/>
    <w:rsid w:val="00B204AE"/>
    <w:rsid w:val="00B2053F"/>
    <w:rsid w:val="00B20907"/>
    <w:rsid w:val="00B20C4D"/>
    <w:rsid w:val="00B20C56"/>
    <w:rsid w:val="00B2109F"/>
    <w:rsid w:val="00B21264"/>
    <w:rsid w:val="00B219ED"/>
    <w:rsid w:val="00B21D74"/>
    <w:rsid w:val="00B2247D"/>
    <w:rsid w:val="00B2288C"/>
    <w:rsid w:val="00B229B0"/>
    <w:rsid w:val="00B22A06"/>
    <w:rsid w:val="00B22A4D"/>
    <w:rsid w:val="00B22E6E"/>
    <w:rsid w:val="00B2319A"/>
    <w:rsid w:val="00B237A3"/>
    <w:rsid w:val="00B23ADA"/>
    <w:rsid w:val="00B23CA9"/>
    <w:rsid w:val="00B241E4"/>
    <w:rsid w:val="00B246D9"/>
    <w:rsid w:val="00B24DA3"/>
    <w:rsid w:val="00B24DD7"/>
    <w:rsid w:val="00B25127"/>
    <w:rsid w:val="00B255CF"/>
    <w:rsid w:val="00B25A1F"/>
    <w:rsid w:val="00B25F9C"/>
    <w:rsid w:val="00B2656F"/>
    <w:rsid w:val="00B26667"/>
    <w:rsid w:val="00B268D2"/>
    <w:rsid w:val="00B26EF6"/>
    <w:rsid w:val="00B27166"/>
    <w:rsid w:val="00B2790E"/>
    <w:rsid w:val="00B27C7A"/>
    <w:rsid w:val="00B27EC0"/>
    <w:rsid w:val="00B27F5D"/>
    <w:rsid w:val="00B3031A"/>
    <w:rsid w:val="00B30700"/>
    <w:rsid w:val="00B3100F"/>
    <w:rsid w:val="00B3157D"/>
    <w:rsid w:val="00B31BA6"/>
    <w:rsid w:val="00B323EE"/>
    <w:rsid w:val="00B326AB"/>
    <w:rsid w:val="00B32937"/>
    <w:rsid w:val="00B32B06"/>
    <w:rsid w:val="00B331C5"/>
    <w:rsid w:val="00B33699"/>
    <w:rsid w:val="00B336DC"/>
    <w:rsid w:val="00B33A1B"/>
    <w:rsid w:val="00B33B98"/>
    <w:rsid w:val="00B33C01"/>
    <w:rsid w:val="00B34087"/>
    <w:rsid w:val="00B34097"/>
    <w:rsid w:val="00B342BF"/>
    <w:rsid w:val="00B342C3"/>
    <w:rsid w:val="00B3503C"/>
    <w:rsid w:val="00B3568A"/>
    <w:rsid w:val="00B3573B"/>
    <w:rsid w:val="00B36053"/>
    <w:rsid w:val="00B36593"/>
    <w:rsid w:val="00B36902"/>
    <w:rsid w:val="00B369A3"/>
    <w:rsid w:val="00B36AB0"/>
    <w:rsid w:val="00B36F24"/>
    <w:rsid w:val="00B37613"/>
    <w:rsid w:val="00B3781C"/>
    <w:rsid w:val="00B37EAF"/>
    <w:rsid w:val="00B37ED0"/>
    <w:rsid w:val="00B400DF"/>
    <w:rsid w:val="00B402D7"/>
    <w:rsid w:val="00B41042"/>
    <w:rsid w:val="00B41145"/>
    <w:rsid w:val="00B411E7"/>
    <w:rsid w:val="00B415F1"/>
    <w:rsid w:val="00B41A42"/>
    <w:rsid w:val="00B41B36"/>
    <w:rsid w:val="00B42493"/>
    <w:rsid w:val="00B426D4"/>
    <w:rsid w:val="00B42DDE"/>
    <w:rsid w:val="00B42FC3"/>
    <w:rsid w:val="00B43C0A"/>
    <w:rsid w:val="00B43E38"/>
    <w:rsid w:val="00B43EBB"/>
    <w:rsid w:val="00B43F75"/>
    <w:rsid w:val="00B444CA"/>
    <w:rsid w:val="00B44CBB"/>
    <w:rsid w:val="00B44E5C"/>
    <w:rsid w:val="00B454B2"/>
    <w:rsid w:val="00B45845"/>
    <w:rsid w:val="00B45B3F"/>
    <w:rsid w:val="00B45E3B"/>
    <w:rsid w:val="00B46A7B"/>
    <w:rsid w:val="00B46E69"/>
    <w:rsid w:val="00B47336"/>
    <w:rsid w:val="00B47366"/>
    <w:rsid w:val="00B47661"/>
    <w:rsid w:val="00B477B3"/>
    <w:rsid w:val="00B47A10"/>
    <w:rsid w:val="00B47D3D"/>
    <w:rsid w:val="00B50289"/>
    <w:rsid w:val="00B50428"/>
    <w:rsid w:val="00B505BA"/>
    <w:rsid w:val="00B5068A"/>
    <w:rsid w:val="00B50739"/>
    <w:rsid w:val="00B50A91"/>
    <w:rsid w:val="00B50ABB"/>
    <w:rsid w:val="00B514FC"/>
    <w:rsid w:val="00B51C69"/>
    <w:rsid w:val="00B53173"/>
    <w:rsid w:val="00B53208"/>
    <w:rsid w:val="00B538F2"/>
    <w:rsid w:val="00B53E82"/>
    <w:rsid w:val="00B54545"/>
    <w:rsid w:val="00B54EC7"/>
    <w:rsid w:val="00B54FDC"/>
    <w:rsid w:val="00B55858"/>
    <w:rsid w:val="00B560CD"/>
    <w:rsid w:val="00B5663D"/>
    <w:rsid w:val="00B56A06"/>
    <w:rsid w:val="00B56A6E"/>
    <w:rsid w:val="00B57B7D"/>
    <w:rsid w:val="00B602CE"/>
    <w:rsid w:val="00B60455"/>
    <w:rsid w:val="00B6059A"/>
    <w:rsid w:val="00B605AD"/>
    <w:rsid w:val="00B60677"/>
    <w:rsid w:val="00B61563"/>
    <w:rsid w:val="00B619D6"/>
    <w:rsid w:val="00B61EB1"/>
    <w:rsid w:val="00B61F20"/>
    <w:rsid w:val="00B62490"/>
    <w:rsid w:val="00B626DF"/>
    <w:rsid w:val="00B628FC"/>
    <w:rsid w:val="00B62A0E"/>
    <w:rsid w:val="00B631F9"/>
    <w:rsid w:val="00B632C6"/>
    <w:rsid w:val="00B6371D"/>
    <w:rsid w:val="00B637B5"/>
    <w:rsid w:val="00B63F0E"/>
    <w:rsid w:val="00B64225"/>
    <w:rsid w:val="00B6473D"/>
    <w:rsid w:val="00B65563"/>
    <w:rsid w:val="00B65840"/>
    <w:rsid w:val="00B65CD0"/>
    <w:rsid w:val="00B65E1F"/>
    <w:rsid w:val="00B66429"/>
    <w:rsid w:val="00B66649"/>
    <w:rsid w:val="00B66796"/>
    <w:rsid w:val="00B668F3"/>
    <w:rsid w:val="00B66CDC"/>
    <w:rsid w:val="00B67301"/>
    <w:rsid w:val="00B70227"/>
    <w:rsid w:val="00B70296"/>
    <w:rsid w:val="00B7040D"/>
    <w:rsid w:val="00B70467"/>
    <w:rsid w:val="00B70559"/>
    <w:rsid w:val="00B70838"/>
    <w:rsid w:val="00B71624"/>
    <w:rsid w:val="00B717DC"/>
    <w:rsid w:val="00B722A6"/>
    <w:rsid w:val="00B72430"/>
    <w:rsid w:val="00B72F58"/>
    <w:rsid w:val="00B73012"/>
    <w:rsid w:val="00B73B7E"/>
    <w:rsid w:val="00B7415D"/>
    <w:rsid w:val="00B745AC"/>
    <w:rsid w:val="00B74B6A"/>
    <w:rsid w:val="00B74C2F"/>
    <w:rsid w:val="00B7530C"/>
    <w:rsid w:val="00B75DA1"/>
    <w:rsid w:val="00B75FCA"/>
    <w:rsid w:val="00B76211"/>
    <w:rsid w:val="00B7637D"/>
    <w:rsid w:val="00B76CC4"/>
    <w:rsid w:val="00B76D46"/>
    <w:rsid w:val="00B76DE7"/>
    <w:rsid w:val="00B7797C"/>
    <w:rsid w:val="00B8002B"/>
    <w:rsid w:val="00B801FE"/>
    <w:rsid w:val="00B80363"/>
    <w:rsid w:val="00B803DD"/>
    <w:rsid w:val="00B80A06"/>
    <w:rsid w:val="00B80B17"/>
    <w:rsid w:val="00B80C2C"/>
    <w:rsid w:val="00B80D32"/>
    <w:rsid w:val="00B81357"/>
    <w:rsid w:val="00B814BC"/>
    <w:rsid w:val="00B8161B"/>
    <w:rsid w:val="00B81C55"/>
    <w:rsid w:val="00B82BA7"/>
    <w:rsid w:val="00B82BF0"/>
    <w:rsid w:val="00B82D62"/>
    <w:rsid w:val="00B82E6A"/>
    <w:rsid w:val="00B82ECF"/>
    <w:rsid w:val="00B833A5"/>
    <w:rsid w:val="00B833EB"/>
    <w:rsid w:val="00B8364A"/>
    <w:rsid w:val="00B8384C"/>
    <w:rsid w:val="00B83874"/>
    <w:rsid w:val="00B83B6B"/>
    <w:rsid w:val="00B83F5D"/>
    <w:rsid w:val="00B849EA"/>
    <w:rsid w:val="00B84A25"/>
    <w:rsid w:val="00B851EC"/>
    <w:rsid w:val="00B85769"/>
    <w:rsid w:val="00B8595D"/>
    <w:rsid w:val="00B85B19"/>
    <w:rsid w:val="00B85C4E"/>
    <w:rsid w:val="00B85CED"/>
    <w:rsid w:val="00B85EDB"/>
    <w:rsid w:val="00B85F97"/>
    <w:rsid w:val="00B86208"/>
    <w:rsid w:val="00B86594"/>
    <w:rsid w:val="00B872AF"/>
    <w:rsid w:val="00B8754E"/>
    <w:rsid w:val="00B87EBB"/>
    <w:rsid w:val="00B87FE5"/>
    <w:rsid w:val="00B9000F"/>
    <w:rsid w:val="00B9025E"/>
    <w:rsid w:val="00B90869"/>
    <w:rsid w:val="00B908CE"/>
    <w:rsid w:val="00B90F1D"/>
    <w:rsid w:val="00B91047"/>
    <w:rsid w:val="00B91533"/>
    <w:rsid w:val="00B915FD"/>
    <w:rsid w:val="00B91EB0"/>
    <w:rsid w:val="00B91EBE"/>
    <w:rsid w:val="00B925EA"/>
    <w:rsid w:val="00B92CE4"/>
    <w:rsid w:val="00B92D62"/>
    <w:rsid w:val="00B9326F"/>
    <w:rsid w:val="00B93297"/>
    <w:rsid w:val="00B9436F"/>
    <w:rsid w:val="00B9462E"/>
    <w:rsid w:val="00B94B05"/>
    <w:rsid w:val="00B95630"/>
    <w:rsid w:val="00B96534"/>
    <w:rsid w:val="00B9655A"/>
    <w:rsid w:val="00B96792"/>
    <w:rsid w:val="00B967A8"/>
    <w:rsid w:val="00B967DB"/>
    <w:rsid w:val="00B96E3B"/>
    <w:rsid w:val="00B96FB5"/>
    <w:rsid w:val="00B9777C"/>
    <w:rsid w:val="00B97F54"/>
    <w:rsid w:val="00BA00C0"/>
    <w:rsid w:val="00BA0CCB"/>
    <w:rsid w:val="00BA0E60"/>
    <w:rsid w:val="00BA19DA"/>
    <w:rsid w:val="00BA1AA9"/>
    <w:rsid w:val="00BA1F28"/>
    <w:rsid w:val="00BA22A6"/>
    <w:rsid w:val="00BA2B69"/>
    <w:rsid w:val="00BA2DAC"/>
    <w:rsid w:val="00BA2EB8"/>
    <w:rsid w:val="00BA3708"/>
    <w:rsid w:val="00BA38C0"/>
    <w:rsid w:val="00BA442D"/>
    <w:rsid w:val="00BA4682"/>
    <w:rsid w:val="00BA48D9"/>
    <w:rsid w:val="00BA5C7D"/>
    <w:rsid w:val="00BA5D0D"/>
    <w:rsid w:val="00BA63C5"/>
    <w:rsid w:val="00BA640A"/>
    <w:rsid w:val="00BA686F"/>
    <w:rsid w:val="00BA6986"/>
    <w:rsid w:val="00BA76DA"/>
    <w:rsid w:val="00BA7E86"/>
    <w:rsid w:val="00BB0068"/>
    <w:rsid w:val="00BB0499"/>
    <w:rsid w:val="00BB0E35"/>
    <w:rsid w:val="00BB12B9"/>
    <w:rsid w:val="00BB13D7"/>
    <w:rsid w:val="00BB1795"/>
    <w:rsid w:val="00BB18FD"/>
    <w:rsid w:val="00BB1B25"/>
    <w:rsid w:val="00BB1E7F"/>
    <w:rsid w:val="00BB2C82"/>
    <w:rsid w:val="00BB2F92"/>
    <w:rsid w:val="00BB3390"/>
    <w:rsid w:val="00BB39AD"/>
    <w:rsid w:val="00BB3CF7"/>
    <w:rsid w:val="00BB3DEC"/>
    <w:rsid w:val="00BB3F21"/>
    <w:rsid w:val="00BB4083"/>
    <w:rsid w:val="00BB482C"/>
    <w:rsid w:val="00BB4A4C"/>
    <w:rsid w:val="00BB4DC0"/>
    <w:rsid w:val="00BB5041"/>
    <w:rsid w:val="00BB5A0E"/>
    <w:rsid w:val="00BB5A31"/>
    <w:rsid w:val="00BB63E0"/>
    <w:rsid w:val="00BB63F8"/>
    <w:rsid w:val="00BB6828"/>
    <w:rsid w:val="00BB6A34"/>
    <w:rsid w:val="00BB6D18"/>
    <w:rsid w:val="00BB7E1E"/>
    <w:rsid w:val="00BC0456"/>
    <w:rsid w:val="00BC0A4A"/>
    <w:rsid w:val="00BC0CA0"/>
    <w:rsid w:val="00BC0E3C"/>
    <w:rsid w:val="00BC15A8"/>
    <w:rsid w:val="00BC1D18"/>
    <w:rsid w:val="00BC1F60"/>
    <w:rsid w:val="00BC21F1"/>
    <w:rsid w:val="00BC21FE"/>
    <w:rsid w:val="00BC27E0"/>
    <w:rsid w:val="00BC2AF6"/>
    <w:rsid w:val="00BC323A"/>
    <w:rsid w:val="00BC346D"/>
    <w:rsid w:val="00BC4074"/>
    <w:rsid w:val="00BC4AF3"/>
    <w:rsid w:val="00BC4B05"/>
    <w:rsid w:val="00BC4D18"/>
    <w:rsid w:val="00BC509F"/>
    <w:rsid w:val="00BC5427"/>
    <w:rsid w:val="00BC55E7"/>
    <w:rsid w:val="00BC56FA"/>
    <w:rsid w:val="00BC5C2F"/>
    <w:rsid w:val="00BC5FFF"/>
    <w:rsid w:val="00BC6025"/>
    <w:rsid w:val="00BC6971"/>
    <w:rsid w:val="00BC749E"/>
    <w:rsid w:val="00BC74A8"/>
    <w:rsid w:val="00BC7776"/>
    <w:rsid w:val="00BD01D1"/>
    <w:rsid w:val="00BD0409"/>
    <w:rsid w:val="00BD0A43"/>
    <w:rsid w:val="00BD1148"/>
    <w:rsid w:val="00BD12A2"/>
    <w:rsid w:val="00BD154D"/>
    <w:rsid w:val="00BD1BE8"/>
    <w:rsid w:val="00BD1E45"/>
    <w:rsid w:val="00BD24EE"/>
    <w:rsid w:val="00BD2694"/>
    <w:rsid w:val="00BD2E93"/>
    <w:rsid w:val="00BD379B"/>
    <w:rsid w:val="00BD3A50"/>
    <w:rsid w:val="00BD3D3A"/>
    <w:rsid w:val="00BD3D9F"/>
    <w:rsid w:val="00BD40C8"/>
    <w:rsid w:val="00BD4243"/>
    <w:rsid w:val="00BD4492"/>
    <w:rsid w:val="00BD4672"/>
    <w:rsid w:val="00BD4838"/>
    <w:rsid w:val="00BD49F9"/>
    <w:rsid w:val="00BD4F2C"/>
    <w:rsid w:val="00BD5691"/>
    <w:rsid w:val="00BD57EF"/>
    <w:rsid w:val="00BD5839"/>
    <w:rsid w:val="00BD5E0D"/>
    <w:rsid w:val="00BD67C0"/>
    <w:rsid w:val="00BD6B5E"/>
    <w:rsid w:val="00BD6CA3"/>
    <w:rsid w:val="00BD700A"/>
    <w:rsid w:val="00BD739B"/>
    <w:rsid w:val="00BD74D3"/>
    <w:rsid w:val="00BD7521"/>
    <w:rsid w:val="00BD7AB3"/>
    <w:rsid w:val="00BD7C9C"/>
    <w:rsid w:val="00BD7F66"/>
    <w:rsid w:val="00BE0886"/>
    <w:rsid w:val="00BE0B8E"/>
    <w:rsid w:val="00BE0F64"/>
    <w:rsid w:val="00BE1043"/>
    <w:rsid w:val="00BE1546"/>
    <w:rsid w:val="00BE1AB5"/>
    <w:rsid w:val="00BE1C62"/>
    <w:rsid w:val="00BE2484"/>
    <w:rsid w:val="00BE29F3"/>
    <w:rsid w:val="00BE2C2A"/>
    <w:rsid w:val="00BE34D6"/>
    <w:rsid w:val="00BE3795"/>
    <w:rsid w:val="00BE409F"/>
    <w:rsid w:val="00BE43BE"/>
    <w:rsid w:val="00BE4B11"/>
    <w:rsid w:val="00BE4E8D"/>
    <w:rsid w:val="00BE4F36"/>
    <w:rsid w:val="00BE5198"/>
    <w:rsid w:val="00BE5570"/>
    <w:rsid w:val="00BE5B93"/>
    <w:rsid w:val="00BE5BFF"/>
    <w:rsid w:val="00BE61B6"/>
    <w:rsid w:val="00BE6909"/>
    <w:rsid w:val="00BE73D9"/>
    <w:rsid w:val="00BF0070"/>
    <w:rsid w:val="00BF047A"/>
    <w:rsid w:val="00BF076E"/>
    <w:rsid w:val="00BF0850"/>
    <w:rsid w:val="00BF0D5F"/>
    <w:rsid w:val="00BF0FD4"/>
    <w:rsid w:val="00BF1249"/>
    <w:rsid w:val="00BF1339"/>
    <w:rsid w:val="00BF166A"/>
    <w:rsid w:val="00BF1DD2"/>
    <w:rsid w:val="00BF2912"/>
    <w:rsid w:val="00BF2989"/>
    <w:rsid w:val="00BF2DFE"/>
    <w:rsid w:val="00BF3125"/>
    <w:rsid w:val="00BF314E"/>
    <w:rsid w:val="00BF31D6"/>
    <w:rsid w:val="00BF324F"/>
    <w:rsid w:val="00BF3325"/>
    <w:rsid w:val="00BF3F3F"/>
    <w:rsid w:val="00BF41EF"/>
    <w:rsid w:val="00BF43A6"/>
    <w:rsid w:val="00BF4518"/>
    <w:rsid w:val="00BF4CC3"/>
    <w:rsid w:val="00BF4D80"/>
    <w:rsid w:val="00BF4EAC"/>
    <w:rsid w:val="00BF5204"/>
    <w:rsid w:val="00BF59C1"/>
    <w:rsid w:val="00BF5DE8"/>
    <w:rsid w:val="00BF5F2B"/>
    <w:rsid w:val="00BF646A"/>
    <w:rsid w:val="00BF658E"/>
    <w:rsid w:val="00BF7191"/>
    <w:rsid w:val="00BF7721"/>
    <w:rsid w:val="00BF78C4"/>
    <w:rsid w:val="00BF7947"/>
    <w:rsid w:val="00BF7949"/>
    <w:rsid w:val="00C0001E"/>
    <w:rsid w:val="00C001CF"/>
    <w:rsid w:val="00C0073D"/>
    <w:rsid w:val="00C00946"/>
    <w:rsid w:val="00C00A91"/>
    <w:rsid w:val="00C00AEC"/>
    <w:rsid w:val="00C010D6"/>
    <w:rsid w:val="00C01C74"/>
    <w:rsid w:val="00C01C78"/>
    <w:rsid w:val="00C01F19"/>
    <w:rsid w:val="00C02AB2"/>
    <w:rsid w:val="00C03464"/>
    <w:rsid w:val="00C03CA5"/>
    <w:rsid w:val="00C03EEC"/>
    <w:rsid w:val="00C0431B"/>
    <w:rsid w:val="00C04685"/>
    <w:rsid w:val="00C0480D"/>
    <w:rsid w:val="00C0522E"/>
    <w:rsid w:val="00C054B8"/>
    <w:rsid w:val="00C058EF"/>
    <w:rsid w:val="00C05FD4"/>
    <w:rsid w:val="00C0637B"/>
    <w:rsid w:val="00C06D31"/>
    <w:rsid w:val="00C073A2"/>
    <w:rsid w:val="00C076D6"/>
    <w:rsid w:val="00C078AC"/>
    <w:rsid w:val="00C07CD7"/>
    <w:rsid w:val="00C103C4"/>
    <w:rsid w:val="00C1050D"/>
    <w:rsid w:val="00C11728"/>
    <w:rsid w:val="00C122DC"/>
    <w:rsid w:val="00C124CB"/>
    <w:rsid w:val="00C126DC"/>
    <w:rsid w:val="00C12A16"/>
    <w:rsid w:val="00C13445"/>
    <w:rsid w:val="00C136D9"/>
    <w:rsid w:val="00C13761"/>
    <w:rsid w:val="00C13A87"/>
    <w:rsid w:val="00C141A6"/>
    <w:rsid w:val="00C14566"/>
    <w:rsid w:val="00C14745"/>
    <w:rsid w:val="00C14853"/>
    <w:rsid w:val="00C1490C"/>
    <w:rsid w:val="00C14E93"/>
    <w:rsid w:val="00C157DC"/>
    <w:rsid w:val="00C161B5"/>
    <w:rsid w:val="00C16E6E"/>
    <w:rsid w:val="00C1737B"/>
    <w:rsid w:val="00C175B9"/>
    <w:rsid w:val="00C179D8"/>
    <w:rsid w:val="00C17D3E"/>
    <w:rsid w:val="00C17FAF"/>
    <w:rsid w:val="00C200F5"/>
    <w:rsid w:val="00C20516"/>
    <w:rsid w:val="00C2073E"/>
    <w:rsid w:val="00C20A97"/>
    <w:rsid w:val="00C20FFE"/>
    <w:rsid w:val="00C22089"/>
    <w:rsid w:val="00C22B94"/>
    <w:rsid w:val="00C22BF1"/>
    <w:rsid w:val="00C230A3"/>
    <w:rsid w:val="00C237F3"/>
    <w:rsid w:val="00C23D55"/>
    <w:rsid w:val="00C24046"/>
    <w:rsid w:val="00C24320"/>
    <w:rsid w:val="00C244C1"/>
    <w:rsid w:val="00C245EF"/>
    <w:rsid w:val="00C24744"/>
    <w:rsid w:val="00C24778"/>
    <w:rsid w:val="00C25398"/>
    <w:rsid w:val="00C25A9A"/>
    <w:rsid w:val="00C25B01"/>
    <w:rsid w:val="00C25F53"/>
    <w:rsid w:val="00C25FCF"/>
    <w:rsid w:val="00C26042"/>
    <w:rsid w:val="00C26496"/>
    <w:rsid w:val="00C26846"/>
    <w:rsid w:val="00C2798E"/>
    <w:rsid w:val="00C279C9"/>
    <w:rsid w:val="00C27F81"/>
    <w:rsid w:val="00C3019F"/>
    <w:rsid w:val="00C307EE"/>
    <w:rsid w:val="00C30806"/>
    <w:rsid w:val="00C30AC4"/>
    <w:rsid w:val="00C31AC5"/>
    <w:rsid w:val="00C32187"/>
    <w:rsid w:val="00C32494"/>
    <w:rsid w:val="00C326B2"/>
    <w:rsid w:val="00C32BED"/>
    <w:rsid w:val="00C33647"/>
    <w:rsid w:val="00C33C51"/>
    <w:rsid w:val="00C34058"/>
    <w:rsid w:val="00C342CD"/>
    <w:rsid w:val="00C3433A"/>
    <w:rsid w:val="00C34751"/>
    <w:rsid w:val="00C34889"/>
    <w:rsid w:val="00C34B15"/>
    <w:rsid w:val="00C354A2"/>
    <w:rsid w:val="00C35708"/>
    <w:rsid w:val="00C35DB3"/>
    <w:rsid w:val="00C36269"/>
    <w:rsid w:val="00C3642E"/>
    <w:rsid w:val="00C36577"/>
    <w:rsid w:val="00C365F7"/>
    <w:rsid w:val="00C36761"/>
    <w:rsid w:val="00C368A4"/>
    <w:rsid w:val="00C36E2C"/>
    <w:rsid w:val="00C37A1C"/>
    <w:rsid w:val="00C37B73"/>
    <w:rsid w:val="00C37CD5"/>
    <w:rsid w:val="00C40316"/>
    <w:rsid w:val="00C4032D"/>
    <w:rsid w:val="00C40622"/>
    <w:rsid w:val="00C407FE"/>
    <w:rsid w:val="00C40ADF"/>
    <w:rsid w:val="00C40C1B"/>
    <w:rsid w:val="00C40C7E"/>
    <w:rsid w:val="00C41019"/>
    <w:rsid w:val="00C4125B"/>
    <w:rsid w:val="00C4130A"/>
    <w:rsid w:val="00C41474"/>
    <w:rsid w:val="00C4243B"/>
    <w:rsid w:val="00C4265D"/>
    <w:rsid w:val="00C4275F"/>
    <w:rsid w:val="00C42905"/>
    <w:rsid w:val="00C429B6"/>
    <w:rsid w:val="00C42E96"/>
    <w:rsid w:val="00C4360F"/>
    <w:rsid w:val="00C4365B"/>
    <w:rsid w:val="00C437DF"/>
    <w:rsid w:val="00C437F8"/>
    <w:rsid w:val="00C44129"/>
    <w:rsid w:val="00C448CE"/>
    <w:rsid w:val="00C44AE1"/>
    <w:rsid w:val="00C44F92"/>
    <w:rsid w:val="00C4524A"/>
    <w:rsid w:val="00C4546E"/>
    <w:rsid w:val="00C455E8"/>
    <w:rsid w:val="00C45A33"/>
    <w:rsid w:val="00C45BDC"/>
    <w:rsid w:val="00C45D8E"/>
    <w:rsid w:val="00C46140"/>
    <w:rsid w:val="00C4614C"/>
    <w:rsid w:val="00C46531"/>
    <w:rsid w:val="00C46543"/>
    <w:rsid w:val="00C465EB"/>
    <w:rsid w:val="00C46D53"/>
    <w:rsid w:val="00C46E19"/>
    <w:rsid w:val="00C472FA"/>
    <w:rsid w:val="00C47310"/>
    <w:rsid w:val="00C476A7"/>
    <w:rsid w:val="00C47CB0"/>
    <w:rsid w:val="00C504D3"/>
    <w:rsid w:val="00C504FD"/>
    <w:rsid w:val="00C50A96"/>
    <w:rsid w:val="00C515F8"/>
    <w:rsid w:val="00C520AD"/>
    <w:rsid w:val="00C525D5"/>
    <w:rsid w:val="00C53BD4"/>
    <w:rsid w:val="00C53E32"/>
    <w:rsid w:val="00C53E90"/>
    <w:rsid w:val="00C54488"/>
    <w:rsid w:val="00C545F8"/>
    <w:rsid w:val="00C5512B"/>
    <w:rsid w:val="00C555C1"/>
    <w:rsid w:val="00C562AF"/>
    <w:rsid w:val="00C56402"/>
    <w:rsid w:val="00C56838"/>
    <w:rsid w:val="00C56BF3"/>
    <w:rsid w:val="00C575D1"/>
    <w:rsid w:val="00C57749"/>
    <w:rsid w:val="00C57BEA"/>
    <w:rsid w:val="00C57C72"/>
    <w:rsid w:val="00C60527"/>
    <w:rsid w:val="00C60872"/>
    <w:rsid w:val="00C60C4A"/>
    <w:rsid w:val="00C60C72"/>
    <w:rsid w:val="00C615BC"/>
    <w:rsid w:val="00C618DB"/>
    <w:rsid w:val="00C61918"/>
    <w:rsid w:val="00C61F8E"/>
    <w:rsid w:val="00C62D69"/>
    <w:rsid w:val="00C6323F"/>
    <w:rsid w:val="00C6357C"/>
    <w:rsid w:val="00C636E1"/>
    <w:rsid w:val="00C63E2C"/>
    <w:rsid w:val="00C63E5F"/>
    <w:rsid w:val="00C63FFA"/>
    <w:rsid w:val="00C64668"/>
    <w:rsid w:val="00C64BF9"/>
    <w:rsid w:val="00C6570B"/>
    <w:rsid w:val="00C65919"/>
    <w:rsid w:val="00C65960"/>
    <w:rsid w:val="00C66CDF"/>
    <w:rsid w:val="00C675B8"/>
    <w:rsid w:val="00C67AE5"/>
    <w:rsid w:val="00C7022B"/>
    <w:rsid w:val="00C702FA"/>
    <w:rsid w:val="00C7059F"/>
    <w:rsid w:val="00C707E9"/>
    <w:rsid w:val="00C70965"/>
    <w:rsid w:val="00C70AB6"/>
    <w:rsid w:val="00C70DF7"/>
    <w:rsid w:val="00C71210"/>
    <w:rsid w:val="00C715C7"/>
    <w:rsid w:val="00C71982"/>
    <w:rsid w:val="00C71DE2"/>
    <w:rsid w:val="00C7232F"/>
    <w:rsid w:val="00C7243B"/>
    <w:rsid w:val="00C72B0E"/>
    <w:rsid w:val="00C72C8C"/>
    <w:rsid w:val="00C72CFF"/>
    <w:rsid w:val="00C73325"/>
    <w:rsid w:val="00C73ACA"/>
    <w:rsid w:val="00C74F62"/>
    <w:rsid w:val="00C75287"/>
    <w:rsid w:val="00C75FA6"/>
    <w:rsid w:val="00C76006"/>
    <w:rsid w:val="00C76316"/>
    <w:rsid w:val="00C76372"/>
    <w:rsid w:val="00C7652C"/>
    <w:rsid w:val="00C76DFD"/>
    <w:rsid w:val="00C76F87"/>
    <w:rsid w:val="00C77717"/>
    <w:rsid w:val="00C77D1B"/>
    <w:rsid w:val="00C801F5"/>
    <w:rsid w:val="00C8095E"/>
    <w:rsid w:val="00C80C51"/>
    <w:rsid w:val="00C81045"/>
    <w:rsid w:val="00C81061"/>
    <w:rsid w:val="00C81415"/>
    <w:rsid w:val="00C81540"/>
    <w:rsid w:val="00C81EC8"/>
    <w:rsid w:val="00C82095"/>
    <w:rsid w:val="00C8222E"/>
    <w:rsid w:val="00C82286"/>
    <w:rsid w:val="00C823AF"/>
    <w:rsid w:val="00C823C1"/>
    <w:rsid w:val="00C82CA6"/>
    <w:rsid w:val="00C83C2B"/>
    <w:rsid w:val="00C84102"/>
    <w:rsid w:val="00C844EC"/>
    <w:rsid w:val="00C84594"/>
    <w:rsid w:val="00C85504"/>
    <w:rsid w:val="00C8596B"/>
    <w:rsid w:val="00C86740"/>
    <w:rsid w:val="00C86C31"/>
    <w:rsid w:val="00C87298"/>
    <w:rsid w:val="00C87347"/>
    <w:rsid w:val="00C874A8"/>
    <w:rsid w:val="00C876D6"/>
    <w:rsid w:val="00C877A0"/>
    <w:rsid w:val="00C8792F"/>
    <w:rsid w:val="00C879F2"/>
    <w:rsid w:val="00C90005"/>
    <w:rsid w:val="00C90222"/>
    <w:rsid w:val="00C905C3"/>
    <w:rsid w:val="00C905F9"/>
    <w:rsid w:val="00C90F8D"/>
    <w:rsid w:val="00C916FD"/>
    <w:rsid w:val="00C91F7D"/>
    <w:rsid w:val="00C92038"/>
    <w:rsid w:val="00C929F5"/>
    <w:rsid w:val="00C92A0A"/>
    <w:rsid w:val="00C92C0C"/>
    <w:rsid w:val="00C93032"/>
    <w:rsid w:val="00C93757"/>
    <w:rsid w:val="00C93A31"/>
    <w:rsid w:val="00C93AB4"/>
    <w:rsid w:val="00C93B3C"/>
    <w:rsid w:val="00C93B8D"/>
    <w:rsid w:val="00C93BD0"/>
    <w:rsid w:val="00C93EA5"/>
    <w:rsid w:val="00C94309"/>
    <w:rsid w:val="00C9448A"/>
    <w:rsid w:val="00C946C9"/>
    <w:rsid w:val="00C9480D"/>
    <w:rsid w:val="00C95AEF"/>
    <w:rsid w:val="00C95BFD"/>
    <w:rsid w:val="00C967B3"/>
    <w:rsid w:val="00C96B66"/>
    <w:rsid w:val="00C96BB9"/>
    <w:rsid w:val="00C96FA0"/>
    <w:rsid w:val="00C97510"/>
    <w:rsid w:val="00C97863"/>
    <w:rsid w:val="00C97C19"/>
    <w:rsid w:val="00C97C8E"/>
    <w:rsid w:val="00C97D9F"/>
    <w:rsid w:val="00C97DF6"/>
    <w:rsid w:val="00C97F2C"/>
    <w:rsid w:val="00C97F4C"/>
    <w:rsid w:val="00CA0534"/>
    <w:rsid w:val="00CA067D"/>
    <w:rsid w:val="00CA069F"/>
    <w:rsid w:val="00CA0ECE"/>
    <w:rsid w:val="00CA1342"/>
    <w:rsid w:val="00CA16E0"/>
    <w:rsid w:val="00CA1824"/>
    <w:rsid w:val="00CA18B0"/>
    <w:rsid w:val="00CA1A54"/>
    <w:rsid w:val="00CA1AEA"/>
    <w:rsid w:val="00CA1C7F"/>
    <w:rsid w:val="00CA1DC2"/>
    <w:rsid w:val="00CA21D9"/>
    <w:rsid w:val="00CA220D"/>
    <w:rsid w:val="00CA22B9"/>
    <w:rsid w:val="00CA231B"/>
    <w:rsid w:val="00CA27AB"/>
    <w:rsid w:val="00CA27FA"/>
    <w:rsid w:val="00CA2AA9"/>
    <w:rsid w:val="00CA2D50"/>
    <w:rsid w:val="00CA38E0"/>
    <w:rsid w:val="00CA3A54"/>
    <w:rsid w:val="00CA3B3A"/>
    <w:rsid w:val="00CA3F0A"/>
    <w:rsid w:val="00CA3F22"/>
    <w:rsid w:val="00CA4F28"/>
    <w:rsid w:val="00CA543B"/>
    <w:rsid w:val="00CA54EF"/>
    <w:rsid w:val="00CA57B7"/>
    <w:rsid w:val="00CA5D28"/>
    <w:rsid w:val="00CA5FB5"/>
    <w:rsid w:val="00CA603E"/>
    <w:rsid w:val="00CA63DF"/>
    <w:rsid w:val="00CA7329"/>
    <w:rsid w:val="00CA7407"/>
    <w:rsid w:val="00CA74A3"/>
    <w:rsid w:val="00CA7973"/>
    <w:rsid w:val="00CA7B2B"/>
    <w:rsid w:val="00CB0303"/>
    <w:rsid w:val="00CB0358"/>
    <w:rsid w:val="00CB09FC"/>
    <w:rsid w:val="00CB0AF2"/>
    <w:rsid w:val="00CB0FAC"/>
    <w:rsid w:val="00CB152A"/>
    <w:rsid w:val="00CB1AD8"/>
    <w:rsid w:val="00CB1E46"/>
    <w:rsid w:val="00CB1E8F"/>
    <w:rsid w:val="00CB3475"/>
    <w:rsid w:val="00CB37C9"/>
    <w:rsid w:val="00CB3BAD"/>
    <w:rsid w:val="00CB3C43"/>
    <w:rsid w:val="00CB3D94"/>
    <w:rsid w:val="00CB3F06"/>
    <w:rsid w:val="00CB4B36"/>
    <w:rsid w:val="00CB52CF"/>
    <w:rsid w:val="00CB54AC"/>
    <w:rsid w:val="00CB54BA"/>
    <w:rsid w:val="00CB596F"/>
    <w:rsid w:val="00CB5A01"/>
    <w:rsid w:val="00CB6183"/>
    <w:rsid w:val="00CB646E"/>
    <w:rsid w:val="00CB65D1"/>
    <w:rsid w:val="00CB6BBD"/>
    <w:rsid w:val="00CB6EA9"/>
    <w:rsid w:val="00CB6FD4"/>
    <w:rsid w:val="00CB7014"/>
    <w:rsid w:val="00CB7089"/>
    <w:rsid w:val="00CB7468"/>
    <w:rsid w:val="00CB74B0"/>
    <w:rsid w:val="00CB7548"/>
    <w:rsid w:val="00CB7661"/>
    <w:rsid w:val="00CC0075"/>
    <w:rsid w:val="00CC07F5"/>
    <w:rsid w:val="00CC08CE"/>
    <w:rsid w:val="00CC1486"/>
    <w:rsid w:val="00CC14EE"/>
    <w:rsid w:val="00CC1568"/>
    <w:rsid w:val="00CC281E"/>
    <w:rsid w:val="00CC2D70"/>
    <w:rsid w:val="00CC2E84"/>
    <w:rsid w:val="00CC2EF7"/>
    <w:rsid w:val="00CC3503"/>
    <w:rsid w:val="00CC4018"/>
    <w:rsid w:val="00CC4180"/>
    <w:rsid w:val="00CC41F9"/>
    <w:rsid w:val="00CC4227"/>
    <w:rsid w:val="00CC4605"/>
    <w:rsid w:val="00CC477C"/>
    <w:rsid w:val="00CC491B"/>
    <w:rsid w:val="00CC4AA0"/>
    <w:rsid w:val="00CC545C"/>
    <w:rsid w:val="00CC5A9D"/>
    <w:rsid w:val="00CC5F33"/>
    <w:rsid w:val="00CC6108"/>
    <w:rsid w:val="00CC620A"/>
    <w:rsid w:val="00CC6366"/>
    <w:rsid w:val="00CC649C"/>
    <w:rsid w:val="00CC6578"/>
    <w:rsid w:val="00CC6BBF"/>
    <w:rsid w:val="00CC6F5E"/>
    <w:rsid w:val="00CC6FAD"/>
    <w:rsid w:val="00CC70AA"/>
    <w:rsid w:val="00CC79EB"/>
    <w:rsid w:val="00CD023C"/>
    <w:rsid w:val="00CD0256"/>
    <w:rsid w:val="00CD0390"/>
    <w:rsid w:val="00CD080D"/>
    <w:rsid w:val="00CD0969"/>
    <w:rsid w:val="00CD13AF"/>
    <w:rsid w:val="00CD1C69"/>
    <w:rsid w:val="00CD262A"/>
    <w:rsid w:val="00CD27BA"/>
    <w:rsid w:val="00CD2D20"/>
    <w:rsid w:val="00CD31F7"/>
    <w:rsid w:val="00CD3575"/>
    <w:rsid w:val="00CD3CFE"/>
    <w:rsid w:val="00CD43A2"/>
    <w:rsid w:val="00CD4567"/>
    <w:rsid w:val="00CD4BBA"/>
    <w:rsid w:val="00CD5479"/>
    <w:rsid w:val="00CD5807"/>
    <w:rsid w:val="00CD58FF"/>
    <w:rsid w:val="00CD5D82"/>
    <w:rsid w:val="00CD712D"/>
    <w:rsid w:val="00CD733A"/>
    <w:rsid w:val="00CD78CE"/>
    <w:rsid w:val="00CE017B"/>
    <w:rsid w:val="00CE03A5"/>
    <w:rsid w:val="00CE05DD"/>
    <w:rsid w:val="00CE0675"/>
    <w:rsid w:val="00CE071D"/>
    <w:rsid w:val="00CE0A2E"/>
    <w:rsid w:val="00CE114C"/>
    <w:rsid w:val="00CE143B"/>
    <w:rsid w:val="00CE1475"/>
    <w:rsid w:val="00CE18DB"/>
    <w:rsid w:val="00CE19A8"/>
    <w:rsid w:val="00CE1B91"/>
    <w:rsid w:val="00CE1BEF"/>
    <w:rsid w:val="00CE27F1"/>
    <w:rsid w:val="00CE2A5A"/>
    <w:rsid w:val="00CE2A85"/>
    <w:rsid w:val="00CE2C4B"/>
    <w:rsid w:val="00CE2E79"/>
    <w:rsid w:val="00CE3A41"/>
    <w:rsid w:val="00CE3C96"/>
    <w:rsid w:val="00CE3D03"/>
    <w:rsid w:val="00CE41B3"/>
    <w:rsid w:val="00CE4392"/>
    <w:rsid w:val="00CE455D"/>
    <w:rsid w:val="00CE4CBF"/>
    <w:rsid w:val="00CE4DBC"/>
    <w:rsid w:val="00CE53E2"/>
    <w:rsid w:val="00CE5402"/>
    <w:rsid w:val="00CE747E"/>
    <w:rsid w:val="00CE74AF"/>
    <w:rsid w:val="00CE7530"/>
    <w:rsid w:val="00CE76F0"/>
    <w:rsid w:val="00CE77A6"/>
    <w:rsid w:val="00CE79F3"/>
    <w:rsid w:val="00CE7A85"/>
    <w:rsid w:val="00CE7F1C"/>
    <w:rsid w:val="00CF0040"/>
    <w:rsid w:val="00CF03AA"/>
    <w:rsid w:val="00CF07B0"/>
    <w:rsid w:val="00CF07BE"/>
    <w:rsid w:val="00CF0920"/>
    <w:rsid w:val="00CF11CC"/>
    <w:rsid w:val="00CF1B5A"/>
    <w:rsid w:val="00CF2797"/>
    <w:rsid w:val="00CF28BF"/>
    <w:rsid w:val="00CF2AF8"/>
    <w:rsid w:val="00CF3045"/>
    <w:rsid w:val="00CF3102"/>
    <w:rsid w:val="00CF318E"/>
    <w:rsid w:val="00CF3401"/>
    <w:rsid w:val="00CF39E3"/>
    <w:rsid w:val="00CF46AE"/>
    <w:rsid w:val="00CF46C6"/>
    <w:rsid w:val="00CF4C3F"/>
    <w:rsid w:val="00CF4DA6"/>
    <w:rsid w:val="00CF4FA8"/>
    <w:rsid w:val="00CF5118"/>
    <w:rsid w:val="00CF545A"/>
    <w:rsid w:val="00CF55A6"/>
    <w:rsid w:val="00CF572C"/>
    <w:rsid w:val="00CF5D1C"/>
    <w:rsid w:val="00CF60C1"/>
    <w:rsid w:val="00CF689A"/>
    <w:rsid w:val="00CF6AA8"/>
    <w:rsid w:val="00CF7148"/>
    <w:rsid w:val="00CF7217"/>
    <w:rsid w:val="00CF74D1"/>
    <w:rsid w:val="00CF79D6"/>
    <w:rsid w:val="00D00507"/>
    <w:rsid w:val="00D00798"/>
    <w:rsid w:val="00D009B4"/>
    <w:rsid w:val="00D00A45"/>
    <w:rsid w:val="00D00D47"/>
    <w:rsid w:val="00D014E4"/>
    <w:rsid w:val="00D014F7"/>
    <w:rsid w:val="00D016D9"/>
    <w:rsid w:val="00D01DBD"/>
    <w:rsid w:val="00D02223"/>
    <w:rsid w:val="00D023DB"/>
    <w:rsid w:val="00D02465"/>
    <w:rsid w:val="00D02809"/>
    <w:rsid w:val="00D02C4B"/>
    <w:rsid w:val="00D02E11"/>
    <w:rsid w:val="00D0364E"/>
    <w:rsid w:val="00D044F4"/>
    <w:rsid w:val="00D05183"/>
    <w:rsid w:val="00D05203"/>
    <w:rsid w:val="00D06992"/>
    <w:rsid w:val="00D070F3"/>
    <w:rsid w:val="00D07922"/>
    <w:rsid w:val="00D10082"/>
    <w:rsid w:val="00D106E2"/>
    <w:rsid w:val="00D10950"/>
    <w:rsid w:val="00D115C8"/>
    <w:rsid w:val="00D116AB"/>
    <w:rsid w:val="00D1179E"/>
    <w:rsid w:val="00D11C63"/>
    <w:rsid w:val="00D1212C"/>
    <w:rsid w:val="00D128DB"/>
    <w:rsid w:val="00D12DA1"/>
    <w:rsid w:val="00D12FF8"/>
    <w:rsid w:val="00D132DC"/>
    <w:rsid w:val="00D138A3"/>
    <w:rsid w:val="00D13D6D"/>
    <w:rsid w:val="00D14AD2"/>
    <w:rsid w:val="00D14D6E"/>
    <w:rsid w:val="00D14E5F"/>
    <w:rsid w:val="00D150EF"/>
    <w:rsid w:val="00D15159"/>
    <w:rsid w:val="00D153C8"/>
    <w:rsid w:val="00D15690"/>
    <w:rsid w:val="00D15B73"/>
    <w:rsid w:val="00D15FB8"/>
    <w:rsid w:val="00D166EB"/>
    <w:rsid w:val="00D1723B"/>
    <w:rsid w:val="00D174FC"/>
    <w:rsid w:val="00D17656"/>
    <w:rsid w:val="00D17770"/>
    <w:rsid w:val="00D17FD6"/>
    <w:rsid w:val="00D205DD"/>
    <w:rsid w:val="00D208D7"/>
    <w:rsid w:val="00D20A52"/>
    <w:rsid w:val="00D20C75"/>
    <w:rsid w:val="00D20D87"/>
    <w:rsid w:val="00D20E3C"/>
    <w:rsid w:val="00D20EA6"/>
    <w:rsid w:val="00D213B1"/>
    <w:rsid w:val="00D2157B"/>
    <w:rsid w:val="00D21595"/>
    <w:rsid w:val="00D21706"/>
    <w:rsid w:val="00D217D8"/>
    <w:rsid w:val="00D21A56"/>
    <w:rsid w:val="00D21F5B"/>
    <w:rsid w:val="00D22144"/>
    <w:rsid w:val="00D224D7"/>
    <w:rsid w:val="00D22550"/>
    <w:rsid w:val="00D22844"/>
    <w:rsid w:val="00D22D4E"/>
    <w:rsid w:val="00D23329"/>
    <w:rsid w:val="00D237A3"/>
    <w:rsid w:val="00D23EEC"/>
    <w:rsid w:val="00D243F1"/>
    <w:rsid w:val="00D245A2"/>
    <w:rsid w:val="00D24B91"/>
    <w:rsid w:val="00D24E5D"/>
    <w:rsid w:val="00D24F02"/>
    <w:rsid w:val="00D25231"/>
    <w:rsid w:val="00D25517"/>
    <w:rsid w:val="00D2580E"/>
    <w:rsid w:val="00D2585C"/>
    <w:rsid w:val="00D25B21"/>
    <w:rsid w:val="00D25E2D"/>
    <w:rsid w:val="00D26173"/>
    <w:rsid w:val="00D26694"/>
    <w:rsid w:val="00D26717"/>
    <w:rsid w:val="00D26D6F"/>
    <w:rsid w:val="00D26EF6"/>
    <w:rsid w:val="00D270AB"/>
    <w:rsid w:val="00D273F6"/>
    <w:rsid w:val="00D27B05"/>
    <w:rsid w:val="00D27C0A"/>
    <w:rsid w:val="00D27D02"/>
    <w:rsid w:val="00D27E46"/>
    <w:rsid w:val="00D30070"/>
    <w:rsid w:val="00D3008C"/>
    <w:rsid w:val="00D30100"/>
    <w:rsid w:val="00D30844"/>
    <w:rsid w:val="00D30D2D"/>
    <w:rsid w:val="00D30E9D"/>
    <w:rsid w:val="00D3106C"/>
    <w:rsid w:val="00D31304"/>
    <w:rsid w:val="00D313F4"/>
    <w:rsid w:val="00D3192E"/>
    <w:rsid w:val="00D31991"/>
    <w:rsid w:val="00D3230C"/>
    <w:rsid w:val="00D327B0"/>
    <w:rsid w:val="00D32F90"/>
    <w:rsid w:val="00D34096"/>
    <w:rsid w:val="00D342B1"/>
    <w:rsid w:val="00D343EF"/>
    <w:rsid w:val="00D348CD"/>
    <w:rsid w:val="00D34950"/>
    <w:rsid w:val="00D35038"/>
    <w:rsid w:val="00D355C1"/>
    <w:rsid w:val="00D35C3C"/>
    <w:rsid w:val="00D3620E"/>
    <w:rsid w:val="00D36703"/>
    <w:rsid w:val="00D3694C"/>
    <w:rsid w:val="00D36BE2"/>
    <w:rsid w:val="00D37972"/>
    <w:rsid w:val="00D37B13"/>
    <w:rsid w:val="00D37C24"/>
    <w:rsid w:val="00D4047C"/>
    <w:rsid w:val="00D404CA"/>
    <w:rsid w:val="00D405C8"/>
    <w:rsid w:val="00D406D3"/>
    <w:rsid w:val="00D4083F"/>
    <w:rsid w:val="00D40B78"/>
    <w:rsid w:val="00D40D9C"/>
    <w:rsid w:val="00D410A4"/>
    <w:rsid w:val="00D42203"/>
    <w:rsid w:val="00D428D2"/>
    <w:rsid w:val="00D42ED2"/>
    <w:rsid w:val="00D434FD"/>
    <w:rsid w:val="00D43602"/>
    <w:rsid w:val="00D43725"/>
    <w:rsid w:val="00D43CCA"/>
    <w:rsid w:val="00D44177"/>
    <w:rsid w:val="00D44180"/>
    <w:rsid w:val="00D44259"/>
    <w:rsid w:val="00D44549"/>
    <w:rsid w:val="00D448E1"/>
    <w:rsid w:val="00D46F1D"/>
    <w:rsid w:val="00D47049"/>
    <w:rsid w:val="00D47052"/>
    <w:rsid w:val="00D47184"/>
    <w:rsid w:val="00D47634"/>
    <w:rsid w:val="00D47B25"/>
    <w:rsid w:val="00D47BB6"/>
    <w:rsid w:val="00D50383"/>
    <w:rsid w:val="00D50D9C"/>
    <w:rsid w:val="00D5110A"/>
    <w:rsid w:val="00D51157"/>
    <w:rsid w:val="00D512F8"/>
    <w:rsid w:val="00D51604"/>
    <w:rsid w:val="00D518E6"/>
    <w:rsid w:val="00D521D5"/>
    <w:rsid w:val="00D52287"/>
    <w:rsid w:val="00D52953"/>
    <w:rsid w:val="00D5302F"/>
    <w:rsid w:val="00D53B45"/>
    <w:rsid w:val="00D53FDF"/>
    <w:rsid w:val="00D5412D"/>
    <w:rsid w:val="00D54E23"/>
    <w:rsid w:val="00D54EC6"/>
    <w:rsid w:val="00D555C7"/>
    <w:rsid w:val="00D55651"/>
    <w:rsid w:val="00D55720"/>
    <w:rsid w:val="00D55E4B"/>
    <w:rsid w:val="00D5648D"/>
    <w:rsid w:val="00D573CB"/>
    <w:rsid w:val="00D578C4"/>
    <w:rsid w:val="00D57900"/>
    <w:rsid w:val="00D57A1D"/>
    <w:rsid w:val="00D57DA0"/>
    <w:rsid w:val="00D57F13"/>
    <w:rsid w:val="00D57F6F"/>
    <w:rsid w:val="00D6004A"/>
    <w:rsid w:val="00D602DA"/>
    <w:rsid w:val="00D60303"/>
    <w:rsid w:val="00D6049F"/>
    <w:rsid w:val="00D610C6"/>
    <w:rsid w:val="00D610D0"/>
    <w:rsid w:val="00D61661"/>
    <w:rsid w:val="00D617B1"/>
    <w:rsid w:val="00D617C1"/>
    <w:rsid w:val="00D618F3"/>
    <w:rsid w:val="00D62459"/>
    <w:rsid w:val="00D630C7"/>
    <w:rsid w:val="00D63EFB"/>
    <w:rsid w:val="00D64032"/>
    <w:rsid w:val="00D642E1"/>
    <w:rsid w:val="00D6473A"/>
    <w:rsid w:val="00D64DF7"/>
    <w:rsid w:val="00D652A2"/>
    <w:rsid w:val="00D652C4"/>
    <w:rsid w:val="00D658E4"/>
    <w:rsid w:val="00D66096"/>
    <w:rsid w:val="00D660FE"/>
    <w:rsid w:val="00D66312"/>
    <w:rsid w:val="00D664D2"/>
    <w:rsid w:val="00D665D2"/>
    <w:rsid w:val="00D667A8"/>
    <w:rsid w:val="00D66820"/>
    <w:rsid w:val="00D66A61"/>
    <w:rsid w:val="00D66DFA"/>
    <w:rsid w:val="00D672BF"/>
    <w:rsid w:val="00D6794B"/>
    <w:rsid w:val="00D701A1"/>
    <w:rsid w:val="00D7053E"/>
    <w:rsid w:val="00D70BDC"/>
    <w:rsid w:val="00D70CB2"/>
    <w:rsid w:val="00D71653"/>
    <w:rsid w:val="00D71B42"/>
    <w:rsid w:val="00D7214C"/>
    <w:rsid w:val="00D72A35"/>
    <w:rsid w:val="00D72B66"/>
    <w:rsid w:val="00D72C4A"/>
    <w:rsid w:val="00D72D19"/>
    <w:rsid w:val="00D72E61"/>
    <w:rsid w:val="00D73115"/>
    <w:rsid w:val="00D73865"/>
    <w:rsid w:val="00D73F30"/>
    <w:rsid w:val="00D73F57"/>
    <w:rsid w:val="00D73F79"/>
    <w:rsid w:val="00D747EB"/>
    <w:rsid w:val="00D74B9A"/>
    <w:rsid w:val="00D74C39"/>
    <w:rsid w:val="00D75DC9"/>
    <w:rsid w:val="00D75DDD"/>
    <w:rsid w:val="00D7655C"/>
    <w:rsid w:val="00D765CA"/>
    <w:rsid w:val="00D76955"/>
    <w:rsid w:val="00D769F6"/>
    <w:rsid w:val="00D76ACE"/>
    <w:rsid w:val="00D76D7E"/>
    <w:rsid w:val="00D777E7"/>
    <w:rsid w:val="00D77DFA"/>
    <w:rsid w:val="00D8020F"/>
    <w:rsid w:val="00D80744"/>
    <w:rsid w:val="00D807B1"/>
    <w:rsid w:val="00D80966"/>
    <w:rsid w:val="00D816DB"/>
    <w:rsid w:val="00D816E9"/>
    <w:rsid w:val="00D817CB"/>
    <w:rsid w:val="00D81ACC"/>
    <w:rsid w:val="00D81AF2"/>
    <w:rsid w:val="00D8228E"/>
    <w:rsid w:val="00D82336"/>
    <w:rsid w:val="00D8287D"/>
    <w:rsid w:val="00D82C14"/>
    <w:rsid w:val="00D82D27"/>
    <w:rsid w:val="00D833BB"/>
    <w:rsid w:val="00D835B6"/>
    <w:rsid w:val="00D84034"/>
    <w:rsid w:val="00D8463C"/>
    <w:rsid w:val="00D847DC"/>
    <w:rsid w:val="00D84862"/>
    <w:rsid w:val="00D84B01"/>
    <w:rsid w:val="00D84B04"/>
    <w:rsid w:val="00D84C02"/>
    <w:rsid w:val="00D84C7C"/>
    <w:rsid w:val="00D84CAC"/>
    <w:rsid w:val="00D850BF"/>
    <w:rsid w:val="00D853C1"/>
    <w:rsid w:val="00D855FC"/>
    <w:rsid w:val="00D858EE"/>
    <w:rsid w:val="00D85A5B"/>
    <w:rsid w:val="00D85A99"/>
    <w:rsid w:val="00D85CEF"/>
    <w:rsid w:val="00D8624B"/>
    <w:rsid w:val="00D86551"/>
    <w:rsid w:val="00D86A13"/>
    <w:rsid w:val="00D86A28"/>
    <w:rsid w:val="00D86BCE"/>
    <w:rsid w:val="00D873A4"/>
    <w:rsid w:val="00D8758A"/>
    <w:rsid w:val="00D877D9"/>
    <w:rsid w:val="00D90B98"/>
    <w:rsid w:val="00D90BB6"/>
    <w:rsid w:val="00D90C4F"/>
    <w:rsid w:val="00D90DE7"/>
    <w:rsid w:val="00D915CE"/>
    <w:rsid w:val="00D91916"/>
    <w:rsid w:val="00D922B8"/>
    <w:rsid w:val="00D9241E"/>
    <w:rsid w:val="00D927B7"/>
    <w:rsid w:val="00D92E62"/>
    <w:rsid w:val="00D930D1"/>
    <w:rsid w:val="00D93394"/>
    <w:rsid w:val="00D93593"/>
    <w:rsid w:val="00D93BD7"/>
    <w:rsid w:val="00D93C3B"/>
    <w:rsid w:val="00D943D0"/>
    <w:rsid w:val="00D94C70"/>
    <w:rsid w:val="00D95390"/>
    <w:rsid w:val="00D95868"/>
    <w:rsid w:val="00D959B4"/>
    <w:rsid w:val="00D9623D"/>
    <w:rsid w:val="00D964FF"/>
    <w:rsid w:val="00D96741"/>
    <w:rsid w:val="00D96D54"/>
    <w:rsid w:val="00D96E44"/>
    <w:rsid w:val="00D9728D"/>
    <w:rsid w:val="00D9750F"/>
    <w:rsid w:val="00D9764D"/>
    <w:rsid w:val="00D97672"/>
    <w:rsid w:val="00D978AB"/>
    <w:rsid w:val="00DA05B7"/>
    <w:rsid w:val="00DA05C4"/>
    <w:rsid w:val="00DA06DA"/>
    <w:rsid w:val="00DA0947"/>
    <w:rsid w:val="00DA1437"/>
    <w:rsid w:val="00DA166D"/>
    <w:rsid w:val="00DA18D8"/>
    <w:rsid w:val="00DA1A8C"/>
    <w:rsid w:val="00DA1CD6"/>
    <w:rsid w:val="00DA20EF"/>
    <w:rsid w:val="00DA2C7B"/>
    <w:rsid w:val="00DA2C7D"/>
    <w:rsid w:val="00DA3414"/>
    <w:rsid w:val="00DA3606"/>
    <w:rsid w:val="00DA396A"/>
    <w:rsid w:val="00DA41C8"/>
    <w:rsid w:val="00DA4293"/>
    <w:rsid w:val="00DA4331"/>
    <w:rsid w:val="00DA446B"/>
    <w:rsid w:val="00DA56C8"/>
    <w:rsid w:val="00DA5981"/>
    <w:rsid w:val="00DA5CC9"/>
    <w:rsid w:val="00DA6379"/>
    <w:rsid w:val="00DA6661"/>
    <w:rsid w:val="00DA6B0F"/>
    <w:rsid w:val="00DA72E1"/>
    <w:rsid w:val="00DA7703"/>
    <w:rsid w:val="00DB0062"/>
    <w:rsid w:val="00DB0327"/>
    <w:rsid w:val="00DB05F0"/>
    <w:rsid w:val="00DB0633"/>
    <w:rsid w:val="00DB0638"/>
    <w:rsid w:val="00DB0A6E"/>
    <w:rsid w:val="00DB1463"/>
    <w:rsid w:val="00DB1A25"/>
    <w:rsid w:val="00DB1B72"/>
    <w:rsid w:val="00DB1DB4"/>
    <w:rsid w:val="00DB2384"/>
    <w:rsid w:val="00DB26AC"/>
    <w:rsid w:val="00DB30BB"/>
    <w:rsid w:val="00DB3206"/>
    <w:rsid w:val="00DB3C3B"/>
    <w:rsid w:val="00DB3C42"/>
    <w:rsid w:val="00DB3D7D"/>
    <w:rsid w:val="00DB3F09"/>
    <w:rsid w:val="00DB4105"/>
    <w:rsid w:val="00DB45AD"/>
    <w:rsid w:val="00DB4DCB"/>
    <w:rsid w:val="00DB5015"/>
    <w:rsid w:val="00DB5589"/>
    <w:rsid w:val="00DB5BC2"/>
    <w:rsid w:val="00DB6820"/>
    <w:rsid w:val="00DB699D"/>
    <w:rsid w:val="00DB720B"/>
    <w:rsid w:val="00DB75C1"/>
    <w:rsid w:val="00DB75E5"/>
    <w:rsid w:val="00DB760E"/>
    <w:rsid w:val="00DB7B08"/>
    <w:rsid w:val="00DB7C30"/>
    <w:rsid w:val="00DB7D79"/>
    <w:rsid w:val="00DB7F57"/>
    <w:rsid w:val="00DB7F88"/>
    <w:rsid w:val="00DC078D"/>
    <w:rsid w:val="00DC0846"/>
    <w:rsid w:val="00DC0B7A"/>
    <w:rsid w:val="00DC107E"/>
    <w:rsid w:val="00DC128C"/>
    <w:rsid w:val="00DC15C4"/>
    <w:rsid w:val="00DC166C"/>
    <w:rsid w:val="00DC2202"/>
    <w:rsid w:val="00DC28A3"/>
    <w:rsid w:val="00DC294C"/>
    <w:rsid w:val="00DC2A3C"/>
    <w:rsid w:val="00DC2AE1"/>
    <w:rsid w:val="00DC2C88"/>
    <w:rsid w:val="00DC2E47"/>
    <w:rsid w:val="00DC2F6B"/>
    <w:rsid w:val="00DC3042"/>
    <w:rsid w:val="00DC3370"/>
    <w:rsid w:val="00DC36BE"/>
    <w:rsid w:val="00DC40FE"/>
    <w:rsid w:val="00DC4B90"/>
    <w:rsid w:val="00DC4F39"/>
    <w:rsid w:val="00DC51E1"/>
    <w:rsid w:val="00DC580B"/>
    <w:rsid w:val="00DC617F"/>
    <w:rsid w:val="00DC664B"/>
    <w:rsid w:val="00DC6D0A"/>
    <w:rsid w:val="00DC76C8"/>
    <w:rsid w:val="00DC7762"/>
    <w:rsid w:val="00DC799F"/>
    <w:rsid w:val="00DC7ADA"/>
    <w:rsid w:val="00DD0697"/>
    <w:rsid w:val="00DD0D2B"/>
    <w:rsid w:val="00DD0E0E"/>
    <w:rsid w:val="00DD111D"/>
    <w:rsid w:val="00DD166E"/>
    <w:rsid w:val="00DD17D9"/>
    <w:rsid w:val="00DD1996"/>
    <w:rsid w:val="00DD1FE7"/>
    <w:rsid w:val="00DD2ACE"/>
    <w:rsid w:val="00DD3229"/>
    <w:rsid w:val="00DD363B"/>
    <w:rsid w:val="00DD3E4D"/>
    <w:rsid w:val="00DD4293"/>
    <w:rsid w:val="00DD4C3F"/>
    <w:rsid w:val="00DD4CC1"/>
    <w:rsid w:val="00DD4DF0"/>
    <w:rsid w:val="00DD5095"/>
    <w:rsid w:val="00DD5760"/>
    <w:rsid w:val="00DD5A1E"/>
    <w:rsid w:val="00DD5ACD"/>
    <w:rsid w:val="00DD5D17"/>
    <w:rsid w:val="00DD5D1B"/>
    <w:rsid w:val="00DD60E7"/>
    <w:rsid w:val="00DD6ADC"/>
    <w:rsid w:val="00DD6AF6"/>
    <w:rsid w:val="00DD7401"/>
    <w:rsid w:val="00DD75CA"/>
    <w:rsid w:val="00DD7FE6"/>
    <w:rsid w:val="00DE004B"/>
    <w:rsid w:val="00DE01D5"/>
    <w:rsid w:val="00DE053C"/>
    <w:rsid w:val="00DE0B43"/>
    <w:rsid w:val="00DE0B48"/>
    <w:rsid w:val="00DE20BC"/>
    <w:rsid w:val="00DE26F8"/>
    <w:rsid w:val="00DE27A8"/>
    <w:rsid w:val="00DE29CE"/>
    <w:rsid w:val="00DE2DC4"/>
    <w:rsid w:val="00DE3995"/>
    <w:rsid w:val="00DE403D"/>
    <w:rsid w:val="00DE483B"/>
    <w:rsid w:val="00DE4956"/>
    <w:rsid w:val="00DE53E1"/>
    <w:rsid w:val="00DE54BD"/>
    <w:rsid w:val="00DE570E"/>
    <w:rsid w:val="00DE6248"/>
    <w:rsid w:val="00DE6B78"/>
    <w:rsid w:val="00DE7439"/>
    <w:rsid w:val="00DE784E"/>
    <w:rsid w:val="00DF01E1"/>
    <w:rsid w:val="00DF184F"/>
    <w:rsid w:val="00DF1ABB"/>
    <w:rsid w:val="00DF1B45"/>
    <w:rsid w:val="00DF1D9A"/>
    <w:rsid w:val="00DF2A86"/>
    <w:rsid w:val="00DF2B2A"/>
    <w:rsid w:val="00DF2DA2"/>
    <w:rsid w:val="00DF2DDB"/>
    <w:rsid w:val="00DF3015"/>
    <w:rsid w:val="00DF3482"/>
    <w:rsid w:val="00DF3DFF"/>
    <w:rsid w:val="00DF42EA"/>
    <w:rsid w:val="00DF4722"/>
    <w:rsid w:val="00DF4F12"/>
    <w:rsid w:val="00DF510B"/>
    <w:rsid w:val="00DF584F"/>
    <w:rsid w:val="00DF5BD6"/>
    <w:rsid w:val="00DF5CC8"/>
    <w:rsid w:val="00DF6525"/>
    <w:rsid w:val="00DF69E9"/>
    <w:rsid w:val="00DF6A89"/>
    <w:rsid w:val="00DF6F4C"/>
    <w:rsid w:val="00DF6F6E"/>
    <w:rsid w:val="00DF70B5"/>
    <w:rsid w:val="00DF7A32"/>
    <w:rsid w:val="00DF7AA8"/>
    <w:rsid w:val="00E005F9"/>
    <w:rsid w:val="00E0132F"/>
    <w:rsid w:val="00E01564"/>
    <w:rsid w:val="00E016B4"/>
    <w:rsid w:val="00E01735"/>
    <w:rsid w:val="00E01B27"/>
    <w:rsid w:val="00E020B1"/>
    <w:rsid w:val="00E02307"/>
    <w:rsid w:val="00E026F9"/>
    <w:rsid w:val="00E02A1B"/>
    <w:rsid w:val="00E02DC3"/>
    <w:rsid w:val="00E03B53"/>
    <w:rsid w:val="00E03C75"/>
    <w:rsid w:val="00E03E88"/>
    <w:rsid w:val="00E04696"/>
    <w:rsid w:val="00E04812"/>
    <w:rsid w:val="00E04D7A"/>
    <w:rsid w:val="00E0537B"/>
    <w:rsid w:val="00E05C92"/>
    <w:rsid w:val="00E06044"/>
    <w:rsid w:val="00E063E2"/>
    <w:rsid w:val="00E06685"/>
    <w:rsid w:val="00E0700E"/>
    <w:rsid w:val="00E0789C"/>
    <w:rsid w:val="00E10B01"/>
    <w:rsid w:val="00E11CB8"/>
    <w:rsid w:val="00E1214B"/>
    <w:rsid w:val="00E1214E"/>
    <w:rsid w:val="00E12C98"/>
    <w:rsid w:val="00E12E3B"/>
    <w:rsid w:val="00E12F63"/>
    <w:rsid w:val="00E134C1"/>
    <w:rsid w:val="00E13574"/>
    <w:rsid w:val="00E13653"/>
    <w:rsid w:val="00E138DA"/>
    <w:rsid w:val="00E13B79"/>
    <w:rsid w:val="00E13D0E"/>
    <w:rsid w:val="00E140C4"/>
    <w:rsid w:val="00E142D1"/>
    <w:rsid w:val="00E1446E"/>
    <w:rsid w:val="00E14884"/>
    <w:rsid w:val="00E14897"/>
    <w:rsid w:val="00E148F7"/>
    <w:rsid w:val="00E14962"/>
    <w:rsid w:val="00E149C5"/>
    <w:rsid w:val="00E14B21"/>
    <w:rsid w:val="00E153C2"/>
    <w:rsid w:val="00E159D4"/>
    <w:rsid w:val="00E15B75"/>
    <w:rsid w:val="00E15C95"/>
    <w:rsid w:val="00E1668B"/>
    <w:rsid w:val="00E16BD8"/>
    <w:rsid w:val="00E17739"/>
    <w:rsid w:val="00E201CF"/>
    <w:rsid w:val="00E205BA"/>
    <w:rsid w:val="00E205F6"/>
    <w:rsid w:val="00E20713"/>
    <w:rsid w:val="00E20B09"/>
    <w:rsid w:val="00E20E7E"/>
    <w:rsid w:val="00E21419"/>
    <w:rsid w:val="00E218C6"/>
    <w:rsid w:val="00E21912"/>
    <w:rsid w:val="00E21CB8"/>
    <w:rsid w:val="00E220C2"/>
    <w:rsid w:val="00E225A4"/>
    <w:rsid w:val="00E225D7"/>
    <w:rsid w:val="00E23433"/>
    <w:rsid w:val="00E23F48"/>
    <w:rsid w:val="00E245CB"/>
    <w:rsid w:val="00E24B84"/>
    <w:rsid w:val="00E2520D"/>
    <w:rsid w:val="00E25A09"/>
    <w:rsid w:val="00E25B1E"/>
    <w:rsid w:val="00E25D5E"/>
    <w:rsid w:val="00E25FC4"/>
    <w:rsid w:val="00E26284"/>
    <w:rsid w:val="00E2689D"/>
    <w:rsid w:val="00E26A18"/>
    <w:rsid w:val="00E278CE"/>
    <w:rsid w:val="00E27A95"/>
    <w:rsid w:val="00E27F31"/>
    <w:rsid w:val="00E306F5"/>
    <w:rsid w:val="00E3087B"/>
    <w:rsid w:val="00E30A5A"/>
    <w:rsid w:val="00E3145D"/>
    <w:rsid w:val="00E31B19"/>
    <w:rsid w:val="00E31FF4"/>
    <w:rsid w:val="00E32856"/>
    <w:rsid w:val="00E32ADB"/>
    <w:rsid w:val="00E32B85"/>
    <w:rsid w:val="00E32C54"/>
    <w:rsid w:val="00E333C2"/>
    <w:rsid w:val="00E336CE"/>
    <w:rsid w:val="00E33ABB"/>
    <w:rsid w:val="00E33C49"/>
    <w:rsid w:val="00E340EC"/>
    <w:rsid w:val="00E3428F"/>
    <w:rsid w:val="00E34347"/>
    <w:rsid w:val="00E34537"/>
    <w:rsid w:val="00E34D6C"/>
    <w:rsid w:val="00E35E4E"/>
    <w:rsid w:val="00E35FF4"/>
    <w:rsid w:val="00E361C7"/>
    <w:rsid w:val="00E36515"/>
    <w:rsid w:val="00E367B7"/>
    <w:rsid w:val="00E36EC9"/>
    <w:rsid w:val="00E3750A"/>
    <w:rsid w:val="00E402A0"/>
    <w:rsid w:val="00E409D6"/>
    <w:rsid w:val="00E40C07"/>
    <w:rsid w:val="00E4109B"/>
    <w:rsid w:val="00E411C5"/>
    <w:rsid w:val="00E4148C"/>
    <w:rsid w:val="00E42329"/>
    <w:rsid w:val="00E428E2"/>
    <w:rsid w:val="00E42979"/>
    <w:rsid w:val="00E4327C"/>
    <w:rsid w:val="00E433D5"/>
    <w:rsid w:val="00E4367F"/>
    <w:rsid w:val="00E43807"/>
    <w:rsid w:val="00E440DA"/>
    <w:rsid w:val="00E441D0"/>
    <w:rsid w:val="00E44332"/>
    <w:rsid w:val="00E4445C"/>
    <w:rsid w:val="00E4483B"/>
    <w:rsid w:val="00E44995"/>
    <w:rsid w:val="00E45131"/>
    <w:rsid w:val="00E45305"/>
    <w:rsid w:val="00E4532A"/>
    <w:rsid w:val="00E45628"/>
    <w:rsid w:val="00E459A3"/>
    <w:rsid w:val="00E45A3B"/>
    <w:rsid w:val="00E45BC2"/>
    <w:rsid w:val="00E46A98"/>
    <w:rsid w:val="00E47C3E"/>
    <w:rsid w:val="00E50462"/>
    <w:rsid w:val="00E504C0"/>
    <w:rsid w:val="00E50634"/>
    <w:rsid w:val="00E50B35"/>
    <w:rsid w:val="00E51748"/>
    <w:rsid w:val="00E519AD"/>
    <w:rsid w:val="00E52180"/>
    <w:rsid w:val="00E525ED"/>
    <w:rsid w:val="00E52607"/>
    <w:rsid w:val="00E53B47"/>
    <w:rsid w:val="00E53FBA"/>
    <w:rsid w:val="00E54162"/>
    <w:rsid w:val="00E547E4"/>
    <w:rsid w:val="00E54958"/>
    <w:rsid w:val="00E55B51"/>
    <w:rsid w:val="00E56056"/>
    <w:rsid w:val="00E56692"/>
    <w:rsid w:val="00E568BE"/>
    <w:rsid w:val="00E57063"/>
    <w:rsid w:val="00E570A1"/>
    <w:rsid w:val="00E5711F"/>
    <w:rsid w:val="00E57530"/>
    <w:rsid w:val="00E60B9B"/>
    <w:rsid w:val="00E60D9F"/>
    <w:rsid w:val="00E61728"/>
    <w:rsid w:val="00E618D9"/>
    <w:rsid w:val="00E61A47"/>
    <w:rsid w:val="00E61B64"/>
    <w:rsid w:val="00E62358"/>
    <w:rsid w:val="00E6235F"/>
    <w:rsid w:val="00E6250D"/>
    <w:rsid w:val="00E62586"/>
    <w:rsid w:val="00E629C6"/>
    <w:rsid w:val="00E629E0"/>
    <w:rsid w:val="00E62E50"/>
    <w:rsid w:val="00E635A7"/>
    <w:rsid w:val="00E63E4C"/>
    <w:rsid w:val="00E645D6"/>
    <w:rsid w:val="00E64C14"/>
    <w:rsid w:val="00E64C85"/>
    <w:rsid w:val="00E64D86"/>
    <w:rsid w:val="00E65BEA"/>
    <w:rsid w:val="00E65E02"/>
    <w:rsid w:val="00E66760"/>
    <w:rsid w:val="00E669DB"/>
    <w:rsid w:val="00E67791"/>
    <w:rsid w:val="00E70773"/>
    <w:rsid w:val="00E70C20"/>
    <w:rsid w:val="00E70C91"/>
    <w:rsid w:val="00E70EE9"/>
    <w:rsid w:val="00E71165"/>
    <w:rsid w:val="00E7152C"/>
    <w:rsid w:val="00E715FD"/>
    <w:rsid w:val="00E718F6"/>
    <w:rsid w:val="00E71B3E"/>
    <w:rsid w:val="00E71F1C"/>
    <w:rsid w:val="00E7205D"/>
    <w:rsid w:val="00E7221D"/>
    <w:rsid w:val="00E72336"/>
    <w:rsid w:val="00E72E26"/>
    <w:rsid w:val="00E733B1"/>
    <w:rsid w:val="00E73520"/>
    <w:rsid w:val="00E7384F"/>
    <w:rsid w:val="00E73D27"/>
    <w:rsid w:val="00E741F5"/>
    <w:rsid w:val="00E74A83"/>
    <w:rsid w:val="00E74B44"/>
    <w:rsid w:val="00E74E21"/>
    <w:rsid w:val="00E75442"/>
    <w:rsid w:val="00E754F6"/>
    <w:rsid w:val="00E755D0"/>
    <w:rsid w:val="00E75938"/>
    <w:rsid w:val="00E76647"/>
    <w:rsid w:val="00E76710"/>
    <w:rsid w:val="00E76E46"/>
    <w:rsid w:val="00E76F12"/>
    <w:rsid w:val="00E776C7"/>
    <w:rsid w:val="00E777E6"/>
    <w:rsid w:val="00E77B74"/>
    <w:rsid w:val="00E80394"/>
    <w:rsid w:val="00E805B5"/>
    <w:rsid w:val="00E8066C"/>
    <w:rsid w:val="00E8078A"/>
    <w:rsid w:val="00E809B5"/>
    <w:rsid w:val="00E80B10"/>
    <w:rsid w:val="00E81039"/>
    <w:rsid w:val="00E8129A"/>
    <w:rsid w:val="00E812D1"/>
    <w:rsid w:val="00E8146C"/>
    <w:rsid w:val="00E8146F"/>
    <w:rsid w:val="00E814C9"/>
    <w:rsid w:val="00E814E5"/>
    <w:rsid w:val="00E8175D"/>
    <w:rsid w:val="00E81A08"/>
    <w:rsid w:val="00E81B0D"/>
    <w:rsid w:val="00E81C73"/>
    <w:rsid w:val="00E82631"/>
    <w:rsid w:val="00E82878"/>
    <w:rsid w:val="00E82A54"/>
    <w:rsid w:val="00E82EBF"/>
    <w:rsid w:val="00E83339"/>
    <w:rsid w:val="00E836CC"/>
    <w:rsid w:val="00E83A1A"/>
    <w:rsid w:val="00E846C4"/>
    <w:rsid w:val="00E8493C"/>
    <w:rsid w:val="00E84B19"/>
    <w:rsid w:val="00E84E09"/>
    <w:rsid w:val="00E853EB"/>
    <w:rsid w:val="00E856D3"/>
    <w:rsid w:val="00E85EEA"/>
    <w:rsid w:val="00E8633A"/>
    <w:rsid w:val="00E864E9"/>
    <w:rsid w:val="00E86B3D"/>
    <w:rsid w:val="00E86F15"/>
    <w:rsid w:val="00E86F76"/>
    <w:rsid w:val="00E87FD5"/>
    <w:rsid w:val="00E9097B"/>
    <w:rsid w:val="00E90C4E"/>
    <w:rsid w:val="00E90ED4"/>
    <w:rsid w:val="00E9117F"/>
    <w:rsid w:val="00E915C3"/>
    <w:rsid w:val="00E9173B"/>
    <w:rsid w:val="00E9174F"/>
    <w:rsid w:val="00E9188A"/>
    <w:rsid w:val="00E91B54"/>
    <w:rsid w:val="00E922A1"/>
    <w:rsid w:val="00E92497"/>
    <w:rsid w:val="00E92A85"/>
    <w:rsid w:val="00E934DE"/>
    <w:rsid w:val="00E935AC"/>
    <w:rsid w:val="00E937D1"/>
    <w:rsid w:val="00E93F7A"/>
    <w:rsid w:val="00E9472F"/>
    <w:rsid w:val="00E9484C"/>
    <w:rsid w:val="00E9493C"/>
    <w:rsid w:val="00E94A42"/>
    <w:rsid w:val="00E94AFF"/>
    <w:rsid w:val="00E9595E"/>
    <w:rsid w:val="00E96677"/>
    <w:rsid w:val="00E9675A"/>
    <w:rsid w:val="00E96B07"/>
    <w:rsid w:val="00E97003"/>
    <w:rsid w:val="00E97048"/>
    <w:rsid w:val="00E97417"/>
    <w:rsid w:val="00E9781B"/>
    <w:rsid w:val="00E97B16"/>
    <w:rsid w:val="00E97E13"/>
    <w:rsid w:val="00E97E50"/>
    <w:rsid w:val="00EA0397"/>
    <w:rsid w:val="00EA047D"/>
    <w:rsid w:val="00EA051F"/>
    <w:rsid w:val="00EA0814"/>
    <w:rsid w:val="00EA0AAE"/>
    <w:rsid w:val="00EA1B97"/>
    <w:rsid w:val="00EA2019"/>
    <w:rsid w:val="00EA2959"/>
    <w:rsid w:val="00EA2A4B"/>
    <w:rsid w:val="00EA308E"/>
    <w:rsid w:val="00EA30E7"/>
    <w:rsid w:val="00EA44F7"/>
    <w:rsid w:val="00EA4BD0"/>
    <w:rsid w:val="00EA4E63"/>
    <w:rsid w:val="00EA57ED"/>
    <w:rsid w:val="00EA5CDF"/>
    <w:rsid w:val="00EA7883"/>
    <w:rsid w:val="00EA7CC6"/>
    <w:rsid w:val="00EA7FC0"/>
    <w:rsid w:val="00EB0B81"/>
    <w:rsid w:val="00EB0BD3"/>
    <w:rsid w:val="00EB0D80"/>
    <w:rsid w:val="00EB1360"/>
    <w:rsid w:val="00EB156D"/>
    <w:rsid w:val="00EB1813"/>
    <w:rsid w:val="00EB2252"/>
    <w:rsid w:val="00EB2485"/>
    <w:rsid w:val="00EB290D"/>
    <w:rsid w:val="00EB2CA3"/>
    <w:rsid w:val="00EB2E66"/>
    <w:rsid w:val="00EB35FD"/>
    <w:rsid w:val="00EB390D"/>
    <w:rsid w:val="00EB48DD"/>
    <w:rsid w:val="00EB51DC"/>
    <w:rsid w:val="00EB5388"/>
    <w:rsid w:val="00EB5531"/>
    <w:rsid w:val="00EB58CE"/>
    <w:rsid w:val="00EB58FB"/>
    <w:rsid w:val="00EB62C4"/>
    <w:rsid w:val="00EB6522"/>
    <w:rsid w:val="00EB7185"/>
    <w:rsid w:val="00EB71AC"/>
    <w:rsid w:val="00EB71F5"/>
    <w:rsid w:val="00EB7488"/>
    <w:rsid w:val="00EB74B3"/>
    <w:rsid w:val="00EB7690"/>
    <w:rsid w:val="00EB7A73"/>
    <w:rsid w:val="00EB7E69"/>
    <w:rsid w:val="00EC0327"/>
    <w:rsid w:val="00EC0797"/>
    <w:rsid w:val="00EC0BFF"/>
    <w:rsid w:val="00EC0C75"/>
    <w:rsid w:val="00EC1068"/>
    <w:rsid w:val="00EC1463"/>
    <w:rsid w:val="00EC14E5"/>
    <w:rsid w:val="00EC1505"/>
    <w:rsid w:val="00EC1539"/>
    <w:rsid w:val="00EC1A03"/>
    <w:rsid w:val="00EC1AD9"/>
    <w:rsid w:val="00EC1C15"/>
    <w:rsid w:val="00EC1C50"/>
    <w:rsid w:val="00EC1F5E"/>
    <w:rsid w:val="00EC1FD9"/>
    <w:rsid w:val="00EC1FE9"/>
    <w:rsid w:val="00EC2302"/>
    <w:rsid w:val="00EC261B"/>
    <w:rsid w:val="00EC2919"/>
    <w:rsid w:val="00EC2E28"/>
    <w:rsid w:val="00EC2EBF"/>
    <w:rsid w:val="00EC33CC"/>
    <w:rsid w:val="00EC4220"/>
    <w:rsid w:val="00EC499B"/>
    <w:rsid w:val="00EC5306"/>
    <w:rsid w:val="00EC534E"/>
    <w:rsid w:val="00EC538C"/>
    <w:rsid w:val="00EC5BA8"/>
    <w:rsid w:val="00EC5EB7"/>
    <w:rsid w:val="00EC5EF3"/>
    <w:rsid w:val="00EC5F00"/>
    <w:rsid w:val="00EC625C"/>
    <w:rsid w:val="00EC6A63"/>
    <w:rsid w:val="00EC714F"/>
    <w:rsid w:val="00EC7F9A"/>
    <w:rsid w:val="00ED02A5"/>
    <w:rsid w:val="00ED0D5E"/>
    <w:rsid w:val="00ED11C7"/>
    <w:rsid w:val="00ED11D5"/>
    <w:rsid w:val="00ED12B4"/>
    <w:rsid w:val="00ED17DE"/>
    <w:rsid w:val="00ED1CE7"/>
    <w:rsid w:val="00ED1E76"/>
    <w:rsid w:val="00ED1FA2"/>
    <w:rsid w:val="00ED2748"/>
    <w:rsid w:val="00ED28DA"/>
    <w:rsid w:val="00ED2D38"/>
    <w:rsid w:val="00ED3665"/>
    <w:rsid w:val="00ED36FB"/>
    <w:rsid w:val="00ED3801"/>
    <w:rsid w:val="00ED460B"/>
    <w:rsid w:val="00ED4853"/>
    <w:rsid w:val="00ED4E11"/>
    <w:rsid w:val="00ED5F6C"/>
    <w:rsid w:val="00ED614F"/>
    <w:rsid w:val="00ED64A1"/>
    <w:rsid w:val="00ED6BC2"/>
    <w:rsid w:val="00ED7171"/>
    <w:rsid w:val="00ED7295"/>
    <w:rsid w:val="00ED7297"/>
    <w:rsid w:val="00ED770D"/>
    <w:rsid w:val="00ED77A9"/>
    <w:rsid w:val="00EE0042"/>
    <w:rsid w:val="00EE04DD"/>
    <w:rsid w:val="00EE04FC"/>
    <w:rsid w:val="00EE070C"/>
    <w:rsid w:val="00EE0915"/>
    <w:rsid w:val="00EE1456"/>
    <w:rsid w:val="00EE1A2A"/>
    <w:rsid w:val="00EE1FB0"/>
    <w:rsid w:val="00EE21F2"/>
    <w:rsid w:val="00EE2309"/>
    <w:rsid w:val="00EE30A5"/>
    <w:rsid w:val="00EE35F5"/>
    <w:rsid w:val="00EE3BC2"/>
    <w:rsid w:val="00EE3F12"/>
    <w:rsid w:val="00EE3F49"/>
    <w:rsid w:val="00EE4749"/>
    <w:rsid w:val="00EE4889"/>
    <w:rsid w:val="00EE4B9F"/>
    <w:rsid w:val="00EE548D"/>
    <w:rsid w:val="00EE5537"/>
    <w:rsid w:val="00EE58A9"/>
    <w:rsid w:val="00EE5908"/>
    <w:rsid w:val="00EE5A43"/>
    <w:rsid w:val="00EE5C54"/>
    <w:rsid w:val="00EE5FE3"/>
    <w:rsid w:val="00EE6827"/>
    <w:rsid w:val="00EE6845"/>
    <w:rsid w:val="00EE704C"/>
    <w:rsid w:val="00EE7527"/>
    <w:rsid w:val="00EE7842"/>
    <w:rsid w:val="00EE78FD"/>
    <w:rsid w:val="00EE7CCD"/>
    <w:rsid w:val="00EE7F7E"/>
    <w:rsid w:val="00EF00AC"/>
    <w:rsid w:val="00EF0807"/>
    <w:rsid w:val="00EF0AEF"/>
    <w:rsid w:val="00EF0EC2"/>
    <w:rsid w:val="00EF10A7"/>
    <w:rsid w:val="00EF10D1"/>
    <w:rsid w:val="00EF1EA7"/>
    <w:rsid w:val="00EF1FB9"/>
    <w:rsid w:val="00EF1FCD"/>
    <w:rsid w:val="00EF220C"/>
    <w:rsid w:val="00EF280A"/>
    <w:rsid w:val="00EF289C"/>
    <w:rsid w:val="00EF29F3"/>
    <w:rsid w:val="00EF3142"/>
    <w:rsid w:val="00EF389B"/>
    <w:rsid w:val="00EF402D"/>
    <w:rsid w:val="00EF47D6"/>
    <w:rsid w:val="00EF487C"/>
    <w:rsid w:val="00EF4B74"/>
    <w:rsid w:val="00EF548F"/>
    <w:rsid w:val="00EF587C"/>
    <w:rsid w:val="00EF5A99"/>
    <w:rsid w:val="00EF6179"/>
    <w:rsid w:val="00EF61DC"/>
    <w:rsid w:val="00EF6226"/>
    <w:rsid w:val="00EF6557"/>
    <w:rsid w:val="00EF6BFA"/>
    <w:rsid w:val="00EF6DB0"/>
    <w:rsid w:val="00EF7894"/>
    <w:rsid w:val="00EF7E11"/>
    <w:rsid w:val="00F0018A"/>
    <w:rsid w:val="00F001F8"/>
    <w:rsid w:val="00F005EC"/>
    <w:rsid w:val="00F005F5"/>
    <w:rsid w:val="00F00F74"/>
    <w:rsid w:val="00F015AF"/>
    <w:rsid w:val="00F01EFA"/>
    <w:rsid w:val="00F022D4"/>
    <w:rsid w:val="00F024D1"/>
    <w:rsid w:val="00F02678"/>
    <w:rsid w:val="00F026F5"/>
    <w:rsid w:val="00F028A3"/>
    <w:rsid w:val="00F03400"/>
    <w:rsid w:val="00F03AC4"/>
    <w:rsid w:val="00F03AEA"/>
    <w:rsid w:val="00F03EE0"/>
    <w:rsid w:val="00F03F4C"/>
    <w:rsid w:val="00F04727"/>
    <w:rsid w:val="00F0516D"/>
    <w:rsid w:val="00F051E5"/>
    <w:rsid w:val="00F0530F"/>
    <w:rsid w:val="00F0553A"/>
    <w:rsid w:val="00F05B07"/>
    <w:rsid w:val="00F0647F"/>
    <w:rsid w:val="00F06785"/>
    <w:rsid w:val="00F06EA1"/>
    <w:rsid w:val="00F07105"/>
    <w:rsid w:val="00F0733C"/>
    <w:rsid w:val="00F073A6"/>
    <w:rsid w:val="00F07766"/>
    <w:rsid w:val="00F0793A"/>
    <w:rsid w:val="00F07BA5"/>
    <w:rsid w:val="00F07E17"/>
    <w:rsid w:val="00F1039F"/>
    <w:rsid w:val="00F107C6"/>
    <w:rsid w:val="00F10811"/>
    <w:rsid w:val="00F10C16"/>
    <w:rsid w:val="00F10C37"/>
    <w:rsid w:val="00F10DA3"/>
    <w:rsid w:val="00F1144A"/>
    <w:rsid w:val="00F11793"/>
    <w:rsid w:val="00F11F43"/>
    <w:rsid w:val="00F12254"/>
    <w:rsid w:val="00F1243A"/>
    <w:rsid w:val="00F12D84"/>
    <w:rsid w:val="00F13242"/>
    <w:rsid w:val="00F13821"/>
    <w:rsid w:val="00F138E8"/>
    <w:rsid w:val="00F138FE"/>
    <w:rsid w:val="00F13B8C"/>
    <w:rsid w:val="00F14078"/>
    <w:rsid w:val="00F144F4"/>
    <w:rsid w:val="00F14E0B"/>
    <w:rsid w:val="00F1593C"/>
    <w:rsid w:val="00F15B33"/>
    <w:rsid w:val="00F1606C"/>
    <w:rsid w:val="00F16179"/>
    <w:rsid w:val="00F16434"/>
    <w:rsid w:val="00F165A7"/>
    <w:rsid w:val="00F16B75"/>
    <w:rsid w:val="00F16BEA"/>
    <w:rsid w:val="00F16F69"/>
    <w:rsid w:val="00F17852"/>
    <w:rsid w:val="00F17FCB"/>
    <w:rsid w:val="00F20221"/>
    <w:rsid w:val="00F20630"/>
    <w:rsid w:val="00F21237"/>
    <w:rsid w:val="00F214C3"/>
    <w:rsid w:val="00F21A0D"/>
    <w:rsid w:val="00F22293"/>
    <w:rsid w:val="00F222AF"/>
    <w:rsid w:val="00F2231F"/>
    <w:rsid w:val="00F2315B"/>
    <w:rsid w:val="00F23259"/>
    <w:rsid w:val="00F2375F"/>
    <w:rsid w:val="00F23883"/>
    <w:rsid w:val="00F238A1"/>
    <w:rsid w:val="00F23BA2"/>
    <w:rsid w:val="00F23FD4"/>
    <w:rsid w:val="00F24296"/>
    <w:rsid w:val="00F243E9"/>
    <w:rsid w:val="00F246C3"/>
    <w:rsid w:val="00F24913"/>
    <w:rsid w:val="00F24CA0"/>
    <w:rsid w:val="00F24E2F"/>
    <w:rsid w:val="00F255BE"/>
    <w:rsid w:val="00F25622"/>
    <w:rsid w:val="00F257E6"/>
    <w:rsid w:val="00F25814"/>
    <w:rsid w:val="00F25F89"/>
    <w:rsid w:val="00F26535"/>
    <w:rsid w:val="00F2654D"/>
    <w:rsid w:val="00F26942"/>
    <w:rsid w:val="00F26BDB"/>
    <w:rsid w:val="00F26BE3"/>
    <w:rsid w:val="00F26E96"/>
    <w:rsid w:val="00F26F2E"/>
    <w:rsid w:val="00F2798F"/>
    <w:rsid w:val="00F300A5"/>
    <w:rsid w:val="00F3035F"/>
    <w:rsid w:val="00F30B44"/>
    <w:rsid w:val="00F31174"/>
    <w:rsid w:val="00F31BAA"/>
    <w:rsid w:val="00F31DFB"/>
    <w:rsid w:val="00F323C8"/>
    <w:rsid w:val="00F32B4F"/>
    <w:rsid w:val="00F33874"/>
    <w:rsid w:val="00F33AD2"/>
    <w:rsid w:val="00F33E7D"/>
    <w:rsid w:val="00F34167"/>
    <w:rsid w:val="00F34B70"/>
    <w:rsid w:val="00F350F6"/>
    <w:rsid w:val="00F354D0"/>
    <w:rsid w:val="00F356EE"/>
    <w:rsid w:val="00F35B74"/>
    <w:rsid w:val="00F35D7D"/>
    <w:rsid w:val="00F35F9F"/>
    <w:rsid w:val="00F3601F"/>
    <w:rsid w:val="00F3635C"/>
    <w:rsid w:val="00F36549"/>
    <w:rsid w:val="00F36CC8"/>
    <w:rsid w:val="00F36CE5"/>
    <w:rsid w:val="00F36DFD"/>
    <w:rsid w:val="00F37252"/>
    <w:rsid w:val="00F37AAE"/>
    <w:rsid w:val="00F37AE1"/>
    <w:rsid w:val="00F405AD"/>
    <w:rsid w:val="00F40778"/>
    <w:rsid w:val="00F40FA9"/>
    <w:rsid w:val="00F41902"/>
    <w:rsid w:val="00F41BE1"/>
    <w:rsid w:val="00F41E17"/>
    <w:rsid w:val="00F42432"/>
    <w:rsid w:val="00F42690"/>
    <w:rsid w:val="00F428FE"/>
    <w:rsid w:val="00F42ACA"/>
    <w:rsid w:val="00F43407"/>
    <w:rsid w:val="00F435DE"/>
    <w:rsid w:val="00F43BF1"/>
    <w:rsid w:val="00F43DBD"/>
    <w:rsid w:val="00F441AF"/>
    <w:rsid w:val="00F44224"/>
    <w:rsid w:val="00F44D2B"/>
    <w:rsid w:val="00F44DA3"/>
    <w:rsid w:val="00F44FF5"/>
    <w:rsid w:val="00F4539C"/>
    <w:rsid w:val="00F4576E"/>
    <w:rsid w:val="00F45798"/>
    <w:rsid w:val="00F458C7"/>
    <w:rsid w:val="00F458F8"/>
    <w:rsid w:val="00F45CF2"/>
    <w:rsid w:val="00F45F31"/>
    <w:rsid w:val="00F45F7C"/>
    <w:rsid w:val="00F4616E"/>
    <w:rsid w:val="00F463CF"/>
    <w:rsid w:val="00F4645B"/>
    <w:rsid w:val="00F46497"/>
    <w:rsid w:val="00F467F3"/>
    <w:rsid w:val="00F46A51"/>
    <w:rsid w:val="00F473B9"/>
    <w:rsid w:val="00F476F4"/>
    <w:rsid w:val="00F47A34"/>
    <w:rsid w:val="00F5038F"/>
    <w:rsid w:val="00F50850"/>
    <w:rsid w:val="00F509E1"/>
    <w:rsid w:val="00F50B27"/>
    <w:rsid w:val="00F50D47"/>
    <w:rsid w:val="00F51250"/>
    <w:rsid w:val="00F51DF9"/>
    <w:rsid w:val="00F52093"/>
    <w:rsid w:val="00F522BB"/>
    <w:rsid w:val="00F52864"/>
    <w:rsid w:val="00F52B25"/>
    <w:rsid w:val="00F52CF0"/>
    <w:rsid w:val="00F53498"/>
    <w:rsid w:val="00F54767"/>
    <w:rsid w:val="00F548CB"/>
    <w:rsid w:val="00F55AA8"/>
    <w:rsid w:val="00F55DA9"/>
    <w:rsid w:val="00F55F7A"/>
    <w:rsid w:val="00F5600B"/>
    <w:rsid w:val="00F56978"/>
    <w:rsid w:val="00F56BDF"/>
    <w:rsid w:val="00F56FD5"/>
    <w:rsid w:val="00F571A6"/>
    <w:rsid w:val="00F57880"/>
    <w:rsid w:val="00F57892"/>
    <w:rsid w:val="00F57F0A"/>
    <w:rsid w:val="00F60292"/>
    <w:rsid w:val="00F619C5"/>
    <w:rsid w:val="00F6222D"/>
    <w:rsid w:val="00F62812"/>
    <w:rsid w:val="00F62881"/>
    <w:rsid w:val="00F62BE5"/>
    <w:rsid w:val="00F632E8"/>
    <w:rsid w:val="00F63483"/>
    <w:rsid w:val="00F63556"/>
    <w:rsid w:val="00F637C1"/>
    <w:rsid w:val="00F63985"/>
    <w:rsid w:val="00F64AE2"/>
    <w:rsid w:val="00F64E38"/>
    <w:rsid w:val="00F652EB"/>
    <w:rsid w:val="00F6561B"/>
    <w:rsid w:val="00F6585B"/>
    <w:rsid w:val="00F65EDD"/>
    <w:rsid w:val="00F66128"/>
    <w:rsid w:val="00F66257"/>
    <w:rsid w:val="00F663E2"/>
    <w:rsid w:val="00F6644B"/>
    <w:rsid w:val="00F664E4"/>
    <w:rsid w:val="00F66942"/>
    <w:rsid w:val="00F66A0B"/>
    <w:rsid w:val="00F66EC0"/>
    <w:rsid w:val="00F66F0E"/>
    <w:rsid w:val="00F66FA9"/>
    <w:rsid w:val="00F67213"/>
    <w:rsid w:val="00F676A6"/>
    <w:rsid w:val="00F679C7"/>
    <w:rsid w:val="00F7043D"/>
    <w:rsid w:val="00F70532"/>
    <w:rsid w:val="00F70F70"/>
    <w:rsid w:val="00F7130B"/>
    <w:rsid w:val="00F714AE"/>
    <w:rsid w:val="00F717C1"/>
    <w:rsid w:val="00F71E4B"/>
    <w:rsid w:val="00F72141"/>
    <w:rsid w:val="00F73757"/>
    <w:rsid w:val="00F73C59"/>
    <w:rsid w:val="00F74585"/>
    <w:rsid w:val="00F7467E"/>
    <w:rsid w:val="00F749C4"/>
    <w:rsid w:val="00F749D1"/>
    <w:rsid w:val="00F75049"/>
    <w:rsid w:val="00F75887"/>
    <w:rsid w:val="00F75C4A"/>
    <w:rsid w:val="00F75D72"/>
    <w:rsid w:val="00F75EB1"/>
    <w:rsid w:val="00F7639D"/>
    <w:rsid w:val="00F76878"/>
    <w:rsid w:val="00F76B24"/>
    <w:rsid w:val="00F76BD4"/>
    <w:rsid w:val="00F76BD7"/>
    <w:rsid w:val="00F774F3"/>
    <w:rsid w:val="00F7759E"/>
    <w:rsid w:val="00F77755"/>
    <w:rsid w:val="00F7789B"/>
    <w:rsid w:val="00F77C40"/>
    <w:rsid w:val="00F77D60"/>
    <w:rsid w:val="00F77F7E"/>
    <w:rsid w:val="00F77FF6"/>
    <w:rsid w:val="00F80353"/>
    <w:rsid w:val="00F806FD"/>
    <w:rsid w:val="00F80A9C"/>
    <w:rsid w:val="00F80DAB"/>
    <w:rsid w:val="00F8123D"/>
    <w:rsid w:val="00F8156B"/>
    <w:rsid w:val="00F81DFC"/>
    <w:rsid w:val="00F821A0"/>
    <w:rsid w:val="00F82A75"/>
    <w:rsid w:val="00F82B6E"/>
    <w:rsid w:val="00F82C52"/>
    <w:rsid w:val="00F830C0"/>
    <w:rsid w:val="00F8391D"/>
    <w:rsid w:val="00F83A16"/>
    <w:rsid w:val="00F84440"/>
    <w:rsid w:val="00F84730"/>
    <w:rsid w:val="00F84AF5"/>
    <w:rsid w:val="00F85357"/>
    <w:rsid w:val="00F85435"/>
    <w:rsid w:val="00F860AD"/>
    <w:rsid w:val="00F867FA"/>
    <w:rsid w:val="00F86906"/>
    <w:rsid w:val="00F86A6D"/>
    <w:rsid w:val="00F86CC1"/>
    <w:rsid w:val="00F86D6B"/>
    <w:rsid w:val="00F86F6B"/>
    <w:rsid w:val="00F870C8"/>
    <w:rsid w:val="00F87B01"/>
    <w:rsid w:val="00F87C76"/>
    <w:rsid w:val="00F90220"/>
    <w:rsid w:val="00F90A47"/>
    <w:rsid w:val="00F91399"/>
    <w:rsid w:val="00F9155C"/>
    <w:rsid w:val="00F91808"/>
    <w:rsid w:val="00F91B91"/>
    <w:rsid w:val="00F921D7"/>
    <w:rsid w:val="00F92433"/>
    <w:rsid w:val="00F92586"/>
    <w:rsid w:val="00F92EC6"/>
    <w:rsid w:val="00F92F06"/>
    <w:rsid w:val="00F92F2B"/>
    <w:rsid w:val="00F93510"/>
    <w:rsid w:val="00F9362C"/>
    <w:rsid w:val="00F936F1"/>
    <w:rsid w:val="00F93E11"/>
    <w:rsid w:val="00F93F85"/>
    <w:rsid w:val="00F9451F"/>
    <w:rsid w:val="00F94597"/>
    <w:rsid w:val="00F945DE"/>
    <w:rsid w:val="00F94627"/>
    <w:rsid w:val="00F949CE"/>
    <w:rsid w:val="00F94B56"/>
    <w:rsid w:val="00F94CA3"/>
    <w:rsid w:val="00F95166"/>
    <w:rsid w:val="00F952E2"/>
    <w:rsid w:val="00F96280"/>
    <w:rsid w:val="00F96616"/>
    <w:rsid w:val="00F96CA9"/>
    <w:rsid w:val="00F96E9A"/>
    <w:rsid w:val="00F97DB9"/>
    <w:rsid w:val="00F97E8B"/>
    <w:rsid w:val="00F97E94"/>
    <w:rsid w:val="00F97F2C"/>
    <w:rsid w:val="00FA0028"/>
    <w:rsid w:val="00FA0A73"/>
    <w:rsid w:val="00FA0BDB"/>
    <w:rsid w:val="00FA13DB"/>
    <w:rsid w:val="00FA17CE"/>
    <w:rsid w:val="00FA1858"/>
    <w:rsid w:val="00FA198D"/>
    <w:rsid w:val="00FA1A48"/>
    <w:rsid w:val="00FA2DA9"/>
    <w:rsid w:val="00FA3101"/>
    <w:rsid w:val="00FA3467"/>
    <w:rsid w:val="00FA3698"/>
    <w:rsid w:val="00FA36E7"/>
    <w:rsid w:val="00FA36F3"/>
    <w:rsid w:val="00FA4A33"/>
    <w:rsid w:val="00FA4B80"/>
    <w:rsid w:val="00FA4F5B"/>
    <w:rsid w:val="00FA5066"/>
    <w:rsid w:val="00FA5911"/>
    <w:rsid w:val="00FA59AA"/>
    <w:rsid w:val="00FA640E"/>
    <w:rsid w:val="00FA65A0"/>
    <w:rsid w:val="00FA66DE"/>
    <w:rsid w:val="00FA67A1"/>
    <w:rsid w:val="00FA752B"/>
    <w:rsid w:val="00FA7A6B"/>
    <w:rsid w:val="00FA7B86"/>
    <w:rsid w:val="00FB006A"/>
    <w:rsid w:val="00FB019F"/>
    <w:rsid w:val="00FB0526"/>
    <w:rsid w:val="00FB09CB"/>
    <w:rsid w:val="00FB0B8B"/>
    <w:rsid w:val="00FB13A0"/>
    <w:rsid w:val="00FB1671"/>
    <w:rsid w:val="00FB1792"/>
    <w:rsid w:val="00FB17CE"/>
    <w:rsid w:val="00FB1A61"/>
    <w:rsid w:val="00FB1B61"/>
    <w:rsid w:val="00FB21C2"/>
    <w:rsid w:val="00FB250C"/>
    <w:rsid w:val="00FB2577"/>
    <w:rsid w:val="00FB26AB"/>
    <w:rsid w:val="00FB26CD"/>
    <w:rsid w:val="00FB271A"/>
    <w:rsid w:val="00FB2740"/>
    <w:rsid w:val="00FB2797"/>
    <w:rsid w:val="00FB2A50"/>
    <w:rsid w:val="00FB2A73"/>
    <w:rsid w:val="00FB3BD2"/>
    <w:rsid w:val="00FB3D32"/>
    <w:rsid w:val="00FB4402"/>
    <w:rsid w:val="00FB468F"/>
    <w:rsid w:val="00FB4C82"/>
    <w:rsid w:val="00FB6422"/>
    <w:rsid w:val="00FB64E9"/>
    <w:rsid w:val="00FB691E"/>
    <w:rsid w:val="00FB6A73"/>
    <w:rsid w:val="00FB6E8C"/>
    <w:rsid w:val="00FB6F79"/>
    <w:rsid w:val="00FB7252"/>
    <w:rsid w:val="00FB7444"/>
    <w:rsid w:val="00FB7456"/>
    <w:rsid w:val="00FB78CD"/>
    <w:rsid w:val="00FB7AF5"/>
    <w:rsid w:val="00FB7BC9"/>
    <w:rsid w:val="00FC030A"/>
    <w:rsid w:val="00FC0F31"/>
    <w:rsid w:val="00FC1360"/>
    <w:rsid w:val="00FC1F8D"/>
    <w:rsid w:val="00FC22BE"/>
    <w:rsid w:val="00FC247E"/>
    <w:rsid w:val="00FC2571"/>
    <w:rsid w:val="00FC281A"/>
    <w:rsid w:val="00FC2A0A"/>
    <w:rsid w:val="00FC2A32"/>
    <w:rsid w:val="00FC2A3F"/>
    <w:rsid w:val="00FC315D"/>
    <w:rsid w:val="00FC368F"/>
    <w:rsid w:val="00FC3805"/>
    <w:rsid w:val="00FC399E"/>
    <w:rsid w:val="00FC3BCB"/>
    <w:rsid w:val="00FC3F0F"/>
    <w:rsid w:val="00FC4500"/>
    <w:rsid w:val="00FC46CC"/>
    <w:rsid w:val="00FC487B"/>
    <w:rsid w:val="00FC48D2"/>
    <w:rsid w:val="00FC508C"/>
    <w:rsid w:val="00FC5373"/>
    <w:rsid w:val="00FC53AD"/>
    <w:rsid w:val="00FC572C"/>
    <w:rsid w:val="00FC5AB9"/>
    <w:rsid w:val="00FC5E34"/>
    <w:rsid w:val="00FC5EA9"/>
    <w:rsid w:val="00FC64C5"/>
    <w:rsid w:val="00FC6716"/>
    <w:rsid w:val="00FC6D22"/>
    <w:rsid w:val="00FC6EBC"/>
    <w:rsid w:val="00FC7087"/>
    <w:rsid w:val="00FC724C"/>
    <w:rsid w:val="00FC745B"/>
    <w:rsid w:val="00FC772A"/>
    <w:rsid w:val="00FD0077"/>
    <w:rsid w:val="00FD027A"/>
    <w:rsid w:val="00FD178A"/>
    <w:rsid w:val="00FD17F7"/>
    <w:rsid w:val="00FD1B0D"/>
    <w:rsid w:val="00FD1F51"/>
    <w:rsid w:val="00FD1F7D"/>
    <w:rsid w:val="00FD22EC"/>
    <w:rsid w:val="00FD2D3E"/>
    <w:rsid w:val="00FD2FB8"/>
    <w:rsid w:val="00FD2FEA"/>
    <w:rsid w:val="00FD3AF5"/>
    <w:rsid w:val="00FD3B95"/>
    <w:rsid w:val="00FD453C"/>
    <w:rsid w:val="00FD47E1"/>
    <w:rsid w:val="00FD4B2C"/>
    <w:rsid w:val="00FD52B4"/>
    <w:rsid w:val="00FD5451"/>
    <w:rsid w:val="00FD5816"/>
    <w:rsid w:val="00FD5F3C"/>
    <w:rsid w:val="00FD618D"/>
    <w:rsid w:val="00FD6415"/>
    <w:rsid w:val="00FD6721"/>
    <w:rsid w:val="00FD6DA9"/>
    <w:rsid w:val="00FD6FA4"/>
    <w:rsid w:val="00FD719F"/>
    <w:rsid w:val="00FD77AC"/>
    <w:rsid w:val="00FD7A8E"/>
    <w:rsid w:val="00FD7C32"/>
    <w:rsid w:val="00FD7DC0"/>
    <w:rsid w:val="00FE00AB"/>
    <w:rsid w:val="00FE05CC"/>
    <w:rsid w:val="00FE108F"/>
    <w:rsid w:val="00FE175A"/>
    <w:rsid w:val="00FE1A28"/>
    <w:rsid w:val="00FE1A9F"/>
    <w:rsid w:val="00FE1FFA"/>
    <w:rsid w:val="00FE23F2"/>
    <w:rsid w:val="00FE24B5"/>
    <w:rsid w:val="00FE24C5"/>
    <w:rsid w:val="00FE2BEB"/>
    <w:rsid w:val="00FE31FE"/>
    <w:rsid w:val="00FE37CC"/>
    <w:rsid w:val="00FE3E1D"/>
    <w:rsid w:val="00FE3FB6"/>
    <w:rsid w:val="00FE4174"/>
    <w:rsid w:val="00FE4469"/>
    <w:rsid w:val="00FE483E"/>
    <w:rsid w:val="00FE4A78"/>
    <w:rsid w:val="00FE4ABD"/>
    <w:rsid w:val="00FE4C10"/>
    <w:rsid w:val="00FE4DF6"/>
    <w:rsid w:val="00FE53EA"/>
    <w:rsid w:val="00FE5609"/>
    <w:rsid w:val="00FE56CB"/>
    <w:rsid w:val="00FE5DD2"/>
    <w:rsid w:val="00FE6DAF"/>
    <w:rsid w:val="00FE74DB"/>
    <w:rsid w:val="00FE7C20"/>
    <w:rsid w:val="00FE7C52"/>
    <w:rsid w:val="00FF03B6"/>
    <w:rsid w:val="00FF048F"/>
    <w:rsid w:val="00FF0921"/>
    <w:rsid w:val="00FF177B"/>
    <w:rsid w:val="00FF1A7F"/>
    <w:rsid w:val="00FF2146"/>
    <w:rsid w:val="00FF2169"/>
    <w:rsid w:val="00FF2349"/>
    <w:rsid w:val="00FF2C2E"/>
    <w:rsid w:val="00FF2F42"/>
    <w:rsid w:val="00FF3368"/>
    <w:rsid w:val="00FF3554"/>
    <w:rsid w:val="00FF41C1"/>
    <w:rsid w:val="00FF4224"/>
    <w:rsid w:val="00FF437F"/>
    <w:rsid w:val="00FF48A5"/>
    <w:rsid w:val="00FF5B30"/>
    <w:rsid w:val="00FF5C41"/>
    <w:rsid w:val="00FF61A0"/>
    <w:rsid w:val="00FF6303"/>
    <w:rsid w:val="00FF6C16"/>
    <w:rsid w:val="00FF6FD5"/>
    <w:rsid w:val="00FF7285"/>
    <w:rsid w:val="00FF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35F07"/>
  <w15:docId w15:val="{B02191D5-4DCB-4BF1-8FDC-FCC14421F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A2F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26A2F"/>
    <w:pPr>
      <w:widowControl w:val="0"/>
      <w:spacing w:after="0" w:line="320" w:lineRule="exact"/>
    </w:pPr>
    <w:rPr>
      <w:rFonts w:ascii="Arial" w:hAnsi="Arial"/>
      <w:szCs w:val="24"/>
      <w:lang w:val="fr-FR" w:eastAsia="fr-FR"/>
    </w:rPr>
  </w:style>
  <w:style w:type="character" w:customStyle="1" w:styleId="BodyTextChar">
    <w:name w:val="Body Text Char"/>
    <w:basedOn w:val="DefaultParagraphFont"/>
    <w:link w:val="BodyText"/>
    <w:rsid w:val="00126A2F"/>
    <w:rPr>
      <w:rFonts w:ascii="Arial" w:eastAsia="Times New Roman" w:hAnsi="Arial" w:cs="Times New Roman"/>
      <w:sz w:val="20"/>
      <w:szCs w:val="24"/>
      <w:lang w:eastAsia="fr-FR"/>
    </w:rPr>
  </w:style>
  <w:style w:type="character" w:customStyle="1" w:styleId="hps">
    <w:name w:val="hps"/>
    <w:rsid w:val="00126A2F"/>
  </w:style>
  <w:style w:type="paragraph" w:customStyle="1" w:styleId="AbstractBody">
    <w:name w:val="Abstract Body"/>
    <w:next w:val="Normal"/>
    <w:rsid w:val="00126A2F"/>
    <w:pPr>
      <w:spacing w:after="0" w:line="240" w:lineRule="auto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91B48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fr-FR"/>
    </w:rPr>
  </w:style>
  <w:style w:type="character" w:styleId="Hyperlink">
    <w:name w:val="Hyperlink"/>
    <w:basedOn w:val="DefaultParagraphFont"/>
    <w:uiPriority w:val="99"/>
    <w:unhideWhenUsed/>
    <w:rsid w:val="008D66B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A6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850EE"/>
    <w:pPr>
      <w:spacing w:before="100" w:beforeAutospacing="1" w:after="100" w:afterAutospacing="1"/>
      <w:jc w:val="left"/>
    </w:pPr>
    <w:rPr>
      <w:sz w:val="24"/>
      <w:szCs w:val="24"/>
      <w:lang w:val="fr-FR" w:eastAsia="fr-FR"/>
    </w:rPr>
  </w:style>
  <w:style w:type="character" w:styleId="Emphasis">
    <w:name w:val="Emphasis"/>
    <w:basedOn w:val="DefaultParagraphFont"/>
    <w:uiPriority w:val="20"/>
    <w:qFormat/>
    <w:rsid w:val="004850EE"/>
    <w:rPr>
      <w:i/>
      <w:iCs/>
    </w:rPr>
  </w:style>
  <w:style w:type="character" w:customStyle="1" w:styleId="spelle">
    <w:name w:val="spelle"/>
    <w:basedOn w:val="DefaultParagraphFont"/>
    <w:rsid w:val="006525D4"/>
  </w:style>
  <w:style w:type="paragraph" w:styleId="Header">
    <w:name w:val="header"/>
    <w:basedOn w:val="Normal"/>
    <w:link w:val="HeaderChar"/>
    <w:uiPriority w:val="99"/>
    <w:unhideWhenUsed/>
    <w:rsid w:val="00867AA1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67AA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7AA1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67AA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62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2B6"/>
  </w:style>
  <w:style w:type="character" w:customStyle="1" w:styleId="CommentTextChar">
    <w:name w:val="Comment Text Char"/>
    <w:basedOn w:val="DefaultParagraphFont"/>
    <w:link w:val="CommentText"/>
    <w:uiPriority w:val="99"/>
    <w:rsid w:val="004262B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2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2B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2B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2B6"/>
    <w:rPr>
      <w:rFonts w:ascii="Segoe UI" w:eastAsia="Times New Roman" w:hAnsi="Segoe UI" w:cs="Segoe UI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7332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664F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4F5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64F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64F5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AE09D2"/>
    <w:rPr>
      <w:color w:val="808080"/>
    </w:rPr>
  </w:style>
  <w:style w:type="paragraph" w:styleId="Revision">
    <w:name w:val="Revision"/>
    <w:hidden/>
    <w:uiPriority w:val="99"/>
    <w:semiHidden/>
    <w:rsid w:val="00F949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d-label">
    <w:name w:val="id-label"/>
    <w:basedOn w:val="DefaultParagraphFont"/>
    <w:rsid w:val="00CB7661"/>
  </w:style>
  <w:style w:type="character" w:styleId="Strong">
    <w:name w:val="Strong"/>
    <w:basedOn w:val="DefaultParagraphFont"/>
    <w:uiPriority w:val="22"/>
    <w:qFormat/>
    <w:rsid w:val="00CB76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3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Ummenhofer_2000</b:Tag>
    <b:SourceType>JournalArticle</b:SourceType>
    <b:Guid>{AA262ADF-E560-42E4-87C3-F9F8EFEE946E}</b:Guid>
    <b:Title>Comparative spinal distribution and clearance kinetics of intrathecally administered morphine, fentanyl, afentanil, and sufentanil</b:Title>
    <b:Year>2000</b:Year>
    <b:Author>
      <b:Author>
        <b:NameList>
          <b:Person>
            <b:Last>Ummenhofer</b:Last>
            <b:First>W</b:First>
            <b:Middle>C</b:Middle>
          </b:Person>
          <b:Person>
            <b:Last>Arends</b:Last>
            <b:First>R</b:First>
            <b:Middle>H</b:Middle>
          </b:Person>
          <b:Person>
            <b:Last>Shen</b:Last>
            <b:First>D</b:First>
            <b:Middle>D</b:Middle>
          </b:Person>
          <b:Person>
            <b:Last>Bernards</b:Last>
            <b:First>C</b:First>
            <b:Middle>M</b:Middle>
          </b:Person>
        </b:NameList>
      </b:Author>
    </b:Author>
    <b:JournalName>Anesthesiology</b:JournalName>
    <b:Pages>739-753</b:Pages>
    <b:Volume>92</b:Volume>
    <b:RefOrder>1</b:RefOrder>
  </b:Source>
  <b:Source>
    <b:Tag>Eisenach_2003</b:Tag>
    <b:SourceType>JournalArticle</b:SourceType>
    <b:Guid>{E65F8819-2556-4A34-9534-451BFD92739B}</b:Guid>
    <b:Author>
      <b:Author>
        <b:NameList>
          <b:Person>
            <b:Last>Eisenach</b:Last>
            <b:First>J</b:First>
            <b:Middle>C</b:Middle>
          </b:Person>
          <b:Person>
            <b:Last>Hood</b:Last>
            <b:First>D</b:First>
            <b:Middle>D</b:Middle>
          </b:Person>
          <b:Person>
            <b:Last>Curry</b:Last>
            <b:First>R</b:First>
          </b:Person>
          <b:Person>
            <b:Last>Shafer</b:Last>
            <b:First>L</b:First>
          </b:Person>
        </b:NameList>
      </b:Author>
    </b:Author>
    <b:Title>Cephalad movement of morphine and fentanyl in humans after intrathecal injection</b:Title>
    <b:JournalName>Anestheology</b:JournalName>
    <b:Year>2003</b:Year>
    <b:Pages>166-173</b:Pages>
    <b:Volume>99</b:Volume>
    <b:RefOrder>2</b:RefOrder>
  </b:Source>
  <b:Source>
    <b:Tag>Tangen_2016</b:Tag>
    <b:SourceType>JournalArticle</b:SourceType>
    <b:Guid>{C08BF851-EAC9-4CD2-873A-FDBC61CEF994}</b:Guid>
    <b:Author>
      <b:Author>
        <b:NameList>
          <b:Person>
            <b:Last>Tangen</b:Last>
            <b:First>K</b:First>
          </b:Person>
          <b:Person>
            <b:Last>Narasimhan</b:Last>
            <b:First>N</b:First>
            <b:Middle>S</b:Middle>
          </b:Person>
          <b:Person>
            <b:Last>Sierzega</b:Last>
            <b:First>K</b:First>
          </b:Person>
          <b:Person>
            <b:Last>Preden</b:Last>
            <b:First>T</b:First>
          </b:Person>
          <b:Person>
            <b:Last>Alaraj</b:Last>
            <b:First>A</b:First>
          </b:Person>
          <b:Person>
            <b:Last>Linninger</b:Last>
            <b:First>A</b:First>
          </b:Person>
        </b:NameList>
      </b:Author>
    </b:Author>
    <b:Title>Clearance of subarachnoid hemorrhage from the cerebrospinal fluid in computational and in vitro models</b:Title>
    <b:JournalName>Annals of Biomedical Engineering</b:JournalName>
    <b:Year>2016</b:Year>
    <b:Pages>3478–3494</b:Pages>
    <b:Volume>44</b:Volume>
    <b:RefOrder>3</b:RefOrder>
  </b:Source>
  <b:Source>
    <b:Tag>Linninger_2016</b:Tag>
    <b:SourceType>JournalArticle</b:SourceType>
    <b:Guid>{0EFB48EF-4DC5-4046-9B10-E90E65EC1AF6}</b:Guid>
    <b:Author>
      <b:Author>
        <b:NameList>
          <b:Person>
            <b:Last>Linninger</b:Last>
            <b:First>A</b:First>
          </b:Person>
          <b:Person>
            <b:Last>Tangen</b:Last>
            <b:First>K</b:First>
          </b:Person>
          <b:Person>
            <b:Last>Hsu</b:Last>
            <b:First>C</b:First>
          </b:Person>
          <b:Person>
            <b:Last>Frim</b:Last>
            <b:First>D</b:First>
          </b:Person>
        </b:NameList>
      </b:Author>
    </b:Author>
    <b:Title>Cerebrospinal fluid mechanics and its coupling to cerebrovascular dynamics</b:Title>
    <b:JournalName>Annual Review of Fluid Mechanics</b:JournalName>
    <b:Year>2016</b:Year>
    <b:Pages>219-257</b:Pages>
    <b:Volume>48</b:Volume>
    <b:RefOrder>4</b:RefOrder>
  </b:Source>
  <b:Source>
    <b:Tag>Tangen_2015</b:Tag>
    <b:SourceType>JournalArticle</b:SourceType>
    <b:Guid>{74040C2B-4BB3-4C2F-AE9F-8428616B14C5}</b:Guid>
    <b:Author>
      <b:Author>
        <b:NameList>
          <b:Person>
            <b:Last>Tangen</b:Last>
            <b:First>K</b:First>
            <b:Middle>M</b:Middle>
          </b:Person>
          <b:Person>
            <b:Last>Hsu</b:Last>
            <b:First>Y</b:First>
          </b:Person>
          <b:Person>
            <b:Last>Zhu</b:Last>
            <b:First>D</b:First>
            <b:Middle>C</b:Middle>
          </b:Person>
          <b:Person>
            <b:Last>Linninger</b:Last>
            <b:First>A</b:First>
            <b:Middle>A</b:Middle>
          </b:Person>
        </b:NameList>
      </b:Author>
    </b:Author>
    <b:Title>CNS wide simulation of flow resistance and drug transport due to spinal microanatomy</b:Title>
    <b:JournalName>Journal of Biomechanics</b:JournalName>
    <b:Year>2015</b:Year>
    <b:Pages>2144-2154</b:Pages>
    <b:Volume>48</b:Volume>
    <b:RefOrder>5</b:RefOrder>
  </b:Source>
  <b:Source>
    <b:Tag>Hsu_2012</b:Tag>
    <b:SourceType>JournalArticle</b:SourceType>
    <b:Guid>{26C60711-81A7-4065-8EA3-48BE1786DD55}</b:Guid>
    <b:Author>
      <b:Author>
        <b:NameList>
          <b:Person>
            <b:Last>Hsu</b:Last>
            <b:First>Y</b:First>
          </b:Person>
          <b:Person>
            <b:Last>Hettiarachchi</b:Last>
            <b:First>H</b:First>
            <b:Middle>D M</b:Middle>
          </b:Person>
          <b:Person>
            <b:Last>Zhu</b:Last>
            <b:First>D</b:First>
            <b:Middle>C</b:Middle>
          </b:Person>
          <b:Person>
            <b:Last>Linninger</b:Last>
            <b:First>A</b:First>
            <b:Middle>A</b:Middle>
          </b:Person>
        </b:NameList>
      </b:Author>
    </b:Author>
    <b:Title>Frequency and magnitude of cerebrospinal fluid pulsations influence intrathecal drug distribution: Key factors for interpatient variability</b:Title>
    <b:JournalName>Anesthesia &amp; Analgesia</b:JournalName>
    <b:Year>2012</b:Year>
    <b:Pages>386-394</b:Pages>
    <b:Volume>115</b:Volume>
    <b:RefOrder>6</b:RefOrder>
  </b:Source>
  <b:Source>
    <b:Tag>Herriarachchi_2011</b:Tag>
    <b:SourceType>JournalArticle</b:SourceType>
    <b:Guid>{72A12B42-3B8D-4B93-9AA2-3EBA6AA7438D}</b:Guid>
    <b:Author>
      <b:Author>
        <b:NameList>
          <b:Person>
            <b:Last>Herriarachchi</b:Last>
            <b:First>H</b:First>
            <b:Middle>D M</b:Middle>
          </b:Person>
          <b:Person>
            <b:Last>Hsu</b:Last>
            <b:First>Y</b:First>
          </b:Person>
          <b:Person>
            <b:Last>Harris</b:Last>
            <b:First>T</b:First>
          </b:Person>
          <b:Person>
            <b:Last>Linninger</b:Last>
            <b:First>A</b:First>
          </b:Person>
        </b:NameList>
      </b:Author>
    </b:Author>
    <b:Title>The effect of pulsatile flow on intrathecal drug delivery in the spinal canal</b:Title>
    <b:JournalName>Annals of Biomedical Engineering</b:JournalName>
    <b:Year>2011</b:Year>
    <b:Pages>2592-2602</b:Pages>
    <b:Volume>39</b:Volume>
    <b:RefOrder>7</b:RefOrder>
  </b:Source>
  <b:Source>
    <b:Tag>Tangen_2017</b:Tag>
    <b:SourceType>JournalArticle</b:SourceType>
    <b:Guid>{817C77D6-04B0-459C-A396-EEB00DD46D64}</b:Guid>
    <b:Author>
      <b:Author>
        <b:NameList>
          <b:Person>
            <b:Last>Tangen</b:Last>
            <b:First>K</b:First>
            <b:Middle>M</b:Middle>
          </b:Person>
          <b:Person>
            <b:Last>Leval</b:Last>
            <b:First>R</b:First>
          </b:Person>
          <b:Person>
            <b:Last>Mehta</b:Last>
            <b:First>A</b:First>
            <b:Middle>I</b:Middle>
          </b:Person>
          <b:Person>
            <b:Last>Linninger</b:Last>
            <b:First>A</b:First>
            <b:Middle>A</b:Middle>
          </b:Person>
        </b:NameList>
      </b:Author>
    </b:Author>
    <b:Title>Computational and in-vitro experimental investigation of intrathecal drug distribution – parametric study of the effect of injection volume, cerebrospinal fluid pulsatility, and drug uptake</b:Title>
    <b:JournalName>Anesthesia &amp; Analgesia</b:JournalName>
    <b:Year>2017</b:Year>
    <b:Pages>1686-1696</b:Pages>
    <b:Volume>124</b:Volume>
    <b:RefOrder>8</b:RefOrder>
  </b:Source>
</b:Sources>
</file>

<file path=customXml/itemProps1.xml><?xml version="1.0" encoding="utf-8"?>
<ds:datastoreItem xmlns:ds="http://schemas.openxmlformats.org/officeDocument/2006/customXml" ds:itemID="{61A043DF-BBCC-49F8-824B-F6BEDECAD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5</Words>
  <Characters>18212</Characters>
  <Application>Microsoft Office Word</Application>
  <DocSecurity>0</DocSecurity>
  <Lines>151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SPED</Company>
  <LinksUpToDate>false</LinksUpToDate>
  <CharactersWithSpaces>2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RIOLS Ludivine</dc:creator>
  <cp:keywords/>
  <dc:description/>
  <cp:lastModifiedBy>A. Linninger</cp:lastModifiedBy>
  <cp:revision>2</cp:revision>
  <cp:lastPrinted>2023-04-20T15:53:00Z</cp:lastPrinted>
  <dcterms:created xsi:type="dcterms:W3CDTF">2023-05-18T15:31:00Z</dcterms:created>
  <dcterms:modified xsi:type="dcterms:W3CDTF">2023-05-18T15:31:00Z</dcterms:modified>
</cp:coreProperties>
</file>